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89E4A5" w14:textId="4CB61AEE" w:rsidR="00FE61DD" w:rsidRPr="000B7601" w:rsidRDefault="00FE61DD" w:rsidP="00FE61DD">
      <w:pPr>
        <w:pStyle w:val="Heading1"/>
        <w:rPr>
          <w:lang w:val="en-US"/>
        </w:rPr>
      </w:pPr>
      <w:r w:rsidRPr="000B7601">
        <w:t>Supplementary Table 1. Comparison of clinical and biochemical parameters between patients with LTM reduction over 1kg and the others</w:t>
      </w:r>
    </w:p>
    <w:p w14:paraId="4B156289" w14:textId="77777777" w:rsidR="00FE61DD" w:rsidRPr="000B7601" w:rsidRDefault="00FE61DD" w:rsidP="00FE61DD">
      <w:pPr>
        <w:spacing w:line="360" w:lineRule="auto"/>
        <w:rPr>
          <w:sz w:val="21"/>
          <w:szCs w:val="21"/>
          <w:lang w:val="en-US"/>
        </w:rPr>
      </w:pPr>
    </w:p>
    <w:tbl>
      <w:tblPr>
        <w:tblStyle w:val="TableGrid"/>
        <w:tblW w:w="9351" w:type="dxa"/>
        <w:jc w:val="center"/>
        <w:tblLook w:val="04A0" w:firstRow="1" w:lastRow="0" w:firstColumn="1" w:lastColumn="0" w:noHBand="0" w:noVBand="1"/>
      </w:tblPr>
      <w:tblGrid>
        <w:gridCol w:w="3964"/>
        <w:gridCol w:w="2055"/>
        <w:gridCol w:w="2056"/>
        <w:gridCol w:w="1276"/>
      </w:tblGrid>
      <w:tr w:rsidR="000B7601" w:rsidRPr="000B7601" w14:paraId="56949D26" w14:textId="77777777" w:rsidTr="00715966">
        <w:trPr>
          <w:trHeight w:val="88"/>
          <w:jc w:val="center"/>
        </w:trPr>
        <w:tc>
          <w:tcPr>
            <w:tcW w:w="3964" w:type="dxa"/>
          </w:tcPr>
          <w:p w14:paraId="0E71FE62" w14:textId="77777777" w:rsidR="00FE61DD" w:rsidRPr="000B7601" w:rsidRDefault="00FE61DD" w:rsidP="004D1A9B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111" w:type="dxa"/>
            <w:gridSpan w:val="2"/>
          </w:tcPr>
          <w:p w14:paraId="4638BC8F" w14:textId="756E12E9" w:rsidR="00FE61DD" w:rsidRPr="000B7601" w:rsidRDefault="003E202B" w:rsidP="004D1A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decrease</w:t>
            </w:r>
            <w:r w:rsidR="00FE61DD" w:rsidRPr="000B7601">
              <w:rPr>
                <w:sz w:val="22"/>
                <w:szCs w:val="22"/>
              </w:rPr>
              <w:t xml:space="preserve"> in LTM over 6 months</w:t>
            </w:r>
          </w:p>
        </w:tc>
        <w:tc>
          <w:tcPr>
            <w:tcW w:w="1276" w:type="dxa"/>
          </w:tcPr>
          <w:p w14:paraId="09A69451" w14:textId="77777777" w:rsidR="00FE61DD" w:rsidRPr="000B7601" w:rsidRDefault="00FE61DD" w:rsidP="004D1A9B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0B7601" w:rsidRPr="000B7601" w14:paraId="12AED80E" w14:textId="77777777" w:rsidTr="004D1A9B">
        <w:trPr>
          <w:trHeight w:val="88"/>
          <w:jc w:val="center"/>
        </w:trPr>
        <w:tc>
          <w:tcPr>
            <w:tcW w:w="3964" w:type="dxa"/>
          </w:tcPr>
          <w:p w14:paraId="1E5D9DB6" w14:textId="77777777" w:rsidR="00FE61DD" w:rsidRPr="000B7601" w:rsidRDefault="00FE61DD" w:rsidP="0024226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55" w:type="dxa"/>
          </w:tcPr>
          <w:p w14:paraId="08781FF8" w14:textId="717D6C8D" w:rsidR="00FE61DD" w:rsidRPr="000B7601" w:rsidRDefault="003E202B" w:rsidP="0024226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≥</w:t>
            </w:r>
            <w:r w:rsidR="00FE61DD" w:rsidRPr="000B7601">
              <w:rPr>
                <w:sz w:val="22"/>
                <w:szCs w:val="22"/>
              </w:rPr>
              <w:t>1 kg</w:t>
            </w:r>
          </w:p>
        </w:tc>
        <w:tc>
          <w:tcPr>
            <w:tcW w:w="2056" w:type="dxa"/>
          </w:tcPr>
          <w:p w14:paraId="036F2033" w14:textId="4CA252BF" w:rsidR="00FE61DD" w:rsidRPr="000B7601" w:rsidRDefault="003E202B" w:rsidP="0024226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&lt;</w:t>
            </w:r>
            <w:r w:rsidR="00FE61DD" w:rsidRPr="000B7601">
              <w:rPr>
                <w:sz w:val="22"/>
                <w:szCs w:val="22"/>
              </w:rPr>
              <w:t xml:space="preserve"> 1 kg</w:t>
            </w:r>
          </w:p>
        </w:tc>
        <w:tc>
          <w:tcPr>
            <w:tcW w:w="1276" w:type="dxa"/>
          </w:tcPr>
          <w:p w14:paraId="5932F35B" w14:textId="77777777" w:rsidR="00FE61DD" w:rsidRPr="000B7601" w:rsidRDefault="00FE61DD" w:rsidP="00242264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P value</w:t>
            </w:r>
          </w:p>
        </w:tc>
      </w:tr>
      <w:tr w:rsidR="000B7601" w:rsidRPr="000B7601" w14:paraId="20CC86C5" w14:textId="77777777" w:rsidTr="004D1A9B">
        <w:trPr>
          <w:trHeight w:val="88"/>
          <w:jc w:val="center"/>
        </w:trPr>
        <w:tc>
          <w:tcPr>
            <w:tcW w:w="3964" w:type="dxa"/>
          </w:tcPr>
          <w:p w14:paraId="58A35D70" w14:textId="77777777" w:rsidR="00FE61DD" w:rsidRPr="000B7601" w:rsidRDefault="00FE61DD" w:rsidP="00242264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No. of patients</w:t>
            </w:r>
          </w:p>
        </w:tc>
        <w:tc>
          <w:tcPr>
            <w:tcW w:w="2055" w:type="dxa"/>
          </w:tcPr>
          <w:p w14:paraId="0E446F0D" w14:textId="77777777" w:rsidR="00FE61DD" w:rsidRPr="000B7601" w:rsidRDefault="00FE61DD" w:rsidP="0024226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42</w:t>
            </w:r>
          </w:p>
        </w:tc>
        <w:tc>
          <w:tcPr>
            <w:tcW w:w="2056" w:type="dxa"/>
          </w:tcPr>
          <w:p w14:paraId="726505A2" w14:textId="77777777" w:rsidR="00FE61DD" w:rsidRPr="000B7601" w:rsidRDefault="00FE61DD" w:rsidP="0024226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48</w:t>
            </w:r>
          </w:p>
        </w:tc>
        <w:tc>
          <w:tcPr>
            <w:tcW w:w="1276" w:type="dxa"/>
          </w:tcPr>
          <w:p w14:paraId="289615BC" w14:textId="77777777" w:rsidR="00FE61DD" w:rsidRPr="000B7601" w:rsidRDefault="00FE61DD" w:rsidP="00242264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0B7601" w:rsidRPr="000B7601" w14:paraId="55C97CD3" w14:textId="77777777" w:rsidTr="004D1A9B">
        <w:trPr>
          <w:trHeight w:val="88"/>
          <w:jc w:val="center"/>
        </w:trPr>
        <w:tc>
          <w:tcPr>
            <w:tcW w:w="3964" w:type="dxa"/>
          </w:tcPr>
          <w:p w14:paraId="615AF341" w14:textId="77777777" w:rsidR="00FE61DD" w:rsidRPr="000B7601" w:rsidRDefault="00FE61DD" w:rsidP="00242264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Sex (male: female)</w:t>
            </w:r>
          </w:p>
        </w:tc>
        <w:tc>
          <w:tcPr>
            <w:tcW w:w="2055" w:type="dxa"/>
          </w:tcPr>
          <w:p w14:paraId="7932ED96" w14:textId="77777777" w:rsidR="00FE61DD" w:rsidRPr="000B7601" w:rsidRDefault="00FE61DD" w:rsidP="0024226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19 : 23</w:t>
            </w:r>
          </w:p>
        </w:tc>
        <w:tc>
          <w:tcPr>
            <w:tcW w:w="2056" w:type="dxa"/>
          </w:tcPr>
          <w:p w14:paraId="31D17FB1" w14:textId="77777777" w:rsidR="00FE61DD" w:rsidRPr="000B7601" w:rsidRDefault="00FE61DD" w:rsidP="0024226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25 : 23</w:t>
            </w:r>
          </w:p>
        </w:tc>
        <w:tc>
          <w:tcPr>
            <w:tcW w:w="1276" w:type="dxa"/>
          </w:tcPr>
          <w:p w14:paraId="4D1C67DE" w14:textId="77777777" w:rsidR="00FE61DD" w:rsidRPr="000B7601" w:rsidRDefault="00FE61DD" w:rsidP="00242264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0.473*</w:t>
            </w:r>
          </w:p>
        </w:tc>
      </w:tr>
      <w:tr w:rsidR="000B7601" w:rsidRPr="000B7601" w14:paraId="2E5BDEB1" w14:textId="77777777" w:rsidTr="004D1A9B">
        <w:trPr>
          <w:trHeight w:val="88"/>
          <w:jc w:val="center"/>
        </w:trPr>
        <w:tc>
          <w:tcPr>
            <w:tcW w:w="3964" w:type="dxa"/>
          </w:tcPr>
          <w:p w14:paraId="2DC687F1" w14:textId="77777777" w:rsidR="00FE61DD" w:rsidRPr="000B7601" w:rsidRDefault="00FE61DD" w:rsidP="00242264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Age (years)</w:t>
            </w:r>
          </w:p>
        </w:tc>
        <w:tc>
          <w:tcPr>
            <w:tcW w:w="2055" w:type="dxa"/>
            <w:vAlign w:val="bottom"/>
          </w:tcPr>
          <w:p w14:paraId="3459E17F" w14:textId="77777777" w:rsidR="00FE61DD" w:rsidRPr="000B7601" w:rsidRDefault="00FE61DD" w:rsidP="0024226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62.3 ± 10.3</w:t>
            </w:r>
          </w:p>
        </w:tc>
        <w:tc>
          <w:tcPr>
            <w:tcW w:w="2056" w:type="dxa"/>
            <w:vAlign w:val="bottom"/>
          </w:tcPr>
          <w:p w14:paraId="772CA0C5" w14:textId="77777777" w:rsidR="00FE61DD" w:rsidRPr="000B7601" w:rsidRDefault="00FE61DD" w:rsidP="0024226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59.5 ± 11.0</w:t>
            </w:r>
          </w:p>
        </w:tc>
        <w:tc>
          <w:tcPr>
            <w:tcW w:w="1276" w:type="dxa"/>
          </w:tcPr>
          <w:p w14:paraId="0620AB64" w14:textId="64295A3C" w:rsidR="00FE61DD" w:rsidRPr="000B7601" w:rsidRDefault="00FE61DD" w:rsidP="00242264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0.284</w:t>
            </w:r>
          </w:p>
        </w:tc>
      </w:tr>
      <w:tr w:rsidR="000B7601" w:rsidRPr="000B7601" w14:paraId="06ED19E3" w14:textId="77777777" w:rsidTr="004D1A9B">
        <w:trPr>
          <w:trHeight w:val="88"/>
          <w:jc w:val="center"/>
        </w:trPr>
        <w:tc>
          <w:tcPr>
            <w:tcW w:w="3964" w:type="dxa"/>
          </w:tcPr>
          <w:p w14:paraId="157AEB18" w14:textId="77777777" w:rsidR="00FE61DD" w:rsidRPr="000B7601" w:rsidRDefault="00FE61DD" w:rsidP="00242264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Renal diagnosis, no. of case (%)</w:t>
            </w:r>
          </w:p>
        </w:tc>
        <w:tc>
          <w:tcPr>
            <w:tcW w:w="2055" w:type="dxa"/>
          </w:tcPr>
          <w:p w14:paraId="2799B370" w14:textId="77777777" w:rsidR="00FE61DD" w:rsidRPr="000B7601" w:rsidRDefault="00FE61DD" w:rsidP="0024226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56" w:type="dxa"/>
          </w:tcPr>
          <w:p w14:paraId="4E85A09C" w14:textId="77777777" w:rsidR="00FE61DD" w:rsidRPr="000B7601" w:rsidRDefault="00FE61DD" w:rsidP="00242264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776F611A" w14:textId="77777777" w:rsidR="00FE61DD" w:rsidRPr="000B7601" w:rsidRDefault="00FE61DD" w:rsidP="00242264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0.632*</w:t>
            </w:r>
          </w:p>
        </w:tc>
      </w:tr>
      <w:tr w:rsidR="000B7601" w:rsidRPr="000B7601" w14:paraId="15B00B5F" w14:textId="77777777" w:rsidTr="004D1A9B">
        <w:trPr>
          <w:trHeight w:val="88"/>
          <w:jc w:val="center"/>
        </w:trPr>
        <w:tc>
          <w:tcPr>
            <w:tcW w:w="3964" w:type="dxa"/>
          </w:tcPr>
          <w:p w14:paraId="5106BB42" w14:textId="77777777" w:rsidR="00FE61DD" w:rsidRPr="000B7601" w:rsidRDefault="00FE61DD" w:rsidP="00242264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 xml:space="preserve">   diabetic nephropathy</w:t>
            </w:r>
          </w:p>
        </w:tc>
        <w:tc>
          <w:tcPr>
            <w:tcW w:w="2055" w:type="dxa"/>
          </w:tcPr>
          <w:p w14:paraId="0A4AA9BF" w14:textId="77777777" w:rsidR="00FE61DD" w:rsidRPr="000B7601" w:rsidRDefault="00FE61DD" w:rsidP="0024226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18 (42.9%)</w:t>
            </w:r>
          </w:p>
        </w:tc>
        <w:tc>
          <w:tcPr>
            <w:tcW w:w="2056" w:type="dxa"/>
          </w:tcPr>
          <w:p w14:paraId="6D5EC4E6" w14:textId="77777777" w:rsidR="00FE61DD" w:rsidRPr="000B7601" w:rsidRDefault="00FE61DD" w:rsidP="0024226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19 (39.6%)</w:t>
            </w:r>
          </w:p>
        </w:tc>
        <w:tc>
          <w:tcPr>
            <w:tcW w:w="1276" w:type="dxa"/>
          </w:tcPr>
          <w:p w14:paraId="67B49474" w14:textId="77777777" w:rsidR="00FE61DD" w:rsidRPr="000B7601" w:rsidRDefault="00FE61DD" w:rsidP="00242264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0B7601" w:rsidRPr="000B7601" w14:paraId="6599FE3A" w14:textId="77777777" w:rsidTr="004D1A9B">
        <w:trPr>
          <w:trHeight w:val="88"/>
          <w:jc w:val="center"/>
        </w:trPr>
        <w:tc>
          <w:tcPr>
            <w:tcW w:w="3964" w:type="dxa"/>
          </w:tcPr>
          <w:p w14:paraId="1DB0FE33" w14:textId="77777777" w:rsidR="00FE61DD" w:rsidRPr="000B7601" w:rsidRDefault="00FE61DD" w:rsidP="00242264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 xml:space="preserve">   glomerulonephritis</w:t>
            </w:r>
          </w:p>
        </w:tc>
        <w:tc>
          <w:tcPr>
            <w:tcW w:w="2055" w:type="dxa"/>
          </w:tcPr>
          <w:p w14:paraId="2A14B755" w14:textId="77777777" w:rsidR="00FE61DD" w:rsidRPr="000B7601" w:rsidRDefault="00FE61DD" w:rsidP="0024226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8 (19.0%)</w:t>
            </w:r>
          </w:p>
        </w:tc>
        <w:tc>
          <w:tcPr>
            <w:tcW w:w="2056" w:type="dxa"/>
          </w:tcPr>
          <w:p w14:paraId="77C9F252" w14:textId="77777777" w:rsidR="00FE61DD" w:rsidRPr="000B7601" w:rsidRDefault="00FE61DD" w:rsidP="0024226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15 (31.3%)</w:t>
            </w:r>
          </w:p>
        </w:tc>
        <w:tc>
          <w:tcPr>
            <w:tcW w:w="1276" w:type="dxa"/>
          </w:tcPr>
          <w:p w14:paraId="196227B5" w14:textId="77777777" w:rsidR="00FE61DD" w:rsidRPr="000B7601" w:rsidRDefault="00FE61DD" w:rsidP="00242264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0B7601" w:rsidRPr="000B7601" w14:paraId="4AB9A5B3" w14:textId="77777777" w:rsidTr="004D1A9B">
        <w:trPr>
          <w:trHeight w:val="88"/>
          <w:jc w:val="center"/>
        </w:trPr>
        <w:tc>
          <w:tcPr>
            <w:tcW w:w="3964" w:type="dxa"/>
          </w:tcPr>
          <w:p w14:paraId="5FBAEF1B" w14:textId="77777777" w:rsidR="00FE61DD" w:rsidRPr="000B7601" w:rsidRDefault="00FE61DD" w:rsidP="00242264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 xml:space="preserve">   hypertension</w:t>
            </w:r>
          </w:p>
        </w:tc>
        <w:tc>
          <w:tcPr>
            <w:tcW w:w="2055" w:type="dxa"/>
          </w:tcPr>
          <w:p w14:paraId="2173B833" w14:textId="77777777" w:rsidR="00FE61DD" w:rsidRPr="000B7601" w:rsidRDefault="00FE61DD" w:rsidP="0024226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5 (11.9%)</w:t>
            </w:r>
          </w:p>
        </w:tc>
        <w:tc>
          <w:tcPr>
            <w:tcW w:w="2056" w:type="dxa"/>
          </w:tcPr>
          <w:p w14:paraId="6F6E4AC0" w14:textId="77777777" w:rsidR="00FE61DD" w:rsidRPr="000B7601" w:rsidRDefault="00FE61DD" w:rsidP="0024226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6 (12.5%)</w:t>
            </w:r>
          </w:p>
        </w:tc>
        <w:tc>
          <w:tcPr>
            <w:tcW w:w="1276" w:type="dxa"/>
          </w:tcPr>
          <w:p w14:paraId="753699DD" w14:textId="77777777" w:rsidR="00FE61DD" w:rsidRPr="000B7601" w:rsidRDefault="00FE61DD" w:rsidP="00242264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0B7601" w:rsidRPr="000B7601" w14:paraId="242DAC50" w14:textId="77777777" w:rsidTr="004D1A9B">
        <w:trPr>
          <w:trHeight w:val="88"/>
          <w:jc w:val="center"/>
        </w:trPr>
        <w:tc>
          <w:tcPr>
            <w:tcW w:w="3964" w:type="dxa"/>
          </w:tcPr>
          <w:p w14:paraId="4F16ABF4" w14:textId="77777777" w:rsidR="00FE61DD" w:rsidRPr="000B7601" w:rsidRDefault="00FE61DD" w:rsidP="00242264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 xml:space="preserve">   urological problem</w:t>
            </w:r>
          </w:p>
        </w:tc>
        <w:tc>
          <w:tcPr>
            <w:tcW w:w="2055" w:type="dxa"/>
          </w:tcPr>
          <w:p w14:paraId="33CF8702" w14:textId="77777777" w:rsidR="00FE61DD" w:rsidRPr="000B7601" w:rsidRDefault="00FE61DD" w:rsidP="0024226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4 (9.5%)</w:t>
            </w:r>
          </w:p>
        </w:tc>
        <w:tc>
          <w:tcPr>
            <w:tcW w:w="2056" w:type="dxa"/>
          </w:tcPr>
          <w:p w14:paraId="3B7B29A0" w14:textId="77777777" w:rsidR="00FE61DD" w:rsidRPr="000B7601" w:rsidRDefault="00FE61DD" w:rsidP="0024226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1 (2.1%)</w:t>
            </w:r>
          </w:p>
        </w:tc>
        <w:tc>
          <w:tcPr>
            <w:tcW w:w="1276" w:type="dxa"/>
          </w:tcPr>
          <w:p w14:paraId="7EF8A70D" w14:textId="77777777" w:rsidR="00FE61DD" w:rsidRPr="000B7601" w:rsidRDefault="00FE61DD" w:rsidP="00242264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0B7601" w:rsidRPr="000B7601" w14:paraId="32FA3AD2" w14:textId="77777777" w:rsidTr="004D1A9B">
        <w:trPr>
          <w:trHeight w:val="88"/>
          <w:jc w:val="center"/>
        </w:trPr>
        <w:tc>
          <w:tcPr>
            <w:tcW w:w="3964" w:type="dxa"/>
          </w:tcPr>
          <w:p w14:paraId="07384605" w14:textId="77777777" w:rsidR="00FE61DD" w:rsidRPr="000B7601" w:rsidRDefault="00FE61DD" w:rsidP="00242264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 xml:space="preserve">   polycystic kidney disease</w:t>
            </w:r>
          </w:p>
        </w:tc>
        <w:tc>
          <w:tcPr>
            <w:tcW w:w="2055" w:type="dxa"/>
          </w:tcPr>
          <w:p w14:paraId="14E2CFD6" w14:textId="77777777" w:rsidR="00FE61DD" w:rsidRPr="000B7601" w:rsidRDefault="00FE61DD" w:rsidP="0024226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2 (4.8%)</w:t>
            </w:r>
          </w:p>
        </w:tc>
        <w:tc>
          <w:tcPr>
            <w:tcW w:w="2056" w:type="dxa"/>
          </w:tcPr>
          <w:p w14:paraId="5C4C0A0D" w14:textId="77777777" w:rsidR="00FE61DD" w:rsidRPr="000B7601" w:rsidRDefault="00FE61DD" w:rsidP="0024226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1 (2.1%)</w:t>
            </w:r>
          </w:p>
        </w:tc>
        <w:tc>
          <w:tcPr>
            <w:tcW w:w="1276" w:type="dxa"/>
          </w:tcPr>
          <w:p w14:paraId="6C2A6F3C" w14:textId="77777777" w:rsidR="00FE61DD" w:rsidRPr="000B7601" w:rsidRDefault="00FE61DD" w:rsidP="00242264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0B7601" w:rsidRPr="000B7601" w14:paraId="40F86D11" w14:textId="77777777" w:rsidTr="004D1A9B">
        <w:trPr>
          <w:trHeight w:val="88"/>
          <w:jc w:val="center"/>
        </w:trPr>
        <w:tc>
          <w:tcPr>
            <w:tcW w:w="3964" w:type="dxa"/>
          </w:tcPr>
          <w:p w14:paraId="44AF6507" w14:textId="77777777" w:rsidR="00FE61DD" w:rsidRPr="000B7601" w:rsidRDefault="00FE61DD" w:rsidP="00242264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 xml:space="preserve">   others or unknown</w:t>
            </w:r>
          </w:p>
        </w:tc>
        <w:tc>
          <w:tcPr>
            <w:tcW w:w="2055" w:type="dxa"/>
          </w:tcPr>
          <w:p w14:paraId="17C3961C" w14:textId="77777777" w:rsidR="00FE61DD" w:rsidRPr="000B7601" w:rsidRDefault="00FE61DD" w:rsidP="0024226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5 (11.9 %)</w:t>
            </w:r>
          </w:p>
        </w:tc>
        <w:tc>
          <w:tcPr>
            <w:tcW w:w="2056" w:type="dxa"/>
          </w:tcPr>
          <w:p w14:paraId="45627E79" w14:textId="77777777" w:rsidR="00FE61DD" w:rsidRPr="000B7601" w:rsidRDefault="00FE61DD" w:rsidP="0024226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6 (12.5%)</w:t>
            </w:r>
          </w:p>
        </w:tc>
        <w:tc>
          <w:tcPr>
            <w:tcW w:w="1276" w:type="dxa"/>
          </w:tcPr>
          <w:p w14:paraId="6E9ABAAD" w14:textId="77777777" w:rsidR="00FE61DD" w:rsidRPr="000B7601" w:rsidRDefault="00FE61DD" w:rsidP="00242264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0B7601" w:rsidRPr="000B7601" w14:paraId="4F521DBC" w14:textId="77777777" w:rsidTr="004D1A9B">
        <w:trPr>
          <w:trHeight w:val="88"/>
          <w:jc w:val="center"/>
        </w:trPr>
        <w:tc>
          <w:tcPr>
            <w:tcW w:w="3964" w:type="dxa"/>
          </w:tcPr>
          <w:p w14:paraId="157D0683" w14:textId="77777777" w:rsidR="00FE61DD" w:rsidRPr="000B7601" w:rsidRDefault="00FE61DD" w:rsidP="00242264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Major comorbidities, no. of case (%)</w:t>
            </w:r>
          </w:p>
        </w:tc>
        <w:tc>
          <w:tcPr>
            <w:tcW w:w="2055" w:type="dxa"/>
          </w:tcPr>
          <w:p w14:paraId="786F8130" w14:textId="77777777" w:rsidR="00FE61DD" w:rsidRPr="000B7601" w:rsidRDefault="00FE61DD" w:rsidP="00242264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56" w:type="dxa"/>
          </w:tcPr>
          <w:p w14:paraId="68BC1814" w14:textId="77777777" w:rsidR="00FE61DD" w:rsidRPr="000B7601" w:rsidRDefault="00FE61DD" w:rsidP="00242264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2F4AB08" w14:textId="77777777" w:rsidR="00FE61DD" w:rsidRPr="000B7601" w:rsidRDefault="00FE61DD" w:rsidP="00242264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0B7601" w:rsidRPr="000B7601" w14:paraId="7CADD952" w14:textId="77777777" w:rsidTr="004D1A9B">
        <w:trPr>
          <w:trHeight w:val="88"/>
          <w:jc w:val="center"/>
        </w:trPr>
        <w:tc>
          <w:tcPr>
            <w:tcW w:w="3964" w:type="dxa"/>
          </w:tcPr>
          <w:p w14:paraId="1C4B883F" w14:textId="77777777" w:rsidR="00FE61DD" w:rsidRPr="000B7601" w:rsidRDefault="00FE61DD" w:rsidP="00242264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 xml:space="preserve">   diabetes mellitus</w:t>
            </w:r>
          </w:p>
        </w:tc>
        <w:tc>
          <w:tcPr>
            <w:tcW w:w="2055" w:type="dxa"/>
          </w:tcPr>
          <w:p w14:paraId="18B68F4A" w14:textId="77777777" w:rsidR="00FE61DD" w:rsidRPr="000B7601" w:rsidRDefault="00FE61DD" w:rsidP="0024226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22 (52.4%)</w:t>
            </w:r>
          </w:p>
        </w:tc>
        <w:tc>
          <w:tcPr>
            <w:tcW w:w="2056" w:type="dxa"/>
          </w:tcPr>
          <w:p w14:paraId="2EA3B86A" w14:textId="77777777" w:rsidR="00FE61DD" w:rsidRPr="000B7601" w:rsidRDefault="00FE61DD" w:rsidP="0024226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23 (47.9%)</w:t>
            </w:r>
          </w:p>
        </w:tc>
        <w:tc>
          <w:tcPr>
            <w:tcW w:w="1276" w:type="dxa"/>
          </w:tcPr>
          <w:p w14:paraId="59E68CA1" w14:textId="77777777" w:rsidR="00FE61DD" w:rsidRPr="000B7601" w:rsidRDefault="00FE61DD" w:rsidP="00242264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0.673*</w:t>
            </w:r>
          </w:p>
        </w:tc>
      </w:tr>
      <w:tr w:rsidR="000B7601" w:rsidRPr="000B7601" w14:paraId="4B5C256F" w14:textId="77777777" w:rsidTr="004D1A9B">
        <w:trPr>
          <w:trHeight w:val="88"/>
          <w:jc w:val="center"/>
        </w:trPr>
        <w:tc>
          <w:tcPr>
            <w:tcW w:w="3964" w:type="dxa"/>
          </w:tcPr>
          <w:p w14:paraId="34772104" w14:textId="77777777" w:rsidR="00FE61DD" w:rsidRPr="000B7601" w:rsidRDefault="00FE61DD" w:rsidP="00242264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 xml:space="preserve">   coronary artery disease </w:t>
            </w:r>
          </w:p>
        </w:tc>
        <w:tc>
          <w:tcPr>
            <w:tcW w:w="2055" w:type="dxa"/>
          </w:tcPr>
          <w:p w14:paraId="593A649A" w14:textId="77777777" w:rsidR="00FE61DD" w:rsidRPr="000B7601" w:rsidRDefault="00FE61DD" w:rsidP="0024226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13 (31.0%)</w:t>
            </w:r>
          </w:p>
        </w:tc>
        <w:tc>
          <w:tcPr>
            <w:tcW w:w="2056" w:type="dxa"/>
          </w:tcPr>
          <w:p w14:paraId="30325318" w14:textId="77777777" w:rsidR="00FE61DD" w:rsidRPr="000B7601" w:rsidRDefault="00FE61DD" w:rsidP="0024226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11 (22.9%)</w:t>
            </w:r>
          </w:p>
        </w:tc>
        <w:tc>
          <w:tcPr>
            <w:tcW w:w="1276" w:type="dxa"/>
          </w:tcPr>
          <w:p w14:paraId="15AA8FD2" w14:textId="77777777" w:rsidR="00FE61DD" w:rsidRPr="000B7601" w:rsidRDefault="00FE61DD" w:rsidP="00242264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0.390*</w:t>
            </w:r>
          </w:p>
        </w:tc>
      </w:tr>
      <w:tr w:rsidR="000B7601" w:rsidRPr="000B7601" w14:paraId="2101A322" w14:textId="77777777" w:rsidTr="004D1A9B">
        <w:trPr>
          <w:trHeight w:val="88"/>
          <w:jc w:val="center"/>
        </w:trPr>
        <w:tc>
          <w:tcPr>
            <w:tcW w:w="3964" w:type="dxa"/>
          </w:tcPr>
          <w:p w14:paraId="2914EB5E" w14:textId="77777777" w:rsidR="00FE61DD" w:rsidRPr="000B7601" w:rsidRDefault="00FE61DD" w:rsidP="00242264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 xml:space="preserve">   cerebrovascular accident</w:t>
            </w:r>
          </w:p>
        </w:tc>
        <w:tc>
          <w:tcPr>
            <w:tcW w:w="2055" w:type="dxa"/>
          </w:tcPr>
          <w:p w14:paraId="22963909" w14:textId="77777777" w:rsidR="00FE61DD" w:rsidRPr="000B7601" w:rsidRDefault="00FE61DD" w:rsidP="0024226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8 (19.0%)</w:t>
            </w:r>
          </w:p>
        </w:tc>
        <w:tc>
          <w:tcPr>
            <w:tcW w:w="2056" w:type="dxa"/>
          </w:tcPr>
          <w:p w14:paraId="7816D779" w14:textId="77777777" w:rsidR="00FE61DD" w:rsidRPr="000B7601" w:rsidRDefault="00FE61DD" w:rsidP="0024226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13 (27.1%)</w:t>
            </w:r>
          </w:p>
        </w:tc>
        <w:tc>
          <w:tcPr>
            <w:tcW w:w="1276" w:type="dxa"/>
          </w:tcPr>
          <w:p w14:paraId="1F55288E" w14:textId="77777777" w:rsidR="00FE61DD" w:rsidRPr="000B7601" w:rsidRDefault="00FE61DD" w:rsidP="00242264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0.369*</w:t>
            </w:r>
          </w:p>
        </w:tc>
      </w:tr>
      <w:tr w:rsidR="000B7601" w:rsidRPr="000B7601" w14:paraId="37D9E6D9" w14:textId="77777777" w:rsidTr="004D1A9B">
        <w:trPr>
          <w:trHeight w:val="88"/>
          <w:jc w:val="center"/>
        </w:trPr>
        <w:tc>
          <w:tcPr>
            <w:tcW w:w="3964" w:type="dxa"/>
          </w:tcPr>
          <w:p w14:paraId="56DC1722" w14:textId="77777777" w:rsidR="00FE61DD" w:rsidRPr="000B7601" w:rsidRDefault="00FE61DD" w:rsidP="00242264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 xml:space="preserve">   peripheral vascular disease</w:t>
            </w:r>
          </w:p>
        </w:tc>
        <w:tc>
          <w:tcPr>
            <w:tcW w:w="2055" w:type="dxa"/>
          </w:tcPr>
          <w:p w14:paraId="54704DA4" w14:textId="77777777" w:rsidR="00FE61DD" w:rsidRPr="000B7601" w:rsidRDefault="00FE61DD" w:rsidP="0024226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3 (7.1%)</w:t>
            </w:r>
          </w:p>
        </w:tc>
        <w:tc>
          <w:tcPr>
            <w:tcW w:w="2056" w:type="dxa"/>
          </w:tcPr>
          <w:p w14:paraId="735F61B2" w14:textId="77777777" w:rsidR="00FE61DD" w:rsidRPr="000B7601" w:rsidRDefault="00FE61DD" w:rsidP="0024226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3 (6.3%)</w:t>
            </w:r>
          </w:p>
        </w:tc>
        <w:tc>
          <w:tcPr>
            <w:tcW w:w="1276" w:type="dxa"/>
          </w:tcPr>
          <w:p w14:paraId="2D33D0B1" w14:textId="77777777" w:rsidR="00FE61DD" w:rsidRPr="000B7601" w:rsidRDefault="00FE61DD" w:rsidP="00242264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0.865*</w:t>
            </w:r>
          </w:p>
        </w:tc>
      </w:tr>
      <w:tr w:rsidR="000B7601" w:rsidRPr="000B7601" w14:paraId="69694DEF" w14:textId="77777777" w:rsidTr="004D1A9B">
        <w:trPr>
          <w:trHeight w:val="88"/>
          <w:jc w:val="center"/>
        </w:trPr>
        <w:tc>
          <w:tcPr>
            <w:tcW w:w="3964" w:type="dxa"/>
          </w:tcPr>
          <w:p w14:paraId="3D79F6C9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 xml:space="preserve">Charlson’s comorbidity index </w:t>
            </w:r>
          </w:p>
        </w:tc>
        <w:tc>
          <w:tcPr>
            <w:tcW w:w="2055" w:type="dxa"/>
            <w:vAlign w:val="bottom"/>
          </w:tcPr>
          <w:p w14:paraId="0AFD62B3" w14:textId="0D3858F2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6.2 ± 2.6</w:t>
            </w:r>
          </w:p>
        </w:tc>
        <w:tc>
          <w:tcPr>
            <w:tcW w:w="2056" w:type="dxa"/>
            <w:vAlign w:val="bottom"/>
          </w:tcPr>
          <w:p w14:paraId="35C03329" w14:textId="6625DA12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6.1 ± 2.2</w:t>
            </w:r>
          </w:p>
        </w:tc>
        <w:tc>
          <w:tcPr>
            <w:tcW w:w="1276" w:type="dxa"/>
          </w:tcPr>
          <w:p w14:paraId="29778656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0.995</w:t>
            </w:r>
          </w:p>
        </w:tc>
      </w:tr>
      <w:tr w:rsidR="000B7601" w:rsidRPr="000B7601" w14:paraId="7879D8FD" w14:textId="77777777" w:rsidTr="004D1A9B">
        <w:trPr>
          <w:trHeight w:val="88"/>
          <w:jc w:val="center"/>
        </w:trPr>
        <w:tc>
          <w:tcPr>
            <w:tcW w:w="3964" w:type="dxa"/>
          </w:tcPr>
          <w:p w14:paraId="07DFA89D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Height (cm)</w:t>
            </w:r>
          </w:p>
        </w:tc>
        <w:tc>
          <w:tcPr>
            <w:tcW w:w="2055" w:type="dxa"/>
            <w:vAlign w:val="bottom"/>
          </w:tcPr>
          <w:p w14:paraId="2A5439E5" w14:textId="0DF65597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161.6 ± 9.2</w:t>
            </w:r>
          </w:p>
        </w:tc>
        <w:tc>
          <w:tcPr>
            <w:tcW w:w="2056" w:type="dxa"/>
            <w:vAlign w:val="bottom"/>
          </w:tcPr>
          <w:p w14:paraId="7C3DDC21" w14:textId="7393AF6B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161.4 ± 8.1</w:t>
            </w:r>
          </w:p>
        </w:tc>
        <w:tc>
          <w:tcPr>
            <w:tcW w:w="1276" w:type="dxa"/>
          </w:tcPr>
          <w:p w14:paraId="6C32EB4D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0.999</w:t>
            </w:r>
          </w:p>
        </w:tc>
      </w:tr>
      <w:tr w:rsidR="000B7601" w:rsidRPr="000B7601" w14:paraId="38F6FD56" w14:textId="77777777" w:rsidTr="004D1A9B">
        <w:trPr>
          <w:trHeight w:val="88"/>
          <w:jc w:val="center"/>
        </w:trPr>
        <w:tc>
          <w:tcPr>
            <w:tcW w:w="3964" w:type="dxa"/>
          </w:tcPr>
          <w:p w14:paraId="75865107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Systolic Blood Pressure (mmHg)</w:t>
            </w:r>
          </w:p>
        </w:tc>
        <w:tc>
          <w:tcPr>
            <w:tcW w:w="2055" w:type="dxa"/>
            <w:vAlign w:val="bottom"/>
          </w:tcPr>
          <w:p w14:paraId="3CDF61C5" w14:textId="1B69FE9E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133.0 ± 24.2</w:t>
            </w:r>
          </w:p>
        </w:tc>
        <w:tc>
          <w:tcPr>
            <w:tcW w:w="2056" w:type="dxa"/>
            <w:vAlign w:val="bottom"/>
          </w:tcPr>
          <w:p w14:paraId="60B68F84" w14:textId="25D6D763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134.1 ± 19.4</w:t>
            </w:r>
          </w:p>
        </w:tc>
        <w:tc>
          <w:tcPr>
            <w:tcW w:w="1276" w:type="dxa"/>
          </w:tcPr>
          <w:p w14:paraId="56ACA9B2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0.621</w:t>
            </w:r>
          </w:p>
        </w:tc>
      </w:tr>
      <w:tr w:rsidR="000B7601" w:rsidRPr="000B7601" w14:paraId="7EED550D" w14:textId="77777777" w:rsidTr="004D1A9B">
        <w:trPr>
          <w:trHeight w:val="88"/>
          <w:jc w:val="center"/>
        </w:trPr>
        <w:tc>
          <w:tcPr>
            <w:tcW w:w="3964" w:type="dxa"/>
          </w:tcPr>
          <w:p w14:paraId="7661A6C1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Diastolic Blood Pressure (mmHg)</w:t>
            </w:r>
          </w:p>
        </w:tc>
        <w:tc>
          <w:tcPr>
            <w:tcW w:w="2055" w:type="dxa"/>
            <w:vAlign w:val="bottom"/>
          </w:tcPr>
          <w:p w14:paraId="1B472424" w14:textId="4751240A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70.9 ±13.0</w:t>
            </w:r>
          </w:p>
        </w:tc>
        <w:tc>
          <w:tcPr>
            <w:tcW w:w="2056" w:type="dxa"/>
            <w:vAlign w:val="bottom"/>
          </w:tcPr>
          <w:p w14:paraId="13422D75" w14:textId="539523F7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72.9 ± 12.5</w:t>
            </w:r>
          </w:p>
        </w:tc>
        <w:tc>
          <w:tcPr>
            <w:tcW w:w="1276" w:type="dxa"/>
          </w:tcPr>
          <w:p w14:paraId="6CD693B4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0.358</w:t>
            </w:r>
          </w:p>
        </w:tc>
      </w:tr>
      <w:tr w:rsidR="000B7601" w:rsidRPr="000B7601" w14:paraId="5C10338A" w14:textId="77777777" w:rsidTr="004D1A9B">
        <w:trPr>
          <w:trHeight w:val="88"/>
          <w:jc w:val="center"/>
        </w:trPr>
        <w:tc>
          <w:tcPr>
            <w:tcW w:w="3964" w:type="dxa"/>
          </w:tcPr>
          <w:p w14:paraId="71E4CCE1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Body weight (kg)</w:t>
            </w:r>
          </w:p>
        </w:tc>
        <w:tc>
          <w:tcPr>
            <w:tcW w:w="2055" w:type="dxa"/>
            <w:vAlign w:val="bottom"/>
          </w:tcPr>
          <w:p w14:paraId="7194C900" w14:textId="39C9E48D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62.3 ± 11.0</w:t>
            </w:r>
          </w:p>
        </w:tc>
        <w:tc>
          <w:tcPr>
            <w:tcW w:w="2056" w:type="dxa"/>
            <w:vAlign w:val="bottom"/>
          </w:tcPr>
          <w:p w14:paraId="73EFE92D" w14:textId="0787ACC2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60.1 ± 11.3</w:t>
            </w:r>
          </w:p>
        </w:tc>
        <w:tc>
          <w:tcPr>
            <w:tcW w:w="1276" w:type="dxa"/>
          </w:tcPr>
          <w:p w14:paraId="55D15E01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0.383</w:t>
            </w:r>
          </w:p>
        </w:tc>
      </w:tr>
      <w:tr w:rsidR="000B7601" w:rsidRPr="000B7601" w14:paraId="65167288" w14:textId="77777777" w:rsidTr="004D1A9B">
        <w:trPr>
          <w:trHeight w:val="88"/>
          <w:jc w:val="center"/>
        </w:trPr>
        <w:tc>
          <w:tcPr>
            <w:tcW w:w="3964" w:type="dxa"/>
          </w:tcPr>
          <w:p w14:paraId="7496138A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Body mass index (kg/m</w:t>
            </w:r>
            <w:r w:rsidRPr="000B7601">
              <w:rPr>
                <w:sz w:val="22"/>
                <w:szCs w:val="22"/>
                <w:vertAlign w:val="superscript"/>
              </w:rPr>
              <w:t>2</w:t>
            </w:r>
            <w:r w:rsidRPr="000B7601">
              <w:rPr>
                <w:sz w:val="22"/>
                <w:szCs w:val="22"/>
              </w:rPr>
              <w:t>)</w:t>
            </w:r>
          </w:p>
        </w:tc>
        <w:tc>
          <w:tcPr>
            <w:tcW w:w="2055" w:type="dxa"/>
            <w:vAlign w:val="bottom"/>
          </w:tcPr>
          <w:p w14:paraId="3C78903E" w14:textId="16BBC12F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23.9 ± 3.9</w:t>
            </w:r>
          </w:p>
        </w:tc>
        <w:tc>
          <w:tcPr>
            <w:tcW w:w="2056" w:type="dxa"/>
            <w:vAlign w:val="bottom"/>
          </w:tcPr>
          <w:p w14:paraId="78425EC8" w14:textId="5530047B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23.0 ± 3.6</w:t>
            </w:r>
          </w:p>
        </w:tc>
        <w:tc>
          <w:tcPr>
            <w:tcW w:w="1276" w:type="dxa"/>
          </w:tcPr>
          <w:p w14:paraId="253B0AB4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0.259</w:t>
            </w:r>
          </w:p>
        </w:tc>
      </w:tr>
      <w:tr w:rsidR="000B7601" w:rsidRPr="000B7601" w14:paraId="6BF667FE" w14:textId="77777777" w:rsidTr="004D1A9B">
        <w:trPr>
          <w:trHeight w:val="88"/>
          <w:jc w:val="center"/>
        </w:trPr>
        <w:tc>
          <w:tcPr>
            <w:tcW w:w="3964" w:type="dxa"/>
          </w:tcPr>
          <w:p w14:paraId="2934AEC3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Bioimpedance parameters</w:t>
            </w:r>
          </w:p>
        </w:tc>
        <w:tc>
          <w:tcPr>
            <w:tcW w:w="2055" w:type="dxa"/>
          </w:tcPr>
          <w:p w14:paraId="65214322" w14:textId="77777777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56" w:type="dxa"/>
          </w:tcPr>
          <w:p w14:paraId="48195674" w14:textId="77777777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0F167796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0B7601" w:rsidRPr="000B7601" w14:paraId="6C3C2D17" w14:textId="77777777" w:rsidTr="004D1A9B">
        <w:trPr>
          <w:trHeight w:val="322"/>
          <w:jc w:val="center"/>
        </w:trPr>
        <w:tc>
          <w:tcPr>
            <w:tcW w:w="3964" w:type="dxa"/>
          </w:tcPr>
          <w:p w14:paraId="67006572" w14:textId="77777777" w:rsidR="00A8029B" w:rsidRPr="000B7601" w:rsidRDefault="00A8029B" w:rsidP="00A8029B">
            <w:pPr>
              <w:spacing w:line="276" w:lineRule="auto"/>
              <w:ind w:left="345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lean tissue mass (kg)</w:t>
            </w:r>
          </w:p>
        </w:tc>
        <w:tc>
          <w:tcPr>
            <w:tcW w:w="2055" w:type="dxa"/>
            <w:vAlign w:val="bottom"/>
          </w:tcPr>
          <w:p w14:paraId="1540AF18" w14:textId="6C9E694C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41.5 ± 10.8</w:t>
            </w:r>
          </w:p>
        </w:tc>
        <w:tc>
          <w:tcPr>
            <w:tcW w:w="2056" w:type="dxa"/>
            <w:vAlign w:val="bottom"/>
          </w:tcPr>
          <w:p w14:paraId="6D89D5AD" w14:textId="2191887D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35.9 ± 7.9</w:t>
            </w:r>
          </w:p>
        </w:tc>
        <w:tc>
          <w:tcPr>
            <w:tcW w:w="1276" w:type="dxa"/>
          </w:tcPr>
          <w:p w14:paraId="5BD74342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0.009</w:t>
            </w:r>
          </w:p>
        </w:tc>
      </w:tr>
      <w:tr w:rsidR="000B7601" w:rsidRPr="000B7601" w14:paraId="0F580497" w14:textId="77777777" w:rsidTr="004D1A9B">
        <w:trPr>
          <w:trHeight w:val="88"/>
          <w:jc w:val="center"/>
        </w:trPr>
        <w:tc>
          <w:tcPr>
            <w:tcW w:w="3964" w:type="dxa"/>
          </w:tcPr>
          <w:p w14:paraId="5B9ABDB2" w14:textId="77777777" w:rsidR="00A8029B" w:rsidRPr="000B7601" w:rsidRDefault="00A8029B" w:rsidP="00A8029B">
            <w:pPr>
              <w:spacing w:line="276" w:lineRule="auto"/>
              <w:ind w:left="345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lean tissue percentage (%)</w:t>
            </w:r>
          </w:p>
        </w:tc>
        <w:tc>
          <w:tcPr>
            <w:tcW w:w="2055" w:type="dxa"/>
            <w:vAlign w:val="bottom"/>
          </w:tcPr>
          <w:p w14:paraId="5A6C36B2" w14:textId="66D59A66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66.9 ± 14.2</w:t>
            </w:r>
          </w:p>
        </w:tc>
        <w:tc>
          <w:tcPr>
            <w:tcW w:w="2056" w:type="dxa"/>
            <w:vAlign w:val="bottom"/>
          </w:tcPr>
          <w:p w14:paraId="047B2D20" w14:textId="7B5F1E62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60.1 ± 12.0</w:t>
            </w:r>
          </w:p>
        </w:tc>
        <w:tc>
          <w:tcPr>
            <w:tcW w:w="1276" w:type="dxa"/>
          </w:tcPr>
          <w:p w14:paraId="047ECBAB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0.021</w:t>
            </w:r>
          </w:p>
        </w:tc>
      </w:tr>
      <w:tr w:rsidR="000B7601" w:rsidRPr="000B7601" w14:paraId="59D8A925" w14:textId="77777777" w:rsidTr="004D1A9B">
        <w:trPr>
          <w:trHeight w:val="88"/>
          <w:jc w:val="center"/>
        </w:trPr>
        <w:tc>
          <w:tcPr>
            <w:tcW w:w="3964" w:type="dxa"/>
          </w:tcPr>
          <w:p w14:paraId="3EB4C170" w14:textId="77777777" w:rsidR="00A8029B" w:rsidRPr="000B7601" w:rsidRDefault="00A8029B" w:rsidP="00A8029B">
            <w:pPr>
              <w:spacing w:line="276" w:lineRule="auto"/>
              <w:ind w:left="345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adipose tissue mass (kg)</w:t>
            </w:r>
          </w:p>
        </w:tc>
        <w:tc>
          <w:tcPr>
            <w:tcW w:w="2055" w:type="dxa"/>
            <w:vAlign w:val="bottom"/>
          </w:tcPr>
          <w:p w14:paraId="376DC273" w14:textId="05629BB1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17.3 ± 9.3</w:t>
            </w:r>
          </w:p>
        </w:tc>
        <w:tc>
          <w:tcPr>
            <w:tcW w:w="2056" w:type="dxa"/>
            <w:vAlign w:val="bottom"/>
          </w:tcPr>
          <w:p w14:paraId="08C98AAD" w14:textId="783F1A81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20.7 ± 8.8</w:t>
            </w:r>
          </w:p>
        </w:tc>
        <w:tc>
          <w:tcPr>
            <w:tcW w:w="1276" w:type="dxa"/>
          </w:tcPr>
          <w:p w14:paraId="36D9BA9B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0.101</w:t>
            </w:r>
          </w:p>
        </w:tc>
      </w:tr>
      <w:tr w:rsidR="000B7601" w:rsidRPr="000B7601" w14:paraId="08C02272" w14:textId="77777777" w:rsidTr="004D1A9B">
        <w:trPr>
          <w:trHeight w:val="88"/>
          <w:jc w:val="center"/>
        </w:trPr>
        <w:tc>
          <w:tcPr>
            <w:tcW w:w="3964" w:type="dxa"/>
          </w:tcPr>
          <w:p w14:paraId="67DDCC4D" w14:textId="77777777" w:rsidR="00A8029B" w:rsidRPr="000B7601" w:rsidRDefault="00A8029B" w:rsidP="00A8029B">
            <w:pPr>
              <w:spacing w:line="276" w:lineRule="auto"/>
              <w:ind w:left="345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overhydration (L)</w:t>
            </w:r>
          </w:p>
        </w:tc>
        <w:tc>
          <w:tcPr>
            <w:tcW w:w="2055" w:type="dxa"/>
            <w:vAlign w:val="bottom"/>
          </w:tcPr>
          <w:p w14:paraId="42F39A56" w14:textId="2535AADD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3.3 ± 3.5</w:t>
            </w:r>
          </w:p>
        </w:tc>
        <w:tc>
          <w:tcPr>
            <w:tcW w:w="2056" w:type="dxa"/>
            <w:vAlign w:val="bottom"/>
          </w:tcPr>
          <w:p w14:paraId="1674B275" w14:textId="74DB019A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3.3 ± 3.0</w:t>
            </w:r>
          </w:p>
        </w:tc>
        <w:tc>
          <w:tcPr>
            <w:tcW w:w="1276" w:type="dxa"/>
          </w:tcPr>
          <w:p w14:paraId="15EEE47C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0.959</w:t>
            </w:r>
          </w:p>
        </w:tc>
      </w:tr>
      <w:tr w:rsidR="000B7601" w:rsidRPr="000B7601" w14:paraId="4CCE4A8A" w14:textId="77777777" w:rsidTr="004D1A9B">
        <w:trPr>
          <w:trHeight w:val="88"/>
          <w:jc w:val="center"/>
        </w:trPr>
        <w:tc>
          <w:tcPr>
            <w:tcW w:w="3964" w:type="dxa"/>
          </w:tcPr>
          <w:p w14:paraId="4DF62822" w14:textId="77777777" w:rsidR="00A8029B" w:rsidRPr="000B7601" w:rsidRDefault="00A8029B" w:rsidP="00A8029B">
            <w:pPr>
              <w:spacing w:line="276" w:lineRule="auto"/>
              <w:ind w:left="345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E/I ratio</w:t>
            </w:r>
          </w:p>
        </w:tc>
        <w:tc>
          <w:tcPr>
            <w:tcW w:w="2055" w:type="dxa"/>
            <w:vAlign w:val="bottom"/>
          </w:tcPr>
          <w:p w14:paraId="776E8D72" w14:textId="7F8BFF58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1.0 ± 0.2</w:t>
            </w:r>
          </w:p>
        </w:tc>
        <w:tc>
          <w:tcPr>
            <w:tcW w:w="2056" w:type="dxa"/>
            <w:vAlign w:val="bottom"/>
          </w:tcPr>
          <w:p w14:paraId="67353A3C" w14:textId="19DC1A2D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1.0 ± 0.2</w:t>
            </w:r>
          </w:p>
        </w:tc>
        <w:tc>
          <w:tcPr>
            <w:tcW w:w="1276" w:type="dxa"/>
          </w:tcPr>
          <w:p w14:paraId="0007F853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0.448</w:t>
            </w:r>
          </w:p>
        </w:tc>
      </w:tr>
      <w:tr w:rsidR="000B7601" w:rsidRPr="000B7601" w14:paraId="74406C56" w14:textId="77777777" w:rsidTr="004D1A9B">
        <w:trPr>
          <w:trHeight w:val="88"/>
          <w:jc w:val="center"/>
        </w:trPr>
        <w:tc>
          <w:tcPr>
            <w:tcW w:w="3964" w:type="dxa"/>
          </w:tcPr>
          <w:p w14:paraId="210E676E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Hemoglobin (g/dL)</w:t>
            </w:r>
          </w:p>
        </w:tc>
        <w:tc>
          <w:tcPr>
            <w:tcW w:w="2055" w:type="dxa"/>
            <w:vAlign w:val="bottom"/>
          </w:tcPr>
          <w:p w14:paraId="40A2992A" w14:textId="0A3262BB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9.3 ± 1.6</w:t>
            </w:r>
          </w:p>
        </w:tc>
        <w:tc>
          <w:tcPr>
            <w:tcW w:w="2056" w:type="dxa"/>
            <w:vAlign w:val="bottom"/>
          </w:tcPr>
          <w:p w14:paraId="38DAAE8F" w14:textId="53E8301A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9.6 ± 1.4</w:t>
            </w:r>
          </w:p>
        </w:tc>
        <w:tc>
          <w:tcPr>
            <w:tcW w:w="1276" w:type="dxa"/>
          </w:tcPr>
          <w:p w14:paraId="386776AC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0.411</w:t>
            </w:r>
          </w:p>
        </w:tc>
      </w:tr>
      <w:tr w:rsidR="000B7601" w:rsidRPr="000B7601" w14:paraId="6FF9C2B4" w14:textId="77777777" w:rsidTr="004D1A9B">
        <w:trPr>
          <w:trHeight w:val="88"/>
          <w:jc w:val="center"/>
        </w:trPr>
        <w:tc>
          <w:tcPr>
            <w:tcW w:w="3964" w:type="dxa"/>
          </w:tcPr>
          <w:p w14:paraId="668926DC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Serum albumin (g/L)</w:t>
            </w:r>
          </w:p>
        </w:tc>
        <w:tc>
          <w:tcPr>
            <w:tcW w:w="2055" w:type="dxa"/>
            <w:vAlign w:val="bottom"/>
          </w:tcPr>
          <w:p w14:paraId="36A4BD6F" w14:textId="0D07C9DF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35.1 ± 4.5</w:t>
            </w:r>
          </w:p>
        </w:tc>
        <w:tc>
          <w:tcPr>
            <w:tcW w:w="2056" w:type="dxa"/>
            <w:vAlign w:val="bottom"/>
          </w:tcPr>
          <w:p w14:paraId="69041A4C" w14:textId="44D923F4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35.4 ± 4.9</w:t>
            </w:r>
          </w:p>
        </w:tc>
        <w:tc>
          <w:tcPr>
            <w:tcW w:w="1276" w:type="dxa"/>
          </w:tcPr>
          <w:p w14:paraId="5D71C0AE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0.764</w:t>
            </w:r>
          </w:p>
        </w:tc>
      </w:tr>
      <w:tr w:rsidR="000B7601" w:rsidRPr="000B7601" w14:paraId="0D304DF3" w14:textId="77777777" w:rsidTr="004D1A9B">
        <w:trPr>
          <w:trHeight w:val="88"/>
          <w:jc w:val="center"/>
        </w:trPr>
        <w:tc>
          <w:tcPr>
            <w:tcW w:w="3964" w:type="dxa"/>
          </w:tcPr>
          <w:p w14:paraId="5BAF5805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Fasting plasma glucose (mmol/l)</w:t>
            </w:r>
          </w:p>
        </w:tc>
        <w:tc>
          <w:tcPr>
            <w:tcW w:w="2055" w:type="dxa"/>
            <w:vAlign w:val="bottom"/>
          </w:tcPr>
          <w:p w14:paraId="70D08F8E" w14:textId="4B75C51D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5.8 ± 2.4</w:t>
            </w:r>
          </w:p>
        </w:tc>
        <w:tc>
          <w:tcPr>
            <w:tcW w:w="2056" w:type="dxa"/>
            <w:vAlign w:val="bottom"/>
          </w:tcPr>
          <w:p w14:paraId="0C202F54" w14:textId="2D2D2ED7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6.3 ± 1.8</w:t>
            </w:r>
          </w:p>
        </w:tc>
        <w:tc>
          <w:tcPr>
            <w:tcW w:w="1276" w:type="dxa"/>
          </w:tcPr>
          <w:p w14:paraId="49C45CFE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0.382</w:t>
            </w:r>
          </w:p>
        </w:tc>
      </w:tr>
      <w:tr w:rsidR="000B7601" w:rsidRPr="000B7601" w14:paraId="23847D0D" w14:textId="77777777" w:rsidTr="004D1A9B">
        <w:trPr>
          <w:trHeight w:val="88"/>
          <w:jc w:val="center"/>
        </w:trPr>
        <w:tc>
          <w:tcPr>
            <w:tcW w:w="3964" w:type="dxa"/>
          </w:tcPr>
          <w:p w14:paraId="112B164F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Lipid profile (mmol/l)</w:t>
            </w:r>
          </w:p>
        </w:tc>
        <w:tc>
          <w:tcPr>
            <w:tcW w:w="2055" w:type="dxa"/>
          </w:tcPr>
          <w:p w14:paraId="3D037C90" w14:textId="77777777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56" w:type="dxa"/>
          </w:tcPr>
          <w:p w14:paraId="49CE6C11" w14:textId="77777777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0F149428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0B7601" w:rsidRPr="000B7601" w14:paraId="528F3E10" w14:textId="77777777" w:rsidTr="004D1A9B">
        <w:trPr>
          <w:trHeight w:val="88"/>
          <w:jc w:val="center"/>
        </w:trPr>
        <w:tc>
          <w:tcPr>
            <w:tcW w:w="3964" w:type="dxa"/>
          </w:tcPr>
          <w:p w14:paraId="2CBE303E" w14:textId="77777777" w:rsidR="00A8029B" w:rsidRPr="000B7601" w:rsidRDefault="00A8029B" w:rsidP="00A8029B">
            <w:pPr>
              <w:spacing w:line="276" w:lineRule="auto"/>
              <w:ind w:left="345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total cholesterol</w:t>
            </w:r>
          </w:p>
        </w:tc>
        <w:tc>
          <w:tcPr>
            <w:tcW w:w="2055" w:type="dxa"/>
            <w:vAlign w:val="bottom"/>
          </w:tcPr>
          <w:p w14:paraId="174D902B" w14:textId="4B94A720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5.2 ± 1.5</w:t>
            </w:r>
          </w:p>
        </w:tc>
        <w:tc>
          <w:tcPr>
            <w:tcW w:w="2056" w:type="dxa"/>
            <w:vAlign w:val="bottom"/>
          </w:tcPr>
          <w:p w14:paraId="15A08CB4" w14:textId="40D3A236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5.2 ± 1.6</w:t>
            </w:r>
          </w:p>
        </w:tc>
        <w:tc>
          <w:tcPr>
            <w:tcW w:w="1276" w:type="dxa"/>
          </w:tcPr>
          <w:p w14:paraId="4B428904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0.860</w:t>
            </w:r>
          </w:p>
        </w:tc>
      </w:tr>
      <w:tr w:rsidR="000B7601" w:rsidRPr="000B7601" w14:paraId="0E06463D" w14:textId="77777777" w:rsidTr="004D1A9B">
        <w:trPr>
          <w:trHeight w:val="88"/>
          <w:jc w:val="center"/>
        </w:trPr>
        <w:tc>
          <w:tcPr>
            <w:tcW w:w="3964" w:type="dxa"/>
          </w:tcPr>
          <w:p w14:paraId="5C4CBCF5" w14:textId="77777777" w:rsidR="00A8029B" w:rsidRPr="000B7601" w:rsidRDefault="00A8029B" w:rsidP="00A8029B">
            <w:pPr>
              <w:spacing w:line="276" w:lineRule="auto"/>
              <w:ind w:left="345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LDL cholesterol</w:t>
            </w:r>
          </w:p>
        </w:tc>
        <w:tc>
          <w:tcPr>
            <w:tcW w:w="2055" w:type="dxa"/>
            <w:vAlign w:val="bottom"/>
          </w:tcPr>
          <w:p w14:paraId="06F9F858" w14:textId="0F1EE65F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3.0 ± 1.2</w:t>
            </w:r>
          </w:p>
        </w:tc>
        <w:tc>
          <w:tcPr>
            <w:tcW w:w="2056" w:type="dxa"/>
            <w:vAlign w:val="bottom"/>
          </w:tcPr>
          <w:p w14:paraId="3EB90CAE" w14:textId="3C35A834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3.1 ± 1.3</w:t>
            </w:r>
          </w:p>
        </w:tc>
        <w:tc>
          <w:tcPr>
            <w:tcW w:w="1276" w:type="dxa"/>
          </w:tcPr>
          <w:p w14:paraId="5C283857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0.808</w:t>
            </w:r>
          </w:p>
        </w:tc>
      </w:tr>
      <w:tr w:rsidR="000B7601" w:rsidRPr="000B7601" w14:paraId="7FCA5811" w14:textId="77777777" w:rsidTr="004D1A9B">
        <w:trPr>
          <w:trHeight w:val="88"/>
          <w:jc w:val="center"/>
        </w:trPr>
        <w:tc>
          <w:tcPr>
            <w:tcW w:w="3964" w:type="dxa"/>
          </w:tcPr>
          <w:p w14:paraId="21C14377" w14:textId="77777777" w:rsidR="00A8029B" w:rsidRPr="000B7601" w:rsidRDefault="00A8029B" w:rsidP="00A8029B">
            <w:pPr>
              <w:spacing w:line="276" w:lineRule="auto"/>
              <w:ind w:left="345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HDL cholesterol</w:t>
            </w:r>
          </w:p>
        </w:tc>
        <w:tc>
          <w:tcPr>
            <w:tcW w:w="2055" w:type="dxa"/>
            <w:vAlign w:val="bottom"/>
          </w:tcPr>
          <w:p w14:paraId="0E45F3A4" w14:textId="3D2393DD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 xml:space="preserve">1.3 ± 0.5 </w:t>
            </w:r>
          </w:p>
        </w:tc>
        <w:tc>
          <w:tcPr>
            <w:tcW w:w="2056" w:type="dxa"/>
            <w:vAlign w:val="bottom"/>
          </w:tcPr>
          <w:p w14:paraId="2CA09207" w14:textId="403512D9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1.3 ± 0.4</w:t>
            </w:r>
          </w:p>
        </w:tc>
        <w:tc>
          <w:tcPr>
            <w:tcW w:w="1276" w:type="dxa"/>
          </w:tcPr>
          <w:p w14:paraId="270ED9E8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0.637</w:t>
            </w:r>
          </w:p>
        </w:tc>
      </w:tr>
      <w:tr w:rsidR="000B7601" w:rsidRPr="000B7601" w14:paraId="617D43AE" w14:textId="77777777" w:rsidTr="004D1A9B">
        <w:trPr>
          <w:trHeight w:val="88"/>
          <w:jc w:val="center"/>
        </w:trPr>
        <w:tc>
          <w:tcPr>
            <w:tcW w:w="3964" w:type="dxa"/>
          </w:tcPr>
          <w:p w14:paraId="10A18CA0" w14:textId="77777777" w:rsidR="00A8029B" w:rsidRPr="000B7601" w:rsidRDefault="00A8029B" w:rsidP="00A8029B">
            <w:pPr>
              <w:spacing w:line="276" w:lineRule="auto"/>
              <w:ind w:left="345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triglyceride</w:t>
            </w:r>
          </w:p>
        </w:tc>
        <w:tc>
          <w:tcPr>
            <w:tcW w:w="2055" w:type="dxa"/>
            <w:vAlign w:val="bottom"/>
          </w:tcPr>
          <w:p w14:paraId="209C80C3" w14:textId="3B7CAC50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1.8 ± 1.3</w:t>
            </w:r>
          </w:p>
        </w:tc>
        <w:tc>
          <w:tcPr>
            <w:tcW w:w="2056" w:type="dxa"/>
            <w:vAlign w:val="bottom"/>
          </w:tcPr>
          <w:p w14:paraId="2F0479E1" w14:textId="3756B3E6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1.8 ± 1.1</w:t>
            </w:r>
          </w:p>
        </w:tc>
        <w:tc>
          <w:tcPr>
            <w:tcW w:w="1276" w:type="dxa"/>
          </w:tcPr>
          <w:p w14:paraId="59C479B0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0.929</w:t>
            </w:r>
          </w:p>
        </w:tc>
      </w:tr>
      <w:tr w:rsidR="000B7601" w:rsidRPr="000B7601" w14:paraId="464F5222" w14:textId="77777777" w:rsidTr="004D1A9B">
        <w:trPr>
          <w:trHeight w:val="88"/>
          <w:jc w:val="center"/>
        </w:trPr>
        <w:tc>
          <w:tcPr>
            <w:tcW w:w="3964" w:type="dxa"/>
          </w:tcPr>
          <w:p w14:paraId="1D9A55E3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lastRenderedPageBreak/>
              <w:t>Total weekly Kt/V</w:t>
            </w:r>
          </w:p>
        </w:tc>
        <w:tc>
          <w:tcPr>
            <w:tcW w:w="2055" w:type="dxa"/>
            <w:vAlign w:val="bottom"/>
          </w:tcPr>
          <w:p w14:paraId="44DD999D" w14:textId="050D1B0A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2.2 ± 0.6</w:t>
            </w:r>
          </w:p>
        </w:tc>
        <w:tc>
          <w:tcPr>
            <w:tcW w:w="2056" w:type="dxa"/>
            <w:vAlign w:val="bottom"/>
          </w:tcPr>
          <w:p w14:paraId="045B0610" w14:textId="51AED8BE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2.2 ± 0.7</w:t>
            </w:r>
          </w:p>
        </w:tc>
        <w:tc>
          <w:tcPr>
            <w:tcW w:w="1276" w:type="dxa"/>
          </w:tcPr>
          <w:p w14:paraId="3304481D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0.854</w:t>
            </w:r>
          </w:p>
        </w:tc>
      </w:tr>
      <w:tr w:rsidR="000B7601" w:rsidRPr="000B7601" w14:paraId="5AC6CA0F" w14:textId="77777777" w:rsidTr="004D1A9B">
        <w:trPr>
          <w:trHeight w:val="88"/>
          <w:jc w:val="center"/>
        </w:trPr>
        <w:tc>
          <w:tcPr>
            <w:tcW w:w="3964" w:type="dxa"/>
          </w:tcPr>
          <w:p w14:paraId="6C0EB4C5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Residual GFR (ml/min/1.73m</w:t>
            </w:r>
            <w:r w:rsidRPr="000B7601">
              <w:rPr>
                <w:sz w:val="22"/>
                <w:szCs w:val="22"/>
                <w:vertAlign w:val="superscript"/>
              </w:rPr>
              <w:t>2</w:t>
            </w:r>
            <w:r w:rsidRPr="000B7601">
              <w:rPr>
                <w:sz w:val="22"/>
                <w:szCs w:val="22"/>
              </w:rPr>
              <w:t>)</w:t>
            </w:r>
          </w:p>
        </w:tc>
        <w:tc>
          <w:tcPr>
            <w:tcW w:w="2055" w:type="dxa"/>
            <w:vAlign w:val="bottom"/>
          </w:tcPr>
          <w:p w14:paraId="0B39E248" w14:textId="7D04FBF8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4.2 ± 2.8</w:t>
            </w:r>
          </w:p>
        </w:tc>
        <w:tc>
          <w:tcPr>
            <w:tcW w:w="2056" w:type="dxa"/>
            <w:vAlign w:val="bottom"/>
          </w:tcPr>
          <w:p w14:paraId="46AA893F" w14:textId="08331C77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3.5 ± 2.7</w:t>
            </w:r>
          </w:p>
        </w:tc>
        <w:tc>
          <w:tcPr>
            <w:tcW w:w="1276" w:type="dxa"/>
          </w:tcPr>
          <w:p w14:paraId="17600C5B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0.426</w:t>
            </w:r>
          </w:p>
        </w:tc>
      </w:tr>
      <w:tr w:rsidR="000B7601" w:rsidRPr="000B7601" w14:paraId="41FDAA47" w14:textId="77777777" w:rsidTr="004D1A9B">
        <w:trPr>
          <w:trHeight w:val="88"/>
          <w:jc w:val="center"/>
        </w:trPr>
        <w:tc>
          <w:tcPr>
            <w:tcW w:w="3964" w:type="dxa"/>
          </w:tcPr>
          <w:p w14:paraId="17429AD6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 xml:space="preserve">Iron profile </w:t>
            </w:r>
          </w:p>
        </w:tc>
        <w:tc>
          <w:tcPr>
            <w:tcW w:w="2055" w:type="dxa"/>
          </w:tcPr>
          <w:p w14:paraId="713AC11B" w14:textId="77777777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56" w:type="dxa"/>
          </w:tcPr>
          <w:p w14:paraId="760F1FF1" w14:textId="77777777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3D49598F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0B7601" w:rsidRPr="000B7601" w14:paraId="777D7F2B" w14:textId="77777777" w:rsidTr="004D1A9B">
        <w:trPr>
          <w:trHeight w:val="88"/>
          <w:jc w:val="center"/>
        </w:trPr>
        <w:tc>
          <w:tcPr>
            <w:tcW w:w="3964" w:type="dxa"/>
          </w:tcPr>
          <w:p w14:paraId="3B7A2BC7" w14:textId="77777777" w:rsidR="00A8029B" w:rsidRPr="000B7601" w:rsidRDefault="00A8029B" w:rsidP="00A8029B">
            <w:pPr>
              <w:spacing w:line="276" w:lineRule="auto"/>
              <w:ind w:left="345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plasma iron (μmol/l)</w:t>
            </w:r>
          </w:p>
        </w:tc>
        <w:tc>
          <w:tcPr>
            <w:tcW w:w="2055" w:type="dxa"/>
            <w:vAlign w:val="bottom"/>
          </w:tcPr>
          <w:p w14:paraId="58EE3DCB" w14:textId="0E6FE797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12.6 ± 5.6</w:t>
            </w:r>
          </w:p>
        </w:tc>
        <w:tc>
          <w:tcPr>
            <w:tcW w:w="2056" w:type="dxa"/>
            <w:vAlign w:val="bottom"/>
          </w:tcPr>
          <w:p w14:paraId="46C5800B" w14:textId="04A5B0D6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12.7 ± 5.8</w:t>
            </w:r>
          </w:p>
        </w:tc>
        <w:tc>
          <w:tcPr>
            <w:tcW w:w="1276" w:type="dxa"/>
          </w:tcPr>
          <w:p w14:paraId="21CE0409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0.905</w:t>
            </w:r>
          </w:p>
        </w:tc>
      </w:tr>
      <w:tr w:rsidR="000B7601" w:rsidRPr="000B7601" w14:paraId="3AD33CFF" w14:textId="77777777" w:rsidTr="004D1A9B">
        <w:trPr>
          <w:trHeight w:val="88"/>
          <w:jc w:val="center"/>
        </w:trPr>
        <w:tc>
          <w:tcPr>
            <w:tcW w:w="3964" w:type="dxa"/>
          </w:tcPr>
          <w:p w14:paraId="248493C7" w14:textId="77777777" w:rsidR="00A8029B" w:rsidRPr="000B7601" w:rsidRDefault="00A8029B" w:rsidP="00A8029B">
            <w:pPr>
              <w:spacing w:line="276" w:lineRule="auto"/>
              <w:ind w:left="345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plasma TIBC (μmol/l)</w:t>
            </w:r>
          </w:p>
        </w:tc>
        <w:tc>
          <w:tcPr>
            <w:tcW w:w="2055" w:type="dxa"/>
            <w:vAlign w:val="bottom"/>
          </w:tcPr>
          <w:p w14:paraId="0D25F637" w14:textId="678A036E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36.9 ± 6.5</w:t>
            </w:r>
          </w:p>
        </w:tc>
        <w:tc>
          <w:tcPr>
            <w:tcW w:w="2056" w:type="dxa"/>
            <w:vAlign w:val="bottom"/>
          </w:tcPr>
          <w:p w14:paraId="046342F2" w14:textId="3DBF723B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38.0 ± 8.0</w:t>
            </w:r>
          </w:p>
        </w:tc>
        <w:tc>
          <w:tcPr>
            <w:tcW w:w="1276" w:type="dxa"/>
          </w:tcPr>
          <w:p w14:paraId="6F0C02C5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0.557</w:t>
            </w:r>
          </w:p>
        </w:tc>
      </w:tr>
      <w:tr w:rsidR="000B7601" w:rsidRPr="000B7601" w14:paraId="69258D74" w14:textId="77777777" w:rsidTr="004D1A9B">
        <w:trPr>
          <w:trHeight w:val="88"/>
          <w:jc w:val="center"/>
        </w:trPr>
        <w:tc>
          <w:tcPr>
            <w:tcW w:w="3964" w:type="dxa"/>
          </w:tcPr>
          <w:p w14:paraId="54D7DF2C" w14:textId="77777777" w:rsidR="00A8029B" w:rsidRPr="000B7601" w:rsidRDefault="00A8029B" w:rsidP="00A8029B">
            <w:pPr>
              <w:spacing w:line="276" w:lineRule="auto"/>
              <w:ind w:left="345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iron saturation (%)</w:t>
            </w:r>
          </w:p>
        </w:tc>
        <w:tc>
          <w:tcPr>
            <w:tcW w:w="2055" w:type="dxa"/>
            <w:vAlign w:val="bottom"/>
          </w:tcPr>
          <w:p w14:paraId="78998155" w14:textId="0788C2D5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34.8 ± 18.7</w:t>
            </w:r>
          </w:p>
        </w:tc>
        <w:tc>
          <w:tcPr>
            <w:tcW w:w="2056" w:type="dxa"/>
            <w:vAlign w:val="bottom"/>
          </w:tcPr>
          <w:p w14:paraId="34039EBA" w14:textId="3C513A20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34.9 ± 18.7</w:t>
            </w:r>
          </w:p>
        </w:tc>
        <w:tc>
          <w:tcPr>
            <w:tcW w:w="1276" w:type="dxa"/>
          </w:tcPr>
          <w:p w14:paraId="09ED215C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0.999</w:t>
            </w:r>
          </w:p>
        </w:tc>
      </w:tr>
      <w:tr w:rsidR="00A8029B" w:rsidRPr="000B7601" w14:paraId="4B2BCD63" w14:textId="77777777" w:rsidTr="004D1A9B">
        <w:trPr>
          <w:trHeight w:val="88"/>
          <w:jc w:val="center"/>
        </w:trPr>
        <w:tc>
          <w:tcPr>
            <w:tcW w:w="3964" w:type="dxa"/>
          </w:tcPr>
          <w:p w14:paraId="60B07C79" w14:textId="77777777" w:rsidR="00A8029B" w:rsidRPr="000B7601" w:rsidRDefault="00A8029B" w:rsidP="00A8029B">
            <w:pPr>
              <w:spacing w:line="276" w:lineRule="auto"/>
              <w:ind w:left="345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serum ferritin (ng/mL)</w:t>
            </w:r>
          </w:p>
        </w:tc>
        <w:tc>
          <w:tcPr>
            <w:tcW w:w="2055" w:type="dxa"/>
            <w:vAlign w:val="bottom"/>
          </w:tcPr>
          <w:p w14:paraId="6DA405EC" w14:textId="25AD03CA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1191.2 ± 911.9</w:t>
            </w:r>
          </w:p>
        </w:tc>
        <w:tc>
          <w:tcPr>
            <w:tcW w:w="2056" w:type="dxa"/>
            <w:vAlign w:val="bottom"/>
          </w:tcPr>
          <w:p w14:paraId="48841204" w14:textId="686BB3CC" w:rsidR="00A8029B" w:rsidRPr="000B7601" w:rsidRDefault="00A8029B" w:rsidP="00A8029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1299.6 ± 1070.2</w:t>
            </w:r>
          </w:p>
        </w:tc>
        <w:tc>
          <w:tcPr>
            <w:tcW w:w="1276" w:type="dxa"/>
          </w:tcPr>
          <w:p w14:paraId="0DB3F0DC" w14:textId="77777777" w:rsidR="00A8029B" w:rsidRPr="000B7601" w:rsidRDefault="00A8029B" w:rsidP="00A8029B">
            <w:pPr>
              <w:spacing w:line="276" w:lineRule="auto"/>
              <w:rPr>
                <w:sz w:val="22"/>
                <w:szCs w:val="22"/>
              </w:rPr>
            </w:pPr>
            <w:r w:rsidRPr="000B7601">
              <w:rPr>
                <w:sz w:val="22"/>
                <w:szCs w:val="22"/>
              </w:rPr>
              <w:t>0.690</w:t>
            </w:r>
          </w:p>
        </w:tc>
      </w:tr>
    </w:tbl>
    <w:p w14:paraId="6A7321E8" w14:textId="77777777" w:rsidR="00FE61DD" w:rsidRPr="000B7601" w:rsidRDefault="00FE61DD" w:rsidP="00FE61DD">
      <w:pPr>
        <w:rPr>
          <w:rFonts w:cs="Times New Roman"/>
        </w:rPr>
      </w:pPr>
    </w:p>
    <w:p w14:paraId="5DE8C467" w14:textId="77777777" w:rsidR="00FE61DD" w:rsidRPr="000B7601" w:rsidRDefault="00FE61DD" w:rsidP="00FE61DD">
      <w:pPr>
        <w:spacing w:line="360" w:lineRule="auto"/>
        <w:rPr>
          <w:sz w:val="21"/>
          <w:szCs w:val="21"/>
        </w:rPr>
      </w:pPr>
      <w:r w:rsidRPr="000B7601">
        <w:rPr>
          <w:rFonts w:cs="Times New Roman"/>
        </w:rPr>
        <w:t>LTM, lean tissue mass; E/I ratio, extracellular to intracellular volume ratio; LDL, low density lipoprotein; HDL, high density lipoprotein; Kt/V, dialysis adequacy; GFR, glomerular filtration rate; TIBC, total iron binding capacity. Data were compared by unpaired Student’s t test or *Chi square test.</w:t>
      </w:r>
    </w:p>
    <w:p w14:paraId="45C39EAD" w14:textId="77777777" w:rsidR="00FE61DD" w:rsidRPr="000B7601" w:rsidRDefault="00FE61DD" w:rsidP="00FE61DD">
      <w:pPr>
        <w:spacing w:line="360" w:lineRule="auto"/>
        <w:rPr>
          <w:sz w:val="21"/>
          <w:szCs w:val="21"/>
        </w:rPr>
      </w:pPr>
    </w:p>
    <w:p w14:paraId="5C287395" w14:textId="77777777" w:rsidR="00A8029B" w:rsidRPr="000B7601" w:rsidRDefault="00A8029B" w:rsidP="00036A22">
      <w:pPr>
        <w:pStyle w:val="Heading1"/>
        <w:sectPr w:rsidR="00A8029B" w:rsidRPr="000B7601" w:rsidSect="00A8029B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6A57D598" w14:textId="41CD3606" w:rsidR="00D36ECD" w:rsidRPr="000B7601" w:rsidRDefault="00DF3E07" w:rsidP="00036A22">
      <w:pPr>
        <w:pStyle w:val="Heading1"/>
      </w:pPr>
      <w:r w:rsidRPr="000B7601">
        <w:lastRenderedPageBreak/>
        <w:t xml:space="preserve">Supplementary </w:t>
      </w:r>
      <w:r w:rsidR="00D36ECD" w:rsidRPr="000B7601">
        <w:t xml:space="preserve">Table </w:t>
      </w:r>
      <w:r w:rsidR="00FE61DD" w:rsidRPr="000B7601">
        <w:t>2</w:t>
      </w:r>
      <w:r w:rsidR="00D36ECD" w:rsidRPr="000B7601">
        <w:t xml:space="preserve">. </w:t>
      </w:r>
      <w:r w:rsidRPr="000B7601">
        <w:t xml:space="preserve">Full </w:t>
      </w:r>
      <w:r w:rsidR="00D36ECD" w:rsidRPr="000B7601">
        <w:t xml:space="preserve">Linear regression models on the factors associated with </w:t>
      </w:r>
      <w:r w:rsidR="00BD5EF1" w:rsidRPr="000B7601">
        <w:t xml:space="preserve">the </w:t>
      </w:r>
      <w:r w:rsidR="00D36ECD" w:rsidRPr="000B7601">
        <w:t xml:space="preserve">change in lean tissue mass </w:t>
      </w:r>
    </w:p>
    <w:tbl>
      <w:tblPr>
        <w:tblStyle w:val="TableGrid"/>
        <w:tblW w:w="12470" w:type="dxa"/>
        <w:tblLook w:val="04A0" w:firstRow="1" w:lastRow="0" w:firstColumn="1" w:lastColumn="0" w:noHBand="0" w:noVBand="1"/>
      </w:tblPr>
      <w:tblGrid>
        <w:gridCol w:w="2972"/>
        <w:gridCol w:w="1985"/>
        <w:gridCol w:w="1842"/>
        <w:gridCol w:w="1985"/>
        <w:gridCol w:w="1843"/>
        <w:gridCol w:w="1843"/>
      </w:tblGrid>
      <w:tr w:rsidR="000B7601" w:rsidRPr="000B7601" w14:paraId="1E528250" w14:textId="77777777" w:rsidTr="007C38BD">
        <w:trPr>
          <w:trHeight w:val="182"/>
        </w:trPr>
        <w:tc>
          <w:tcPr>
            <w:tcW w:w="2972" w:type="dxa"/>
            <w:shd w:val="clear" w:color="auto" w:fill="auto"/>
          </w:tcPr>
          <w:p w14:paraId="0F5CD989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3827" w:type="dxa"/>
            <w:gridSpan w:val="2"/>
            <w:shd w:val="clear" w:color="auto" w:fill="auto"/>
          </w:tcPr>
          <w:p w14:paraId="78122021" w14:textId="20949563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Uni-variable</w:t>
            </w:r>
          </w:p>
        </w:tc>
        <w:tc>
          <w:tcPr>
            <w:tcW w:w="5671" w:type="dxa"/>
            <w:gridSpan w:val="3"/>
            <w:shd w:val="clear" w:color="auto" w:fill="auto"/>
          </w:tcPr>
          <w:p w14:paraId="2FC07042" w14:textId="62D46F3F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Multi-variable</w:t>
            </w:r>
          </w:p>
        </w:tc>
      </w:tr>
      <w:tr w:rsidR="000B7601" w:rsidRPr="000B7601" w14:paraId="39AF5A12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5E5DEF8F" w14:textId="4CDBAEFD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985" w:type="dxa"/>
            <w:shd w:val="clear" w:color="auto" w:fill="auto"/>
          </w:tcPr>
          <w:p w14:paraId="54BC1924" w14:textId="27772BBA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Beta</w:t>
            </w:r>
          </w:p>
        </w:tc>
        <w:tc>
          <w:tcPr>
            <w:tcW w:w="1842" w:type="dxa"/>
            <w:shd w:val="clear" w:color="auto" w:fill="auto"/>
          </w:tcPr>
          <w:p w14:paraId="4F1D4BE6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P values</w:t>
            </w:r>
          </w:p>
        </w:tc>
        <w:tc>
          <w:tcPr>
            <w:tcW w:w="1985" w:type="dxa"/>
            <w:shd w:val="clear" w:color="auto" w:fill="auto"/>
          </w:tcPr>
          <w:p w14:paraId="31F59DE2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Beta</w:t>
            </w:r>
          </w:p>
        </w:tc>
        <w:tc>
          <w:tcPr>
            <w:tcW w:w="1843" w:type="dxa"/>
          </w:tcPr>
          <w:p w14:paraId="7B9CD5CB" w14:textId="49ED16FF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95% CI</w:t>
            </w:r>
          </w:p>
        </w:tc>
        <w:tc>
          <w:tcPr>
            <w:tcW w:w="1843" w:type="dxa"/>
            <w:shd w:val="clear" w:color="auto" w:fill="auto"/>
          </w:tcPr>
          <w:p w14:paraId="36B6AD16" w14:textId="22C1B080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P values</w:t>
            </w:r>
          </w:p>
        </w:tc>
      </w:tr>
      <w:tr w:rsidR="000B7601" w:rsidRPr="000B7601" w14:paraId="717DF85D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171F4294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Sex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549D9AB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0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D304DEA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29</w:t>
            </w:r>
          </w:p>
        </w:tc>
        <w:tc>
          <w:tcPr>
            <w:tcW w:w="1985" w:type="dxa"/>
            <w:shd w:val="clear" w:color="auto" w:fill="auto"/>
          </w:tcPr>
          <w:p w14:paraId="6129C6D9" w14:textId="45C0253F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0.004</w:t>
            </w:r>
          </w:p>
        </w:tc>
        <w:tc>
          <w:tcPr>
            <w:tcW w:w="1843" w:type="dxa"/>
          </w:tcPr>
          <w:p w14:paraId="2E8814AA" w14:textId="27980C88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-0.380 to 0.461</w:t>
            </w:r>
          </w:p>
        </w:tc>
        <w:tc>
          <w:tcPr>
            <w:tcW w:w="1843" w:type="dxa"/>
            <w:shd w:val="clear" w:color="auto" w:fill="auto"/>
          </w:tcPr>
          <w:p w14:paraId="1ABE5F8E" w14:textId="4AC2CEE5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0.846</w:t>
            </w:r>
          </w:p>
        </w:tc>
      </w:tr>
      <w:tr w:rsidR="000B7601" w:rsidRPr="000B7601" w14:paraId="0D9A763A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08AE0E0F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Age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85E1C1C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130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D691CA9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29</w:t>
            </w:r>
          </w:p>
        </w:tc>
        <w:tc>
          <w:tcPr>
            <w:tcW w:w="1985" w:type="dxa"/>
            <w:shd w:val="clear" w:color="auto" w:fill="auto"/>
          </w:tcPr>
          <w:p w14:paraId="747D6BF6" w14:textId="301BA1A5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0.017</w:t>
            </w:r>
          </w:p>
        </w:tc>
        <w:tc>
          <w:tcPr>
            <w:tcW w:w="1843" w:type="dxa"/>
          </w:tcPr>
          <w:p w14:paraId="1068A383" w14:textId="0F25735C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-0.008 to 0.024</w:t>
            </w:r>
          </w:p>
        </w:tc>
        <w:tc>
          <w:tcPr>
            <w:tcW w:w="1843" w:type="dxa"/>
            <w:shd w:val="clear" w:color="auto" w:fill="auto"/>
          </w:tcPr>
          <w:p w14:paraId="0AA3C437" w14:textId="358D7FB2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0.330</w:t>
            </w:r>
          </w:p>
        </w:tc>
      </w:tr>
      <w:tr w:rsidR="000B7601" w:rsidRPr="000B7601" w14:paraId="110024FF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79B65905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Height</w:t>
            </w:r>
          </w:p>
        </w:tc>
        <w:tc>
          <w:tcPr>
            <w:tcW w:w="1985" w:type="dxa"/>
            <w:shd w:val="clear" w:color="auto" w:fill="auto"/>
          </w:tcPr>
          <w:p w14:paraId="63821FBB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-0.047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2084026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63</w:t>
            </w:r>
          </w:p>
        </w:tc>
        <w:tc>
          <w:tcPr>
            <w:tcW w:w="1985" w:type="dxa"/>
            <w:shd w:val="clear" w:color="auto" w:fill="auto"/>
          </w:tcPr>
          <w:p w14:paraId="6191A4E7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</w:tcPr>
          <w:p w14:paraId="0363C8E9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shd w:val="clear" w:color="auto" w:fill="auto"/>
          </w:tcPr>
          <w:p w14:paraId="2B702D7A" w14:textId="195595E2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</w:p>
        </w:tc>
      </w:tr>
      <w:tr w:rsidR="000B7601" w:rsidRPr="000B7601" w14:paraId="4A733DE2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543C76A4" w14:textId="3AC752BD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Baseline parameters</w:t>
            </w:r>
          </w:p>
        </w:tc>
        <w:tc>
          <w:tcPr>
            <w:tcW w:w="1985" w:type="dxa"/>
            <w:shd w:val="clear" w:color="auto" w:fill="auto"/>
          </w:tcPr>
          <w:p w14:paraId="2EA04DF7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14:paraId="56DBD525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4A8CD32B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</w:tcPr>
          <w:p w14:paraId="18564A7F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shd w:val="clear" w:color="auto" w:fill="auto"/>
          </w:tcPr>
          <w:p w14:paraId="178DF396" w14:textId="261F42E6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</w:p>
        </w:tc>
      </w:tr>
      <w:tr w:rsidR="000B7601" w:rsidRPr="000B7601" w14:paraId="7802BBCC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4D9801A2" w14:textId="387DFE1D" w:rsidR="002D0DCD" w:rsidRPr="000B7601" w:rsidRDefault="002D0DCD" w:rsidP="00703C3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Weight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B838A21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149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056EB81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70</w:t>
            </w:r>
          </w:p>
        </w:tc>
        <w:tc>
          <w:tcPr>
            <w:tcW w:w="1985" w:type="dxa"/>
            <w:shd w:val="clear" w:color="auto" w:fill="auto"/>
          </w:tcPr>
          <w:p w14:paraId="019593B3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</w:tcPr>
          <w:p w14:paraId="354D597D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shd w:val="clear" w:color="auto" w:fill="auto"/>
          </w:tcPr>
          <w:p w14:paraId="624FF9B7" w14:textId="4174B4EA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</w:p>
        </w:tc>
      </w:tr>
      <w:tr w:rsidR="000B7601" w:rsidRPr="000B7601" w14:paraId="63C66F64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1BEB8463" w14:textId="548A668A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Systolic BP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542866F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30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42C1A34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81</w:t>
            </w:r>
          </w:p>
        </w:tc>
        <w:tc>
          <w:tcPr>
            <w:tcW w:w="1985" w:type="dxa"/>
            <w:shd w:val="clear" w:color="auto" w:fill="auto"/>
          </w:tcPr>
          <w:p w14:paraId="3AF61A7A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</w:tcPr>
          <w:p w14:paraId="7EB366B9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shd w:val="clear" w:color="auto" w:fill="auto"/>
          </w:tcPr>
          <w:p w14:paraId="0E628F24" w14:textId="736EDA23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</w:p>
        </w:tc>
      </w:tr>
      <w:tr w:rsidR="000B7601" w:rsidRPr="000B7601" w14:paraId="6D5F0127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4EAC2AF7" w14:textId="5C8CAB53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Diastolic BP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DF92531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8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A148C04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29</w:t>
            </w:r>
          </w:p>
        </w:tc>
        <w:tc>
          <w:tcPr>
            <w:tcW w:w="1985" w:type="dxa"/>
            <w:shd w:val="clear" w:color="auto" w:fill="auto"/>
          </w:tcPr>
          <w:p w14:paraId="214C264F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</w:tcPr>
          <w:p w14:paraId="0C055334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shd w:val="clear" w:color="auto" w:fill="auto"/>
          </w:tcPr>
          <w:p w14:paraId="016668AA" w14:textId="4378CAB5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</w:p>
        </w:tc>
      </w:tr>
      <w:tr w:rsidR="000B7601" w:rsidRPr="000B7601" w14:paraId="44BF1559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70BC148D" w14:textId="1B957E46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Charlson’s score</w:t>
            </w:r>
          </w:p>
        </w:tc>
        <w:tc>
          <w:tcPr>
            <w:tcW w:w="1985" w:type="dxa"/>
            <w:shd w:val="clear" w:color="auto" w:fill="auto"/>
          </w:tcPr>
          <w:p w14:paraId="7A6D47E6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13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D6C4B4C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12</w:t>
            </w:r>
          </w:p>
        </w:tc>
        <w:tc>
          <w:tcPr>
            <w:tcW w:w="1985" w:type="dxa"/>
            <w:shd w:val="clear" w:color="auto" w:fill="auto"/>
          </w:tcPr>
          <w:p w14:paraId="4E918F7B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</w:tcPr>
          <w:p w14:paraId="4A425B77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shd w:val="clear" w:color="auto" w:fill="auto"/>
          </w:tcPr>
          <w:p w14:paraId="413A389A" w14:textId="4355B660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</w:p>
        </w:tc>
      </w:tr>
      <w:tr w:rsidR="000B7601" w:rsidRPr="000B7601" w14:paraId="3115FD9D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71A2DD75" w14:textId="511A053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Lean tissue mass</w:t>
            </w:r>
          </w:p>
        </w:tc>
        <w:tc>
          <w:tcPr>
            <w:tcW w:w="1985" w:type="dxa"/>
            <w:shd w:val="clear" w:color="auto" w:fill="auto"/>
          </w:tcPr>
          <w:p w14:paraId="1016C173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-0.34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4081AA3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01</w:t>
            </w:r>
          </w:p>
        </w:tc>
        <w:tc>
          <w:tcPr>
            <w:tcW w:w="1985" w:type="dxa"/>
            <w:shd w:val="clear" w:color="auto" w:fill="auto"/>
          </w:tcPr>
          <w:p w14:paraId="55F2D274" w14:textId="6BD4355F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0.013</w:t>
            </w:r>
          </w:p>
        </w:tc>
        <w:tc>
          <w:tcPr>
            <w:tcW w:w="1843" w:type="dxa"/>
          </w:tcPr>
          <w:p w14:paraId="31300477" w14:textId="2AC73B82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-0.019 to 0.035</w:t>
            </w:r>
          </w:p>
        </w:tc>
        <w:tc>
          <w:tcPr>
            <w:tcW w:w="1843" w:type="dxa"/>
            <w:shd w:val="clear" w:color="auto" w:fill="auto"/>
          </w:tcPr>
          <w:p w14:paraId="5F8093EA" w14:textId="6EBBAEDB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0.571</w:t>
            </w:r>
          </w:p>
        </w:tc>
      </w:tr>
      <w:tr w:rsidR="000B7601" w:rsidRPr="000B7601" w14:paraId="422092A4" w14:textId="77777777" w:rsidTr="002D0DCD">
        <w:trPr>
          <w:trHeight w:val="178"/>
        </w:trPr>
        <w:tc>
          <w:tcPr>
            <w:tcW w:w="2972" w:type="dxa"/>
            <w:shd w:val="clear" w:color="auto" w:fill="auto"/>
          </w:tcPr>
          <w:p w14:paraId="596AFEB5" w14:textId="6E46FB40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Adipose tissue mass</w:t>
            </w:r>
          </w:p>
        </w:tc>
        <w:tc>
          <w:tcPr>
            <w:tcW w:w="1985" w:type="dxa"/>
            <w:shd w:val="clear" w:color="auto" w:fill="auto"/>
          </w:tcPr>
          <w:p w14:paraId="78BA570B" w14:textId="77777777" w:rsidR="002D0DCD" w:rsidRPr="000B7601" w:rsidRDefault="002D0DCD" w:rsidP="002D0DCD">
            <w:pPr>
              <w:spacing w:line="360" w:lineRule="auto"/>
              <w:jc w:val="center"/>
              <w:rPr>
                <w:sz w:val="18"/>
                <w:szCs w:val="18"/>
                <w:lang w:val="en-CA"/>
              </w:rPr>
            </w:pPr>
            <w:r w:rsidRPr="000B7601">
              <w:rPr>
                <w:sz w:val="18"/>
                <w:szCs w:val="18"/>
              </w:rPr>
              <w:t>0.213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FAA336A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9</w:t>
            </w:r>
          </w:p>
        </w:tc>
        <w:tc>
          <w:tcPr>
            <w:tcW w:w="1985" w:type="dxa"/>
            <w:shd w:val="clear" w:color="auto" w:fill="auto"/>
          </w:tcPr>
          <w:p w14:paraId="5F832B12" w14:textId="58DC525C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0.006</w:t>
            </w:r>
          </w:p>
        </w:tc>
        <w:tc>
          <w:tcPr>
            <w:tcW w:w="1843" w:type="dxa"/>
          </w:tcPr>
          <w:p w14:paraId="0FAB48AA" w14:textId="3842AEB6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-0.014 to 0.012</w:t>
            </w:r>
          </w:p>
        </w:tc>
        <w:tc>
          <w:tcPr>
            <w:tcW w:w="1843" w:type="dxa"/>
            <w:shd w:val="clear" w:color="auto" w:fill="auto"/>
          </w:tcPr>
          <w:p w14:paraId="461828E8" w14:textId="1A281B48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0.680</w:t>
            </w:r>
          </w:p>
        </w:tc>
      </w:tr>
      <w:tr w:rsidR="000B7601" w:rsidRPr="000B7601" w14:paraId="31D0BE5E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76A685CD" w14:textId="3421B226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Overhydration</w:t>
            </w:r>
          </w:p>
        </w:tc>
        <w:tc>
          <w:tcPr>
            <w:tcW w:w="1985" w:type="dxa"/>
            <w:shd w:val="clear" w:color="auto" w:fill="auto"/>
          </w:tcPr>
          <w:p w14:paraId="6D67FCB6" w14:textId="77777777" w:rsidR="002D0DCD" w:rsidRPr="000B7601" w:rsidRDefault="002D0DCD" w:rsidP="002D0DCD">
            <w:pPr>
              <w:spacing w:line="360" w:lineRule="auto"/>
              <w:jc w:val="center"/>
              <w:rPr>
                <w:sz w:val="18"/>
                <w:szCs w:val="18"/>
                <w:lang w:val="en-CA"/>
              </w:rPr>
            </w:pPr>
            <w:r w:rsidRPr="000B7601">
              <w:rPr>
                <w:sz w:val="18"/>
                <w:szCs w:val="18"/>
              </w:rPr>
              <w:t>-0.07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956BA0B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09</w:t>
            </w:r>
          </w:p>
        </w:tc>
        <w:tc>
          <w:tcPr>
            <w:tcW w:w="1985" w:type="dxa"/>
            <w:shd w:val="clear" w:color="auto" w:fill="auto"/>
          </w:tcPr>
          <w:p w14:paraId="1F2C0F71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14:paraId="1D3165DE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  <w:shd w:val="clear" w:color="auto" w:fill="auto"/>
          </w:tcPr>
          <w:p w14:paraId="7859148D" w14:textId="390F5B61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653854A1" w14:textId="77777777" w:rsidTr="002D0DCD">
        <w:trPr>
          <w:trHeight w:val="178"/>
        </w:trPr>
        <w:tc>
          <w:tcPr>
            <w:tcW w:w="2972" w:type="dxa"/>
            <w:shd w:val="clear" w:color="auto" w:fill="auto"/>
          </w:tcPr>
          <w:p w14:paraId="3023EC79" w14:textId="1C60E7BD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E/I ratio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D33AD01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7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280F167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96</w:t>
            </w:r>
          </w:p>
        </w:tc>
        <w:tc>
          <w:tcPr>
            <w:tcW w:w="1985" w:type="dxa"/>
            <w:shd w:val="clear" w:color="auto" w:fill="auto"/>
          </w:tcPr>
          <w:p w14:paraId="57B9E7F0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14:paraId="0CF67667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  <w:shd w:val="clear" w:color="auto" w:fill="auto"/>
          </w:tcPr>
          <w:p w14:paraId="1203D535" w14:textId="0B1DB005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6A9EABD4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3D13A3DE" w14:textId="4BDEE995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Hemoglobin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5824D65" w14:textId="77777777" w:rsidR="002D0DCD" w:rsidRPr="000B7601" w:rsidRDefault="002D0DCD" w:rsidP="002D0DC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02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2DFFC0C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46</w:t>
            </w:r>
          </w:p>
        </w:tc>
        <w:tc>
          <w:tcPr>
            <w:tcW w:w="1985" w:type="dxa"/>
            <w:shd w:val="clear" w:color="auto" w:fill="auto"/>
          </w:tcPr>
          <w:p w14:paraId="45D548D4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14:paraId="4EAF5BE1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  <w:shd w:val="clear" w:color="auto" w:fill="auto"/>
          </w:tcPr>
          <w:p w14:paraId="2257B925" w14:textId="662904F0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61964A9C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6432E0C5" w14:textId="3E187F62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Albumin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EE5CFF8" w14:textId="77777777" w:rsidR="002D0DCD" w:rsidRPr="000B7601" w:rsidRDefault="002D0DCD" w:rsidP="002D0DC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01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1680DE0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10</w:t>
            </w:r>
          </w:p>
        </w:tc>
        <w:tc>
          <w:tcPr>
            <w:tcW w:w="1985" w:type="dxa"/>
            <w:shd w:val="clear" w:color="auto" w:fill="auto"/>
          </w:tcPr>
          <w:p w14:paraId="2FE9075E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14:paraId="08851307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  <w:shd w:val="clear" w:color="auto" w:fill="auto"/>
          </w:tcPr>
          <w:p w14:paraId="19CC7572" w14:textId="3864A7C5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2E127F08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5DB91B89" w14:textId="2AFC0268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FPG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16240F2" w14:textId="77777777" w:rsidR="002D0DCD" w:rsidRPr="000B7601" w:rsidRDefault="002D0DCD" w:rsidP="002D0DC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-0.05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1624626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88</w:t>
            </w:r>
          </w:p>
        </w:tc>
        <w:tc>
          <w:tcPr>
            <w:tcW w:w="1985" w:type="dxa"/>
            <w:shd w:val="clear" w:color="auto" w:fill="auto"/>
          </w:tcPr>
          <w:p w14:paraId="422A0F86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14:paraId="143211F6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  <w:shd w:val="clear" w:color="auto" w:fill="auto"/>
          </w:tcPr>
          <w:p w14:paraId="62A25AD9" w14:textId="74379A94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3B5BD44E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16A02928" w14:textId="20F50AC1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 xml:space="preserve">Total Cholesterol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9578F71" w14:textId="77777777" w:rsidR="002D0DCD" w:rsidRPr="000B7601" w:rsidRDefault="002D0DCD" w:rsidP="002D0DC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009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F26A676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44</w:t>
            </w:r>
          </w:p>
        </w:tc>
        <w:tc>
          <w:tcPr>
            <w:tcW w:w="1985" w:type="dxa"/>
            <w:shd w:val="clear" w:color="auto" w:fill="auto"/>
          </w:tcPr>
          <w:p w14:paraId="18CCD07D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14:paraId="5762650A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  <w:shd w:val="clear" w:color="auto" w:fill="auto"/>
          </w:tcPr>
          <w:p w14:paraId="04671A2A" w14:textId="5FE7B6F3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73E98AFD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4CEC97D8" w14:textId="73AA3FB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LDL Cholesterol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B8A0C57" w14:textId="77777777" w:rsidR="002D0DCD" w:rsidRPr="000B7601" w:rsidRDefault="002D0DCD" w:rsidP="002D0DC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00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A083B65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96</w:t>
            </w:r>
          </w:p>
        </w:tc>
        <w:tc>
          <w:tcPr>
            <w:tcW w:w="1985" w:type="dxa"/>
            <w:shd w:val="clear" w:color="auto" w:fill="auto"/>
          </w:tcPr>
          <w:p w14:paraId="58DB9111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14:paraId="2B9FDE2A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  <w:shd w:val="clear" w:color="auto" w:fill="auto"/>
          </w:tcPr>
          <w:p w14:paraId="7A593148" w14:textId="74CB0586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0B762DC3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61860C56" w14:textId="655B32C2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HDL Cholesterol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E9425F7" w14:textId="77777777" w:rsidR="002D0DCD" w:rsidRPr="000B7601" w:rsidRDefault="002D0DCD" w:rsidP="002D0DC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-0.03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481760F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92</w:t>
            </w:r>
          </w:p>
        </w:tc>
        <w:tc>
          <w:tcPr>
            <w:tcW w:w="1985" w:type="dxa"/>
            <w:shd w:val="clear" w:color="auto" w:fill="auto"/>
          </w:tcPr>
          <w:p w14:paraId="359AE4B5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14:paraId="32614A95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  <w:shd w:val="clear" w:color="auto" w:fill="auto"/>
          </w:tcPr>
          <w:p w14:paraId="1244C3A1" w14:textId="2F1ACE18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321FBCAB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4FC6549A" w14:textId="76B7303D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Triglyceride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6A86BB8" w14:textId="77777777" w:rsidR="002D0DCD" w:rsidRPr="000B7601" w:rsidRDefault="002D0DCD" w:rsidP="002D0DC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04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639282C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39</w:t>
            </w:r>
          </w:p>
        </w:tc>
        <w:tc>
          <w:tcPr>
            <w:tcW w:w="1985" w:type="dxa"/>
            <w:shd w:val="clear" w:color="auto" w:fill="auto"/>
          </w:tcPr>
          <w:p w14:paraId="59C6C78C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14:paraId="45E64333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  <w:shd w:val="clear" w:color="auto" w:fill="auto"/>
          </w:tcPr>
          <w:p w14:paraId="39E21C1A" w14:textId="59770421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675B2A26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0695A85E" w14:textId="6CC28659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Kt/V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668D320" w14:textId="77777777" w:rsidR="002D0DCD" w:rsidRPr="000B7601" w:rsidRDefault="002D0DCD" w:rsidP="002D0DC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08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E783635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32</w:t>
            </w:r>
          </w:p>
        </w:tc>
        <w:tc>
          <w:tcPr>
            <w:tcW w:w="1985" w:type="dxa"/>
            <w:shd w:val="clear" w:color="auto" w:fill="auto"/>
          </w:tcPr>
          <w:p w14:paraId="14C48951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14:paraId="5A48CB68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  <w:shd w:val="clear" w:color="auto" w:fill="auto"/>
          </w:tcPr>
          <w:p w14:paraId="52D497DB" w14:textId="2DACD3DF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5B4F7ACC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2F6CD42A" w14:textId="7DA8FDA3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Residual GFR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D14195C" w14:textId="77777777" w:rsidR="002D0DCD" w:rsidRPr="000B7601" w:rsidRDefault="002D0DCD" w:rsidP="002D0DC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05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71DD0EB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98</w:t>
            </w:r>
          </w:p>
        </w:tc>
        <w:tc>
          <w:tcPr>
            <w:tcW w:w="1985" w:type="dxa"/>
            <w:shd w:val="clear" w:color="auto" w:fill="auto"/>
          </w:tcPr>
          <w:p w14:paraId="1DE46977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14:paraId="43C29261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  <w:shd w:val="clear" w:color="auto" w:fill="auto"/>
          </w:tcPr>
          <w:p w14:paraId="5EAEC682" w14:textId="35B033DE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0947DF4A" w14:textId="77777777" w:rsidTr="002D0DCD">
        <w:trPr>
          <w:trHeight w:val="178"/>
        </w:trPr>
        <w:tc>
          <w:tcPr>
            <w:tcW w:w="2972" w:type="dxa"/>
            <w:shd w:val="clear" w:color="auto" w:fill="auto"/>
          </w:tcPr>
          <w:p w14:paraId="1326BB41" w14:textId="5717596A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Plasma Iron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FEA699B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6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EE2339A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51</w:t>
            </w:r>
          </w:p>
        </w:tc>
        <w:tc>
          <w:tcPr>
            <w:tcW w:w="1985" w:type="dxa"/>
            <w:shd w:val="clear" w:color="auto" w:fill="auto"/>
          </w:tcPr>
          <w:p w14:paraId="76E2820B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14:paraId="4EF54AE6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  <w:shd w:val="clear" w:color="auto" w:fill="auto"/>
          </w:tcPr>
          <w:p w14:paraId="6AA3DDCC" w14:textId="1A767F10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4D956C2A" w14:textId="77777777" w:rsidTr="002D0DCD">
        <w:trPr>
          <w:trHeight w:val="178"/>
        </w:trPr>
        <w:tc>
          <w:tcPr>
            <w:tcW w:w="2972" w:type="dxa"/>
            <w:shd w:val="clear" w:color="auto" w:fill="auto"/>
          </w:tcPr>
          <w:p w14:paraId="254DD800" w14:textId="35CE1372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Plasma TIBC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66441BB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7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F3A7295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92</w:t>
            </w:r>
          </w:p>
        </w:tc>
        <w:tc>
          <w:tcPr>
            <w:tcW w:w="1985" w:type="dxa"/>
            <w:shd w:val="clear" w:color="auto" w:fill="auto"/>
          </w:tcPr>
          <w:p w14:paraId="404A9B31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14:paraId="4EBC2DA7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  <w:shd w:val="clear" w:color="auto" w:fill="auto"/>
          </w:tcPr>
          <w:p w14:paraId="09307135" w14:textId="33473B56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28FFB210" w14:textId="77777777" w:rsidTr="002D0DCD">
        <w:trPr>
          <w:trHeight w:val="178"/>
        </w:trPr>
        <w:tc>
          <w:tcPr>
            <w:tcW w:w="2972" w:type="dxa"/>
            <w:shd w:val="clear" w:color="auto" w:fill="auto"/>
          </w:tcPr>
          <w:p w14:paraId="78635508" w14:textId="3DCCD162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lastRenderedPageBreak/>
              <w:t>Iron saturation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5C20294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10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EE9A62E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30</w:t>
            </w:r>
          </w:p>
        </w:tc>
        <w:tc>
          <w:tcPr>
            <w:tcW w:w="1985" w:type="dxa"/>
            <w:shd w:val="clear" w:color="auto" w:fill="auto"/>
          </w:tcPr>
          <w:p w14:paraId="74991850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14:paraId="6C905A10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  <w:shd w:val="clear" w:color="auto" w:fill="auto"/>
          </w:tcPr>
          <w:p w14:paraId="30469A97" w14:textId="24305096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5B3213A2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745EC7A2" w14:textId="758975B0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Plasma Ferritin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31D780D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5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C9381A2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92</w:t>
            </w:r>
          </w:p>
        </w:tc>
        <w:tc>
          <w:tcPr>
            <w:tcW w:w="1985" w:type="dxa"/>
            <w:shd w:val="clear" w:color="auto" w:fill="auto"/>
          </w:tcPr>
          <w:p w14:paraId="51E107E1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</w:tcPr>
          <w:p w14:paraId="2E0269AB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843" w:type="dxa"/>
            <w:shd w:val="clear" w:color="auto" w:fill="auto"/>
          </w:tcPr>
          <w:p w14:paraId="40F82F62" w14:textId="78DC1444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739A5940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3BC14010" w14:textId="264FAEF5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ange in 6 months</w:t>
            </w:r>
          </w:p>
        </w:tc>
        <w:tc>
          <w:tcPr>
            <w:tcW w:w="1985" w:type="dxa"/>
            <w:shd w:val="clear" w:color="auto" w:fill="auto"/>
          </w:tcPr>
          <w:p w14:paraId="7FC38CE9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0C01C474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3ADA48B8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9EA734D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6324859F" w14:textId="2D9C8D6E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692D8133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38BFC415" w14:textId="6118420C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Weight</w:t>
            </w:r>
          </w:p>
        </w:tc>
        <w:tc>
          <w:tcPr>
            <w:tcW w:w="1985" w:type="dxa"/>
            <w:shd w:val="clear" w:color="auto" w:fill="auto"/>
          </w:tcPr>
          <w:p w14:paraId="2FD22B61" w14:textId="2FD8B256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93</w:t>
            </w:r>
          </w:p>
        </w:tc>
        <w:tc>
          <w:tcPr>
            <w:tcW w:w="1842" w:type="dxa"/>
            <w:shd w:val="clear" w:color="auto" w:fill="auto"/>
          </w:tcPr>
          <w:p w14:paraId="2CD6E23C" w14:textId="273E5746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73</w:t>
            </w:r>
          </w:p>
        </w:tc>
        <w:tc>
          <w:tcPr>
            <w:tcW w:w="1985" w:type="dxa"/>
            <w:shd w:val="clear" w:color="auto" w:fill="auto"/>
          </w:tcPr>
          <w:p w14:paraId="4AB1E1E7" w14:textId="0540A4A2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03</w:t>
            </w:r>
          </w:p>
        </w:tc>
        <w:tc>
          <w:tcPr>
            <w:tcW w:w="1843" w:type="dxa"/>
          </w:tcPr>
          <w:p w14:paraId="1F6D36F6" w14:textId="713556B4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50 to 0.936</w:t>
            </w:r>
          </w:p>
        </w:tc>
        <w:tc>
          <w:tcPr>
            <w:tcW w:w="1843" w:type="dxa"/>
            <w:shd w:val="clear" w:color="auto" w:fill="auto"/>
          </w:tcPr>
          <w:p w14:paraId="2534270C" w14:textId="62562F9B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 0.0001</w:t>
            </w:r>
          </w:p>
        </w:tc>
      </w:tr>
      <w:tr w:rsidR="000B7601" w:rsidRPr="000B7601" w14:paraId="57C7AC95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193A2528" w14:textId="7AAAA152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Systolic BP</w:t>
            </w:r>
          </w:p>
        </w:tc>
        <w:tc>
          <w:tcPr>
            <w:tcW w:w="1985" w:type="dxa"/>
            <w:shd w:val="clear" w:color="auto" w:fill="auto"/>
          </w:tcPr>
          <w:p w14:paraId="66B03271" w14:textId="5ACDD0BA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43</w:t>
            </w:r>
          </w:p>
        </w:tc>
        <w:tc>
          <w:tcPr>
            <w:tcW w:w="1842" w:type="dxa"/>
            <w:shd w:val="clear" w:color="auto" w:fill="auto"/>
          </w:tcPr>
          <w:p w14:paraId="108BFAC3" w14:textId="24CD6309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92</w:t>
            </w:r>
          </w:p>
        </w:tc>
        <w:tc>
          <w:tcPr>
            <w:tcW w:w="1985" w:type="dxa"/>
            <w:shd w:val="clear" w:color="auto" w:fill="auto"/>
          </w:tcPr>
          <w:p w14:paraId="651FB8EB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FD29EA3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0D06046A" w14:textId="3BE23330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4DAE96BA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0ECCC54C" w14:textId="7EFBB441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Diastolic BP</w:t>
            </w:r>
          </w:p>
        </w:tc>
        <w:tc>
          <w:tcPr>
            <w:tcW w:w="1985" w:type="dxa"/>
            <w:shd w:val="clear" w:color="auto" w:fill="auto"/>
          </w:tcPr>
          <w:p w14:paraId="60B9A097" w14:textId="52EA34E6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50</w:t>
            </w:r>
          </w:p>
        </w:tc>
        <w:tc>
          <w:tcPr>
            <w:tcW w:w="1842" w:type="dxa"/>
            <w:shd w:val="clear" w:color="auto" w:fill="auto"/>
          </w:tcPr>
          <w:p w14:paraId="4C52B299" w14:textId="7DFC4679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47</w:t>
            </w:r>
          </w:p>
        </w:tc>
        <w:tc>
          <w:tcPr>
            <w:tcW w:w="1985" w:type="dxa"/>
            <w:shd w:val="clear" w:color="auto" w:fill="auto"/>
          </w:tcPr>
          <w:p w14:paraId="1B9A6715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18311A8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0D715FC2" w14:textId="7E1CCA1F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2D7F33D5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06FD3851" w14:textId="193F305B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Adipose tissue mass</w:t>
            </w:r>
          </w:p>
        </w:tc>
        <w:tc>
          <w:tcPr>
            <w:tcW w:w="1985" w:type="dxa"/>
            <w:shd w:val="clear" w:color="auto" w:fill="auto"/>
          </w:tcPr>
          <w:p w14:paraId="3B6622EA" w14:textId="4A7F3BA9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769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8563A48" w14:textId="0E208C0D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 0.0001</w:t>
            </w:r>
          </w:p>
        </w:tc>
        <w:tc>
          <w:tcPr>
            <w:tcW w:w="1985" w:type="dxa"/>
            <w:shd w:val="clear" w:color="auto" w:fill="auto"/>
          </w:tcPr>
          <w:p w14:paraId="7F06BCBC" w14:textId="120A4442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1.011</w:t>
            </w:r>
          </w:p>
        </w:tc>
        <w:tc>
          <w:tcPr>
            <w:tcW w:w="1843" w:type="dxa"/>
          </w:tcPr>
          <w:p w14:paraId="6C6C654E" w14:textId="264C2862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855 to – 0.797</w:t>
            </w:r>
          </w:p>
        </w:tc>
        <w:tc>
          <w:tcPr>
            <w:tcW w:w="1843" w:type="dxa"/>
            <w:shd w:val="clear" w:color="auto" w:fill="auto"/>
          </w:tcPr>
          <w:p w14:paraId="40837DAB" w14:textId="0C492064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 0.0001</w:t>
            </w:r>
          </w:p>
        </w:tc>
      </w:tr>
      <w:tr w:rsidR="000B7601" w:rsidRPr="000B7601" w14:paraId="07A35600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3DE1C8BA" w14:textId="282EC796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Overhydration</w:t>
            </w:r>
          </w:p>
        </w:tc>
        <w:tc>
          <w:tcPr>
            <w:tcW w:w="1985" w:type="dxa"/>
            <w:shd w:val="clear" w:color="auto" w:fill="auto"/>
          </w:tcPr>
          <w:p w14:paraId="19DE6F33" w14:textId="1201DBE0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42</w:t>
            </w:r>
          </w:p>
        </w:tc>
        <w:tc>
          <w:tcPr>
            <w:tcW w:w="1842" w:type="dxa"/>
            <w:shd w:val="clear" w:color="auto" w:fill="auto"/>
          </w:tcPr>
          <w:p w14:paraId="055CB306" w14:textId="6C5CCA42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88</w:t>
            </w:r>
          </w:p>
        </w:tc>
        <w:tc>
          <w:tcPr>
            <w:tcW w:w="1985" w:type="dxa"/>
            <w:shd w:val="clear" w:color="auto" w:fill="auto"/>
          </w:tcPr>
          <w:p w14:paraId="504CA932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F6D0250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2803CFF6" w14:textId="15775E65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20D2E808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42E3E3F2" w14:textId="0A69777D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E/I ratio</w:t>
            </w:r>
          </w:p>
        </w:tc>
        <w:tc>
          <w:tcPr>
            <w:tcW w:w="1985" w:type="dxa"/>
            <w:shd w:val="clear" w:color="auto" w:fill="auto"/>
          </w:tcPr>
          <w:p w14:paraId="3BAC8ADD" w14:textId="16708622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22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55812DB" w14:textId="75D68045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5</w:t>
            </w:r>
          </w:p>
        </w:tc>
        <w:tc>
          <w:tcPr>
            <w:tcW w:w="1985" w:type="dxa"/>
            <w:shd w:val="clear" w:color="auto" w:fill="auto"/>
          </w:tcPr>
          <w:p w14:paraId="7ED83BD7" w14:textId="7AA7ECDF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425</w:t>
            </w:r>
          </w:p>
        </w:tc>
        <w:tc>
          <w:tcPr>
            <w:tcW w:w="1843" w:type="dxa"/>
          </w:tcPr>
          <w:p w14:paraId="463534AB" w14:textId="52B60E25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16.092 to -13.965</w:t>
            </w:r>
          </w:p>
        </w:tc>
        <w:tc>
          <w:tcPr>
            <w:tcW w:w="1843" w:type="dxa"/>
            <w:shd w:val="clear" w:color="auto" w:fill="auto"/>
          </w:tcPr>
          <w:p w14:paraId="487C909B" w14:textId="33FE84B0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 0.0001</w:t>
            </w:r>
          </w:p>
        </w:tc>
      </w:tr>
      <w:tr w:rsidR="000B7601" w:rsidRPr="000B7601" w14:paraId="6982F03B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57ABB585" w14:textId="40325DE9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Hemoglobin</w:t>
            </w:r>
          </w:p>
        </w:tc>
        <w:tc>
          <w:tcPr>
            <w:tcW w:w="1985" w:type="dxa"/>
            <w:shd w:val="clear" w:color="auto" w:fill="auto"/>
          </w:tcPr>
          <w:p w14:paraId="715F93A5" w14:textId="4219B41B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130</w:t>
            </w:r>
          </w:p>
        </w:tc>
        <w:tc>
          <w:tcPr>
            <w:tcW w:w="1842" w:type="dxa"/>
            <w:shd w:val="clear" w:color="auto" w:fill="auto"/>
          </w:tcPr>
          <w:p w14:paraId="7AB00318" w14:textId="6F1F357D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43</w:t>
            </w:r>
          </w:p>
        </w:tc>
        <w:tc>
          <w:tcPr>
            <w:tcW w:w="1985" w:type="dxa"/>
            <w:shd w:val="clear" w:color="auto" w:fill="auto"/>
          </w:tcPr>
          <w:p w14:paraId="4D73AE1F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428770F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69EBC595" w14:textId="02327112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15C2C243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5F724A60" w14:textId="73EA6BE0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Albumin</w:t>
            </w:r>
          </w:p>
        </w:tc>
        <w:tc>
          <w:tcPr>
            <w:tcW w:w="1985" w:type="dxa"/>
            <w:shd w:val="clear" w:color="auto" w:fill="auto"/>
          </w:tcPr>
          <w:p w14:paraId="3E9C2875" w14:textId="72AEFB6B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122</w:t>
            </w:r>
          </w:p>
        </w:tc>
        <w:tc>
          <w:tcPr>
            <w:tcW w:w="1842" w:type="dxa"/>
            <w:shd w:val="clear" w:color="auto" w:fill="auto"/>
          </w:tcPr>
          <w:p w14:paraId="07C8D358" w14:textId="3DF02F62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69</w:t>
            </w:r>
          </w:p>
        </w:tc>
        <w:tc>
          <w:tcPr>
            <w:tcW w:w="1985" w:type="dxa"/>
            <w:shd w:val="clear" w:color="auto" w:fill="auto"/>
          </w:tcPr>
          <w:p w14:paraId="3E608B58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D573C1C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18CE8789" w14:textId="7F6C6B24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065D842E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1C6D090B" w14:textId="0AD14AB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FPG</w:t>
            </w:r>
          </w:p>
        </w:tc>
        <w:tc>
          <w:tcPr>
            <w:tcW w:w="1985" w:type="dxa"/>
            <w:shd w:val="clear" w:color="auto" w:fill="auto"/>
          </w:tcPr>
          <w:p w14:paraId="1E009CC0" w14:textId="5FFBFB19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322</w:t>
            </w:r>
          </w:p>
        </w:tc>
        <w:tc>
          <w:tcPr>
            <w:tcW w:w="1842" w:type="dxa"/>
            <w:shd w:val="clear" w:color="auto" w:fill="auto"/>
          </w:tcPr>
          <w:p w14:paraId="188A3C9B" w14:textId="60DCE12C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6</w:t>
            </w:r>
          </w:p>
        </w:tc>
        <w:tc>
          <w:tcPr>
            <w:tcW w:w="1985" w:type="dxa"/>
            <w:shd w:val="clear" w:color="auto" w:fill="auto"/>
          </w:tcPr>
          <w:p w14:paraId="0A43CB65" w14:textId="4F1D84F0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1</w:t>
            </w:r>
          </w:p>
        </w:tc>
        <w:tc>
          <w:tcPr>
            <w:tcW w:w="1843" w:type="dxa"/>
          </w:tcPr>
          <w:p w14:paraId="1284FB24" w14:textId="2D49736A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54 to 0.058</w:t>
            </w:r>
          </w:p>
        </w:tc>
        <w:tc>
          <w:tcPr>
            <w:tcW w:w="1843" w:type="dxa"/>
            <w:shd w:val="clear" w:color="auto" w:fill="auto"/>
          </w:tcPr>
          <w:p w14:paraId="65DEA74C" w14:textId="16A9FE14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41</w:t>
            </w:r>
          </w:p>
        </w:tc>
      </w:tr>
      <w:tr w:rsidR="000B7601" w:rsidRPr="000B7601" w14:paraId="2506C029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19F7C378" w14:textId="1A2C0688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Total Cholesterol</w:t>
            </w:r>
          </w:p>
        </w:tc>
        <w:tc>
          <w:tcPr>
            <w:tcW w:w="1985" w:type="dxa"/>
            <w:shd w:val="clear" w:color="auto" w:fill="auto"/>
          </w:tcPr>
          <w:p w14:paraId="51128279" w14:textId="0FE45A14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16</w:t>
            </w:r>
          </w:p>
        </w:tc>
        <w:tc>
          <w:tcPr>
            <w:tcW w:w="1842" w:type="dxa"/>
            <w:shd w:val="clear" w:color="auto" w:fill="auto"/>
          </w:tcPr>
          <w:p w14:paraId="4E24386B" w14:textId="46606B99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24</w:t>
            </w:r>
          </w:p>
        </w:tc>
        <w:tc>
          <w:tcPr>
            <w:tcW w:w="1985" w:type="dxa"/>
            <w:shd w:val="clear" w:color="auto" w:fill="auto"/>
          </w:tcPr>
          <w:p w14:paraId="5E954041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06F5C8F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1ECEE039" w14:textId="12A35E8F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05E93B75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1BD64001" w14:textId="26033DCA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LDL Cholesterol</w:t>
            </w:r>
          </w:p>
        </w:tc>
        <w:tc>
          <w:tcPr>
            <w:tcW w:w="1985" w:type="dxa"/>
            <w:shd w:val="clear" w:color="auto" w:fill="auto"/>
          </w:tcPr>
          <w:p w14:paraId="05623258" w14:textId="4C7B86E6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61</w:t>
            </w:r>
          </w:p>
        </w:tc>
        <w:tc>
          <w:tcPr>
            <w:tcW w:w="1842" w:type="dxa"/>
            <w:shd w:val="clear" w:color="auto" w:fill="auto"/>
          </w:tcPr>
          <w:p w14:paraId="2332147D" w14:textId="39F2F488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07</w:t>
            </w:r>
          </w:p>
        </w:tc>
        <w:tc>
          <w:tcPr>
            <w:tcW w:w="1985" w:type="dxa"/>
            <w:shd w:val="clear" w:color="auto" w:fill="auto"/>
          </w:tcPr>
          <w:p w14:paraId="5348D3EE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9D2BF9F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2BF7271B" w14:textId="6B3E8DCC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09D8D44F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734E59D7" w14:textId="65663291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HDL Cholesterol</w:t>
            </w:r>
          </w:p>
        </w:tc>
        <w:tc>
          <w:tcPr>
            <w:tcW w:w="1985" w:type="dxa"/>
            <w:shd w:val="clear" w:color="auto" w:fill="auto"/>
          </w:tcPr>
          <w:p w14:paraId="1FD97243" w14:textId="1580CBE6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6</w:t>
            </w:r>
          </w:p>
        </w:tc>
        <w:tc>
          <w:tcPr>
            <w:tcW w:w="1842" w:type="dxa"/>
            <w:shd w:val="clear" w:color="auto" w:fill="auto"/>
          </w:tcPr>
          <w:p w14:paraId="74013034" w14:textId="091AF520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76</w:t>
            </w:r>
          </w:p>
        </w:tc>
        <w:tc>
          <w:tcPr>
            <w:tcW w:w="1985" w:type="dxa"/>
            <w:shd w:val="clear" w:color="auto" w:fill="auto"/>
          </w:tcPr>
          <w:p w14:paraId="6CA3401C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A3A979E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4DDF70E0" w14:textId="050E21FD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65EBC574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186DD0AF" w14:textId="1CAEC9C2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Triglyceride</w:t>
            </w:r>
          </w:p>
        </w:tc>
        <w:tc>
          <w:tcPr>
            <w:tcW w:w="1985" w:type="dxa"/>
            <w:shd w:val="clear" w:color="auto" w:fill="auto"/>
          </w:tcPr>
          <w:p w14:paraId="47EB8D89" w14:textId="08D10D8F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168</w:t>
            </w:r>
          </w:p>
        </w:tc>
        <w:tc>
          <w:tcPr>
            <w:tcW w:w="1842" w:type="dxa"/>
            <w:shd w:val="clear" w:color="auto" w:fill="auto"/>
          </w:tcPr>
          <w:p w14:paraId="32A190F2" w14:textId="5701DD1F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00</w:t>
            </w:r>
          </w:p>
        </w:tc>
        <w:tc>
          <w:tcPr>
            <w:tcW w:w="1985" w:type="dxa"/>
            <w:shd w:val="clear" w:color="auto" w:fill="auto"/>
          </w:tcPr>
          <w:p w14:paraId="7B425506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0828DA6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3AC4C177" w14:textId="04D73E6D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4ACD9267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4FD3E3F3" w14:textId="787ECC39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Total weekly Kt/V</w:t>
            </w:r>
          </w:p>
        </w:tc>
        <w:tc>
          <w:tcPr>
            <w:tcW w:w="1985" w:type="dxa"/>
            <w:shd w:val="clear" w:color="auto" w:fill="auto"/>
          </w:tcPr>
          <w:p w14:paraId="0EDCAE9B" w14:textId="1590062D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67</w:t>
            </w:r>
          </w:p>
        </w:tc>
        <w:tc>
          <w:tcPr>
            <w:tcW w:w="1842" w:type="dxa"/>
            <w:shd w:val="clear" w:color="auto" w:fill="auto"/>
          </w:tcPr>
          <w:p w14:paraId="4323352B" w14:textId="5149A644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11</w:t>
            </w:r>
          </w:p>
        </w:tc>
        <w:tc>
          <w:tcPr>
            <w:tcW w:w="1985" w:type="dxa"/>
            <w:shd w:val="clear" w:color="auto" w:fill="auto"/>
          </w:tcPr>
          <w:p w14:paraId="38BB89B0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EEB0DDE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0D9E0154" w14:textId="3B810008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67F61B22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2FA93583" w14:textId="336DA21D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Residual GFR</w:t>
            </w:r>
          </w:p>
        </w:tc>
        <w:tc>
          <w:tcPr>
            <w:tcW w:w="1985" w:type="dxa"/>
            <w:shd w:val="clear" w:color="auto" w:fill="auto"/>
          </w:tcPr>
          <w:p w14:paraId="0976A9C6" w14:textId="17946294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133</w:t>
            </w:r>
          </w:p>
        </w:tc>
        <w:tc>
          <w:tcPr>
            <w:tcW w:w="1842" w:type="dxa"/>
            <w:shd w:val="clear" w:color="auto" w:fill="auto"/>
          </w:tcPr>
          <w:p w14:paraId="285BD9D6" w14:textId="329691F2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01</w:t>
            </w:r>
          </w:p>
        </w:tc>
        <w:tc>
          <w:tcPr>
            <w:tcW w:w="1985" w:type="dxa"/>
            <w:shd w:val="clear" w:color="auto" w:fill="auto"/>
          </w:tcPr>
          <w:p w14:paraId="66C0B677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86BC634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0A24D743" w14:textId="7A7FEB1E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3781989A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54DE1731" w14:textId="0FF112AC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Plasma Iron</w:t>
            </w:r>
          </w:p>
        </w:tc>
        <w:tc>
          <w:tcPr>
            <w:tcW w:w="1985" w:type="dxa"/>
            <w:shd w:val="clear" w:color="auto" w:fill="auto"/>
          </w:tcPr>
          <w:p w14:paraId="672C933B" w14:textId="7361C41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07</w:t>
            </w:r>
          </w:p>
        </w:tc>
        <w:tc>
          <w:tcPr>
            <w:tcW w:w="1842" w:type="dxa"/>
            <w:shd w:val="clear" w:color="auto" w:fill="auto"/>
          </w:tcPr>
          <w:p w14:paraId="341935DF" w14:textId="08AC95C8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59</w:t>
            </w:r>
          </w:p>
        </w:tc>
        <w:tc>
          <w:tcPr>
            <w:tcW w:w="1985" w:type="dxa"/>
            <w:shd w:val="clear" w:color="auto" w:fill="auto"/>
          </w:tcPr>
          <w:p w14:paraId="46347405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3272E2A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6553ACA5" w14:textId="799F665E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15188A52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722B18C7" w14:textId="2E6605AF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Plasma TIBC</w:t>
            </w:r>
          </w:p>
        </w:tc>
        <w:tc>
          <w:tcPr>
            <w:tcW w:w="1985" w:type="dxa"/>
            <w:shd w:val="clear" w:color="auto" w:fill="auto"/>
          </w:tcPr>
          <w:p w14:paraId="7A627909" w14:textId="508E1AF5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07</w:t>
            </w:r>
          </w:p>
        </w:tc>
        <w:tc>
          <w:tcPr>
            <w:tcW w:w="1842" w:type="dxa"/>
            <w:shd w:val="clear" w:color="auto" w:fill="auto"/>
          </w:tcPr>
          <w:p w14:paraId="2ECA3A18" w14:textId="76ACF966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63</w:t>
            </w:r>
          </w:p>
        </w:tc>
        <w:tc>
          <w:tcPr>
            <w:tcW w:w="1985" w:type="dxa"/>
            <w:shd w:val="clear" w:color="auto" w:fill="auto"/>
          </w:tcPr>
          <w:p w14:paraId="1F236CE2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49A7907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2D14DC7D" w14:textId="4122F193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0BDD3E9B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0C4AF4E4" w14:textId="1AF4E311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Iron saturation</w:t>
            </w:r>
          </w:p>
        </w:tc>
        <w:tc>
          <w:tcPr>
            <w:tcW w:w="1985" w:type="dxa"/>
            <w:shd w:val="clear" w:color="auto" w:fill="auto"/>
          </w:tcPr>
          <w:p w14:paraId="32A1939D" w14:textId="388AF90B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3</w:t>
            </w:r>
          </w:p>
        </w:tc>
        <w:tc>
          <w:tcPr>
            <w:tcW w:w="1842" w:type="dxa"/>
            <w:shd w:val="clear" w:color="auto" w:fill="auto"/>
          </w:tcPr>
          <w:p w14:paraId="7BA8BE21" w14:textId="4680E2C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59</w:t>
            </w:r>
          </w:p>
        </w:tc>
        <w:tc>
          <w:tcPr>
            <w:tcW w:w="1985" w:type="dxa"/>
            <w:shd w:val="clear" w:color="auto" w:fill="auto"/>
          </w:tcPr>
          <w:p w14:paraId="1392FEDD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45671F5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094815F7" w14:textId="6521FF92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2D0DCD" w:rsidRPr="000B7601" w14:paraId="1B2C639F" w14:textId="77777777" w:rsidTr="002D0DCD">
        <w:trPr>
          <w:trHeight w:val="182"/>
        </w:trPr>
        <w:tc>
          <w:tcPr>
            <w:tcW w:w="2972" w:type="dxa"/>
            <w:shd w:val="clear" w:color="auto" w:fill="auto"/>
          </w:tcPr>
          <w:p w14:paraId="789CD2C4" w14:textId="3FB7CA82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240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Serum Ferritin</w:t>
            </w:r>
          </w:p>
        </w:tc>
        <w:tc>
          <w:tcPr>
            <w:tcW w:w="1985" w:type="dxa"/>
            <w:shd w:val="clear" w:color="auto" w:fill="auto"/>
          </w:tcPr>
          <w:p w14:paraId="334EB0F9" w14:textId="5C1C12E8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55</w:t>
            </w:r>
          </w:p>
        </w:tc>
        <w:tc>
          <w:tcPr>
            <w:tcW w:w="1842" w:type="dxa"/>
            <w:shd w:val="clear" w:color="auto" w:fill="auto"/>
          </w:tcPr>
          <w:p w14:paraId="6CE81F64" w14:textId="3C0E3E3A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51</w:t>
            </w:r>
          </w:p>
        </w:tc>
        <w:tc>
          <w:tcPr>
            <w:tcW w:w="1985" w:type="dxa"/>
            <w:shd w:val="clear" w:color="auto" w:fill="auto"/>
          </w:tcPr>
          <w:p w14:paraId="20091E7D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2893A3B" w14:textId="77777777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18E36F43" w14:textId="635EAFC0" w:rsidR="002D0DCD" w:rsidRPr="000B7601" w:rsidRDefault="002D0DCD" w:rsidP="002D0D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</w:tbl>
    <w:p w14:paraId="7FEA3649" w14:textId="77777777" w:rsidR="00627C8E" w:rsidRPr="000B7601" w:rsidRDefault="00627C8E" w:rsidP="00036A22">
      <w:pPr>
        <w:rPr>
          <w:rFonts w:cs="Times New Roman"/>
        </w:rPr>
      </w:pPr>
    </w:p>
    <w:p w14:paraId="0AFE4A0F" w14:textId="77777777" w:rsidR="00D818C6" w:rsidRPr="000B7601" w:rsidRDefault="00195091" w:rsidP="00036A22">
      <w:pPr>
        <w:spacing w:line="360" w:lineRule="auto"/>
        <w:rPr>
          <w:sz w:val="21"/>
          <w:szCs w:val="21"/>
        </w:rPr>
      </w:pPr>
      <w:r w:rsidRPr="000B7601">
        <w:rPr>
          <w:sz w:val="21"/>
          <w:szCs w:val="21"/>
        </w:rPr>
        <w:t>CI, confidence interval; BP, blood pressure; E/I ratio, extracellular to intracellular fluid volume ration; FPG, fasting plasma glucose; LDL, low density lipoprotein; HDL, high density lipoprotein; GFR, glomerular filtration rate; TIBC, total iron binding capacity.</w:t>
      </w:r>
    </w:p>
    <w:p w14:paraId="0CB61FD5" w14:textId="77777777" w:rsidR="00D818C6" w:rsidRPr="000B7601" w:rsidRDefault="00D818C6" w:rsidP="001A172E">
      <w:pPr>
        <w:pStyle w:val="Heading1"/>
        <w:sectPr w:rsidR="00D818C6" w:rsidRPr="000B7601" w:rsidSect="00623A45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97D847C" w14:textId="6E6D043E" w:rsidR="001A172E" w:rsidRPr="000B7601" w:rsidRDefault="00E223BA" w:rsidP="001A172E">
      <w:pPr>
        <w:pStyle w:val="Heading1"/>
      </w:pPr>
      <w:r w:rsidRPr="000B7601">
        <w:lastRenderedPageBreak/>
        <w:t xml:space="preserve">Supplementary </w:t>
      </w:r>
      <w:r w:rsidR="005251DA" w:rsidRPr="000B7601">
        <w:t xml:space="preserve">Table </w:t>
      </w:r>
      <w:r w:rsidR="00FE61DD" w:rsidRPr="000B7601">
        <w:t>3</w:t>
      </w:r>
      <w:r w:rsidR="005251DA" w:rsidRPr="000B7601">
        <w:t xml:space="preserve">. Linear regression models on the factors associated with </w:t>
      </w:r>
      <w:r w:rsidR="002D0DCD" w:rsidRPr="000B7601">
        <w:t xml:space="preserve">the </w:t>
      </w:r>
      <w:r w:rsidR="005251DA" w:rsidRPr="000B7601">
        <w:t xml:space="preserve">change in lean tissue </w:t>
      </w:r>
      <w:r w:rsidR="00C503E8" w:rsidRPr="000B7601">
        <w:t>percentage</w:t>
      </w:r>
      <w:r w:rsidR="005251DA" w:rsidRPr="000B7601">
        <w:t xml:space="preserve"> 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2779"/>
        <w:gridCol w:w="1894"/>
        <w:gridCol w:w="1985"/>
        <w:gridCol w:w="2126"/>
        <w:gridCol w:w="2126"/>
        <w:gridCol w:w="2040"/>
      </w:tblGrid>
      <w:tr w:rsidR="000B7601" w:rsidRPr="000B7601" w14:paraId="78CE974C" w14:textId="77777777" w:rsidTr="00EC5AED">
        <w:tc>
          <w:tcPr>
            <w:tcW w:w="2779" w:type="dxa"/>
            <w:shd w:val="clear" w:color="auto" w:fill="auto"/>
          </w:tcPr>
          <w:p w14:paraId="62868CAD" w14:textId="77777777" w:rsidR="00D872A0" w:rsidRPr="000B7601" w:rsidRDefault="00D872A0" w:rsidP="004900B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3879" w:type="dxa"/>
            <w:gridSpan w:val="2"/>
            <w:shd w:val="clear" w:color="auto" w:fill="auto"/>
          </w:tcPr>
          <w:p w14:paraId="5ECFA801" w14:textId="77777777" w:rsidR="00D872A0" w:rsidRPr="000B7601" w:rsidRDefault="00D872A0" w:rsidP="003F79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Uni variable</w:t>
            </w:r>
          </w:p>
        </w:tc>
        <w:tc>
          <w:tcPr>
            <w:tcW w:w="6292" w:type="dxa"/>
            <w:gridSpan w:val="3"/>
          </w:tcPr>
          <w:p w14:paraId="5F6D226D" w14:textId="4033C7E8" w:rsidR="00D872A0" w:rsidRPr="000B7601" w:rsidRDefault="00D872A0" w:rsidP="003F79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Multi variable</w:t>
            </w:r>
          </w:p>
        </w:tc>
      </w:tr>
      <w:tr w:rsidR="000B7601" w:rsidRPr="000B7601" w14:paraId="1C4E870A" w14:textId="77777777" w:rsidTr="00EC5AED">
        <w:tc>
          <w:tcPr>
            <w:tcW w:w="2779" w:type="dxa"/>
            <w:shd w:val="clear" w:color="auto" w:fill="auto"/>
          </w:tcPr>
          <w:p w14:paraId="288F2770" w14:textId="2C4BBA8A" w:rsidR="00D872A0" w:rsidRPr="000B7601" w:rsidRDefault="00D872A0" w:rsidP="004900B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894" w:type="dxa"/>
            <w:shd w:val="clear" w:color="auto" w:fill="auto"/>
          </w:tcPr>
          <w:p w14:paraId="16E8ABA9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Beta</w:t>
            </w:r>
          </w:p>
        </w:tc>
        <w:tc>
          <w:tcPr>
            <w:tcW w:w="1985" w:type="dxa"/>
            <w:shd w:val="clear" w:color="auto" w:fill="auto"/>
          </w:tcPr>
          <w:p w14:paraId="770E402B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P values</w:t>
            </w:r>
          </w:p>
        </w:tc>
        <w:tc>
          <w:tcPr>
            <w:tcW w:w="2126" w:type="dxa"/>
            <w:shd w:val="clear" w:color="auto" w:fill="auto"/>
          </w:tcPr>
          <w:p w14:paraId="78C0A049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Beta</w:t>
            </w:r>
          </w:p>
        </w:tc>
        <w:tc>
          <w:tcPr>
            <w:tcW w:w="2126" w:type="dxa"/>
          </w:tcPr>
          <w:p w14:paraId="20CC0592" w14:textId="00F2598A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95% CI</w:t>
            </w:r>
          </w:p>
        </w:tc>
        <w:tc>
          <w:tcPr>
            <w:tcW w:w="2040" w:type="dxa"/>
            <w:shd w:val="clear" w:color="auto" w:fill="auto"/>
          </w:tcPr>
          <w:p w14:paraId="10D21BAA" w14:textId="12494AEC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P values</w:t>
            </w:r>
          </w:p>
        </w:tc>
      </w:tr>
      <w:tr w:rsidR="000B7601" w:rsidRPr="000B7601" w14:paraId="21552A6C" w14:textId="77777777" w:rsidTr="00EC5AED">
        <w:tc>
          <w:tcPr>
            <w:tcW w:w="2779" w:type="dxa"/>
            <w:shd w:val="clear" w:color="auto" w:fill="auto"/>
          </w:tcPr>
          <w:p w14:paraId="0B9F3EB6" w14:textId="77777777" w:rsidR="00D872A0" w:rsidRPr="000B7601" w:rsidRDefault="00D872A0" w:rsidP="004900B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Sex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773588CE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12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BCE4BFB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0.244</w:t>
            </w:r>
          </w:p>
        </w:tc>
        <w:tc>
          <w:tcPr>
            <w:tcW w:w="2126" w:type="dxa"/>
            <w:shd w:val="clear" w:color="auto" w:fill="auto"/>
          </w:tcPr>
          <w:p w14:paraId="1445D3D9" w14:textId="01859219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-0.002</w:t>
            </w:r>
          </w:p>
        </w:tc>
        <w:tc>
          <w:tcPr>
            <w:tcW w:w="2126" w:type="dxa"/>
          </w:tcPr>
          <w:p w14:paraId="5F5EB530" w14:textId="6C61C538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-1.303 to 1.243</w:t>
            </w:r>
          </w:p>
        </w:tc>
        <w:tc>
          <w:tcPr>
            <w:tcW w:w="2040" w:type="dxa"/>
            <w:shd w:val="clear" w:color="auto" w:fill="auto"/>
          </w:tcPr>
          <w:p w14:paraId="55DCE261" w14:textId="75B5ED54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0.962</w:t>
            </w:r>
          </w:p>
        </w:tc>
      </w:tr>
      <w:tr w:rsidR="000B7601" w:rsidRPr="000B7601" w14:paraId="04F3D987" w14:textId="77777777" w:rsidTr="00EC5AED">
        <w:tc>
          <w:tcPr>
            <w:tcW w:w="2779" w:type="dxa"/>
            <w:shd w:val="clear" w:color="auto" w:fill="auto"/>
          </w:tcPr>
          <w:p w14:paraId="5B492875" w14:textId="77777777" w:rsidR="00D872A0" w:rsidRPr="000B7601" w:rsidRDefault="00D872A0" w:rsidP="004900B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Age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20A1E553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13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DE76C4D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07</w:t>
            </w:r>
          </w:p>
        </w:tc>
        <w:tc>
          <w:tcPr>
            <w:tcW w:w="2126" w:type="dxa"/>
            <w:shd w:val="clear" w:color="auto" w:fill="auto"/>
          </w:tcPr>
          <w:p w14:paraId="3232CD4B" w14:textId="2A682948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0.033</w:t>
            </w:r>
          </w:p>
        </w:tc>
        <w:tc>
          <w:tcPr>
            <w:tcW w:w="2126" w:type="dxa"/>
          </w:tcPr>
          <w:p w14:paraId="0C3235DB" w14:textId="7DD7D71F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-0.032 to 0.088</w:t>
            </w:r>
          </w:p>
        </w:tc>
        <w:tc>
          <w:tcPr>
            <w:tcW w:w="2040" w:type="dxa"/>
            <w:shd w:val="clear" w:color="auto" w:fill="auto"/>
          </w:tcPr>
          <w:p w14:paraId="61FA91E2" w14:textId="11B94900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0.347</w:t>
            </w:r>
          </w:p>
        </w:tc>
      </w:tr>
      <w:tr w:rsidR="000B7601" w:rsidRPr="000B7601" w14:paraId="4F10EAD4" w14:textId="77777777" w:rsidTr="00EC5AED">
        <w:tc>
          <w:tcPr>
            <w:tcW w:w="2779" w:type="dxa"/>
            <w:shd w:val="clear" w:color="auto" w:fill="auto"/>
          </w:tcPr>
          <w:p w14:paraId="19ECC0E6" w14:textId="77777777" w:rsidR="00D872A0" w:rsidRPr="000B7601" w:rsidRDefault="00D872A0" w:rsidP="004900B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Height</w:t>
            </w:r>
          </w:p>
        </w:tc>
        <w:tc>
          <w:tcPr>
            <w:tcW w:w="1894" w:type="dxa"/>
            <w:shd w:val="clear" w:color="auto" w:fill="auto"/>
          </w:tcPr>
          <w:p w14:paraId="2AB0FB84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-0.12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2ADC720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36</w:t>
            </w:r>
          </w:p>
        </w:tc>
        <w:tc>
          <w:tcPr>
            <w:tcW w:w="2126" w:type="dxa"/>
            <w:shd w:val="clear" w:color="auto" w:fill="auto"/>
          </w:tcPr>
          <w:p w14:paraId="3FBCFE1A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126" w:type="dxa"/>
          </w:tcPr>
          <w:p w14:paraId="1E55CE34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040" w:type="dxa"/>
            <w:shd w:val="clear" w:color="auto" w:fill="auto"/>
          </w:tcPr>
          <w:p w14:paraId="506CFF5D" w14:textId="2066AF0A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2001E48A" w14:textId="77777777" w:rsidTr="00EC5AED">
        <w:tc>
          <w:tcPr>
            <w:tcW w:w="2779" w:type="dxa"/>
            <w:shd w:val="clear" w:color="auto" w:fill="auto"/>
          </w:tcPr>
          <w:p w14:paraId="4567F85F" w14:textId="68CC66D1" w:rsidR="00D872A0" w:rsidRPr="000B7601" w:rsidRDefault="00D872A0" w:rsidP="004900B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Baseline Parameters</w:t>
            </w:r>
          </w:p>
        </w:tc>
        <w:tc>
          <w:tcPr>
            <w:tcW w:w="1894" w:type="dxa"/>
            <w:shd w:val="clear" w:color="auto" w:fill="auto"/>
          </w:tcPr>
          <w:p w14:paraId="40B037CB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43593412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 w14:paraId="502F81C3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126" w:type="dxa"/>
          </w:tcPr>
          <w:p w14:paraId="246B2B69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040" w:type="dxa"/>
            <w:shd w:val="clear" w:color="auto" w:fill="auto"/>
          </w:tcPr>
          <w:p w14:paraId="4991ECE8" w14:textId="6DE5D00B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54AFE430" w14:textId="77777777" w:rsidTr="00EC5AED">
        <w:tc>
          <w:tcPr>
            <w:tcW w:w="2779" w:type="dxa"/>
            <w:shd w:val="clear" w:color="auto" w:fill="auto"/>
          </w:tcPr>
          <w:p w14:paraId="570D9E02" w14:textId="62A16F93" w:rsidR="00D872A0" w:rsidRPr="000B7601" w:rsidRDefault="00D872A0" w:rsidP="00703C3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Weight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4073939C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5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CF29C31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20</w:t>
            </w:r>
          </w:p>
        </w:tc>
        <w:tc>
          <w:tcPr>
            <w:tcW w:w="2126" w:type="dxa"/>
            <w:shd w:val="clear" w:color="auto" w:fill="auto"/>
          </w:tcPr>
          <w:p w14:paraId="725ED971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126" w:type="dxa"/>
          </w:tcPr>
          <w:p w14:paraId="6F5D3E79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040" w:type="dxa"/>
            <w:shd w:val="clear" w:color="auto" w:fill="auto"/>
          </w:tcPr>
          <w:p w14:paraId="3BC8B57E" w14:textId="71FF6F49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44CD325B" w14:textId="77777777" w:rsidTr="00EC5AED">
        <w:tc>
          <w:tcPr>
            <w:tcW w:w="2779" w:type="dxa"/>
            <w:shd w:val="clear" w:color="auto" w:fill="auto"/>
          </w:tcPr>
          <w:p w14:paraId="7AD1F4B4" w14:textId="60424692" w:rsidR="00D872A0" w:rsidRPr="000B7601" w:rsidRDefault="00D872A0" w:rsidP="00703C3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Systolic BP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63A5937A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1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2179359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96</w:t>
            </w:r>
          </w:p>
        </w:tc>
        <w:tc>
          <w:tcPr>
            <w:tcW w:w="2126" w:type="dxa"/>
            <w:shd w:val="clear" w:color="auto" w:fill="auto"/>
          </w:tcPr>
          <w:p w14:paraId="3D7CA9FB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126" w:type="dxa"/>
          </w:tcPr>
          <w:p w14:paraId="5EEFDDFF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040" w:type="dxa"/>
            <w:shd w:val="clear" w:color="auto" w:fill="auto"/>
          </w:tcPr>
          <w:p w14:paraId="7291C431" w14:textId="64CE71C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7DB4547F" w14:textId="77777777" w:rsidTr="00EC5AED">
        <w:tc>
          <w:tcPr>
            <w:tcW w:w="2779" w:type="dxa"/>
            <w:shd w:val="clear" w:color="auto" w:fill="auto"/>
          </w:tcPr>
          <w:p w14:paraId="0F11973E" w14:textId="2D35C622" w:rsidR="00D872A0" w:rsidRPr="000B7601" w:rsidRDefault="00D872A0" w:rsidP="00703C3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Diastolic BP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30E3D242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5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F05F250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61</w:t>
            </w:r>
          </w:p>
        </w:tc>
        <w:tc>
          <w:tcPr>
            <w:tcW w:w="2126" w:type="dxa"/>
            <w:shd w:val="clear" w:color="auto" w:fill="auto"/>
          </w:tcPr>
          <w:p w14:paraId="122DB3B8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126" w:type="dxa"/>
          </w:tcPr>
          <w:p w14:paraId="37E50B01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040" w:type="dxa"/>
            <w:shd w:val="clear" w:color="auto" w:fill="auto"/>
          </w:tcPr>
          <w:p w14:paraId="7E544659" w14:textId="7F2E8D06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5C75B51B" w14:textId="77777777" w:rsidTr="00EC5AED">
        <w:tc>
          <w:tcPr>
            <w:tcW w:w="2779" w:type="dxa"/>
            <w:shd w:val="clear" w:color="auto" w:fill="auto"/>
          </w:tcPr>
          <w:p w14:paraId="0A1A8B39" w14:textId="4C9D0891" w:rsidR="00D872A0" w:rsidRPr="000B7601" w:rsidRDefault="00D872A0" w:rsidP="00703C3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Charlson’s Score</w:t>
            </w:r>
          </w:p>
        </w:tc>
        <w:tc>
          <w:tcPr>
            <w:tcW w:w="1894" w:type="dxa"/>
            <w:shd w:val="clear" w:color="auto" w:fill="auto"/>
          </w:tcPr>
          <w:p w14:paraId="375BB04C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6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3871BFD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83</w:t>
            </w:r>
          </w:p>
        </w:tc>
        <w:tc>
          <w:tcPr>
            <w:tcW w:w="2126" w:type="dxa"/>
            <w:shd w:val="clear" w:color="auto" w:fill="auto"/>
          </w:tcPr>
          <w:p w14:paraId="0149A496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126" w:type="dxa"/>
          </w:tcPr>
          <w:p w14:paraId="37AAD78B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040" w:type="dxa"/>
            <w:shd w:val="clear" w:color="auto" w:fill="auto"/>
          </w:tcPr>
          <w:p w14:paraId="013BC2A5" w14:textId="51229B40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56E05AF4" w14:textId="77777777" w:rsidTr="00EC5AED">
        <w:tc>
          <w:tcPr>
            <w:tcW w:w="2779" w:type="dxa"/>
            <w:shd w:val="clear" w:color="auto" w:fill="auto"/>
          </w:tcPr>
          <w:p w14:paraId="3A7227F0" w14:textId="2A54C9B8" w:rsidR="00D872A0" w:rsidRPr="000B7601" w:rsidRDefault="00D872A0" w:rsidP="00703C3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Lean tissue percentage</w:t>
            </w:r>
          </w:p>
        </w:tc>
        <w:tc>
          <w:tcPr>
            <w:tcW w:w="1894" w:type="dxa"/>
            <w:shd w:val="clear" w:color="auto" w:fill="auto"/>
          </w:tcPr>
          <w:p w14:paraId="487302C5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37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F3E1E92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04</w:t>
            </w:r>
          </w:p>
        </w:tc>
        <w:tc>
          <w:tcPr>
            <w:tcW w:w="2126" w:type="dxa"/>
            <w:shd w:val="clear" w:color="auto" w:fill="auto"/>
          </w:tcPr>
          <w:p w14:paraId="0D27D388" w14:textId="7DDAF68C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0.013</w:t>
            </w:r>
          </w:p>
        </w:tc>
        <w:tc>
          <w:tcPr>
            <w:tcW w:w="2126" w:type="dxa"/>
          </w:tcPr>
          <w:p w14:paraId="170BB4F9" w14:textId="5C64CDA6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-0.054 to 0.072</w:t>
            </w:r>
          </w:p>
        </w:tc>
        <w:tc>
          <w:tcPr>
            <w:tcW w:w="2040" w:type="dxa"/>
            <w:shd w:val="clear" w:color="auto" w:fill="auto"/>
          </w:tcPr>
          <w:p w14:paraId="4BEAD20F" w14:textId="41D80384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0.775</w:t>
            </w:r>
          </w:p>
        </w:tc>
      </w:tr>
      <w:tr w:rsidR="000B7601" w:rsidRPr="000B7601" w14:paraId="1EEA8E25" w14:textId="77777777" w:rsidTr="00EC5AED">
        <w:tc>
          <w:tcPr>
            <w:tcW w:w="2779" w:type="dxa"/>
            <w:shd w:val="clear" w:color="auto" w:fill="auto"/>
          </w:tcPr>
          <w:p w14:paraId="08370D43" w14:textId="49FA7D3B" w:rsidR="00D872A0" w:rsidRPr="000B7601" w:rsidRDefault="00D872A0" w:rsidP="00703C3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Overhydration</w:t>
            </w:r>
          </w:p>
        </w:tc>
        <w:tc>
          <w:tcPr>
            <w:tcW w:w="1894" w:type="dxa"/>
            <w:shd w:val="clear" w:color="auto" w:fill="auto"/>
          </w:tcPr>
          <w:p w14:paraId="43046715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AF35CC2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92</w:t>
            </w:r>
          </w:p>
        </w:tc>
        <w:tc>
          <w:tcPr>
            <w:tcW w:w="2126" w:type="dxa"/>
            <w:shd w:val="clear" w:color="auto" w:fill="auto"/>
          </w:tcPr>
          <w:p w14:paraId="053A46F0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126" w:type="dxa"/>
          </w:tcPr>
          <w:p w14:paraId="5D14F1AF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040" w:type="dxa"/>
            <w:shd w:val="clear" w:color="auto" w:fill="auto"/>
          </w:tcPr>
          <w:p w14:paraId="27C00B1A" w14:textId="1CE3753A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33F5BDA3" w14:textId="77777777" w:rsidTr="00EC5AED">
        <w:tc>
          <w:tcPr>
            <w:tcW w:w="2779" w:type="dxa"/>
            <w:shd w:val="clear" w:color="auto" w:fill="auto"/>
          </w:tcPr>
          <w:p w14:paraId="275BD239" w14:textId="50565671" w:rsidR="00D872A0" w:rsidRPr="000B7601" w:rsidRDefault="00D872A0" w:rsidP="00703C3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E/I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089C91B4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9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98E5452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74</w:t>
            </w:r>
          </w:p>
        </w:tc>
        <w:tc>
          <w:tcPr>
            <w:tcW w:w="2126" w:type="dxa"/>
            <w:shd w:val="clear" w:color="auto" w:fill="auto"/>
          </w:tcPr>
          <w:p w14:paraId="6445B4E3" w14:textId="4392C233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0.042</w:t>
            </w:r>
          </w:p>
        </w:tc>
        <w:tc>
          <w:tcPr>
            <w:tcW w:w="2126" w:type="dxa"/>
          </w:tcPr>
          <w:p w14:paraId="500753C5" w14:textId="22325038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-4.355 to 2.117</w:t>
            </w:r>
          </w:p>
        </w:tc>
        <w:tc>
          <w:tcPr>
            <w:tcW w:w="2040" w:type="dxa"/>
            <w:shd w:val="clear" w:color="auto" w:fill="auto"/>
          </w:tcPr>
          <w:p w14:paraId="61396645" w14:textId="5399D82F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0.327</w:t>
            </w:r>
          </w:p>
        </w:tc>
      </w:tr>
      <w:tr w:rsidR="000B7601" w:rsidRPr="000B7601" w14:paraId="2C0CFCE5" w14:textId="77777777" w:rsidTr="00EC5AED">
        <w:tc>
          <w:tcPr>
            <w:tcW w:w="2779" w:type="dxa"/>
            <w:shd w:val="clear" w:color="auto" w:fill="auto"/>
          </w:tcPr>
          <w:p w14:paraId="7578D886" w14:textId="08F23BE5" w:rsidR="00D872A0" w:rsidRPr="000B7601" w:rsidRDefault="00D872A0" w:rsidP="00703C3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Hemoglobin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3817835E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9177C32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16</w:t>
            </w:r>
          </w:p>
        </w:tc>
        <w:tc>
          <w:tcPr>
            <w:tcW w:w="2126" w:type="dxa"/>
            <w:shd w:val="clear" w:color="auto" w:fill="auto"/>
          </w:tcPr>
          <w:p w14:paraId="15047C35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126" w:type="dxa"/>
          </w:tcPr>
          <w:p w14:paraId="4652ACDF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040" w:type="dxa"/>
            <w:shd w:val="clear" w:color="auto" w:fill="auto"/>
          </w:tcPr>
          <w:p w14:paraId="681DC269" w14:textId="2168A36F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7B76282E" w14:textId="77777777" w:rsidTr="00EC5AED">
        <w:tc>
          <w:tcPr>
            <w:tcW w:w="2779" w:type="dxa"/>
            <w:shd w:val="clear" w:color="auto" w:fill="auto"/>
          </w:tcPr>
          <w:p w14:paraId="094EB71C" w14:textId="0D4DBDB4" w:rsidR="00D872A0" w:rsidRPr="000B7601" w:rsidRDefault="00D872A0" w:rsidP="00703C3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Albumin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2BD35F73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701940B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32</w:t>
            </w:r>
          </w:p>
        </w:tc>
        <w:tc>
          <w:tcPr>
            <w:tcW w:w="2126" w:type="dxa"/>
            <w:shd w:val="clear" w:color="auto" w:fill="auto"/>
          </w:tcPr>
          <w:p w14:paraId="42995EF6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126" w:type="dxa"/>
          </w:tcPr>
          <w:p w14:paraId="0D6AAEDE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040" w:type="dxa"/>
            <w:shd w:val="clear" w:color="auto" w:fill="auto"/>
          </w:tcPr>
          <w:p w14:paraId="10DCCB9A" w14:textId="60573A76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351B75B4" w14:textId="77777777" w:rsidTr="00EC5AED">
        <w:tc>
          <w:tcPr>
            <w:tcW w:w="2779" w:type="dxa"/>
            <w:shd w:val="clear" w:color="auto" w:fill="auto"/>
          </w:tcPr>
          <w:p w14:paraId="7EF055FC" w14:textId="7A7363BA" w:rsidR="00D872A0" w:rsidRPr="000B7601" w:rsidRDefault="00D872A0" w:rsidP="00703C3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FPG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651F91DE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7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72BCC17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53</w:t>
            </w:r>
          </w:p>
        </w:tc>
        <w:tc>
          <w:tcPr>
            <w:tcW w:w="2126" w:type="dxa"/>
            <w:shd w:val="clear" w:color="auto" w:fill="auto"/>
          </w:tcPr>
          <w:p w14:paraId="36414B0C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126" w:type="dxa"/>
          </w:tcPr>
          <w:p w14:paraId="18BDBDBB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040" w:type="dxa"/>
            <w:shd w:val="clear" w:color="auto" w:fill="auto"/>
          </w:tcPr>
          <w:p w14:paraId="01E8EA26" w14:textId="587EEFAE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57ED8D51" w14:textId="77777777" w:rsidTr="00EC5AED">
        <w:tc>
          <w:tcPr>
            <w:tcW w:w="2779" w:type="dxa"/>
            <w:shd w:val="clear" w:color="auto" w:fill="auto"/>
          </w:tcPr>
          <w:p w14:paraId="797F51FB" w14:textId="1BA1ECD8" w:rsidR="00D872A0" w:rsidRPr="000B7601" w:rsidRDefault="00D872A0" w:rsidP="00703C3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Total Cholesterol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2478F0FD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2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EC1D57A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54</w:t>
            </w:r>
          </w:p>
        </w:tc>
        <w:tc>
          <w:tcPr>
            <w:tcW w:w="2126" w:type="dxa"/>
            <w:shd w:val="clear" w:color="auto" w:fill="auto"/>
          </w:tcPr>
          <w:p w14:paraId="7D2792AB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126" w:type="dxa"/>
          </w:tcPr>
          <w:p w14:paraId="1E293FE0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040" w:type="dxa"/>
            <w:shd w:val="clear" w:color="auto" w:fill="auto"/>
          </w:tcPr>
          <w:p w14:paraId="723292CB" w14:textId="10656D92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78A18CA5" w14:textId="77777777" w:rsidTr="00EC5AED">
        <w:tc>
          <w:tcPr>
            <w:tcW w:w="2779" w:type="dxa"/>
            <w:shd w:val="clear" w:color="auto" w:fill="auto"/>
          </w:tcPr>
          <w:p w14:paraId="4F535150" w14:textId="2E07D088" w:rsidR="00D872A0" w:rsidRPr="000B7601" w:rsidRDefault="00D872A0" w:rsidP="00703C3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LDL Cholesterol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4A6351B0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1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F41AECB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08</w:t>
            </w:r>
          </w:p>
        </w:tc>
        <w:tc>
          <w:tcPr>
            <w:tcW w:w="2126" w:type="dxa"/>
            <w:shd w:val="clear" w:color="auto" w:fill="auto"/>
          </w:tcPr>
          <w:p w14:paraId="75DB8420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126" w:type="dxa"/>
          </w:tcPr>
          <w:p w14:paraId="7BB0B0F0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040" w:type="dxa"/>
            <w:shd w:val="clear" w:color="auto" w:fill="auto"/>
          </w:tcPr>
          <w:p w14:paraId="0168AC6D" w14:textId="745F00DA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53709C34" w14:textId="77777777" w:rsidTr="00EC5AED">
        <w:tc>
          <w:tcPr>
            <w:tcW w:w="2779" w:type="dxa"/>
            <w:shd w:val="clear" w:color="auto" w:fill="auto"/>
          </w:tcPr>
          <w:p w14:paraId="689D81B9" w14:textId="53D07EDE" w:rsidR="00D872A0" w:rsidRPr="000B7601" w:rsidRDefault="00D872A0" w:rsidP="00703C3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HDL Cholesterol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7D868E77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4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E145987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91</w:t>
            </w:r>
          </w:p>
        </w:tc>
        <w:tc>
          <w:tcPr>
            <w:tcW w:w="2126" w:type="dxa"/>
            <w:shd w:val="clear" w:color="auto" w:fill="auto"/>
          </w:tcPr>
          <w:p w14:paraId="5DBB51E7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126" w:type="dxa"/>
          </w:tcPr>
          <w:p w14:paraId="3C57425F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040" w:type="dxa"/>
            <w:shd w:val="clear" w:color="auto" w:fill="auto"/>
          </w:tcPr>
          <w:p w14:paraId="7641FE28" w14:textId="35F2BD5C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6B13A97D" w14:textId="77777777" w:rsidTr="00EC5AED">
        <w:tc>
          <w:tcPr>
            <w:tcW w:w="2779" w:type="dxa"/>
            <w:shd w:val="clear" w:color="auto" w:fill="auto"/>
          </w:tcPr>
          <w:p w14:paraId="22255800" w14:textId="009FF460" w:rsidR="00D872A0" w:rsidRPr="000B7601" w:rsidRDefault="00D872A0" w:rsidP="00703C3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Triglyceride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0DADBB10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0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CEE1E17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13</w:t>
            </w:r>
          </w:p>
        </w:tc>
        <w:tc>
          <w:tcPr>
            <w:tcW w:w="2126" w:type="dxa"/>
            <w:shd w:val="clear" w:color="auto" w:fill="auto"/>
          </w:tcPr>
          <w:p w14:paraId="36054AEC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126" w:type="dxa"/>
          </w:tcPr>
          <w:p w14:paraId="0A3C5991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040" w:type="dxa"/>
            <w:shd w:val="clear" w:color="auto" w:fill="auto"/>
          </w:tcPr>
          <w:p w14:paraId="04180F2A" w14:textId="0355B639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56522DA5" w14:textId="77777777" w:rsidTr="00EC5AED">
        <w:tc>
          <w:tcPr>
            <w:tcW w:w="2779" w:type="dxa"/>
            <w:shd w:val="clear" w:color="auto" w:fill="auto"/>
          </w:tcPr>
          <w:p w14:paraId="6C5A0749" w14:textId="136EC5AB" w:rsidR="00D872A0" w:rsidRPr="000B7601" w:rsidRDefault="00D872A0" w:rsidP="00703C3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Weekly Kt/V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54D6647E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FDA220C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91</w:t>
            </w:r>
          </w:p>
        </w:tc>
        <w:tc>
          <w:tcPr>
            <w:tcW w:w="2126" w:type="dxa"/>
            <w:shd w:val="clear" w:color="auto" w:fill="auto"/>
          </w:tcPr>
          <w:p w14:paraId="2E58EBE5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126" w:type="dxa"/>
          </w:tcPr>
          <w:p w14:paraId="7548200A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040" w:type="dxa"/>
            <w:shd w:val="clear" w:color="auto" w:fill="auto"/>
          </w:tcPr>
          <w:p w14:paraId="245E7940" w14:textId="243A8D36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5C8AD9DA" w14:textId="77777777" w:rsidTr="00EC5AED">
        <w:tc>
          <w:tcPr>
            <w:tcW w:w="2779" w:type="dxa"/>
            <w:shd w:val="clear" w:color="auto" w:fill="auto"/>
          </w:tcPr>
          <w:p w14:paraId="29AE0057" w14:textId="65A62E51" w:rsidR="00D872A0" w:rsidRPr="000B7601" w:rsidRDefault="00D872A0" w:rsidP="00703C3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Residual GFR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134FC494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1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635135D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01</w:t>
            </w:r>
          </w:p>
        </w:tc>
        <w:tc>
          <w:tcPr>
            <w:tcW w:w="2126" w:type="dxa"/>
            <w:shd w:val="clear" w:color="auto" w:fill="auto"/>
          </w:tcPr>
          <w:p w14:paraId="6D34E06D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126" w:type="dxa"/>
          </w:tcPr>
          <w:p w14:paraId="3F6864B0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040" w:type="dxa"/>
            <w:shd w:val="clear" w:color="auto" w:fill="auto"/>
          </w:tcPr>
          <w:p w14:paraId="2092A95D" w14:textId="31C3CBA6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581820A7" w14:textId="77777777" w:rsidTr="00EC5AED">
        <w:tc>
          <w:tcPr>
            <w:tcW w:w="2779" w:type="dxa"/>
            <w:shd w:val="clear" w:color="auto" w:fill="auto"/>
          </w:tcPr>
          <w:p w14:paraId="55D458D6" w14:textId="334BC819" w:rsidR="00D872A0" w:rsidRPr="000B7601" w:rsidRDefault="00D872A0" w:rsidP="00703C3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Plasma iron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4E60DF03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19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55844B0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34</w:t>
            </w:r>
          </w:p>
        </w:tc>
        <w:tc>
          <w:tcPr>
            <w:tcW w:w="2126" w:type="dxa"/>
            <w:shd w:val="clear" w:color="auto" w:fill="auto"/>
          </w:tcPr>
          <w:p w14:paraId="56500288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126" w:type="dxa"/>
          </w:tcPr>
          <w:p w14:paraId="0AF76D2C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040" w:type="dxa"/>
            <w:shd w:val="clear" w:color="auto" w:fill="auto"/>
          </w:tcPr>
          <w:p w14:paraId="567DF924" w14:textId="42F9F9F8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026FA592" w14:textId="77777777" w:rsidTr="00EC5AED">
        <w:tc>
          <w:tcPr>
            <w:tcW w:w="2779" w:type="dxa"/>
            <w:shd w:val="clear" w:color="auto" w:fill="auto"/>
          </w:tcPr>
          <w:p w14:paraId="30A98860" w14:textId="7D48256B" w:rsidR="00D872A0" w:rsidRPr="000B7601" w:rsidRDefault="00D872A0" w:rsidP="00703C3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Plasma TIBC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72E19F51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7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4A9DB76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98</w:t>
            </w:r>
          </w:p>
        </w:tc>
        <w:tc>
          <w:tcPr>
            <w:tcW w:w="2126" w:type="dxa"/>
            <w:shd w:val="clear" w:color="auto" w:fill="auto"/>
          </w:tcPr>
          <w:p w14:paraId="13553395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126" w:type="dxa"/>
          </w:tcPr>
          <w:p w14:paraId="12C21DE4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040" w:type="dxa"/>
            <w:shd w:val="clear" w:color="auto" w:fill="auto"/>
          </w:tcPr>
          <w:p w14:paraId="46A89C51" w14:textId="3EAD206F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70026FA3" w14:textId="77777777" w:rsidTr="00EC5AED">
        <w:tc>
          <w:tcPr>
            <w:tcW w:w="2779" w:type="dxa"/>
            <w:shd w:val="clear" w:color="auto" w:fill="auto"/>
          </w:tcPr>
          <w:p w14:paraId="102F71BD" w14:textId="384C6407" w:rsidR="00D872A0" w:rsidRPr="000B7601" w:rsidRDefault="00D872A0" w:rsidP="00703C3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Iron Saturation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072B0CC6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22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995B963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95</w:t>
            </w:r>
          </w:p>
        </w:tc>
        <w:tc>
          <w:tcPr>
            <w:tcW w:w="2126" w:type="dxa"/>
            <w:shd w:val="clear" w:color="auto" w:fill="auto"/>
          </w:tcPr>
          <w:p w14:paraId="1FF5B9F2" w14:textId="6ACD2211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-0.023</w:t>
            </w:r>
          </w:p>
        </w:tc>
        <w:tc>
          <w:tcPr>
            <w:tcW w:w="2126" w:type="dxa"/>
          </w:tcPr>
          <w:p w14:paraId="2CD58C7A" w14:textId="7F3C31EE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-22.096 to -1.102</w:t>
            </w:r>
          </w:p>
        </w:tc>
        <w:tc>
          <w:tcPr>
            <w:tcW w:w="2040" w:type="dxa"/>
            <w:shd w:val="clear" w:color="auto" w:fill="auto"/>
          </w:tcPr>
          <w:p w14:paraId="30EB4E7C" w14:textId="5471CD15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0.487</w:t>
            </w:r>
          </w:p>
        </w:tc>
      </w:tr>
      <w:tr w:rsidR="000B7601" w:rsidRPr="000B7601" w14:paraId="2EA910B9" w14:textId="77777777" w:rsidTr="00EC5AED">
        <w:tc>
          <w:tcPr>
            <w:tcW w:w="2779" w:type="dxa"/>
            <w:shd w:val="clear" w:color="auto" w:fill="auto"/>
          </w:tcPr>
          <w:p w14:paraId="2881C5D0" w14:textId="5FB18038" w:rsidR="00D872A0" w:rsidRPr="000B7601" w:rsidRDefault="00D872A0" w:rsidP="00703C3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lastRenderedPageBreak/>
              <w:t>Plasma Ferritin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158E914F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16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96947E3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36</w:t>
            </w:r>
          </w:p>
        </w:tc>
        <w:tc>
          <w:tcPr>
            <w:tcW w:w="2126" w:type="dxa"/>
            <w:shd w:val="clear" w:color="auto" w:fill="auto"/>
          </w:tcPr>
          <w:p w14:paraId="76F78E2D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126" w:type="dxa"/>
          </w:tcPr>
          <w:p w14:paraId="12D49031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040" w:type="dxa"/>
            <w:shd w:val="clear" w:color="auto" w:fill="auto"/>
          </w:tcPr>
          <w:p w14:paraId="121655D4" w14:textId="57F5FC15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6C97EABA" w14:textId="77777777" w:rsidTr="00EC5AED">
        <w:tc>
          <w:tcPr>
            <w:tcW w:w="2779" w:type="dxa"/>
            <w:shd w:val="clear" w:color="auto" w:fill="auto"/>
          </w:tcPr>
          <w:p w14:paraId="285B49FE" w14:textId="373045FA" w:rsidR="00D872A0" w:rsidRPr="000B7601" w:rsidRDefault="00D872A0" w:rsidP="004F661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Changes in 6 months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51326A77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162B453A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 w14:paraId="150B8E6D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126" w:type="dxa"/>
          </w:tcPr>
          <w:p w14:paraId="108C73EB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2040" w:type="dxa"/>
            <w:shd w:val="clear" w:color="auto" w:fill="auto"/>
          </w:tcPr>
          <w:p w14:paraId="7763A298" w14:textId="24F971B8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77CF6634" w14:textId="77777777" w:rsidTr="00EC5AED">
        <w:tc>
          <w:tcPr>
            <w:tcW w:w="2779" w:type="dxa"/>
            <w:shd w:val="clear" w:color="auto" w:fill="auto"/>
          </w:tcPr>
          <w:p w14:paraId="7584D4F9" w14:textId="51F95465" w:rsidR="00D872A0" w:rsidRPr="000B7601" w:rsidRDefault="00D872A0" w:rsidP="004F661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eight</w:t>
            </w:r>
          </w:p>
        </w:tc>
        <w:tc>
          <w:tcPr>
            <w:tcW w:w="1894" w:type="dxa"/>
            <w:shd w:val="clear" w:color="auto" w:fill="auto"/>
          </w:tcPr>
          <w:p w14:paraId="03EB3977" w14:textId="6B98D7B2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319</w:t>
            </w:r>
          </w:p>
        </w:tc>
        <w:tc>
          <w:tcPr>
            <w:tcW w:w="1985" w:type="dxa"/>
            <w:shd w:val="clear" w:color="auto" w:fill="auto"/>
          </w:tcPr>
          <w:p w14:paraId="72083802" w14:textId="6197C0F9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3</w:t>
            </w:r>
          </w:p>
        </w:tc>
        <w:tc>
          <w:tcPr>
            <w:tcW w:w="2126" w:type="dxa"/>
            <w:shd w:val="clear" w:color="auto" w:fill="auto"/>
          </w:tcPr>
          <w:p w14:paraId="4059A441" w14:textId="4F519106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01</w:t>
            </w:r>
          </w:p>
        </w:tc>
        <w:tc>
          <w:tcPr>
            <w:tcW w:w="2126" w:type="dxa"/>
          </w:tcPr>
          <w:p w14:paraId="1EF84829" w14:textId="43548381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36 to 0.595</w:t>
            </w:r>
          </w:p>
        </w:tc>
        <w:tc>
          <w:tcPr>
            <w:tcW w:w="2040" w:type="dxa"/>
            <w:shd w:val="clear" w:color="auto" w:fill="auto"/>
          </w:tcPr>
          <w:p w14:paraId="49FF3172" w14:textId="6945346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 0.0001</w:t>
            </w:r>
          </w:p>
        </w:tc>
      </w:tr>
      <w:tr w:rsidR="000B7601" w:rsidRPr="000B7601" w14:paraId="6BEBFB39" w14:textId="77777777" w:rsidTr="00EC5AED">
        <w:tc>
          <w:tcPr>
            <w:tcW w:w="2779" w:type="dxa"/>
            <w:shd w:val="clear" w:color="auto" w:fill="auto"/>
          </w:tcPr>
          <w:p w14:paraId="61D3CECD" w14:textId="652798F5" w:rsidR="00D872A0" w:rsidRPr="000B7601" w:rsidRDefault="00D872A0" w:rsidP="004F661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ystolic BP</w:t>
            </w:r>
          </w:p>
        </w:tc>
        <w:tc>
          <w:tcPr>
            <w:tcW w:w="1894" w:type="dxa"/>
            <w:shd w:val="clear" w:color="auto" w:fill="auto"/>
          </w:tcPr>
          <w:p w14:paraId="15B17042" w14:textId="5B726FB5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109</w:t>
            </w:r>
          </w:p>
        </w:tc>
        <w:tc>
          <w:tcPr>
            <w:tcW w:w="1985" w:type="dxa"/>
            <w:shd w:val="clear" w:color="auto" w:fill="auto"/>
          </w:tcPr>
          <w:p w14:paraId="532C4906" w14:textId="50345582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15</w:t>
            </w:r>
          </w:p>
        </w:tc>
        <w:tc>
          <w:tcPr>
            <w:tcW w:w="2126" w:type="dxa"/>
            <w:shd w:val="clear" w:color="auto" w:fill="auto"/>
          </w:tcPr>
          <w:p w14:paraId="64FA5C18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7F4D50E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40" w:type="dxa"/>
            <w:shd w:val="clear" w:color="auto" w:fill="auto"/>
          </w:tcPr>
          <w:p w14:paraId="73ABFAA7" w14:textId="59CC26AE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7669BC14" w14:textId="77777777" w:rsidTr="00EC5AED">
        <w:tc>
          <w:tcPr>
            <w:tcW w:w="2779" w:type="dxa"/>
            <w:shd w:val="clear" w:color="auto" w:fill="auto"/>
          </w:tcPr>
          <w:p w14:paraId="0EAAEDFA" w14:textId="3B23C8EB" w:rsidR="00D872A0" w:rsidRPr="000B7601" w:rsidRDefault="00D872A0" w:rsidP="004F661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iastolic BP</w:t>
            </w:r>
          </w:p>
        </w:tc>
        <w:tc>
          <w:tcPr>
            <w:tcW w:w="1894" w:type="dxa"/>
            <w:shd w:val="clear" w:color="auto" w:fill="auto"/>
          </w:tcPr>
          <w:p w14:paraId="4E78483E" w14:textId="194072E2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73</w:t>
            </w:r>
          </w:p>
        </w:tc>
        <w:tc>
          <w:tcPr>
            <w:tcW w:w="1985" w:type="dxa"/>
            <w:shd w:val="clear" w:color="auto" w:fill="auto"/>
          </w:tcPr>
          <w:p w14:paraId="777843BE" w14:textId="5884028B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02</w:t>
            </w:r>
          </w:p>
        </w:tc>
        <w:tc>
          <w:tcPr>
            <w:tcW w:w="2126" w:type="dxa"/>
            <w:shd w:val="clear" w:color="auto" w:fill="auto"/>
          </w:tcPr>
          <w:p w14:paraId="5BCBCC54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2872C5B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40" w:type="dxa"/>
            <w:shd w:val="clear" w:color="auto" w:fill="auto"/>
          </w:tcPr>
          <w:p w14:paraId="346A998B" w14:textId="703EC136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13F4F814" w14:textId="77777777" w:rsidTr="00EC5AED">
        <w:tc>
          <w:tcPr>
            <w:tcW w:w="2779" w:type="dxa"/>
            <w:shd w:val="clear" w:color="auto" w:fill="auto"/>
          </w:tcPr>
          <w:p w14:paraId="6DE3DC42" w14:textId="66DFB802" w:rsidR="00D872A0" w:rsidRPr="000B7601" w:rsidRDefault="00D872A0" w:rsidP="004F661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dipose tissue mass</w:t>
            </w:r>
          </w:p>
        </w:tc>
        <w:tc>
          <w:tcPr>
            <w:tcW w:w="1894" w:type="dxa"/>
            <w:shd w:val="clear" w:color="auto" w:fill="auto"/>
          </w:tcPr>
          <w:p w14:paraId="5985B1FB" w14:textId="55BCE9E8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89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909DA7F" w14:textId="4B6646A4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 0.0001</w:t>
            </w:r>
          </w:p>
        </w:tc>
        <w:tc>
          <w:tcPr>
            <w:tcW w:w="2126" w:type="dxa"/>
            <w:shd w:val="clear" w:color="auto" w:fill="auto"/>
          </w:tcPr>
          <w:p w14:paraId="0A10450F" w14:textId="714CD2D8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936</w:t>
            </w:r>
          </w:p>
        </w:tc>
        <w:tc>
          <w:tcPr>
            <w:tcW w:w="2126" w:type="dxa"/>
          </w:tcPr>
          <w:p w14:paraId="13D07BDB" w14:textId="1C45B213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1.388 to -1.158</w:t>
            </w:r>
          </w:p>
        </w:tc>
        <w:tc>
          <w:tcPr>
            <w:tcW w:w="2040" w:type="dxa"/>
            <w:shd w:val="clear" w:color="auto" w:fill="auto"/>
          </w:tcPr>
          <w:p w14:paraId="2D35FAEF" w14:textId="3D08C092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 0.0001</w:t>
            </w:r>
          </w:p>
        </w:tc>
      </w:tr>
      <w:tr w:rsidR="000B7601" w:rsidRPr="000B7601" w14:paraId="44C61EA3" w14:textId="77777777" w:rsidTr="00EC5AED">
        <w:tc>
          <w:tcPr>
            <w:tcW w:w="2779" w:type="dxa"/>
            <w:shd w:val="clear" w:color="auto" w:fill="auto"/>
          </w:tcPr>
          <w:p w14:paraId="0C3556FF" w14:textId="2FA3205C" w:rsidR="00D872A0" w:rsidRPr="000B7601" w:rsidRDefault="00D872A0" w:rsidP="004F661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verhydration</w:t>
            </w:r>
          </w:p>
        </w:tc>
        <w:tc>
          <w:tcPr>
            <w:tcW w:w="1894" w:type="dxa"/>
            <w:shd w:val="clear" w:color="auto" w:fill="auto"/>
          </w:tcPr>
          <w:p w14:paraId="75573EAA" w14:textId="2364AB6B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79</w:t>
            </w:r>
          </w:p>
        </w:tc>
        <w:tc>
          <w:tcPr>
            <w:tcW w:w="1985" w:type="dxa"/>
            <w:shd w:val="clear" w:color="auto" w:fill="auto"/>
          </w:tcPr>
          <w:p w14:paraId="2F0BEB48" w14:textId="6810E2FD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67</w:t>
            </w:r>
          </w:p>
        </w:tc>
        <w:tc>
          <w:tcPr>
            <w:tcW w:w="2126" w:type="dxa"/>
            <w:shd w:val="clear" w:color="auto" w:fill="auto"/>
          </w:tcPr>
          <w:p w14:paraId="774DF5CE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9C41742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40" w:type="dxa"/>
            <w:shd w:val="clear" w:color="auto" w:fill="auto"/>
          </w:tcPr>
          <w:p w14:paraId="04DBD913" w14:textId="17927CA2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75FB9B9C" w14:textId="77777777" w:rsidTr="00EC5AED">
        <w:tc>
          <w:tcPr>
            <w:tcW w:w="2779" w:type="dxa"/>
            <w:shd w:val="clear" w:color="auto" w:fill="auto"/>
          </w:tcPr>
          <w:p w14:paraId="7365401A" w14:textId="201D3806" w:rsidR="00D872A0" w:rsidRPr="000B7601" w:rsidRDefault="00D872A0" w:rsidP="004F661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/I</w:t>
            </w:r>
          </w:p>
        </w:tc>
        <w:tc>
          <w:tcPr>
            <w:tcW w:w="1894" w:type="dxa"/>
            <w:shd w:val="clear" w:color="auto" w:fill="auto"/>
          </w:tcPr>
          <w:p w14:paraId="0E590B93" w14:textId="64A42D16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44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91DD00F" w14:textId="09628CD9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 0.0001</w:t>
            </w:r>
          </w:p>
        </w:tc>
        <w:tc>
          <w:tcPr>
            <w:tcW w:w="2126" w:type="dxa"/>
            <w:shd w:val="clear" w:color="auto" w:fill="auto"/>
          </w:tcPr>
          <w:p w14:paraId="57C39821" w14:textId="35A96EA8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393</w:t>
            </w:r>
          </w:p>
        </w:tc>
        <w:tc>
          <w:tcPr>
            <w:tcW w:w="2126" w:type="dxa"/>
          </w:tcPr>
          <w:p w14:paraId="066766AC" w14:textId="38CD3DF2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30.413 to -19.794</w:t>
            </w:r>
          </w:p>
        </w:tc>
        <w:tc>
          <w:tcPr>
            <w:tcW w:w="2040" w:type="dxa"/>
            <w:shd w:val="clear" w:color="auto" w:fill="auto"/>
          </w:tcPr>
          <w:p w14:paraId="05B00B2D" w14:textId="1C8DC912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 0.0001</w:t>
            </w:r>
          </w:p>
        </w:tc>
      </w:tr>
      <w:tr w:rsidR="000B7601" w:rsidRPr="000B7601" w14:paraId="2D371050" w14:textId="77777777" w:rsidTr="00EC5AED">
        <w:tc>
          <w:tcPr>
            <w:tcW w:w="2779" w:type="dxa"/>
            <w:shd w:val="clear" w:color="auto" w:fill="auto"/>
          </w:tcPr>
          <w:p w14:paraId="6F085AB7" w14:textId="1BFB066A" w:rsidR="00D872A0" w:rsidRPr="000B7601" w:rsidRDefault="00D872A0" w:rsidP="004F661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emoglobin</w:t>
            </w:r>
          </w:p>
        </w:tc>
        <w:tc>
          <w:tcPr>
            <w:tcW w:w="1894" w:type="dxa"/>
            <w:shd w:val="clear" w:color="auto" w:fill="auto"/>
          </w:tcPr>
          <w:p w14:paraId="2E8D1073" w14:textId="387AEF4F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92</w:t>
            </w:r>
          </w:p>
        </w:tc>
        <w:tc>
          <w:tcPr>
            <w:tcW w:w="1985" w:type="dxa"/>
            <w:shd w:val="clear" w:color="auto" w:fill="auto"/>
          </w:tcPr>
          <w:p w14:paraId="74BCC9E4" w14:textId="5F3B7839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10</w:t>
            </w:r>
          </w:p>
        </w:tc>
        <w:tc>
          <w:tcPr>
            <w:tcW w:w="2126" w:type="dxa"/>
            <w:shd w:val="clear" w:color="auto" w:fill="auto"/>
          </w:tcPr>
          <w:p w14:paraId="099A1FED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8E07D90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40" w:type="dxa"/>
            <w:shd w:val="clear" w:color="auto" w:fill="auto"/>
          </w:tcPr>
          <w:p w14:paraId="78C77061" w14:textId="66CF46EA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437F6B34" w14:textId="77777777" w:rsidTr="00EC5AED">
        <w:tc>
          <w:tcPr>
            <w:tcW w:w="2779" w:type="dxa"/>
            <w:shd w:val="clear" w:color="auto" w:fill="auto"/>
          </w:tcPr>
          <w:p w14:paraId="202A8E7D" w14:textId="0831C7E2" w:rsidR="00D872A0" w:rsidRPr="000B7601" w:rsidRDefault="00D872A0" w:rsidP="004F661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lbumin</w:t>
            </w:r>
          </w:p>
        </w:tc>
        <w:tc>
          <w:tcPr>
            <w:tcW w:w="1894" w:type="dxa"/>
            <w:shd w:val="clear" w:color="auto" w:fill="auto"/>
          </w:tcPr>
          <w:p w14:paraId="1BA9227C" w14:textId="64FF71A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21</w:t>
            </w:r>
          </w:p>
        </w:tc>
        <w:tc>
          <w:tcPr>
            <w:tcW w:w="1985" w:type="dxa"/>
            <w:shd w:val="clear" w:color="auto" w:fill="auto"/>
          </w:tcPr>
          <w:p w14:paraId="429CB70E" w14:textId="36B7F154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52</w:t>
            </w:r>
          </w:p>
        </w:tc>
        <w:tc>
          <w:tcPr>
            <w:tcW w:w="2126" w:type="dxa"/>
            <w:shd w:val="clear" w:color="auto" w:fill="auto"/>
          </w:tcPr>
          <w:p w14:paraId="11275CEB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2B861AA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40" w:type="dxa"/>
            <w:shd w:val="clear" w:color="auto" w:fill="auto"/>
          </w:tcPr>
          <w:p w14:paraId="2E246C21" w14:textId="6EE50331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7907AA20" w14:textId="77777777" w:rsidTr="00EC5AED">
        <w:tc>
          <w:tcPr>
            <w:tcW w:w="2779" w:type="dxa"/>
            <w:shd w:val="clear" w:color="auto" w:fill="auto"/>
          </w:tcPr>
          <w:p w14:paraId="20713A27" w14:textId="78CDE57E" w:rsidR="00D872A0" w:rsidRPr="000B7601" w:rsidRDefault="00D872A0" w:rsidP="004F661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PG</w:t>
            </w:r>
          </w:p>
        </w:tc>
        <w:tc>
          <w:tcPr>
            <w:tcW w:w="1894" w:type="dxa"/>
            <w:shd w:val="clear" w:color="auto" w:fill="auto"/>
          </w:tcPr>
          <w:p w14:paraId="32D09AF3" w14:textId="16FEB5C9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233</w:t>
            </w:r>
          </w:p>
        </w:tc>
        <w:tc>
          <w:tcPr>
            <w:tcW w:w="1985" w:type="dxa"/>
            <w:shd w:val="clear" w:color="auto" w:fill="auto"/>
          </w:tcPr>
          <w:p w14:paraId="07D51946" w14:textId="4490B058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48</w:t>
            </w:r>
          </w:p>
        </w:tc>
        <w:tc>
          <w:tcPr>
            <w:tcW w:w="2126" w:type="dxa"/>
            <w:shd w:val="clear" w:color="auto" w:fill="auto"/>
          </w:tcPr>
          <w:p w14:paraId="1537405D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DA6E609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40" w:type="dxa"/>
            <w:shd w:val="clear" w:color="auto" w:fill="auto"/>
          </w:tcPr>
          <w:p w14:paraId="03ACF087" w14:textId="0789D46C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2441E8AF" w14:textId="77777777" w:rsidTr="00EC5AED">
        <w:tc>
          <w:tcPr>
            <w:tcW w:w="2779" w:type="dxa"/>
            <w:shd w:val="clear" w:color="auto" w:fill="auto"/>
          </w:tcPr>
          <w:p w14:paraId="1DA535F6" w14:textId="0DE9FC0D" w:rsidR="00D872A0" w:rsidRPr="000B7601" w:rsidRDefault="00D872A0" w:rsidP="004F661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otal Cholesterol</w:t>
            </w:r>
          </w:p>
        </w:tc>
        <w:tc>
          <w:tcPr>
            <w:tcW w:w="1894" w:type="dxa"/>
            <w:shd w:val="clear" w:color="auto" w:fill="auto"/>
          </w:tcPr>
          <w:p w14:paraId="6613CD45" w14:textId="7895D7D0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186</w:t>
            </w:r>
          </w:p>
        </w:tc>
        <w:tc>
          <w:tcPr>
            <w:tcW w:w="1985" w:type="dxa"/>
            <w:shd w:val="clear" w:color="auto" w:fill="auto"/>
          </w:tcPr>
          <w:p w14:paraId="20B6C508" w14:textId="27853B9A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49</w:t>
            </w:r>
          </w:p>
        </w:tc>
        <w:tc>
          <w:tcPr>
            <w:tcW w:w="2126" w:type="dxa"/>
            <w:shd w:val="clear" w:color="auto" w:fill="auto"/>
          </w:tcPr>
          <w:p w14:paraId="1EB18C24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28250F7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40" w:type="dxa"/>
            <w:shd w:val="clear" w:color="auto" w:fill="auto"/>
          </w:tcPr>
          <w:p w14:paraId="1C59F874" w14:textId="51011B54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27CACECC" w14:textId="77777777" w:rsidTr="00EC5AED">
        <w:tc>
          <w:tcPr>
            <w:tcW w:w="2779" w:type="dxa"/>
            <w:shd w:val="clear" w:color="auto" w:fill="auto"/>
          </w:tcPr>
          <w:p w14:paraId="44BF5240" w14:textId="64773A24" w:rsidR="00D872A0" w:rsidRPr="000B7601" w:rsidRDefault="00D872A0" w:rsidP="004F661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DL Cholesterol</w:t>
            </w:r>
          </w:p>
        </w:tc>
        <w:tc>
          <w:tcPr>
            <w:tcW w:w="1894" w:type="dxa"/>
            <w:shd w:val="clear" w:color="auto" w:fill="auto"/>
          </w:tcPr>
          <w:p w14:paraId="7AC33FA8" w14:textId="10D29683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131</w:t>
            </w:r>
          </w:p>
        </w:tc>
        <w:tc>
          <w:tcPr>
            <w:tcW w:w="1985" w:type="dxa"/>
            <w:shd w:val="clear" w:color="auto" w:fill="auto"/>
          </w:tcPr>
          <w:p w14:paraId="2F6E0B24" w14:textId="79E4D7B5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21</w:t>
            </w:r>
          </w:p>
        </w:tc>
        <w:tc>
          <w:tcPr>
            <w:tcW w:w="2126" w:type="dxa"/>
            <w:shd w:val="clear" w:color="auto" w:fill="auto"/>
          </w:tcPr>
          <w:p w14:paraId="2BAE2857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AAD58C7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40" w:type="dxa"/>
            <w:shd w:val="clear" w:color="auto" w:fill="auto"/>
          </w:tcPr>
          <w:p w14:paraId="534E574A" w14:textId="17463008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0D665748" w14:textId="77777777" w:rsidTr="00EC5AED">
        <w:tc>
          <w:tcPr>
            <w:tcW w:w="2779" w:type="dxa"/>
            <w:shd w:val="clear" w:color="auto" w:fill="auto"/>
          </w:tcPr>
          <w:p w14:paraId="6CBC3E70" w14:textId="4CFE527D" w:rsidR="00D872A0" w:rsidRPr="000B7601" w:rsidRDefault="00D872A0" w:rsidP="004F661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DL Cholesterol</w:t>
            </w:r>
          </w:p>
        </w:tc>
        <w:tc>
          <w:tcPr>
            <w:tcW w:w="1894" w:type="dxa"/>
            <w:shd w:val="clear" w:color="auto" w:fill="auto"/>
          </w:tcPr>
          <w:p w14:paraId="0CB43053" w14:textId="69BA2893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4</w:t>
            </w:r>
          </w:p>
        </w:tc>
        <w:tc>
          <w:tcPr>
            <w:tcW w:w="1985" w:type="dxa"/>
            <w:shd w:val="clear" w:color="auto" w:fill="auto"/>
          </w:tcPr>
          <w:p w14:paraId="77AE8756" w14:textId="25B38E68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81</w:t>
            </w:r>
          </w:p>
        </w:tc>
        <w:tc>
          <w:tcPr>
            <w:tcW w:w="2126" w:type="dxa"/>
            <w:shd w:val="clear" w:color="auto" w:fill="auto"/>
          </w:tcPr>
          <w:p w14:paraId="7D8AEE5E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381024B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40" w:type="dxa"/>
            <w:shd w:val="clear" w:color="auto" w:fill="auto"/>
          </w:tcPr>
          <w:p w14:paraId="55E77D5D" w14:textId="5B6241BE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7713E69D" w14:textId="77777777" w:rsidTr="00EC5AED">
        <w:tc>
          <w:tcPr>
            <w:tcW w:w="2779" w:type="dxa"/>
            <w:shd w:val="clear" w:color="auto" w:fill="auto"/>
          </w:tcPr>
          <w:p w14:paraId="5121D2B9" w14:textId="53AF7654" w:rsidR="00D872A0" w:rsidRPr="000B7601" w:rsidRDefault="00D872A0" w:rsidP="004F661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riglyceride</w:t>
            </w:r>
          </w:p>
        </w:tc>
        <w:tc>
          <w:tcPr>
            <w:tcW w:w="1894" w:type="dxa"/>
            <w:shd w:val="clear" w:color="auto" w:fill="auto"/>
          </w:tcPr>
          <w:p w14:paraId="199DD16F" w14:textId="2A9C5076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102</w:t>
            </w:r>
          </w:p>
        </w:tc>
        <w:tc>
          <w:tcPr>
            <w:tcW w:w="1985" w:type="dxa"/>
            <w:shd w:val="clear" w:color="auto" w:fill="auto"/>
          </w:tcPr>
          <w:p w14:paraId="56785B13" w14:textId="49C7860C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29</w:t>
            </w:r>
          </w:p>
        </w:tc>
        <w:tc>
          <w:tcPr>
            <w:tcW w:w="2126" w:type="dxa"/>
            <w:shd w:val="clear" w:color="auto" w:fill="auto"/>
          </w:tcPr>
          <w:p w14:paraId="624ADA3E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DC901E6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40" w:type="dxa"/>
            <w:shd w:val="clear" w:color="auto" w:fill="auto"/>
          </w:tcPr>
          <w:p w14:paraId="6CA35D67" w14:textId="3D92A4CC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0F80CBBE" w14:textId="77777777" w:rsidTr="00EC5AED">
        <w:tc>
          <w:tcPr>
            <w:tcW w:w="2779" w:type="dxa"/>
            <w:shd w:val="clear" w:color="auto" w:fill="auto"/>
          </w:tcPr>
          <w:p w14:paraId="54B05D66" w14:textId="0D5B4418" w:rsidR="00D872A0" w:rsidRPr="000B7601" w:rsidRDefault="00D872A0" w:rsidP="004F661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eekly Kt/V</w:t>
            </w:r>
          </w:p>
        </w:tc>
        <w:tc>
          <w:tcPr>
            <w:tcW w:w="1894" w:type="dxa"/>
            <w:shd w:val="clear" w:color="auto" w:fill="auto"/>
          </w:tcPr>
          <w:p w14:paraId="0CFC029A" w14:textId="4C2B443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56</w:t>
            </w:r>
          </w:p>
        </w:tc>
        <w:tc>
          <w:tcPr>
            <w:tcW w:w="1985" w:type="dxa"/>
            <w:shd w:val="clear" w:color="auto" w:fill="auto"/>
          </w:tcPr>
          <w:p w14:paraId="3AFC7AAE" w14:textId="32E4D2A4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55</w:t>
            </w:r>
          </w:p>
        </w:tc>
        <w:tc>
          <w:tcPr>
            <w:tcW w:w="2126" w:type="dxa"/>
            <w:shd w:val="clear" w:color="auto" w:fill="auto"/>
          </w:tcPr>
          <w:p w14:paraId="02FB298D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C9DE8AD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40" w:type="dxa"/>
            <w:shd w:val="clear" w:color="auto" w:fill="auto"/>
          </w:tcPr>
          <w:p w14:paraId="7875AC82" w14:textId="4219389E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21E11500" w14:textId="77777777" w:rsidTr="00EC5AED">
        <w:tc>
          <w:tcPr>
            <w:tcW w:w="2779" w:type="dxa"/>
            <w:shd w:val="clear" w:color="auto" w:fill="auto"/>
          </w:tcPr>
          <w:p w14:paraId="5B2D2BA2" w14:textId="014FFC74" w:rsidR="00D872A0" w:rsidRPr="000B7601" w:rsidRDefault="00D872A0" w:rsidP="004F661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sidual GFR</w:t>
            </w:r>
          </w:p>
        </w:tc>
        <w:tc>
          <w:tcPr>
            <w:tcW w:w="1894" w:type="dxa"/>
            <w:shd w:val="clear" w:color="auto" w:fill="auto"/>
          </w:tcPr>
          <w:p w14:paraId="6EEFD318" w14:textId="44B36508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124</w:t>
            </w:r>
          </w:p>
        </w:tc>
        <w:tc>
          <w:tcPr>
            <w:tcW w:w="1985" w:type="dxa"/>
            <w:shd w:val="clear" w:color="auto" w:fill="auto"/>
          </w:tcPr>
          <w:p w14:paraId="0182397B" w14:textId="3137C790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29</w:t>
            </w:r>
          </w:p>
        </w:tc>
        <w:tc>
          <w:tcPr>
            <w:tcW w:w="2126" w:type="dxa"/>
            <w:shd w:val="clear" w:color="auto" w:fill="auto"/>
          </w:tcPr>
          <w:p w14:paraId="7BE3DD9A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3531AFE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40" w:type="dxa"/>
            <w:shd w:val="clear" w:color="auto" w:fill="auto"/>
          </w:tcPr>
          <w:p w14:paraId="6FB94671" w14:textId="7680B956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2D830CF7" w14:textId="77777777" w:rsidTr="00EC5AED">
        <w:tc>
          <w:tcPr>
            <w:tcW w:w="2779" w:type="dxa"/>
            <w:shd w:val="clear" w:color="auto" w:fill="auto"/>
          </w:tcPr>
          <w:p w14:paraId="76962BFF" w14:textId="7494964D" w:rsidR="00D872A0" w:rsidRPr="000B7601" w:rsidRDefault="00D872A0" w:rsidP="004F661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lasma Iron</w:t>
            </w:r>
          </w:p>
        </w:tc>
        <w:tc>
          <w:tcPr>
            <w:tcW w:w="1894" w:type="dxa"/>
            <w:shd w:val="clear" w:color="auto" w:fill="auto"/>
          </w:tcPr>
          <w:p w14:paraId="7A22D90F" w14:textId="537ADFF3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62</w:t>
            </w:r>
          </w:p>
        </w:tc>
        <w:tc>
          <w:tcPr>
            <w:tcW w:w="1985" w:type="dxa"/>
            <w:shd w:val="clear" w:color="auto" w:fill="auto"/>
          </w:tcPr>
          <w:p w14:paraId="25EE055E" w14:textId="2BEE5BF3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70</w:t>
            </w:r>
          </w:p>
        </w:tc>
        <w:tc>
          <w:tcPr>
            <w:tcW w:w="2126" w:type="dxa"/>
            <w:shd w:val="clear" w:color="auto" w:fill="auto"/>
          </w:tcPr>
          <w:p w14:paraId="3750B6CC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1EA0C84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40" w:type="dxa"/>
            <w:shd w:val="clear" w:color="auto" w:fill="auto"/>
          </w:tcPr>
          <w:p w14:paraId="2E818D2C" w14:textId="6E44D69C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76A3D612" w14:textId="77777777" w:rsidTr="00EC5AED">
        <w:tc>
          <w:tcPr>
            <w:tcW w:w="2779" w:type="dxa"/>
            <w:shd w:val="clear" w:color="auto" w:fill="auto"/>
          </w:tcPr>
          <w:p w14:paraId="3FA1B8A4" w14:textId="0356EF9B" w:rsidR="00D872A0" w:rsidRPr="000B7601" w:rsidRDefault="00D872A0" w:rsidP="004F661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lasma TIBC</w:t>
            </w:r>
          </w:p>
        </w:tc>
        <w:tc>
          <w:tcPr>
            <w:tcW w:w="1894" w:type="dxa"/>
            <w:shd w:val="clear" w:color="auto" w:fill="auto"/>
          </w:tcPr>
          <w:p w14:paraId="3A353D67" w14:textId="09AD9D91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71</w:t>
            </w:r>
          </w:p>
        </w:tc>
        <w:tc>
          <w:tcPr>
            <w:tcW w:w="1985" w:type="dxa"/>
            <w:shd w:val="clear" w:color="auto" w:fill="auto"/>
          </w:tcPr>
          <w:p w14:paraId="27815962" w14:textId="6482681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26</w:t>
            </w:r>
          </w:p>
        </w:tc>
        <w:tc>
          <w:tcPr>
            <w:tcW w:w="2126" w:type="dxa"/>
            <w:shd w:val="clear" w:color="auto" w:fill="auto"/>
          </w:tcPr>
          <w:p w14:paraId="284ECA96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D93E664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40" w:type="dxa"/>
            <w:shd w:val="clear" w:color="auto" w:fill="auto"/>
          </w:tcPr>
          <w:p w14:paraId="71BEA8FE" w14:textId="4F02E83A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3C29D1AC" w14:textId="77777777" w:rsidTr="00EC5AED">
        <w:tc>
          <w:tcPr>
            <w:tcW w:w="2779" w:type="dxa"/>
            <w:shd w:val="clear" w:color="auto" w:fill="auto"/>
          </w:tcPr>
          <w:p w14:paraId="3E9A3710" w14:textId="3932AE0E" w:rsidR="00D872A0" w:rsidRPr="000B7601" w:rsidRDefault="00D872A0" w:rsidP="004F661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ron saturation</w:t>
            </w:r>
          </w:p>
        </w:tc>
        <w:tc>
          <w:tcPr>
            <w:tcW w:w="1894" w:type="dxa"/>
            <w:shd w:val="clear" w:color="auto" w:fill="auto"/>
          </w:tcPr>
          <w:p w14:paraId="3D3F2E97" w14:textId="40DDC57C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10</w:t>
            </w:r>
          </w:p>
        </w:tc>
        <w:tc>
          <w:tcPr>
            <w:tcW w:w="1985" w:type="dxa"/>
            <w:shd w:val="clear" w:color="auto" w:fill="auto"/>
          </w:tcPr>
          <w:p w14:paraId="3BEB1F29" w14:textId="16EE0A01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48</w:t>
            </w:r>
          </w:p>
        </w:tc>
        <w:tc>
          <w:tcPr>
            <w:tcW w:w="2126" w:type="dxa"/>
            <w:shd w:val="clear" w:color="auto" w:fill="auto"/>
          </w:tcPr>
          <w:p w14:paraId="46174C99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4DCD9BB" w14:textId="77777777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40" w:type="dxa"/>
            <w:shd w:val="clear" w:color="auto" w:fill="auto"/>
          </w:tcPr>
          <w:p w14:paraId="06E26838" w14:textId="2262D6F2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D872A0" w:rsidRPr="000B7601" w14:paraId="7F162801" w14:textId="77777777" w:rsidTr="00EC5AED">
        <w:tc>
          <w:tcPr>
            <w:tcW w:w="2779" w:type="dxa"/>
            <w:shd w:val="clear" w:color="auto" w:fill="auto"/>
          </w:tcPr>
          <w:p w14:paraId="12A3E0F2" w14:textId="684C1105" w:rsidR="00D872A0" w:rsidRPr="000B7601" w:rsidRDefault="00D872A0" w:rsidP="004F661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rum Ferritin</w:t>
            </w:r>
          </w:p>
        </w:tc>
        <w:tc>
          <w:tcPr>
            <w:tcW w:w="1894" w:type="dxa"/>
            <w:shd w:val="clear" w:color="auto" w:fill="auto"/>
          </w:tcPr>
          <w:p w14:paraId="33F96554" w14:textId="5E4CC47E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31</w:t>
            </w:r>
          </w:p>
        </w:tc>
        <w:tc>
          <w:tcPr>
            <w:tcW w:w="1985" w:type="dxa"/>
            <w:shd w:val="clear" w:color="auto" w:fill="auto"/>
          </w:tcPr>
          <w:p w14:paraId="01B110F3" w14:textId="72D76E38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8</w:t>
            </w:r>
          </w:p>
        </w:tc>
        <w:tc>
          <w:tcPr>
            <w:tcW w:w="2126" w:type="dxa"/>
            <w:shd w:val="clear" w:color="auto" w:fill="auto"/>
          </w:tcPr>
          <w:p w14:paraId="00E3EE0F" w14:textId="73943A8E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6</w:t>
            </w:r>
          </w:p>
        </w:tc>
        <w:tc>
          <w:tcPr>
            <w:tcW w:w="2126" w:type="dxa"/>
          </w:tcPr>
          <w:p w14:paraId="72B7A74C" w14:textId="34CE4BD9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01 to 0.002</w:t>
            </w:r>
          </w:p>
        </w:tc>
        <w:tc>
          <w:tcPr>
            <w:tcW w:w="2040" w:type="dxa"/>
            <w:shd w:val="clear" w:color="auto" w:fill="auto"/>
          </w:tcPr>
          <w:p w14:paraId="43305645" w14:textId="0D32D8E6" w:rsidR="00D872A0" w:rsidRPr="000B7601" w:rsidRDefault="00D872A0" w:rsidP="00D872A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42</w:t>
            </w:r>
          </w:p>
        </w:tc>
      </w:tr>
    </w:tbl>
    <w:p w14:paraId="406E4CD6" w14:textId="77777777" w:rsidR="005251DA" w:rsidRPr="000B7601" w:rsidRDefault="005251DA" w:rsidP="00036A22">
      <w:pPr>
        <w:rPr>
          <w:rFonts w:cs="Times New Roman"/>
        </w:rPr>
      </w:pPr>
    </w:p>
    <w:p w14:paraId="4D9A4554" w14:textId="77777777" w:rsidR="00195091" w:rsidRPr="000B7601" w:rsidRDefault="00195091" w:rsidP="00036A22">
      <w:pPr>
        <w:spacing w:line="360" w:lineRule="auto"/>
      </w:pPr>
      <w:r w:rsidRPr="000B7601">
        <w:rPr>
          <w:sz w:val="21"/>
          <w:szCs w:val="21"/>
        </w:rPr>
        <w:t>CI, confidence interval; BP, blood pressure; E/I ratio, extracellular to intracellular fluid volume ration; FPG, fasting plasma glucose; LDL, low density lipoprotein; HDL, high density lipoprotein; GFR, glomerular filtration rate; TIBC, total iron binding capacity.</w:t>
      </w:r>
    </w:p>
    <w:p w14:paraId="0637A6AF" w14:textId="77777777" w:rsidR="00195091" w:rsidRPr="000B7601" w:rsidRDefault="00195091" w:rsidP="00036A22">
      <w:pPr>
        <w:spacing w:line="360" w:lineRule="auto"/>
      </w:pPr>
    </w:p>
    <w:p w14:paraId="72C56EC2" w14:textId="7BA5FC9D" w:rsidR="00C503E8" w:rsidRPr="000B7601" w:rsidRDefault="00702C97" w:rsidP="00036A22">
      <w:pPr>
        <w:spacing w:line="360" w:lineRule="auto"/>
        <w:rPr>
          <w:sz w:val="21"/>
          <w:szCs w:val="21"/>
        </w:rPr>
      </w:pPr>
      <w:r w:rsidRPr="000B7601">
        <w:rPr>
          <w:rFonts w:cs="Times New Roman"/>
        </w:rPr>
        <w:t xml:space="preserve">Note: baseline ATM is excluded in this model </w:t>
      </w:r>
      <w:r w:rsidR="00421E57" w:rsidRPr="000B7601">
        <w:rPr>
          <w:rFonts w:cs="Times New Roman"/>
        </w:rPr>
        <w:t>due to its</w:t>
      </w:r>
      <w:r w:rsidRPr="000B7601">
        <w:rPr>
          <w:rFonts w:cs="Times New Roman"/>
        </w:rPr>
        <w:t xml:space="preserve"> collinearity problem with baseline LTMp.</w:t>
      </w:r>
    </w:p>
    <w:p w14:paraId="29A54957" w14:textId="37982664" w:rsidR="00C503E8" w:rsidRPr="000B7601" w:rsidRDefault="00C503E8" w:rsidP="00036A22">
      <w:pPr>
        <w:rPr>
          <w:rFonts w:cs="Times New Roman"/>
        </w:rPr>
      </w:pPr>
    </w:p>
    <w:p w14:paraId="0070BE2F" w14:textId="6BF500E3" w:rsidR="00C503E8" w:rsidRPr="000B7601" w:rsidRDefault="00E223BA" w:rsidP="00036A22">
      <w:pPr>
        <w:pStyle w:val="Heading1"/>
      </w:pPr>
      <w:r w:rsidRPr="000B7601">
        <w:lastRenderedPageBreak/>
        <w:t xml:space="preserve">Supplementary Table </w:t>
      </w:r>
      <w:r w:rsidR="00FE61DD" w:rsidRPr="000B7601">
        <w:t>4</w:t>
      </w:r>
      <w:r w:rsidRPr="000B7601">
        <w:t xml:space="preserve">. </w:t>
      </w:r>
      <w:r w:rsidR="00C503E8" w:rsidRPr="000B7601">
        <w:t xml:space="preserve">Linear regression models on the factors associated with </w:t>
      </w:r>
      <w:r w:rsidR="002D0DCD" w:rsidRPr="000B7601">
        <w:t xml:space="preserve">the </w:t>
      </w:r>
      <w:r w:rsidR="00C503E8" w:rsidRPr="000B7601">
        <w:t xml:space="preserve">change in adipose tissue mass </w:t>
      </w:r>
    </w:p>
    <w:tbl>
      <w:tblPr>
        <w:tblStyle w:val="TableGrid"/>
        <w:tblW w:w="12688" w:type="dxa"/>
        <w:tblLayout w:type="fixed"/>
        <w:tblLook w:val="04A0" w:firstRow="1" w:lastRow="0" w:firstColumn="1" w:lastColumn="0" w:noHBand="0" w:noVBand="1"/>
      </w:tblPr>
      <w:tblGrid>
        <w:gridCol w:w="3704"/>
        <w:gridCol w:w="1711"/>
        <w:gridCol w:w="1997"/>
        <w:gridCol w:w="1854"/>
        <w:gridCol w:w="1711"/>
        <w:gridCol w:w="1711"/>
      </w:tblGrid>
      <w:tr w:rsidR="000B7601" w:rsidRPr="000B7601" w14:paraId="2E3C359F" w14:textId="77777777" w:rsidTr="00A775F5">
        <w:trPr>
          <w:trHeight w:val="245"/>
        </w:trPr>
        <w:tc>
          <w:tcPr>
            <w:tcW w:w="3704" w:type="dxa"/>
            <w:shd w:val="clear" w:color="auto" w:fill="auto"/>
          </w:tcPr>
          <w:p w14:paraId="2D82DA0B" w14:textId="77777777" w:rsidR="00EC5AED" w:rsidRPr="000B7601" w:rsidRDefault="00EC5AED" w:rsidP="004900BB">
            <w:pPr>
              <w:pStyle w:val="Body"/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3708" w:type="dxa"/>
            <w:gridSpan w:val="2"/>
            <w:shd w:val="clear" w:color="auto" w:fill="auto"/>
          </w:tcPr>
          <w:p w14:paraId="0E7C6426" w14:textId="6ADBAF4E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ni variable</w:t>
            </w:r>
          </w:p>
        </w:tc>
        <w:tc>
          <w:tcPr>
            <w:tcW w:w="5276" w:type="dxa"/>
            <w:gridSpan w:val="3"/>
            <w:shd w:val="clear" w:color="auto" w:fill="auto"/>
          </w:tcPr>
          <w:p w14:paraId="0D4514D0" w14:textId="08E1250C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ulti variable</w:t>
            </w:r>
          </w:p>
        </w:tc>
      </w:tr>
      <w:tr w:rsidR="000B7601" w:rsidRPr="000B7601" w14:paraId="490CA61B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43538A48" w14:textId="77777777" w:rsidR="00EC5AED" w:rsidRPr="000B7601" w:rsidRDefault="00EC5AED" w:rsidP="004900BB">
            <w:pPr>
              <w:pStyle w:val="Body"/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Pearson’s</w:t>
            </w:r>
          </w:p>
        </w:tc>
        <w:tc>
          <w:tcPr>
            <w:tcW w:w="1711" w:type="dxa"/>
            <w:shd w:val="clear" w:color="auto" w:fill="auto"/>
          </w:tcPr>
          <w:p w14:paraId="76ECC6F7" w14:textId="43BA1319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eta</w:t>
            </w:r>
          </w:p>
        </w:tc>
        <w:tc>
          <w:tcPr>
            <w:tcW w:w="1997" w:type="dxa"/>
            <w:shd w:val="clear" w:color="auto" w:fill="auto"/>
          </w:tcPr>
          <w:p w14:paraId="7499F7A0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 values</w:t>
            </w:r>
          </w:p>
        </w:tc>
        <w:tc>
          <w:tcPr>
            <w:tcW w:w="1854" w:type="dxa"/>
            <w:shd w:val="clear" w:color="auto" w:fill="auto"/>
          </w:tcPr>
          <w:p w14:paraId="51BDA5BE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eta</w:t>
            </w:r>
          </w:p>
        </w:tc>
        <w:tc>
          <w:tcPr>
            <w:tcW w:w="1711" w:type="dxa"/>
          </w:tcPr>
          <w:p w14:paraId="03DE3721" w14:textId="57BCD683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5% CI</w:t>
            </w:r>
          </w:p>
        </w:tc>
        <w:tc>
          <w:tcPr>
            <w:tcW w:w="1711" w:type="dxa"/>
            <w:shd w:val="clear" w:color="auto" w:fill="auto"/>
          </w:tcPr>
          <w:p w14:paraId="738C4429" w14:textId="739DB2B8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 values</w:t>
            </w:r>
          </w:p>
        </w:tc>
      </w:tr>
      <w:tr w:rsidR="000B7601" w:rsidRPr="000B7601" w14:paraId="1C70193E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5F156E58" w14:textId="2286D2EF" w:rsidR="00EC5AED" w:rsidRPr="000B7601" w:rsidRDefault="00EC5AED" w:rsidP="004900BB">
            <w:pPr>
              <w:pStyle w:val="Body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Sex</w:t>
            </w:r>
          </w:p>
        </w:tc>
        <w:tc>
          <w:tcPr>
            <w:tcW w:w="1711" w:type="dxa"/>
            <w:shd w:val="clear" w:color="auto" w:fill="auto"/>
            <w:vAlign w:val="bottom"/>
          </w:tcPr>
          <w:p w14:paraId="54371A8E" w14:textId="2956DF89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-0.124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6102ABB3" w14:textId="04CA53E7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256</w:t>
            </w:r>
          </w:p>
        </w:tc>
        <w:tc>
          <w:tcPr>
            <w:tcW w:w="1854" w:type="dxa"/>
            <w:shd w:val="clear" w:color="auto" w:fill="auto"/>
          </w:tcPr>
          <w:p w14:paraId="3E81E45E" w14:textId="043649AB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-0.003</w:t>
            </w:r>
          </w:p>
        </w:tc>
        <w:tc>
          <w:tcPr>
            <w:tcW w:w="1711" w:type="dxa"/>
          </w:tcPr>
          <w:p w14:paraId="6F374315" w14:textId="027E450C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-0.127 to 0.061</w:t>
            </w:r>
          </w:p>
        </w:tc>
        <w:tc>
          <w:tcPr>
            <w:tcW w:w="1711" w:type="dxa"/>
            <w:shd w:val="clear" w:color="auto" w:fill="auto"/>
          </w:tcPr>
          <w:p w14:paraId="1822CB09" w14:textId="658D0CF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0.475</w:t>
            </w:r>
          </w:p>
        </w:tc>
      </w:tr>
      <w:tr w:rsidR="000B7601" w:rsidRPr="000B7601" w14:paraId="48A026B8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7A528457" w14:textId="42FA2BFF" w:rsidR="00EC5AED" w:rsidRPr="000B7601" w:rsidRDefault="00EC5AED" w:rsidP="004900BB">
            <w:pPr>
              <w:pStyle w:val="Body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Age</w:t>
            </w:r>
          </w:p>
        </w:tc>
        <w:tc>
          <w:tcPr>
            <w:tcW w:w="1711" w:type="dxa"/>
            <w:shd w:val="clear" w:color="auto" w:fill="auto"/>
            <w:vAlign w:val="bottom"/>
          </w:tcPr>
          <w:p w14:paraId="4AABEC6D" w14:textId="1276B699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118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4099DDF3" w14:textId="6F47C0B4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278</w:t>
            </w:r>
          </w:p>
        </w:tc>
        <w:tc>
          <w:tcPr>
            <w:tcW w:w="1854" w:type="dxa"/>
            <w:shd w:val="clear" w:color="auto" w:fill="auto"/>
          </w:tcPr>
          <w:p w14:paraId="69E490A3" w14:textId="2E4D546E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0.005</w:t>
            </w:r>
          </w:p>
        </w:tc>
        <w:tc>
          <w:tcPr>
            <w:tcW w:w="1711" w:type="dxa"/>
          </w:tcPr>
          <w:p w14:paraId="07E54EA6" w14:textId="412B8E96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0.001 to 0.007</w:t>
            </w:r>
          </w:p>
        </w:tc>
        <w:tc>
          <w:tcPr>
            <w:tcW w:w="1711" w:type="dxa"/>
            <w:shd w:val="clear" w:color="auto" w:fill="auto"/>
          </w:tcPr>
          <w:p w14:paraId="008DA37F" w14:textId="15701514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0.085</w:t>
            </w:r>
          </w:p>
        </w:tc>
      </w:tr>
      <w:tr w:rsidR="000B7601" w:rsidRPr="000B7601" w14:paraId="24C49C8C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0B79C588" w14:textId="25B670AA" w:rsidR="00EC5AED" w:rsidRPr="000B7601" w:rsidRDefault="00EC5AED" w:rsidP="004900BB">
            <w:pPr>
              <w:pStyle w:val="Body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Height</w:t>
            </w:r>
          </w:p>
        </w:tc>
        <w:tc>
          <w:tcPr>
            <w:tcW w:w="1711" w:type="dxa"/>
            <w:shd w:val="clear" w:color="auto" w:fill="auto"/>
          </w:tcPr>
          <w:p w14:paraId="599B9BEA" w14:textId="630D0060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123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41B951F9" w14:textId="04D43BD2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259</w:t>
            </w:r>
          </w:p>
        </w:tc>
        <w:tc>
          <w:tcPr>
            <w:tcW w:w="1854" w:type="dxa"/>
            <w:shd w:val="clear" w:color="auto" w:fill="auto"/>
          </w:tcPr>
          <w:p w14:paraId="7D8AA1DC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</w:tcPr>
          <w:p w14:paraId="3B4600BA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  <w:shd w:val="clear" w:color="auto" w:fill="auto"/>
          </w:tcPr>
          <w:p w14:paraId="4A705E0C" w14:textId="3469008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782211AB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7E18A0CA" w14:textId="64063656" w:rsidR="00EC5AED" w:rsidRPr="000B7601" w:rsidRDefault="00EC5AED" w:rsidP="004900BB">
            <w:pPr>
              <w:pStyle w:val="Body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  <w:t>Baseline Parameters</w:t>
            </w:r>
          </w:p>
        </w:tc>
        <w:tc>
          <w:tcPr>
            <w:tcW w:w="1711" w:type="dxa"/>
            <w:shd w:val="clear" w:color="auto" w:fill="auto"/>
          </w:tcPr>
          <w:p w14:paraId="11DD5747" w14:textId="77777777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97" w:type="dxa"/>
            <w:shd w:val="clear" w:color="auto" w:fill="auto"/>
            <w:vAlign w:val="bottom"/>
          </w:tcPr>
          <w:p w14:paraId="7369F5DD" w14:textId="77777777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54" w:type="dxa"/>
            <w:shd w:val="clear" w:color="auto" w:fill="auto"/>
          </w:tcPr>
          <w:p w14:paraId="430A0C88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</w:tcPr>
          <w:p w14:paraId="7D2FFAF1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  <w:shd w:val="clear" w:color="auto" w:fill="auto"/>
          </w:tcPr>
          <w:p w14:paraId="738F90F3" w14:textId="15F1ED79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13ED0202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63D98657" w14:textId="2C7DB17C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eight</w:t>
            </w:r>
          </w:p>
        </w:tc>
        <w:tc>
          <w:tcPr>
            <w:tcW w:w="1711" w:type="dxa"/>
            <w:shd w:val="clear" w:color="auto" w:fill="auto"/>
            <w:vAlign w:val="bottom"/>
          </w:tcPr>
          <w:p w14:paraId="2B0395F1" w14:textId="7C103B08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105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439C0C54" w14:textId="15B59932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338</w:t>
            </w:r>
          </w:p>
        </w:tc>
        <w:tc>
          <w:tcPr>
            <w:tcW w:w="1854" w:type="dxa"/>
            <w:shd w:val="clear" w:color="auto" w:fill="auto"/>
          </w:tcPr>
          <w:p w14:paraId="5491BAD2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</w:tcPr>
          <w:p w14:paraId="4BF788D5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  <w:shd w:val="clear" w:color="auto" w:fill="auto"/>
          </w:tcPr>
          <w:p w14:paraId="75B8EEFD" w14:textId="1AABCD81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1159ABCE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61D56A97" w14:textId="30A00A7F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ystolic BP</w:t>
            </w:r>
          </w:p>
        </w:tc>
        <w:tc>
          <w:tcPr>
            <w:tcW w:w="1711" w:type="dxa"/>
            <w:shd w:val="clear" w:color="auto" w:fill="auto"/>
            <w:vAlign w:val="bottom"/>
          </w:tcPr>
          <w:p w14:paraId="53670BE7" w14:textId="59CBF565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-0.074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33409015" w14:textId="00921955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497</w:t>
            </w:r>
          </w:p>
        </w:tc>
        <w:tc>
          <w:tcPr>
            <w:tcW w:w="1854" w:type="dxa"/>
            <w:shd w:val="clear" w:color="auto" w:fill="auto"/>
          </w:tcPr>
          <w:p w14:paraId="4EE45670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</w:tcPr>
          <w:p w14:paraId="442736F3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  <w:shd w:val="clear" w:color="auto" w:fill="auto"/>
          </w:tcPr>
          <w:p w14:paraId="28D4D43D" w14:textId="66040B02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6C89ED64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43A01ADC" w14:textId="06BF7FDC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iastolic BP</w:t>
            </w:r>
          </w:p>
        </w:tc>
        <w:tc>
          <w:tcPr>
            <w:tcW w:w="1711" w:type="dxa"/>
            <w:shd w:val="clear" w:color="auto" w:fill="auto"/>
            <w:vAlign w:val="bottom"/>
          </w:tcPr>
          <w:p w14:paraId="70333D8A" w14:textId="77A7DA3A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-0.115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78CCCC3E" w14:textId="7D6BD6E9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290</w:t>
            </w:r>
          </w:p>
        </w:tc>
        <w:tc>
          <w:tcPr>
            <w:tcW w:w="1854" w:type="dxa"/>
            <w:shd w:val="clear" w:color="auto" w:fill="auto"/>
          </w:tcPr>
          <w:p w14:paraId="63C46321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</w:tcPr>
          <w:p w14:paraId="18CA7EB0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  <w:shd w:val="clear" w:color="auto" w:fill="auto"/>
          </w:tcPr>
          <w:p w14:paraId="001BC587" w14:textId="7FF5EE78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368BE5EE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442F6A51" w14:textId="17D2C335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arlson’s Score</w:t>
            </w:r>
          </w:p>
        </w:tc>
        <w:tc>
          <w:tcPr>
            <w:tcW w:w="1711" w:type="dxa"/>
            <w:shd w:val="clear" w:color="auto" w:fill="auto"/>
          </w:tcPr>
          <w:p w14:paraId="6A0E7346" w14:textId="229A864A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014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47693A11" w14:textId="1D1E8E8A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895</w:t>
            </w:r>
          </w:p>
        </w:tc>
        <w:tc>
          <w:tcPr>
            <w:tcW w:w="1854" w:type="dxa"/>
            <w:shd w:val="clear" w:color="auto" w:fill="auto"/>
          </w:tcPr>
          <w:p w14:paraId="2AE57EC3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</w:tcPr>
          <w:p w14:paraId="08414DEB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  <w:shd w:val="clear" w:color="auto" w:fill="auto"/>
          </w:tcPr>
          <w:p w14:paraId="413CB77C" w14:textId="7BB92159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41D3BD54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58B46231" w14:textId="7B98C69A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ean tissue mass</w:t>
            </w:r>
          </w:p>
        </w:tc>
        <w:tc>
          <w:tcPr>
            <w:tcW w:w="1711" w:type="dxa"/>
            <w:shd w:val="clear" w:color="auto" w:fill="auto"/>
          </w:tcPr>
          <w:p w14:paraId="1B27CA72" w14:textId="4110AF17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379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608E2651" w14:textId="3819D9CD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&lt; 0.0001</w:t>
            </w:r>
          </w:p>
        </w:tc>
        <w:tc>
          <w:tcPr>
            <w:tcW w:w="1854" w:type="dxa"/>
            <w:shd w:val="clear" w:color="auto" w:fill="auto"/>
          </w:tcPr>
          <w:p w14:paraId="4860E663" w14:textId="0BFB3A5C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0.005</w:t>
            </w:r>
          </w:p>
        </w:tc>
        <w:tc>
          <w:tcPr>
            <w:tcW w:w="1711" w:type="dxa"/>
          </w:tcPr>
          <w:p w14:paraId="42C687DF" w14:textId="3F09F74C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-0.001 to 0.009</w:t>
            </w:r>
          </w:p>
        </w:tc>
        <w:tc>
          <w:tcPr>
            <w:tcW w:w="1711" w:type="dxa"/>
            <w:shd w:val="clear" w:color="auto" w:fill="auto"/>
          </w:tcPr>
          <w:p w14:paraId="4873528F" w14:textId="57466611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0.223</w:t>
            </w:r>
          </w:p>
        </w:tc>
      </w:tr>
      <w:tr w:rsidR="000B7601" w:rsidRPr="000B7601" w14:paraId="3118B410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4C6A0B65" w14:textId="2F07FE2E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dipose tissue mass</w:t>
            </w:r>
          </w:p>
        </w:tc>
        <w:tc>
          <w:tcPr>
            <w:tcW w:w="1711" w:type="dxa"/>
            <w:shd w:val="clear" w:color="auto" w:fill="auto"/>
          </w:tcPr>
          <w:p w14:paraId="1B44110A" w14:textId="43B5A47E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-0.352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1D4E5CF7" w14:textId="2A7454EF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001</w:t>
            </w:r>
          </w:p>
        </w:tc>
        <w:tc>
          <w:tcPr>
            <w:tcW w:w="1854" w:type="dxa"/>
            <w:shd w:val="clear" w:color="auto" w:fill="auto"/>
          </w:tcPr>
          <w:p w14:paraId="62512946" w14:textId="0EF7C86C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0.0001</w:t>
            </w:r>
          </w:p>
        </w:tc>
        <w:tc>
          <w:tcPr>
            <w:tcW w:w="1711" w:type="dxa"/>
          </w:tcPr>
          <w:p w14:paraId="3C0592BF" w14:textId="7C60F12D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-0.001 to 0.001</w:t>
            </w:r>
          </w:p>
        </w:tc>
        <w:tc>
          <w:tcPr>
            <w:tcW w:w="1711" w:type="dxa"/>
            <w:shd w:val="clear" w:color="auto" w:fill="auto"/>
          </w:tcPr>
          <w:p w14:paraId="5EA94F73" w14:textId="67FBA569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0.999</w:t>
            </w:r>
          </w:p>
        </w:tc>
      </w:tr>
      <w:tr w:rsidR="000B7601" w:rsidRPr="000B7601" w14:paraId="10F1B0A9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0C729860" w14:textId="60AEE47B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H_L</w:t>
            </w:r>
          </w:p>
        </w:tc>
        <w:tc>
          <w:tcPr>
            <w:tcW w:w="1711" w:type="dxa"/>
            <w:shd w:val="clear" w:color="auto" w:fill="auto"/>
          </w:tcPr>
          <w:p w14:paraId="234C4A15" w14:textId="2BE2E02C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180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40C2CBBD" w14:textId="39BED08D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098</w:t>
            </w:r>
          </w:p>
        </w:tc>
        <w:tc>
          <w:tcPr>
            <w:tcW w:w="1854" w:type="dxa"/>
            <w:shd w:val="clear" w:color="auto" w:fill="auto"/>
          </w:tcPr>
          <w:p w14:paraId="0C0EEFC6" w14:textId="455B000C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0.002</w:t>
            </w:r>
          </w:p>
        </w:tc>
        <w:tc>
          <w:tcPr>
            <w:tcW w:w="1711" w:type="dxa"/>
          </w:tcPr>
          <w:p w14:paraId="684AFB5D" w14:textId="2E1151FF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0.008 to 0.015</w:t>
            </w:r>
          </w:p>
        </w:tc>
        <w:tc>
          <w:tcPr>
            <w:tcW w:w="1711" w:type="dxa"/>
            <w:shd w:val="clear" w:color="auto" w:fill="auto"/>
          </w:tcPr>
          <w:p w14:paraId="341137CD" w14:textId="6B3EEE5B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0.548</w:t>
            </w:r>
          </w:p>
        </w:tc>
      </w:tr>
      <w:tr w:rsidR="000B7601" w:rsidRPr="000B7601" w14:paraId="459BC0FD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7CF1BA46" w14:textId="30801E3F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/I</w:t>
            </w:r>
          </w:p>
        </w:tc>
        <w:tc>
          <w:tcPr>
            <w:tcW w:w="1711" w:type="dxa"/>
            <w:shd w:val="clear" w:color="auto" w:fill="auto"/>
            <w:vAlign w:val="bottom"/>
          </w:tcPr>
          <w:p w14:paraId="6083F974" w14:textId="6B1FFCB4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-0.010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4205B1E1" w14:textId="452E69A6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925</w:t>
            </w:r>
          </w:p>
        </w:tc>
        <w:tc>
          <w:tcPr>
            <w:tcW w:w="1854" w:type="dxa"/>
            <w:shd w:val="clear" w:color="auto" w:fill="auto"/>
          </w:tcPr>
          <w:p w14:paraId="6F85DD4D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</w:tcPr>
          <w:p w14:paraId="39FE373E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  <w:shd w:val="clear" w:color="auto" w:fill="auto"/>
          </w:tcPr>
          <w:p w14:paraId="7D87C7A2" w14:textId="5DA91101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6A0717AC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40679668" w14:textId="3E152F61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b</w:t>
            </w:r>
          </w:p>
        </w:tc>
        <w:tc>
          <w:tcPr>
            <w:tcW w:w="1711" w:type="dxa"/>
            <w:shd w:val="clear" w:color="auto" w:fill="auto"/>
            <w:vAlign w:val="bottom"/>
          </w:tcPr>
          <w:p w14:paraId="6101FA0F" w14:textId="5A16DDAF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-0.034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23E2E8F8" w14:textId="3A435FDC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759</w:t>
            </w:r>
          </w:p>
        </w:tc>
        <w:tc>
          <w:tcPr>
            <w:tcW w:w="1854" w:type="dxa"/>
            <w:shd w:val="clear" w:color="auto" w:fill="auto"/>
          </w:tcPr>
          <w:p w14:paraId="53102B90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</w:tcPr>
          <w:p w14:paraId="55B7DDBF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  <w:shd w:val="clear" w:color="auto" w:fill="auto"/>
          </w:tcPr>
          <w:p w14:paraId="2E64195E" w14:textId="7742B8C9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4E9EAE24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16CC8A92" w14:textId="4DC76392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lbumin</w:t>
            </w:r>
          </w:p>
        </w:tc>
        <w:tc>
          <w:tcPr>
            <w:tcW w:w="1711" w:type="dxa"/>
            <w:shd w:val="clear" w:color="auto" w:fill="auto"/>
            <w:vAlign w:val="bottom"/>
          </w:tcPr>
          <w:p w14:paraId="3FECB4CB" w14:textId="598707BD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-0.141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76E09A99" w14:textId="2C40CDE7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201</w:t>
            </w:r>
          </w:p>
        </w:tc>
        <w:tc>
          <w:tcPr>
            <w:tcW w:w="1854" w:type="dxa"/>
            <w:shd w:val="clear" w:color="auto" w:fill="auto"/>
          </w:tcPr>
          <w:p w14:paraId="2197CB08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</w:tcPr>
          <w:p w14:paraId="314B59FA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  <w:shd w:val="clear" w:color="auto" w:fill="auto"/>
          </w:tcPr>
          <w:p w14:paraId="5754B7AA" w14:textId="38D07CAA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6DE35B1B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5F2EB2EA" w14:textId="7543AEE1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PGlu</w:t>
            </w:r>
          </w:p>
        </w:tc>
        <w:tc>
          <w:tcPr>
            <w:tcW w:w="1711" w:type="dxa"/>
            <w:shd w:val="clear" w:color="auto" w:fill="auto"/>
            <w:vAlign w:val="bottom"/>
          </w:tcPr>
          <w:p w14:paraId="1D92917A" w14:textId="7EA6D49C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075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1AE3C053" w14:textId="61375DC1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571</w:t>
            </w:r>
          </w:p>
        </w:tc>
        <w:tc>
          <w:tcPr>
            <w:tcW w:w="1854" w:type="dxa"/>
            <w:shd w:val="clear" w:color="auto" w:fill="auto"/>
          </w:tcPr>
          <w:p w14:paraId="2E56032D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</w:tcPr>
          <w:p w14:paraId="58D4D0EF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  <w:shd w:val="clear" w:color="auto" w:fill="auto"/>
          </w:tcPr>
          <w:p w14:paraId="34C492B7" w14:textId="2F152262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621F398E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60CB6816" w14:textId="4098DB95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Chol</w:t>
            </w:r>
          </w:p>
        </w:tc>
        <w:tc>
          <w:tcPr>
            <w:tcW w:w="1711" w:type="dxa"/>
            <w:shd w:val="clear" w:color="auto" w:fill="auto"/>
            <w:vAlign w:val="bottom"/>
          </w:tcPr>
          <w:p w14:paraId="7664EE81" w14:textId="290FC218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-0.033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191EB4E4" w14:textId="5C95E3B7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804</w:t>
            </w:r>
          </w:p>
        </w:tc>
        <w:tc>
          <w:tcPr>
            <w:tcW w:w="1854" w:type="dxa"/>
            <w:shd w:val="clear" w:color="auto" w:fill="auto"/>
          </w:tcPr>
          <w:p w14:paraId="4A0E4334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</w:tcPr>
          <w:p w14:paraId="271A688E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  <w:shd w:val="clear" w:color="auto" w:fill="auto"/>
          </w:tcPr>
          <w:p w14:paraId="2034FA75" w14:textId="778792DF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352EE837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2EB0AC5D" w14:textId="432CC80F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DL</w:t>
            </w:r>
          </w:p>
        </w:tc>
        <w:tc>
          <w:tcPr>
            <w:tcW w:w="1711" w:type="dxa"/>
            <w:shd w:val="clear" w:color="auto" w:fill="auto"/>
            <w:vAlign w:val="bottom"/>
          </w:tcPr>
          <w:p w14:paraId="4AD12987" w14:textId="0DA0F55F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-0.015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5532ED4B" w14:textId="72F1EFDC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909</w:t>
            </w:r>
          </w:p>
        </w:tc>
        <w:tc>
          <w:tcPr>
            <w:tcW w:w="1854" w:type="dxa"/>
            <w:shd w:val="clear" w:color="auto" w:fill="auto"/>
          </w:tcPr>
          <w:p w14:paraId="1DC63A81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</w:tcPr>
          <w:p w14:paraId="42E194A5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  <w:shd w:val="clear" w:color="auto" w:fill="auto"/>
          </w:tcPr>
          <w:p w14:paraId="58BF1BB0" w14:textId="24C55F31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411A24CD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5DBAC6A0" w14:textId="2803B4A1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DL</w:t>
            </w:r>
          </w:p>
        </w:tc>
        <w:tc>
          <w:tcPr>
            <w:tcW w:w="1711" w:type="dxa"/>
            <w:shd w:val="clear" w:color="auto" w:fill="auto"/>
            <w:vAlign w:val="bottom"/>
          </w:tcPr>
          <w:p w14:paraId="6162C376" w14:textId="389ED221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128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24F16FD1" w14:textId="3FF01CB9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337</w:t>
            </w:r>
          </w:p>
        </w:tc>
        <w:tc>
          <w:tcPr>
            <w:tcW w:w="1854" w:type="dxa"/>
            <w:shd w:val="clear" w:color="auto" w:fill="auto"/>
          </w:tcPr>
          <w:p w14:paraId="5D5B789F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</w:tcPr>
          <w:p w14:paraId="427F8A07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  <w:shd w:val="clear" w:color="auto" w:fill="auto"/>
          </w:tcPr>
          <w:p w14:paraId="192F417B" w14:textId="0C981C3A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5B8E3FC0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0DA1603F" w14:textId="31353B69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riglyceride</w:t>
            </w:r>
          </w:p>
        </w:tc>
        <w:tc>
          <w:tcPr>
            <w:tcW w:w="1711" w:type="dxa"/>
            <w:shd w:val="clear" w:color="auto" w:fill="auto"/>
            <w:vAlign w:val="bottom"/>
          </w:tcPr>
          <w:p w14:paraId="02F5F6CF" w14:textId="11A6AEA8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-0.154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310A03DF" w14:textId="42871D40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248</w:t>
            </w:r>
          </w:p>
        </w:tc>
        <w:tc>
          <w:tcPr>
            <w:tcW w:w="1854" w:type="dxa"/>
            <w:shd w:val="clear" w:color="auto" w:fill="auto"/>
          </w:tcPr>
          <w:p w14:paraId="68433CFB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</w:tcPr>
          <w:p w14:paraId="747873E4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  <w:shd w:val="clear" w:color="auto" w:fill="auto"/>
          </w:tcPr>
          <w:p w14:paraId="76875826" w14:textId="600D2CB1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293B854C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63C0590A" w14:textId="62350A74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t/V</w:t>
            </w:r>
          </w:p>
        </w:tc>
        <w:tc>
          <w:tcPr>
            <w:tcW w:w="1711" w:type="dxa"/>
            <w:shd w:val="clear" w:color="auto" w:fill="auto"/>
            <w:vAlign w:val="bottom"/>
          </w:tcPr>
          <w:p w14:paraId="6524B643" w14:textId="13A81456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025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4C711C2E" w14:textId="3220F17F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852</w:t>
            </w:r>
          </w:p>
        </w:tc>
        <w:tc>
          <w:tcPr>
            <w:tcW w:w="1854" w:type="dxa"/>
            <w:shd w:val="clear" w:color="auto" w:fill="auto"/>
          </w:tcPr>
          <w:p w14:paraId="2A52E382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</w:tcPr>
          <w:p w14:paraId="3D9B1DF4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  <w:shd w:val="clear" w:color="auto" w:fill="auto"/>
          </w:tcPr>
          <w:p w14:paraId="48EEC10D" w14:textId="5BB15873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5DFF5047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10BE3F20" w14:textId="27DEDFC8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FR</w:t>
            </w:r>
          </w:p>
        </w:tc>
        <w:tc>
          <w:tcPr>
            <w:tcW w:w="1711" w:type="dxa"/>
            <w:shd w:val="clear" w:color="auto" w:fill="auto"/>
            <w:vAlign w:val="bottom"/>
          </w:tcPr>
          <w:p w14:paraId="6D8874AE" w14:textId="6B624A47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015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26F1310C" w14:textId="34C884F3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913</w:t>
            </w:r>
          </w:p>
        </w:tc>
        <w:tc>
          <w:tcPr>
            <w:tcW w:w="1854" w:type="dxa"/>
            <w:shd w:val="clear" w:color="auto" w:fill="auto"/>
          </w:tcPr>
          <w:p w14:paraId="0DF35A53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</w:tcPr>
          <w:p w14:paraId="461C7C22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  <w:shd w:val="clear" w:color="auto" w:fill="auto"/>
          </w:tcPr>
          <w:p w14:paraId="4BDCE823" w14:textId="1D0E3BE5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53CEAD83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4676278E" w14:textId="2C3BB4C1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lasma iron</w:t>
            </w:r>
          </w:p>
        </w:tc>
        <w:tc>
          <w:tcPr>
            <w:tcW w:w="1711" w:type="dxa"/>
            <w:shd w:val="clear" w:color="auto" w:fill="auto"/>
            <w:vAlign w:val="bottom"/>
          </w:tcPr>
          <w:p w14:paraId="3DD84D8D" w14:textId="3DAF3732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252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2E23E155" w14:textId="05E543F2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059</w:t>
            </w:r>
          </w:p>
        </w:tc>
        <w:tc>
          <w:tcPr>
            <w:tcW w:w="1854" w:type="dxa"/>
            <w:shd w:val="clear" w:color="auto" w:fill="auto"/>
          </w:tcPr>
          <w:p w14:paraId="31883BD1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</w:tcPr>
          <w:p w14:paraId="0FF79B01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  <w:shd w:val="clear" w:color="auto" w:fill="auto"/>
          </w:tcPr>
          <w:p w14:paraId="526B94C5" w14:textId="3DB97CDA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70509E56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311E3999" w14:textId="09921354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IBC</w:t>
            </w:r>
          </w:p>
        </w:tc>
        <w:tc>
          <w:tcPr>
            <w:tcW w:w="1711" w:type="dxa"/>
            <w:shd w:val="clear" w:color="auto" w:fill="auto"/>
            <w:vAlign w:val="bottom"/>
          </w:tcPr>
          <w:p w14:paraId="6F946CFC" w14:textId="5D2CF9FF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-0.150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2C25E78D" w14:textId="217F8A33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266</w:t>
            </w:r>
          </w:p>
        </w:tc>
        <w:tc>
          <w:tcPr>
            <w:tcW w:w="1854" w:type="dxa"/>
            <w:shd w:val="clear" w:color="auto" w:fill="auto"/>
          </w:tcPr>
          <w:p w14:paraId="4530C432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</w:tcPr>
          <w:p w14:paraId="5481B1FA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  <w:shd w:val="clear" w:color="auto" w:fill="auto"/>
          </w:tcPr>
          <w:p w14:paraId="7AE37FF0" w14:textId="6A442D10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6CFA6A9E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33725492" w14:textId="43FC2E5E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Iron_sat</w:t>
            </w:r>
          </w:p>
        </w:tc>
        <w:tc>
          <w:tcPr>
            <w:tcW w:w="1711" w:type="dxa"/>
            <w:shd w:val="clear" w:color="auto" w:fill="auto"/>
            <w:vAlign w:val="bottom"/>
          </w:tcPr>
          <w:p w14:paraId="4423336A" w14:textId="6E5D6BA0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265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15784333" w14:textId="10F6D0DD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047</w:t>
            </w:r>
          </w:p>
        </w:tc>
        <w:tc>
          <w:tcPr>
            <w:tcW w:w="1854" w:type="dxa"/>
            <w:shd w:val="clear" w:color="auto" w:fill="auto"/>
          </w:tcPr>
          <w:p w14:paraId="41B6BF43" w14:textId="495A6566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-0.005</w:t>
            </w:r>
          </w:p>
        </w:tc>
        <w:tc>
          <w:tcPr>
            <w:tcW w:w="1711" w:type="dxa"/>
          </w:tcPr>
          <w:p w14:paraId="13497AC3" w14:textId="698366D8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-0.375 to 0.026</w:t>
            </w:r>
          </w:p>
        </w:tc>
        <w:tc>
          <w:tcPr>
            <w:tcW w:w="1711" w:type="dxa"/>
            <w:shd w:val="clear" w:color="auto" w:fill="auto"/>
          </w:tcPr>
          <w:p w14:paraId="1AD44EF9" w14:textId="3C5E9366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  <w:t>0.086</w:t>
            </w:r>
          </w:p>
        </w:tc>
      </w:tr>
      <w:tr w:rsidR="000B7601" w:rsidRPr="000B7601" w14:paraId="71893B1B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42020307" w14:textId="3C8BB679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erritin</w:t>
            </w:r>
          </w:p>
        </w:tc>
        <w:tc>
          <w:tcPr>
            <w:tcW w:w="1711" w:type="dxa"/>
            <w:shd w:val="clear" w:color="auto" w:fill="auto"/>
            <w:vAlign w:val="bottom"/>
          </w:tcPr>
          <w:p w14:paraId="623AF42A" w14:textId="72BC6F2E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194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0AB5DA2F" w14:textId="42021D2A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</w:rPr>
              <w:t>0.159</w:t>
            </w:r>
          </w:p>
        </w:tc>
        <w:tc>
          <w:tcPr>
            <w:tcW w:w="1854" w:type="dxa"/>
            <w:shd w:val="clear" w:color="auto" w:fill="auto"/>
          </w:tcPr>
          <w:p w14:paraId="7D7FF844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</w:tcPr>
          <w:p w14:paraId="620F151E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  <w:tc>
          <w:tcPr>
            <w:tcW w:w="1711" w:type="dxa"/>
            <w:shd w:val="clear" w:color="auto" w:fill="auto"/>
          </w:tcPr>
          <w:p w14:paraId="31643593" w14:textId="73DF8C1C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</w:p>
        </w:tc>
      </w:tr>
      <w:tr w:rsidR="000B7601" w:rsidRPr="000B7601" w14:paraId="0556CFE3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6E96793D" w14:textId="14CFE016" w:rsidR="00EC5AED" w:rsidRPr="000B7601" w:rsidRDefault="00EC5AED" w:rsidP="004F6610">
            <w:pPr>
              <w:pStyle w:val="Body"/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anges in 6 months</w:t>
            </w:r>
          </w:p>
        </w:tc>
        <w:tc>
          <w:tcPr>
            <w:tcW w:w="1711" w:type="dxa"/>
            <w:shd w:val="clear" w:color="auto" w:fill="auto"/>
          </w:tcPr>
          <w:p w14:paraId="1DB61C10" w14:textId="77777777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997" w:type="dxa"/>
            <w:shd w:val="clear" w:color="auto" w:fill="auto"/>
          </w:tcPr>
          <w:p w14:paraId="6E5F51E0" w14:textId="77777777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  <w:shd w:val="clear" w:color="auto" w:fill="auto"/>
          </w:tcPr>
          <w:p w14:paraId="59D4E3D4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1" w:type="dxa"/>
          </w:tcPr>
          <w:p w14:paraId="113FB27D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1" w:type="dxa"/>
            <w:shd w:val="clear" w:color="auto" w:fill="auto"/>
          </w:tcPr>
          <w:p w14:paraId="573513C1" w14:textId="73EE1F9D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756EE6E1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2BAD545D" w14:textId="05D45BE0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CA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eight</w:t>
            </w:r>
          </w:p>
        </w:tc>
        <w:tc>
          <w:tcPr>
            <w:tcW w:w="1711" w:type="dxa"/>
            <w:shd w:val="clear" w:color="auto" w:fill="auto"/>
          </w:tcPr>
          <w:p w14:paraId="338A429C" w14:textId="7615F81D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44</w:t>
            </w:r>
          </w:p>
        </w:tc>
        <w:tc>
          <w:tcPr>
            <w:tcW w:w="1997" w:type="dxa"/>
            <w:shd w:val="clear" w:color="auto" w:fill="auto"/>
          </w:tcPr>
          <w:p w14:paraId="5A2A37CE" w14:textId="43DC6174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1</w:t>
            </w:r>
          </w:p>
        </w:tc>
        <w:tc>
          <w:tcPr>
            <w:tcW w:w="1854" w:type="dxa"/>
            <w:shd w:val="clear" w:color="auto" w:fill="auto"/>
          </w:tcPr>
          <w:p w14:paraId="20ABD193" w14:textId="3FA14CFE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58</w:t>
            </w:r>
          </w:p>
        </w:tc>
        <w:tc>
          <w:tcPr>
            <w:tcW w:w="1711" w:type="dxa"/>
          </w:tcPr>
          <w:p w14:paraId="4F54E5EF" w14:textId="710D6A0C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89 to 1.010</w:t>
            </w:r>
          </w:p>
        </w:tc>
        <w:tc>
          <w:tcPr>
            <w:tcW w:w="1711" w:type="dxa"/>
            <w:shd w:val="clear" w:color="auto" w:fill="auto"/>
          </w:tcPr>
          <w:p w14:paraId="7A93B1EA" w14:textId="55C05A4B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AU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 0.0001</w:t>
            </w:r>
          </w:p>
        </w:tc>
      </w:tr>
      <w:tr w:rsidR="000B7601" w:rsidRPr="000B7601" w14:paraId="0B8CAAAE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0A25AE3E" w14:textId="3ED55679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ystolic BP</w:t>
            </w:r>
          </w:p>
        </w:tc>
        <w:tc>
          <w:tcPr>
            <w:tcW w:w="1711" w:type="dxa"/>
            <w:shd w:val="clear" w:color="auto" w:fill="auto"/>
          </w:tcPr>
          <w:p w14:paraId="629A2DDA" w14:textId="7B9D0DB5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07</w:t>
            </w:r>
          </w:p>
        </w:tc>
        <w:tc>
          <w:tcPr>
            <w:tcW w:w="1997" w:type="dxa"/>
            <w:shd w:val="clear" w:color="auto" w:fill="auto"/>
          </w:tcPr>
          <w:p w14:paraId="4FDE0047" w14:textId="5323DD00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25</w:t>
            </w:r>
          </w:p>
        </w:tc>
        <w:tc>
          <w:tcPr>
            <w:tcW w:w="1854" w:type="dxa"/>
            <w:shd w:val="clear" w:color="auto" w:fill="auto"/>
          </w:tcPr>
          <w:p w14:paraId="12BD75D8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1" w:type="dxa"/>
          </w:tcPr>
          <w:p w14:paraId="2FB427BF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1" w:type="dxa"/>
            <w:shd w:val="clear" w:color="auto" w:fill="auto"/>
          </w:tcPr>
          <w:p w14:paraId="095E8EFA" w14:textId="42EA405E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59437174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47041EB5" w14:textId="19633F58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iastolic BP</w:t>
            </w:r>
          </w:p>
        </w:tc>
        <w:tc>
          <w:tcPr>
            <w:tcW w:w="1711" w:type="dxa"/>
            <w:shd w:val="clear" w:color="auto" w:fill="auto"/>
          </w:tcPr>
          <w:p w14:paraId="041AEBE3" w14:textId="23759E28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05</w:t>
            </w:r>
          </w:p>
        </w:tc>
        <w:tc>
          <w:tcPr>
            <w:tcW w:w="1997" w:type="dxa"/>
            <w:shd w:val="clear" w:color="auto" w:fill="auto"/>
          </w:tcPr>
          <w:p w14:paraId="17D806AF" w14:textId="72412A10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37</w:t>
            </w:r>
          </w:p>
        </w:tc>
        <w:tc>
          <w:tcPr>
            <w:tcW w:w="1854" w:type="dxa"/>
            <w:shd w:val="clear" w:color="auto" w:fill="auto"/>
          </w:tcPr>
          <w:p w14:paraId="55852949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1" w:type="dxa"/>
          </w:tcPr>
          <w:p w14:paraId="6EC1BCA8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1" w:type="dxa"/>
            <w:shd w:val="clear" w:color="auto" w:fill="auto"/>
          </w:tcPr>
          <w:p w14:paraId="708DBAD2" w14:textId="08EC5D3E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1A4B301F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14D7D106" w14:textId="0F81CF37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ean tissue mass</w:t>
            </w:r>
          </w:p>
        </w:tc>
        <w:tc>
          <w:tcPr>
            <w:tcW w:w="1711" w:type="dxa"/>
            <w:shd w:val="clear" w:color="auto" w:fill="auto"/>
          </w:tcPr>
          <w:p w14:paraId="367A82FC" w14:textId="7F8AF7F4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769</w:t>
            </w:r>
          </w:p>
        </w:tc>
        <w:tc>
          <w:tcPr>
            <w:tcW w:w="1997" w:type="dxa"/>
            <w:shd w:val="clear" w:color="auto" w:fill="auto"/>
          </w:tcPr>
          <w:p w14:paraId="14FFD30B" w14:textId="115737FD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7601">
              <w:rPr>
                <w:sz w:val="18"/>
                <w:szCs w:val="18"/>
              </w:rPr>
              <w:t>&lt; 0.0001</w:t>
            </w:r>
          </w:p>
        </w:tc>
        <w:tc>
          <w:tcPr>
            <w:tcW w:w="1854" w:type="dxa"/>
            <w:shd w:val="clear" w:color="auto" w:fill="auto"/>
          </w:tcPr>
          <w:p w14:paraId="35500A23" w14:textId="4A968CEE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780</w:t>
            </w:r>
          </w:p>
        </w:tc>
        <w:tc>
          <w:tcPr>
            <w:tcW w:w="1711" w:type="dxa"/>
          </w:tcPr>
          <w:p w14:paraId="50E4ACC7" w14:textId="2AAA38AF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1.015 to -0.997</w:t>
            </w:r>
          </w:p>
        </w:tc>
        <w:tc>
          <w:tcPr>
            <w:tcW w:w="1711" w:type="dxa"/>
            <w:shd w:val="clear" w:color="auto" w:fill="auto"/>
          </w:tcPr>
          <w:p w14:paraId="5AA1C2F2" w14:textId="214AE29F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 0.0001</w:t>
            </w:r>
          </w:p>
        </w:tc>
      </w:tr>
      <w:tr w:rsidR="000B7601" w:rsidRPr="000B7601" w14:paraId="37F9E647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0DE79BA5" w14:textId="01F725F5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verhydration</w:t>
            </w:r>
          </w:p>
        </w:tc>
        <w:tc>
          <w:tcPr>
            <w:tcW w:w="1711" w:type="dxa"/>
            <w:shd w:val="clear" w:color="auto" w:fill="auto"/>
          </w:tcPr>
          <w:p w14:paraId="094AC5DD" w14:textId="776DC37E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291</w:t>
            </w:r>
          </w:p>
        </w:tc>
        <w:tc>
          <w:tcPr>
            <w:tcW w:w="1997" w:type="dxa"/>
            <w:shd w:val="clear" w:color="auto" w:fill="auto"/>
          </w:tcPr>
          <w:p w14:paraId="14955640" w14:textId="48F1A63E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7</w:t>
            </w:r>
          </w:p>
        </w:tc>
        <w:tc>
          <w:tcPr>
            <w:tcW w:w="1854" w:type="dxa"/>
            <w:shd w:val="clear" w:color="auto" w:fill="auto"/>
          </w:tcPr>
          <w:p w14:paraId="401A9A1C" w14:textId="0DA95085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374</w:t>
            </w:r>
          </w:p>
        </w:tc>
        <w:tc>
          <w:tcPr>
            <w:tcW w:w="1711" w:type="dxa"/>
          </w:tcPr>
          <w:p w14:paraId="22BFEB46" w14:textId="5F4D61D2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1.068 to -1.024</w:t>
            </w:r>
          </w:p>
        </w:tc>
        <w:tc>
          <w:tcPr>
            <w:tcW w:w="1711" w:type="dxa"/>
            <w:shd w:val="clear" w:color="auto" w:fill="auto"/>
          </w:tcPr>
          <w:p w14:paraId="5796FB3D" w14:textId="45CB4918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 0.0001</w:t>
            </w:r>
          </w:p>
        </w:tc>
      </w:tr>
      <w:tr w:rsidR="000B7601" w:rsidRPr="000B7601" w14:paraId="2E8ED07F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37EF3E47" w14:textId="0177EB98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/I</w:t>
            </w:r>
          </w:p>
        </w:tc>
        <w:tc>
          <w:tcPr>
            <w:tcW w:w="1711" w:type="dxa"/>
            <w:shd w:val="clear" w:color="auto" w:fill="auto"/>
          </w:tcPr>
          <w:p w14:paraId="7034F000" w14:textId="5B5D7DD7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93</w:t>
            </w:r>
          </w:p>
        </w:tc>
        <w:tc>
          <w:tcPr>
            <w:tcW w:w="1997" w:type="dxa"/>
            <w:shd w:val="clear" w:color="auto" w:fill="auto"/>
            <w:vAlign w:val="bottom"/>
          </w:tcPr>
          <w:p w14:paraId="39E81168" w14:textId="2CB18E47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7601">
              <w:rPr>
                <w:sz w:val="18"/>
                <w:szCs w:val="18"/>
              </w:rPr>
              <w:t>0.396</w:t>
            </w:r>
          </w:p>
        </w:tc>
        <w:tc>
          <w:tcPr>
            <w:tcW w:w="1854" w:type="dxa"/>
            <w:shd w:val="clear" w:color="auto" w:fill="auto"/>
          </w:tcPr>
          <w:p w14:paraId="16F0A1B8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1" w:type="dxa"/>
          </w:tcPr>
          <w:p w14:paraId="1DFDFAEE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1" w:type="dxa"/>
            <w:shd w:val="clear" w:color="auto" w:fill="auto"/>
          </w:tcPr>
          <w:p w14:paraId="2878C8A4" w14:textId="1F4E6824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7FA8015F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2A3C376B" w14:textId="547B85B1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emoglobin</w:t>
            </w:r>
          </w:p>
        </w:tc>
        <w:tc>
          <w:tcPr>
            <w:tcW w:w="1711" w:type="dxa"/>
            <w:shd w:val="clear" w:color="auto" w:fill="auto"/>
          </w:tcPr>
          <w:p w14:paraId="6326DE9C" w14:textId="0047A27E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78</w:t>
            </w:r>
          </w:p>
        </w:tc>
        <w:tc>
          <w:tcPr>
            <w:tcW w:w="1997" w:type="dxa"/>
            <w:shd w:val="clear" w:color="auto" w:fill="auto"/>
          </w:tcPr>
          <w:p w14:paraId="6536DF3C" w14:textId="57316967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90</w:t>
            </w:r>
          </w:p>
        </w:tc>
        <w:tc>
          <w:tcPr>
            <w:tcW w:w="1854" w:type="dxa"/>
            <w:shd w:val="clear" w:color="auto" w:fill="auto"/>
          </w:tcPr>
          <w:p w14:paraId="051EF577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1" w:type="dxa"/>
          </w:tcPr>
          <w:p w14:paraId="07D9E685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1" w:type="dxa"/>
            <w:shd w:val="clear" w:color="auto" w:fill="auto"/>
          </w:tcPr>
          <w:p w14:paraId="0FBB8297" w14:textId="0989D5C0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0F0A6C7C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16DCEBD7" w14:textId="3EE1B4F0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lbumin</w:t>
            </w:r>
          </w:p>
        </w:tc>
        <w:tc>
          <w:tcPr>
            <w:tcW w:w="1711" w:type="dxa"/>
            <w:shd w:val="clear" w:color="auto" w:fill="auto"/>
          </w:tcPr>
          <w:p w14:paraId="345057C5" w14:textId="2DD12919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35</w:t>
            </w:r>
          </w:p>
        </w:tc>
        <w:tc>
          <w:tcPr>
            <w:tcW w:w="1997" w:type="dxa"/>
            <w:shd w:val="clear" w:color="auto" w:fill="auto"/>
          </w:tcPr>
          <w:p w14:paraId="0943F10B" w14:textId="4C22608C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32</w:t>
            </w:r>
          </w:p>
        </w:tc>
        <w:tc>
          <w:tcPr>
            <w:tcW w:w="1854" w:type="dxa"/>
            <w:shd w:val="clear" w:color="auto" w:fill="auto"/>
          </w:tcPr>
          <w:p w14:paraId="0E82E99F" w14:textId="54C3CCC3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5</w:t>
            </w:r>
          </w:p>
        </w:tc>
        <w:tc>
          <w:tcPr>
            <w:tcW w:w="1711" w:type="dxa"/>
          </w:tcPr>
          <w:p w14:paraId="4346C691" w14:textId="36AEA3BC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03 to 0.016</w:t>
            </w:r>
          </w:p>
        </w:tc>
        <w:tc>
          <w:tcPr>
            <w:tcW w:w="1711" w:type="dxa"/>
            <w:shd w:val="clear" w:color="auto" w:fill="auto"/>
          </w:tcPr>
          <w:p w14:paraId="4F493C32" w14:textId="629D2FFC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60</w:t>
            </w:r>
          </w:p>
        </w:tc>
      </w:tr>
      <w:tr w:rsidR="000B7601" w:rsidRPr="000B7601" w14:paraId="3D92F12C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0F9F8BE9" w14:textId="73E7376C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PG</w:t>
            </w:r>
          </w:p>
        </w:tc>
        <w:tc>
          <w:tcPr>
            <w:tcW w:w="1711" w:type="dxa"/>
            <w:shd w:val="clear" w:color="auto" w:fill="auto"/>
          </w:tcPr>
          <w:p w14:paraId="76C73518" w14:textId="7526CF27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22</w:t>
            </w:r>
          </w:p>
        </w:tc>
        <w:tc>
          <w:tcPr>
            <w:tcW w:w="1997" w:type="dxa"/>
            <w:shd w:val="clear" w:color="auto" w:fill="auto"/>
          </w:tcPr>
          <w:p w14:paraId="534CD68C" w14:textId="6CE5FC88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74</w:t>
            </w:r>
          </w:p>
        </w:tc>
        <w:tc>
          <w:tcPr>
            <w:tcW w:w="1854" w:type="dxa"/>
            <w:shd w:val="clear" w:color="auto" w:fill="auto"/>
          </w:tcPr>
          <w:p w14:paraId="45CFAA60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1" w:type="dxa"/>
          </w:tcPr>
          <w:p w14:paraId="2DDB29BF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1" w:type="dxa"/>
            <w:shd w:val="clear" w:color="auto" w:fill="auto"/>
          </w:tcPr>
          <w:p w14:paraId="4AC805D5" w14:textId="3631C18E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4940B8B5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6232713A" w14:textId="08461B15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otal Cholesterol</w:t>
            </w:r>
          </w:p>
        </w:tc>
        <w:tc>
          <w:tcPr>
            <w:tcW w:w="1711" w:type="dxa"/>
            <w:shd w:val="clear" w:color="auto" w:fill="auto"/>
          </w:tcPr>
          <w:p w14:paraId="442EAF23" w14:textId="7D1EF0AE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61</w:t>
            </w:r>
          </w:p>
        </w:tc>
        <w:tc>
          <w:tcPr>
            <w:tcW w:w="1997" w:type="dxa"/>
            <w:shd w:val="clear" w:color="auto" w:fill="auto"/>
          </w:tcPr>
          <w:p w14:paraId="4E01AF3A" w14:textId="27042B4A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13</w:t>
            </w:r>
          </w:p>
        </w:tc>
        <w:tc>
          <w:tcPr>
            <w:tcW w:w="1854" w:type="dxa"/>
            <w:shd w:val="clear" w:color="auto" w:fill="auto"/>
          </w:tcPr>
          <w:p w14:paraId="31AC11EC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1" w:type="dxa"/>
          </w:tcPr>
          <w:p w14:paraId="5D27EED8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1" w:type="dxa"/>
            <w:shd w:val="clear" w:color="auto" w:fill="auto"/>
          </w:tcPr>
          <w:p w14:paraId="31385A02" w14:textId="05CB23C5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54FB7554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1E7789E4" w14:textId="04899706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DL Cholesterol</w:t>
            </w:r>
          </w:p>
        </w:tc>
        <w:tc>
          <w:tcPr>
            <w:tcW w:w="1711" w:type="dxa"/>
            <w:shd w:val="clear" w:color="auto" w:fill="auto"/>
          </w:tcPr>
          <w:p w14:paraId="6AF1A600" w14:textId="636EE5BD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63</w:t>
            </w:r>
          </w:p>
        </w:tc>
        <w:tc>
          <w:tcPr>
            <w:tcW w:w="1997" w:type="dxa"/>
            <w:shd w:val="clear" w:color="auto" w:fill="auto"/>
          </w:tcPr>
          <w:p w14:paraId="537A345A" w14:textId="307069B7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02</w:t>
            </w:r>
          </w:p>
        </w:tc>
        <w:tc>
          <w:tcPr>
            <w:tcW w:w="1854" w:type="dxa"/>
            <w:shd w:val="clear" w:color="auto" w:fill="auto"/>
          </w:tcPr>
          <w:p w14:paraId="12373F55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1" w:type="dxa"/>
          </w:tcPr>
          <w:p w14:paraId="64563EC6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1" w:type="dxa"/>
            <w:shd w:val="clear" w:color="auto" w:fill="auto"/>
          </w:tcPr>
          <w:p w14:paraId="6C85632A" w14:textId="03C98093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5A2B9375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0AFD7360" w14:textId="21C4A873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DL Cholesterol</w:t>
            </w:r>
          </w:p>
        </w:tc>
        <w:tc>
          <w:tcPr>
            <w:tcW w:w="1711" w:type="dxa"/>
            <w:shd w:val="clear" w:color="auto" w:fill="auto"/>
          </w:tcPr>
          <w:p w14:paraId="383FE2F9" w14:textId="1DA378AD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19</w:t>
            </w:r>
          </w:p>
        </w:tc>
        <w:tc>
          <w:tcPr>
            <w:tcW w:w="1997" w:type="dxa"/>
            <w:shd w:val="clear" w:color="auto" w:fill="auto"/>
          </w:tcPr>
          <w:p w14:paraId="05F32DAC" w14:textId="23594729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09</w:t>
            </w:r>
          </w:p>
        </w:tc>
        <w:tc>
          <w:tcPr>
            <w:tcW w:w="1854" w:type="dxa"/>
            <w:shd w:val="clear" w:color="auto" w:fill="auto"/>
          </w:tcPr>
          <w:p w14:paraId="5D2BD056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1" w:type="dxa"/>
          </w:tcPr>
          <w:p w14:paraId="79B6A693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1" w:type="dxa"/>
            <w:shd w:val="clear" w:color="auto" w:fill="auto"/>
          </w:tcPr>
          <w:p w14:paraId="74E45D90" w14:textId="68CF7489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56181F9C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4B432810" w14:textId="43742A01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riglyceride</w:t>
            </w:r>
          </w:p>
        </w:tc>
        <w:tc>
          <w:tcPr>
            <w:tcW w:w="1711" w:type="dxa"/>
            <w:shd w:val="clear" w:color="auto" w:fill="auto"/>
          </w:tcPr>
          <w:p w14:paraId="6A64D476" w14:textId="63C998F4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17</w:t>
            </w:r>
          </w:p>
        </w:tc>
        <w:tc>
          <w:tcPr>
            <w:tcW w:w="1997" w:type="dxa"/>
            <w:shd w:val="clear" w:color="auto" w:fill="auto"/>
          </w:tcPr>
          <w:p w14:paraId="3937AD3A" w14:textId="47FDBBF5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19</w:t>
            </w:r>
          </w:p>
        </w:tc>
        <w:tc>
          <w:tcPr>
            <w:tcW w:w="1854" w:type="dxa"/>
            <w:shd w:val="clear" w:color="auto" w:fill="auto"/>
          </w:tcPr>
          <w:p w14:paraId="27FD554D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1" w:type="dxa"/>
          </w:tcPr>
          <w:p w14:paraId="49D72C13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1" w:type="dxa"/>
            <w:shd w:val="clear" w:color="auto" w:fill="auto"/>
          </w:tcPr>
          <w:p w14:paraId="3CBE2C89" w14:textId="1EB2BBB1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2CC10433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2ED4F7B9" w14:textId="5A7C2DE5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eekly Kt/V</w:t>
            </w:r>
          </w:p>
        </w:tc>
        <w:tc>
          <w:tcPr>
            <w:tcW w:w="1711" w:type="dxa"/>
            <w:shd w:val="clear" w:color="auto" w:fill="auto"/>
          </w:tcPr>
          <w:p w14:paraId="3B3031F3" w14:textId="1B05FA3B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136</w:t>
            </w:r>
          </w:p>
        </w:tc>
        <w:tc>
          <w:tcPr>
            <w:tcW w:w="1997" w:type="dxa"/>
            <w:shd w:val="clear" w:color="auto" w:fill="auto"/>
          </w:tcPr>
          <w:p w14:paraId="42F90487" w14:textId="4F5D5BC9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59</w:t>
            </w:r>
          </w:p>
        </w:tc>
        <w:tc>
          <w:tcPr>
            <w:tcW w:w="1854" w:type="dxa"/>
            <w:shd w:val="clear" w:color="auto" w:fill="auto"/>
          </w:tcPr>
          <w:p w14:paraId="662F934C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1" w:type="dxa"/>
          </w:tcPr>
          <w:p w14:paraId="4269AE66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1" w:type="dxa"/>
            <w:shd w:val="clear" w:color="auto" w:fill="auto"/>
          </w:tcPr>
          <w:p w14:paraId="4A32A5CC" w14:textId="605F4868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5E064051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0F25F8E2" w14:textId="68F9999C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sidual GFR</w:t>
            </w:r>
          </w:p>
        </w:tc>
        <w:tc>
          <w:tcPr>
            <w:tcW w:w="1711" w:type="dxa"/>
            <w:shd w:val="clear" w:color="auto" w:fill="auto"/>
          </w:tcPr>
          <w:p w14:paraId="3EC9A3BC" w14:textId="5B09128B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89</w:t>
            </w:r>
          </w:p>
        </w:tc>
        <w:tc>
          <w:tcPr>
            <w:tcW w:w="1997" w:type="dxa"/>
            <w:shd w:val="clear" w:color="auto" w:fill="auto"/>
          </w:tcPr>
          <w:p w14:paraId="589B2E86" w14:textId="06194647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60</w:t>
            </w:r>
          </w:p>
        </w:tc>
        <w:tc>
          <w:tcPr>
            <w:tcW w:w="1854" w:type="dxa"/>
            <w:shd w:val="clear" w:color="auto" w:fill="auto"/>
          </w:tcPr>
          <w:p w14:paraId="5454B29B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1" w:type="dxa"/>
          </w:tcPr>
          <w:p w14:paraId="5EECB08D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1" w:type="dxa"/>
            <w:shd w:val="clear" w:color="auto" w:fill="auto"/>
          </w:tcPr>
          <w:p w14:paraId="5054BBAD" w14:textId="775DA76B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12AB24EB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1CC7FA29" w14:textId="4A86D355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lasma Iron</w:t>
            </w:r>
          </w:p>
        </w:tc>
        <w:tc>
          <w:tcPr>
            <w:tcW w:w="1711" w:type="dxa"/>
            <w:shd w:val="clear" w:color="auto" w:fill="auto"/>
          </w:tcPr>
          <w:p w14:paraId="3ED4B90E" w14:textId="74FCEB3E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105</w:t>
            </w:r>
          </w:p>
        </w:tc>
        <w:tc>
          <w:tcPr>
            <w:tcW w:w="1997" w:type="dxa"/>
            <w:shd w:val="clear" w:color="auto" w:fill="auto"/>
          </w:tcPr>
          <w:p w14:paraId="01CC36D7" w14:textId="25D9B2B8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73</w:t>
            </w:r>
          </w:p>
        </w:tc>
        <w:tc>
          <w:tcPr>
            <w:tcW w:w="1854" w:type="dxa"/>
            <w:shd w:val="clear" w:color="auto" w:fill="auto"/>
          </w:tcPr>
          <w:p w14:paraId="12608709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1" w:type="dxa"/>
          </w:tcPr>
          <w:p w14:paraId="785F6CDD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1" w:type="dxa"/>
            <w:shd w:val="clear" w:color="auto" w:fill="auto"/>
          </w:tcPr>
          <w:p w14:paraId="1C292F34" w14:textId="5221DE71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599818D7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71994E96" w14:textId="31663FAB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lasma TIBC</w:t>
            </w:r>
          </w:p>
        </w:tc>
        <w:tc>
          <w:tcPr>
            <w:tcW w:w="1711" w:type="dxa"/>
            <w:shd w:val="clear" w:color="auto" w:fill="auto"/>
          </w:tcPr>
          <w:p w14:paraId="2168D711" w14:textId="3724A479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26</w:t>
            </w:r>
          </w:p>
        </w:tc>
        <w:tc>
          <w:tcPr>
            <w:tcW w:w="1997" w:type="dxa"/>
            <w:shd w:val="clear" w:color="auto" w:fill="auto"/>
          </w:tcPr>
          <w:p w14:paraId="4E0F6358" w14:textId="13C68130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88</w:t>
            </w:r>
          </w:p>
        </w:tc>
        <w:tc>
          <w:tcPr>
            <w:tcW w:w="1854" w:type="dxa"/>
            <w:shd w:val="clear" w:color="auto" w:fill="auto"/>
          </w:tcPr>
          <w:p w14:paraId="3F62FB57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1" w:type="dxa"/>
          </w:tcPr>
          <w:p w14:paraId="35AE25A3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1" w:type="dxa"/>
            <w:shd w:val="clear" w:color="auto" w:fill="auto"/>
          </w:tcPr>
          <w:p w14:paraId="53510050" w14:textId="7B8EF085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7601" w:rsidRPr="000B7601" w14:paraId="672A2BDC" w14:textId="77777777" w:rsidTr="00EC5AED">
        <w:trPr>
          <w:trHeight w:val="245"/>
        </w:trPr>
        <w:tc>
          <w:tcPr>
            <w:tcW w:w="3704" w:type="dxa"/>
            <w:shd w:val="clear" w:color="auto" w:fill="auto"/>
          </w:tcPr>
          <w:p w14:paraId="24A93523" w14:textId="3AA54A27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ron saturation</w:t>
            </w:r>
          </w:p>
        </w:tc>
        <w:tc>
          <w:tcPr>
            <w:tcW w:w="1711" w:type="dxa"/>
            <w:shd w:val="clear" w:color="auto" w:fill="auto"/>
          </w:tcPr>
          <w:p w14:paraId="0A684939" w14:textId="01C916D2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170</w:t>
            </w:r>
          </w:p>
        </w:tc>
        <w:tc>
          <w:tcPr>
            <w:tcW w:w="1997" w:type="dxa"/>
            <w:shd w:val="clear" w:color="auto" w:fill="auto"/>
          </w:tcPr>
          <w:p w14:paraId="5DCDCA73" w14:textId="1A7D36CE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43</w:t>
            </w:r>
          </w:p>
        </w:tc>
        <w:tc>
          <w:tcPr>
            <w:tcW w:w="1854" w:type="dxa"/>
            <w:shd w:val="clear" w:color="auto" w:fill="auto"/>
          </w:tcPr>
          <w:p w14:paraId="3ADC8734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1" w:type="dxa"/>
          </w:tcPr>
          <w:p w14:paraId="0931087C" w14:textId="7777777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1" w:type="dxa"/>
            <w:shd w:val="clear" w:color="auto" w:fill="auto"/>
          </w:tcPr>
          <w:p w14:paraId="393B9F2C" w14:textId="63E95364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EC5AED" w:rsidRPr="000B7601" w14:paraId="1D9F9DB3" w14:textId="77777777" w:rsidTr="00EC5AED">
        <w:trPr>
          <w:trHeight w:val="112"/>
        </w:trPr>
        <w:tc>
          <w:tcPr>
            <w:tcW w:w="3704" w:type="dxa"/>
            <w:shd w:val="clear" w:color="auto" w:fill="auto"/>
          </w:tcPr>
          <w:p w14:paraId="4865F7CC" w14:textId="721A9B7F" w:rsidR="00EC5AED" w:rsidRPr="000B7601" w:rsidRDefault="00EC5AED" w:rsidP="00FE5550">
            <w:pPr>
              <w:pStyle w:val="Body"/>
              <w:spacing w:line="360" w:lineRule="auto"/>
              <w:ind w:left="2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lasma Ferritin</w:t>
            </w:r>
          </w:p>
        </w:tc>
        <w:tc>
          <w:tcPr>
            <w:tcW w:w="1711" w:type="dxa"/>
            <w:shd w:val="clear" w:color="auto" w:fill="auto"/>
          </w:tcPr>
          <w:p w14:paraId="0AE02993" w14:textId="11FD00A7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331</w:t>
            </w:r>
          </w:p>
        </w:tc>
        <w:tc>
          <w:tcPr>
            <w:tcW w:w="1997" w:type="dxa"/>
            <w:shd w:val="clear" w:color="auto" w:fill="auto"/>
          </w:tcPr>
          <w:p w14:paraId="54A7A56C" w14:textId="107F12C1" w:rsidR="00EC5AED" w:rsidRPr="000B7601" w:rsidRDefault="00EC5AED" w:rsidP="00EC5AED">
            <w:pPr>
              <w:spacing w:line="360" w:lineRule="auto"/>
              <w:jc w:val="center"/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7601">
              <w:rPr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28</w:t>
            </w:r>
          </w:p>
        </w:tc>
        <w:tc>
          <w:tcPr>
            <w:tcW w:w="1854" w:type="dxa"/>
            <w:shd w:val="clear" w:color="auto" w:fill="auto"/>
          </w:tcPr>
          <w:p w14:paraId="3E8202D7" w14:textId="796F95F7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4</w:t>
            </w:r>
          </w:p>
        </w:tc>
        <w:tc>
          <w:tcPr>
            <w:tcW w:w="1711" w:type="dxa"/>
          </w:tcPr>
          <w:p w14:paraId="02EE549A" w14:textId="64CC3318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001 to 0.0001</w:t>
            </w:r>
          </w:p>
        </w:tc>
        <w:tc>
          <w:tcPr>
            <w:tcW w:w="1711" w:type="dxa"/>
            <w:shd w:val="clear" w:color="auto" w:fill="auto"/>
          </w:tcPr>
          <w:p w14:paraId="1CB3CD72" w14:textId="6A60140E" w:rsidR="00EC5AED" w:rsidRPr="000B7601" w:rsidRDefault="00EC5AED" w:rsidP="00EC5AE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B760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88</w:t>
            </w:r>
          </w:p>
        </w:tc>
      </w:tr>
    </w:tbl>
    <w:p w14:paraId="7C142C10" w14:textId="77777777" w:rsidR="00C503E8" w:rsidRPr="000B7601" w:rsidRDefault="00C503E8" w:rsidP="00036A22">
      <w:pPr>
        <w:rPr>
          <w:rFonts w:cs="Times New Roman"/>
        </w:rPr>
      </w:pPr>
    </w:p>
    <w:p w14:paraId="28EAD0C8" w14:textId="77777777" w:rsidR="001D458D" w:rsidRPr="000B7601" w:rsidRDefault="00195091" w:rsidP="00036A22">
      <w:pPr>
        <w:spacing w:line="360" w:lineRule="auto"/>
        <w:rPr>
          <w:sz w:val="21"/>
          <w:szCs w:val="21"/>
        </w:rPr>
      </w:pPr>
      <w:r w:rsidRPr="000B7601">
        <w:rPr>
          <w:sz w:val="21"/>
          <w:szCs w:val="21"/>
        </w:rPr>
        <w:t>CI, confidence interval; BP, blood pressure; E/I ratio, extracellular to intracellular fluid volume ration; FPG, fasting plasma glucose; LDL, low density lipoprotein; HDL, high density lipoprotein; GFR, glomerular filtration rate; TIBC, total iron binding capacity.</w:t>
      </w:r>
    </w:p>
    <w:p w14:paraId="00A2157E" w14:textId="77777777" w:rsidR="001D458D" w:rsidRPr="000B7601" w:rsidRDefault="001D458D" w:rsidP="00036A22">
      <w:pPr>
        <w:spacing w:line="360" w:lineRule="auto"/>
        <w:rPr>
          <w:sz w:val="21"/>
          <w:szCs w:val="21"/>
        </w:rPr>
      </w:pPr>
    </w:p>
    <w:p w14:paraId="7BA74D71" w14:textId="77777777" w:rsidR="001D458D" w:rsidRPr="000B7601" w:rsidRDefault="001D458D" w:rsidP="00036A22">
      <w:pPr>
        <w:spacing w:line="360" w:lineRule="auto"/>
        <w:rPr>
          <w:sz w:val="21"/>
          <w:szCs w:val="21"/>
        </w:rPr>
      </w:pPr>
    </w:p>
    <w:p w14:paraId="745CCF15" w14:textId="77777777" w:rsidR="001D458D" w:rsidRPr="000B7601" w:rsidRDefault="001D458D" w:rsidP="00036A22">
      <w:pPr>
        <w:spacing w:line="360" w:lineRule="auto"/>
        <w:rPr>
          <w:sz w:val="21"/>
          <w:szCs w:val="21"/>
        </w:rPr>
      </w:pPr>
    </w:p>
    <w:p w14:paraId="242C03E4" w14:textId="151F801F" w:rsidR="001D458D" w:rsidRPr="000B7601" w:rsidRDefault="003F1745" w:rsidP="00C175E8">
      <w:pPr>
        <w:pStyle w:val="Heading1"/>
        <w:rPr>
          <w:lang w:val="en-US"/>
        </w:rPr>
      </w:pPr>
      <w:r w:rsidRPr="000B7601">
        <w:lastRenderedPageBreak/>
        <w:t xml:space="preserve">Supplementary Table </w:t>
      </w:r>
      <w:r w:rsidR="00FE61DD" w:rsidRPr="000B7601">
        <w:t>5</w:t>
      </w:r>
      <w:r w:rsidRPr="000B7601">
        <w:t xml:space="preserve">. </w:t>
      </w:r>
      <w:r w:rsidR="00305FC4" w:rsidRPr="000B7601">
        <w:t>C</w:t>
      </w:r>
      <w:r w:rsidR="00C175E8" w:rsidRPr="000B7601">
        <w:rPr>
          <w:lang w:val="en-US"/>
        </w:rPr>
        <w:t>orrelation of peritonitis</w:t>
      </w:r>
      <w:r w:rsidR="00E36D82" w:rsidRPr="000B7601">
        <w:rPr>
          <w:lang w:val="en-US"/>
        </w:rPr>
        <w:t xml:space="preserve"> </w:t>
      </w:r>
      <w:r w:rsidR="00305FC4" w:rsidRPr="000B7601">
        <w:rPr>
          <w:lang w:val="en-US"/>
        </w:rPr>
        <w:t>rate</w:t>
      </w:r>
      <w:r w:rsidR="00C175E8" w:rsidRPr="000B7601">
        <w:rPr>
          <w:lang w:val="en-US"/>
        </w:rPr>
        <w:t xml:space="preserve"> and hospitalization </w:t>
      </w:r>
      <w:r w:rsidR="00305FC4" w:rsidRPr="000B7601">
        <w:rPr>
          <w:lang w:val="en-US"/>
        </w:rPr>
        <w:t>with</w:t>
      </w:r>
      <w:r w:rsidR="00C175E8" w:rsidRPr="000B7601">
        <w:rPr>
          <w:lang w:val="en-US"/>
        </w:rPr>
        <w:t xml:space="preserve"> </w:t>
      </w:r>
      <w:r w:rsidR="003E7CEF" w:rsidRPr="000B7601">
        <w:rPr>
          <w:lang w:val="en-US"/>
        </w:rPr>
        <w:t xml:space="preserve">clinical </w:t>
      </w:r>
      <w:r w:rsidR="00C175E8" w:rsidRPr="000B7601">
        <w:rPr>
          <w:lang w:val="en-US"/>
        </w:rPr>
        <w:t>parameters</w:t>
      </w:r>
    </w:p>
    <w:tbl>
      <w:tblPr>
        <w:tblStyle w:val="TableGrid"/>
        <w:tblW w:w="12895" w:type="dxa"/>
        <w:tblLook w:val="04A0" w:firstRow="1" w:lastRow="0" w:firstColumn="1" w:lastColumn="0" w:noHBand="0" w:noVBand="1"/>
      </w:tblPr>
      <w:tblGrid>
        <w:gridCol w:w="2263"/>
        <w:gridCol w:w="1701"/>
        <w:gridCol w:w="1843"/>
        <w:gridCol w:w="1843"/>
        <w:gridCol w:w="1701"/>
        <w:gridCol w:w="1843"/>
        <w:gridCol w:w="1701"/>
      </w:tblGrid>
      <w:tr w:rsidR="000B7601" w:rsidRPr="000B7601" w14:paraId="32192DDC" w14:textId="77777777" w:rsidTr="00C86A45">
        <w:trPr>
          <w:trHeight w:val="290"/>
        </w:trPr>
        <w:tc>
          <w:tcPr>
            <w:tcW w:w="2263" w:type="dxa"/>
          </w:tcPr>
          <w:p w14:paraId="4A6DDE31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left"/>
            </w:pPr>
          </w:p>
        </w:tc>
        <w:tc>
          <w:tcPr>
            <w:tcW w:w="3544" w:type="dxa"/>
            <w:gridSpan w:val="2"/>
          </w:tcPr>
          <w:p w14:paraId="73F1CA73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Number of peritonitis episodes per year</w:t>
            </w:r>
          </w:p>
        </w:tc>
        <w:tc>
          <w:tcPr>
            <w:tcW w:w="3544" w:type="dxa"/>
            <w:gridSpan w:val="2"/>
          </w:tcPr>
          <w:p w14:paraId="1DF09704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Number of hospital admissions per year</w:t>
            </w:r>
          </w:p>
        </w:tc>
        <w:tc>
          <w:tcPr>
            <w:tcW w:w="3544" w:type="dxa"/>
            <w:gridSpan w:val="2"/>
          </w:tcPr>
          <w:p w14:paraId="31DE2409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Duration of hospitalization per year</w:t>
            </w:r>
          </w:p>
        </w:tc>
      </w:tr>
      <w:tr w:rsidR="000B7601" w:rsidRPr="000B7601" w14:paraId="4E619B2A" w14:textId="77777777" w:rsidTr="00C86A45">
        <w:trPr>
          <w:trHeight w:val="290"/>
        </w:trPr>
        <w:tc>
          <w:tcPr>
            <w:tcW w:w="2263" w:type="dxa"/>
            <w:hideMark/>
          </w:tcPr>
          <w:p w14:paraId="0B011A6E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left"/>
            </w:pPr>
          </w:p>
        </w:tc>
        <w:tc>
          <w:tcPr>
            <w:tcW w:w="1701" w:type="dxa"/>
            <w:hideMark/>
          </w:tcPr>
          <w:p w14:paraId="445FA8B4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Pearson’s r</w:t>
            </w:r>
          </w:p>
        </w:tc>
        <w:tc>
          <w:tcPr>
            <w:tcW w:w="1843" w:type="dxa"/>
            <w:hideMark/>
          </w:tcPr>
          <w:p w14:paraId="24D7EAD1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P values</w:t>
            </w:r>
          </w:p>
        </w:tc>
        <w:tc>
          <w:tcPr>
            <w:tcW w:w="1843" w:type="dxa"/>
            <w:hideMark/>
          </w:tcPr>
          <w:p w14:paraId="0A581D36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Pearson’s r</w:t>
            </w:r>
          </w:p>
        </w:tc>
        <w:tc>
          <w:tcPr>
            <w:tcW w:w="1701" w:type="dxa"/>
            <w:hideMark/>
          </w:tcPr>
          <w:p w14:paraId="71654674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P values</w:t>
            </w:r>
          </w:p>
        </w:tc>
        <w:tc>
          <w:tcPr>
            <w:tcW w:w="1843" w:type="dxa"/>
            <w:hideMark/>
          </w:tcPr>
          <w:p w14:paraId="554CC5ED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Pearson’s r</w:t>
            </w:r>
          </w:p>
        </w:tc>
        <w:tc>
          <w:tcPr>
            <w:tcW w:w="1701" w:type="dxa"/>
            <w:hideMark/>
          </w:tcPr>
          <w:p w14:paraId="7D52039D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P values</w:t>
            </w:r>
          </w:p>
        </w:tc>
      </w:tr>
      <w:tr w:rsidR="000B7601" w:rsidRPr="000B7601" w14:paraId="1AACB6D1" w14:textId="77777777" w:rsidTr="00C86A45">
        <w:trPr>
          <w:trHeight w:val="139"/>
        </w:trPr>
        <w:tc>
          <w:tcPr>
            <w:tcW w:w="2263" w:type="dxa"/>
            <w:hideMark/>
          </w:tcPr>
          <w:p w14:paraId="118A814A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left"/>
            </w:pPr>
            <w:r w:rsidRPr="000B7601">
              <w:t>Sex</w:t>
            </w:r>
          </w:p>
        </w:tc>
        <w:tc>
          <w:tcPr>
            <w:tcW w:w="1701" w:type="dxa"/>
            <w:hideMark/>
          </w:tcPr>
          <w:p w14:paraId="098E9DFF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075</w:t>
            </w:r>
          </w:p>
        </w:tc>
        <w:tc>
          <w:tcPr>
            <w:tcW w:w="1843" w:type="dxa"/>
            <w:hideMark/>
          </w:tcPr>
          <w:p w14:paraId="3F4FF643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484</w:t>
            </w:r>
          </w:p>
        </w:tc>
        <w:tc>
          <w:tcPr>
            <w:tcW w:w="1843" w:type="dxa"/>
            <w:hideMark/>
          </w:tcPr>
          <w:p w14:paraId="79A72BC6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017</w:t>
            </w:r>
          </w:p>
        </w:tc>
        <w:tc>
          <w:tcPr>
            <w:tcW w:w="1701" w:type="dxa"/>
            <w:hideMark/>
          </w:tcPr>
          <w:p w14:paraId="1D47370E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866</w:t>
            </w:r>
          </w:p>
        </w:tc>
        <w:tc>
          <w:tcPr>
            <w:tcW w:w="1843" w:type="dxa"/>
            <w:hideMark/>
          </w:tcPr>
          <w:p w14:paraId="5017CBC2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054</w:t>
            </w:r>
          </w:p>
        </w:tc>
        <w:tc>
          <w:tcPr>
            <w:tcW w:w="1701" w:type="dxa"/>
            <w:hideMark/>
          </w:tcPr>
          <w:p w14:paraId="3BF0A9BE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598</w:t>
            </w:r>
          </w:p>
        </w:tc>
      </w:tr>
      <w:tr w:rsidR="000B7601" w:rsidRPr="000B7601" w14:paraId="11F39027" w14:textId="77777777" w:rsidTr="00C86A45">
        <w:trPr>
          <w:trHeight w:val="139"/>
        </w:trPr>
        <w:tc>
          <w:tcPr>
            <w:tcW w:w="2263" w:type="dxa"/>
            <w:hideMark/>
          </w:tcPr>
          <w:p w14:paraId="6EEE2CC4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left"/>
            </w:pPr>
            <w:r w:rsidRPr="000B7601">
              <w:t>Age</w:t>
            </w:r>
          </w:p>
        </w:tc>
        <w:tc>
          <w:tcPr>
            <w:tcW w:w="1701" w:type="dxa"/>
            <w:hideMark/>
          </w:tcPr>
          <w:p w14:paraId="423847ED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042</w:t>
            </w:r>
          </w:p>
        </w:tc>
        <w:tc>
          <w:tcPr>
            <w:tcW w:w="1843" w:type="dxa"/>
            <w:hideMark/>
          </w:tcPr>
          <w:p w14:paraId="042C1828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691</w:t>
            </w:r>
          </w:p>
        </w:tc>
        <w:tc>
          <w:tcPr>
            <w:tcW w:w="1843" w:type="dxa"/>
            <w:hideMark/>
          </w:tcPr>
          <w:p w14:paraId="2AA76DD4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145</w:t>
            </w:r>
          </w:p>
        </w:tc>
        <w:tc>
          <w:tcPr>
            <w:tcW w:w="1701" w:type="dxa"/>
            <w:hideMark/>
          </w:tcPr>
          <w:p w14:paraId="742D39CD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156</w:t>
            </w:r>
          </w:p>
        </w:tc>
        <w:tc>
          <w:tcPr>
            <w:tcW w:w="1843" w:type="dxa"/>
            <w:hideMark/>
          </w:tcPr>
          <w:p w14:paraId="060F5ADF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064</w:t>
            </w:r>
          </w:p>
        </w:tc>
        <w:tc>
          <w:tcPr>
            <w:tcW w:w="1701" w:type="dxa"/>
            <w:hideMark/>
          </w:tcPr>
          <w:p w14:paraId="161DD7FC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535</w:t>
            </w:r>
          </w:p>
        </w:tc>
      </w:tr>
      <w:tr w:rsidR="000B7601" w:rsidRPr="000B7601" w14:paraId="46B8A325" w14:textId="77777777" w:rsidTr="00C86A45">
        <w:trPr>
          <w:trHeight w:val="290"/>
        </w:trPr>
        <w:tc>
          <w:tcPr>
            <w:tcW w:w="2263" w:type="dxa"/>
          </w:tcPr>
          <w:p w14:paraId="47EDE516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left"/>
            </w:pPr>
            <w:r w:rsidRPr="000B7601">
              <w:t>Weight</w:t>
            </w:r>
          </w:p>
        </w:tc>
        <w:tc>
          <w:tcPr>
            <w:tcW w:w="1701" w:type="dxa"/>
            <w:vAlign w:val="bottom"/>
          </w:tcPr>
          <w:p w14:paraId="0C7A4A52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016</w:t>
            </w:r>
          </w:p>
        </w:tc>
        <w:tc>
          <w:tcPr>
            <w:tcW w:w="1843" w:type="dxa"/>
            <w:vAlign w:val="bottom"/>
          </w:tcPr>
          <w:p w14:paraId="4A81F0A6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883</w:t>
            </w:r>
          </w:p>
        </w:tc>
        <w:tc>
          <w:tcPr>
            <w:tcW w:w="1843" w:type="dxa"/>
            <w:vAlign w:val="bottom"/>
          </w:tcPr>
          <w:p w14:paraId="75F9E75E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024</w:t>
            </w:r>
          </w:p>
        </w:tc>
        <w:tc>
          <w:tcPr>
            <w:tcW w:w="1701" w:type="dxa"/>
            <w:vAlign w:val="bottom"/>
          </w:tcPr>
          <w:p w14:paraId="0F2E03E7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819</w:t>
            </w:r>
          </w:p>
        </w:tc>
        <w:tc>
          <w:tcPr>
            <w:tcW w:w="1843" w:type="dxa"/>
            <w:vAlign w:val="bottom"/>
          </w:tcPr>
          <w:p w14:paraId="7358670B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014</w:t>
            </w:r>
          </w:p>
        </w:tc>
        <w:tc>
          <w:tcPr>
            <w:tcW w:w="1701" w:type="dxa"/>
            <w:vAlign w:val="bottom"/>
          </w:tcPr>
          <w:p w14:paraId="2175FEB1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894</w:t>
            </w:r>
          </w:p>
        </w:tc>
      </w:tr>
      <w:tr w:rsidR="000B7601" w:rsidRPr="000B7601" w14:paraId="0459B928" w14:textId="77777777" w:rsidTr="00C86A45">
        <w:trPr>
          <w:trHeight w:val="290"/>
        </w:trPr>
        <w:tc>
          <w:tcPr>
            <w:tcW w:w="2263" w:type="dxa"/>
          </w:tcPr>
          <w:p w14:paraId="345789ED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left"/>
            </w:pPr>
            <w:r w:rsidRPr="000B7601">
              <w:t>Systolic BP</w:t>
            </w:r>
          </w:p>
        </w:tc>
        <w:tc>
          <w:tcPr>
            <w:tcW w:w="1701" w:type="dxa"/>
            <w:vAlign w:val="bottom"/>
          </w:tcPr>
          <w:p w14:paraId="1D530784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04</w:t>
            </w:r>
          </w:p>
        </w:tc>
        <w:tc>
          <w:tcPr>
            <w:tcW w:w="1843" w:type="dxa"/>
            <w:vAlign w:val="bottom"/>
          </w:tcPr>
          <w:p w14:paraId="15541232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711</w:t>
            </w:r>
          </w:p>
        </w:tc>
        <w:tc>
          <w:tcPr>
            <w:tcW w:w="1843" w:type="dxa"/>
            <w:vAlign w:val="bottom"/>
          </w:tcPr>
          <w:p w14:paraId="554AC754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256</w:t>
            </w:r>
          </w:p>
        </w:tc>
        <w:tc>
          <w:tcPr>
            <w:tcW w:w="1701" w:type="dxa"/>
            <w:vAlign w:val="bottom"/>
          </w:tcPr>
          <w:p w14:paraId="30CDC014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015</w:t>
            </w:r>
          </w:p>
        </w:tc>
        <w:tc>
          <w:tcPr>
            <w:tcW w:w="1843" w:type="dxa"/>
            <w:vAlign w:val="bottom"/>
          </w:tcPr>
          <w:p w14:paraId="604E7B95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088</w:t>
            </w:r>
          </w:p>
        </w:tc>
        <w:tc>
          <w:tcPr>
            <w:tcW w:w="1701" w:type="dxa"/>
            <w:vAlign w:val="bottom"/>
          </w:tcPr>
          <w:p w14:paraId="3DE7E56F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407</w:t>
            </w:r>
          </w:p>
        </w:tc>
      </w:tr>
      <w:tr w:rsidR="000B7601" w:rsidRPr="000B7601" w14:paraId="4E5672F2" w14:textId="77777777" w:rsidTr="00C86A45">
        <w:trPr>
          <w:trHeight w:val="290"/>
        </w:trPr>
        <w:tc>
          <w:tcPr>
            <w:tcW w:w="2263" w:type="dxa"/>
          </w:tcPr>
          <w:p w14:paraId="0120E13E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left"/>
            </w:pPr>
            <w:r w:rsidRPr="000B7601">
              <w:t>Diastolic BP</w:t>
            </w:r>
          </w:p>
        </w:tc>
        <w:tc>
          <w:tcPr>
            <w:tcW w:w="1701" w:type="dxa"/>
            <w:vAlign w:val="bottom"/>
          </w:tcPr>
          <w:p w14:paraId="656DB35B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099</w:t>
            </w:r>
          </w:p>
        </w:tc>
        <w:tc>
          <w:tcPr>
            <w:tcW w:w="1843" w:type="dxa"/>
            <w:vAlign w:val="bottom"/>
          </w:tcPr>
          <w:p w14:paraId="3C868DDD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358</w:t>
            </w:r>
          </w:p>
        </w:tc>
        <w:tc>
          <w:tcPr>
            <w:tcW w:w="1843" w:type="dxa"/>
            <w:vAlign w:val="bottom"/>
          </w:tcPr>
          <w:p w14:paraId="10FD3A7E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211</w:t>
            </w:r>
          </w:p>
        </w:tc>
        <w:tc>
          <w:tcPr>
            <w:tcW w:w="1701" w:type="dxa"/>
            <w:vAlign w:val="bottom"/>
          </w:tcPr>
          <w:p w14:paraId="5DB9BA21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048</w:t>
            </w:r>
          </w:p>
        </w:tc>
        <w:tc>
          <w:tcPr>
            <w:tcW w:w="1843" w:type="dxa"/>
            <w:vAlign w:val="bottom"/>
          </w:tcPr>
          <w:p w14:paraId="39267355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178</w:t>
            </w:r>
          </w:p>
        </w:tc>
        <w:tc>
          <w:tcPr>
            <w:tcW w:w="1701" w:type="dxa"/>
            <w:vAlign w:val="bottom"/>
          </w:tcPr>
          <w:p w14:paraId="13235A93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096</w:t>
            </w:r>
          </w:p>
        </w:tc>
      </w:tr>
      <w:tr w:rsidR="000B7601" w:rsidRPr="000B7601" w14:paraId="6CE0CB8D" w14:textId="77777777" w:rsidTr="00C86A45">
        <w:trPr>
          <w:trHeight w:val="290"/>
        </w:trPr>
        <w:tc>
          <w:tcPr>
            <w:tcW w:w="2263" w:type="dxa"/>
          </w:tcPr>
          <w:p w14:paraId="65849AEF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left"/>
            </w:pPr>
            <w:r w:rsidRPr="000B7601">
              <w:t>LTM</w:t>
            </w:r>
          </w:p>
        </w:tc>
        <w:tc>
          <w:tcPr>
            <w:tcW w:w="1701" w:type="dxa"/>
            <w:vAlign w:val="bottom"/>
          </w:tcPr>
          <w:p w14:paraId="2B38A7AE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036</w:t>
            </w:r>
          </w:p>
        </w:tc>
        <w:tc>
          <w:tcPr>
            <w:tcW w:w="1843" w:type="dxa"/>
            <w:vAlign w:val="bottom"/>
          </w:tcPr>
          <w:p w14:paraId="3785846B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738</w:t>
            </w:r>
          </w:p>
        </w:tc>
        <w:tc>
          <w:tcPr>
            <w:tcW w:w="1843" w:type="dxa"/>
            <w:vAlign w:val="bottom"/>
          </w:tcPr>
          <w:p w14:paraId="1835DE48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138</w:t>
            </w:r>
          </w:p>
        </w:tc>
        <w:tc>
          <w:tcPr>
            <w:tcW w:w="1701" w:type="dxa"/>
            <w:vAlign w:val="bottom"/>
          </w:tcPr>
          <w:p w14:paraId="659D28BA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203</w:t>
            </w:r>
          </w:p>
        </w:tc>
        <w:tc>
          <w:tcPr>
            <w:tcW w:w="1843" w:type="dxa"/>
            <w:vAlign w:val="bottom"/>
          </w:tcPr>
          <w:p w14:paraId="593046BA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206</w:t>
            </w:r>
          </w:p>
        </w:tc>
        <w:tc>
          <w:tcPr>
            <w:tcW w:w="1701" w:type="dxa"/>
            <w:vAlign w:val="bottom"/>
          </w:tcPr>
          <w:p w14:paraId="2C1641A3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055</w:t>
            </w:r>
          </w:p>
        </w:tc>
      </w:tr>
      <w:tr w:rsidR="000B7601" w:rsidRPr="000B7601" w14:paraId="0C70E83C" w14:textId="77777777" w:rsidTr="00C86A45">
        <w:trPr>
          <w:trHeight w:val="290"/>
        </w:trPr>
        <w:tc>
          <w:tcPr>
            <w:tcW w:w="2263" w:type="dxa"/>
          </w:tcPr>
          <w:p w14:paraId="06EDC90D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left"/>
            </w:pPr>
            <w:r w:rsidRPr="000B7601">
              <w:t>LTMp</w:t>
            </w:r>
          </w:p>
        </w:tc>
        <w:tc>
          <w:tcPr>
            <w:tcW w:w="1701" w:type="dxa"/>
            <w:vAlign w:val="bottom"/>
          </w:tcPr>
          <w:p w14:paraId="6B46AFB1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035</w:t>
            </w:r>
          </w:p>
        </w:tc>
        <w:tc>
          <w:tcPr>
            <w:tcW w:w="1843" w:type="dxa"/>
            <w:vAlign w:val="bottom"/>
          </w:tcPr>
          <w:p w14:paraId="11CF0D71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745</w:t>
            </w:r>
          </w:p>
        </w:tc>
        <w:tc>
          <w:tcPr>
            <w:tcW w:w="1843" w:type="dxa"/>
            <w:vAlign w:val="bottom"/>
          </w:tcPr>
          <w:p w14:paraId="4F437081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127</w:t>
            </w:r>
          </w:p>
        </w:tc>
        <w:tc>
          <w:tcPr>
            <w:tcW w:w="1701" w:type="dxa"/>
            <w:vAlign w:val="bottom"/>
          </w:tcPr>
          <w:p w14:paraId="693FF780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243</w:t>
            </w:r>
          </w:p>
        </w:tc>
        <w:tc>
          <w:tcPr>
            <w:tcW w:w="1843" w:type="dxa"/>
            <w:vAlign w:val="bottom"/>
          </w:tcPr>
          <w:p w14:paraId="5606E641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201</w:t>
            </w:r>
          </w:p>
        </w:tc>
        <w:tc>
          <w:tcPr>
            <w:tcW w:w="1701" w:type="dxa"/>
            <w:vAlign w:val="bottom"/>
          </w:tcPr>
          <w:p w14:paraId="61BC3602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062</w:t>
            </w:r>
          </w:p>
        </w:tc>
      </w:tr>
      <w:tr w:rsidR="000B7601" w:rsidRPr="000B7601" w14:paraId="7581D729" w14:textId="77777777" w:rsidTr="00C86A45">
        <w:trPr>
          <w:trHeight w:val="333"/>
        </w:trPr>
        <w:tc>
          <w:tcPr>
            <w:tcW w:w="2263" w:type="dxa"/>
          </w:tcPr>
          <w:p w14:paraId="628A02C9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left"/>
            </w:pPr>
            <w:r w:rsidRPr="000B7601">
              <w:t>ATM</w:t>
            </w:r>
          </w:p>
        </w:tc>
        <w:tc>
          <w:tcPr>
            <w:tcW w:w="1701" w:type="dxa"/>
            <w:vAlign w:val="bottom"/>
          </w:tcPr>
          <w:p w14:paraId="6399D3AD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031</w:t>
            </w:r>
          </w:p>
        </w:tc>
        <w:tc>
          <w:tcPr>
            <w:tcW w:w="1843" w:type="dxa"/>
            <w:vAlign w:val="bottom"/>
          </w:tcPr>
          <w:p w14:paraId="1F5A7AF4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777</w:t>
            </w:r>
          </w:p>
        </w:tc>
        <w:tc>
          <w:tcPr>
            <w:tcW w:w="1843" w:type="dxa"/>
            <w:vAlign w:val="bottom"/>
          </w:tcPr>
          <w:p w14:paraId="6D2B93B7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170</w:t>
            </w:r>
          </w:p>
        </w:tc>
        <w:tc>
          <w:tcPr>
            <w:tcW w:w="1701" w:type="dxa"/>
            <w:vAlign w:val="bottom"/>
          </w:tcPr>
          <w:p w14:paraId="3BCED2B6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118</w:t>
            </w:r>
          </w:p>
        </w:tc>
        <w:tc>
          <w:tcPr>
            <w:tcW w:w="1843" w:type="dxa"/>
            <w:vAlign w:val="bottom"/>
          </w:tcPr>
          <w:p w14:paraId="08765415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155</w:t>
            </w:r>
          </w:p>
        </w:tc>
        <w:tc>
          <w:tcPr>
            <w:tcW w:w="1701" w:type="dxa"/>
            <w:vAlign w:val="bottom"/>
          </w:tcPr>
          <w:p w14:paraId="3E845370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154</w:t>
            </w:r>
          </w:p>
        </w:tc>
      </w:tr>
      <w:tr w:rsidR="000B7601" w:rsidRPr="000B7601" w14:paraId="11AEC989" w14:textId="77777777" w:rsidTr="00C86A45">
        <w:trPr>
          <w:trHeight w:val="267"/>
        </w:trPr>
        <w:tc>
          <w:tcPr>
            <w:tcW w:w="2263" w:type="dxa"/>
          </w:tcPr>
          <w:p w14:paraId="11283A2E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left"/>
            </w:pPr>
            <w:r w:rsidRPr="000B7601">
              <w:t>OH</w:t>
            </w:r>
          </w:p>
        </w:tc>
        <w:tc>
          <w:tcPr>
            <w:tcW w:w="1701" w:type="dxa"/>
            <w:vAlign w:val="bottom"/>
          </w:tcPr>
          <w:p w14:paraId="4F4CBAF8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084</w:t>
            </w:r>
          </w:p>
        </w:tc>
        <w:tc>
          <w:tcPr>
            <w:tcW w:w="1843" w:type="dxa"/>
            <w:vAlign w:val="bottom"/>
          </w:tcPr>
          <w:p w14:paraId="4DADA824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431</w:t>
            </w:r>
          </w:p>
        </w:tc>
        <w:tc>
          <w:tcPr>
            <w:tcW w:w="1843" w:type="dxa"/>
            <w:vAlign w:val="bottom"/>
          </w:tcPr>
          <w:p w14:paraId="1A184413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094</w:t>
            </w:r>
          </w:p>
        </w:tc>
        <w:tc>
          <w:tcPr>
            <w:tcW w:w="1701" w:type="dxa"/>
            <w:vAlign w:val="bottom"/>
          </w:tcPr>
          <w:p w14:paraId="2FF83BF5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377</w:t>
            </w:r>
          </w:p>
        </w:tc>
        <w:tc>
          <w:tcPr>
            <w:tcW w:w="1843" w:type="dxa"/>
            <w:vAlign w:val="bottom"/>
          </w:tcPr>
          <w:p w14:paraId="6121028A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056</w:t>
            </w:r>
          </w:p>
        </w:tc>
        <w:tc>
          <w:tcPr>
            <w:tcW w:w="1701" w:type="dxa"/>
            <w:vAlign w:val="bottom"/>
          </w:tcPr>
          <w:p w14:paraId="4A6B4E7C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598</w:t>
            </w:r>
          </w:p>
        </w:tc>
      </w:tr>
      <w:tr w:rsidR="000B7601" w:rsidRPr="000B7601" w14:paraId="287DB56E" w14:textId="77777777" w:rsidTr="00C86A45">
        <w:trPr>
          <w:trHeight w:val="290"/>
        </w:trPr>
        <w:tc>
          <w:tcPr>
            <w:tcW w:w="2263" w:type="dxa"/>
            <w:hideMark/>
          </w:tcPr>
          <w:p w14:paraId="7976421E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left"/>
            </w:pPr>
            <w:r w:rsidRPr="000B7601">
              <w:t>E/I</w:t>
            </w:r>
          </w:p>
        </w:tc>
        <w:tc>
          <w:tcPr>
            <w:tcW w:w="1701" w:type="dxa"/>
            <w:vAlign w:val="bottom"/>
            <w:hideMark/>
          </w:tcPr>
          <w:p w14:paraId="48D35F53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102</w:t>
            </w:r>
          </w:p>
        </w:tc>
        <w:tc>
          <w:tcPr>
            <w:tcW w:w="1843" w:type="dxa"/>
            <w:vAlign w:val="bottom"/>
            <w:hideMark/>
          </w:tcPr>
          <w:p w14:paraId="6FFCD8AD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341</w:t>
            </w:r>
          </w:p>
        </w:tc>
        <w:tc>
          <w:tcPr>
            <w:tcW w:w="1843" w:type="dxa"/>
            <w:vAlign w:val="bottom"/>
            <w:hideMark/>
          </w:tcPr>
          <w:p w14:paraId="521169C5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034</w:t>
            </w:r>
          </w:p>
        </w:tc>
        <w:tc>
          <w:tcPr>
            <w:tcW w:w="1701" w:type="dxa"/>
            <w:vAlign w:val="bottom"/>
            <w:hideMark/>
          </w:tcPr>
          <w:p w14:paraId="01138D67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753</w:t>
            </w:r>
          </w:p>
        </w:tc>
        <w:tc>
          <w:tcPr>
            <w:tcW w:w="1843" w:type="dxa"/>
            <w:vAlign w:val="bottom"/>
            <w:hideMark/>
          </w:tcPr>
          <w:p w14:paraId="66244BEF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165</w:t>
            </w:r>
          </w:p>
        </w:tc>
        <w:tc>
          <w:tcPr>
            <w:tcW w:w="1701" w:type="dxa"/>
            <w:vAlign w:val="bottom"/>
            <w:hideMark/>
          </w:tcPr>
          <w:p w14:paraId="1981ED6A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123</w:t>
            </w:r>
          </w:p>
        </w:tc>
      </w:tr>
      <w:tr w:rsidR="000B7601" w:rsidRPr="000B7601" w14:paraId="3A2577E4" w14:textId="77777777" w:rsidTr="00C86A45">
        <w:trPr>
          <w:trHeight w:val="290"/>
        </w:trPr>
        <w:tc>
          <w:tcPr>
            <w:tcW w:w="2263" w:type="dxa"/>
          </w:tcPr>
          <w:p w14:paraId="79A60018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left"/>
            </w:pPr>
            <w:r w:rsidRPr="000B7601">
              <w:t>Hemoglobin</w:t>
            </w:r>
          </w:p>
        </w:tc>
        <w:tc>
          <w:tcPr>
            <w:tcW w:w="1701" w:type="dxa"/>
            <w:vAlign w:val="bottom"/>
          </w:tcPr>
          <w:p w14:paraId="705E8F54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147</w:t>
            </w:r>
          </w:p>
        </w:tc>
        <w:tc>
          <w:tcPr>
            <w:tcW w:w="1843" w:type="dxa"/>
            <w:vAlign w:val="bottom"/>
          </w:tcPr>
          <w:p w14:paraId="76AD7808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179</w:t>
            </w:r>
          </w:p>
        </w:tc>
        <w:tc>
          <w:tcPr>
            <w:tcW w:w="1843" w:type="dxa"/>
            <w:vAlign w:val="bottom"/>
          </w:tcPr>
          <w:p w14:paraId="77E2C81C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129</w:t>
            </w:r>
          </w:p>
        </w:tc>
        <w:tc>
          <w:tcPr>
            <w:tcW w:w="1701" w:type="dxa"/>
            <w:vAlign w:val="bottom"/>
          </w:tcPr>
          <w:p w14:paraId="5223C817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238</w:t>
            </w:r>
          </w:p>
        </w:tc>
        <w:tc>
          <w:tcPr>
            <w:tcW w:w="1843" w:type="dxa"/>
            <w:vAlign w:val="bottom"/>
          </w:tcPr>
          <w:p w14:paraId="41C0062D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104</w:t>
            </w:r>
          </w:p>
        </w:tc>
        <w:tc>
          <w:tcPr>
            <w:tcW w:w="1701" w:type="dxa"/>
            <w:vAlign w:val="bottom"/>
          </w:tcPr>
          <w:p w14:paraId="7EB9D4CB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342</w:t>
            </w:r>
          </w:p>
        </w:tc>
      </w:tr>
      <w:tr w:rsidR="000B7601" w:rsidRPr="000B7601" w14:paraId="500D07BE" w14:textId="77777777" w:rsidTr="00C86A45">
        <w:trPr>
          <w:trHeight w:val="290"/>
        </w:trPr>
        <w:tc>
          <w:tcPr>
            <w:tcW w:w="2263" w:type="dxa"/>
          </w:tcPr>
          <w:p w14:paraId="4A754151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left"/>
            </w:pPr>
            <w:r w:rsidRPr="000B7601">
              <w:t>albumin</w:t>
            </w:r>
          </w:p>
        </w:tc>
        <w:tc>
          <w:tcPr>
            <w:tcW w:w="1701" w:type="dxa"/>
            <w:vAlign w:val="bottom"/>
          </w:tcPr>
          <w:p w14:paraId="0F5791F3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118</w:t>
            </w:r>
          </w:p>
        </w:tc>
        <w:tc>
          <w:tcPr>
            <w:tcW w:w="1843" w:type="dxa"/>
            <w:vAlign w:val="bottom"/>
          </w:tcPr>
          <w:p w14:paraId="2D86E2BB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278</w:t>
            </w:r>
          </w:p>
        </w:tc>
        <w:tc>
          <w:tcPr>
            <w:tcW w:w="1843" w:type="dxa"/>
            <w:vAlign w:val="bottom"/>
          </w:tcPr>
          <w:p w14:paraId="2AB4F667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071</w:t>
            </w:r>
          </w:p>
        </w:tc>
        <w:tc>
          <w:tcPr>
            <w:tcW w:w="1701" w:type="dxa"/>
            <w:vAlign w:val="bottom"/>
          </w:tcPr>
          <w:p w14:paraId="7B5D986B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793</w:t>
            </w:r>
          </w:p>
        </w:tc>
        <w:tc>
          <w:tcPr>
            <w:tcW w:w="1843" w:type="dxa"/>
            <w:vAlign w:val="bottom"/>
          </w:tcPr>
          <w:p w14:paraId="50AD3A41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138</w:t>
            </w:r>
          </w:p>
        </w:tc>
        <w:tc>
          <w:tcPr>
            <w:tcW w:w="1701" w:type="dxa"/>
            <w:vAlign w:val="bottom"/>
          </w:tcPr>
          <w:p w14:paraId="20A0B358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202</w:t>
            </w:r>
          </w:p>
        </w:tc>
      </w:tr>
      <w:tr w:rsidR="000B7601" w:rsidRPr="000B7601" w14:paraId="317F6112" w14:textId="77777777" w:rsidTr="00C86A45">
        <w:trPr>
          <w:trHeight w:val="290"/>
        </w:trPr>
        <w:tc>
          <w:tcPr>
            <w:tcW w:w="2263" w:type="dxa"/>
          </w:tcPr>
          <w:p w14:paraId="1EEED686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left"/>
            </w:pPr>
            <w:r w:rsidRPr="000B7601">
              <w:t>FPG</w:t>
            </w:r>
          </w:p>
        </w:tc>
        <w:tc>
          <w:tcPr>
            <w:tcW w:w="1701" w:type="dxa"/>
            <w:vAlign w:val="bottom"/>
          </w:tcPr>
          <w:p w14:paraId="4BA885A1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215</w:t>
            </w:r>
          </w:p>
        </w:tc>
        <w:tc>
          <w:tcPr>
            <w:tcW w:w="1843" w:type="dxa"/>
            <w:vAlign w:val="bottom"/>
          </w:tcPr>
          <w:p w14:paraId="1B1B5F1C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182</w:t>
            </w:r>
          </w:p>
        </w:tc>
        <w:tc>
          <w:tcPr>
            <w:tcW w:w="1843" w:type="dxa"/>
            <w:vAlign w:val="bottom"/>
          </w:tcPr>
          <w:p w14:paraId="041C850D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270</w:t>
            </w:r>
          </w:p>
        </w:tc>
        <w:tc>
          <w:tcPr>
            <w:tcW w:w="1701" w:type="dxa"/>
            <w:vAlign w:val="bottom"/>
          </w:tcPr>
          <w:p w14:paraId="5528E8F6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092</w:t>
            </w:r>
          </w:p>
        </w:tc>
        <w:tc>
          <w:tcPr>
            <w:tcW w:w="1843" w:type="dxa"/>
            <w:vAlign w:val="bottom"/>
          </w:tcPr>
          <w:p w14:paraId="1D7E09C6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082</w:t>
            </w:r>
          </w:p>
        </w:tc>
        <w:tc>
          <w:tcPr>
            <w:tcW w:w="1701" w:type="dxa"/>
            <w:vAlign w:val="bottom"/>
          </w:tcPr>
          <w:p w14:paraId="0749B3B2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615</w:t>
            </w:r>
          </w:p>
        </w:tc>
      </w:tr>
      <w:tr w:rsidR="000B7601" w:rsidRPr="000B7601" w14:paraId="16E8ECD9" w14:textId="77777777" w:rsidTr="00C86A45">
        <w:trPr>
          <w:trHeight w:val="290"/>
        </w:trPr>
        <w:tc>
          <w:tcPr>
            <w:tcW w:w="2263" w:type="dxa"/>
          </w:tcPr>
          <w:p w14:paraId="7EBBCC39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left"/>
            </w:pPr>
            <w:r w:rsidRPr="000B7601">
              <w:t>Total Cholesterol</w:t>
            </w:r>
          </w:p>
        </w:tc>
        <w:tc>
          <w:tcPr>
            <w:tcW w:w="1701" w:type="dxa"/>
            <w:vAlign w:val="bottom"/>
          </w:tcPr>
          <w:p w14:paraId="05969B00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083</w:t>
            </w:r>
          </w:p>
        </w:tc>
        <w:tc>
          <w:tcPr>
            <w:tcW w:w="1843" w:type="dxa"/>
            <w:vAlign w:val="bottom"/>
          </w:tcPr>
          <w:p w14:paraId="7DC4FEE0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612</w:t>
            </w:r>
          </w:p>
        </w:tc>
        <w:tc>
          <w:tcPr>
            <w:tcW w:w="1843" w:type="dxa"/>
            <w:vAlign w:val="bottom"/>
          </w:tcPr>
          <w:p w14:paraId="0972DA34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264</w:t>
            </w:r>
          </w:p>
        </w:tc>
        <w:tc>
          <w:tcPr>
            <w:tcW w:w="1701" w:type="dxa"/>
            <w:vAlign w:val="bottom"/>
          </w:tcPr>
          <w:p w14:paraId="1629B610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099</w:t>
            </w:r>
          </w:p>
        </w:tc>
        <w:tc>
          <w:tcPr>
            <w:tcW w:w="1843" w:type="dxa"/>
            <w:vAlign w:val="bottom"/>
          </w:tcPr>
          <w:p w14:paraId="593A4DFE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069</w:t>
            </w:r>
          </w:p>
        </w:tc>
        <w:tc>
          <w:tcPr>
            <w:tcW w:w="1701" w:type="dxa"/>
            <w:vAlign w:val="bottom"/>
          </w:tcPr>
          <w:p w14:paraId="2CCEDC5F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671</w:t>
            </w:r>
          </w:p>
        </w:tc>
      </w:tr>
      <w:tr w:rsidR="000B7601" w:rsidRPr="000B7601" w14:paraId="4DD92660" w14:textId="77777777" w:rsidTr="00C86A45">
        <w:trPr>
          <w:trHeight w:val="290"/>
        </w:trPr>
        <w:tc>
          <w:tcPr>
            <w:tcW w:w="2263" w:type="dxa"/>
          </w:tcPr>
          <w:p w14:paraId="00D30D7D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left"/>
            </w:pPr>
            <w:r w:rsidRPr="000B7601">
              <w:t>LDL Cholesterol</w:t>
            </w:r>
          </w:p>
        </w:tc>
        <w:tc>
          <w:tcPr>
            <w:tcW w:w="1701" w:type="dxa"/>
            <w:vAlign w:val="bottom"/>
          </w:tcPr>
          <w:p w14:paraId="3BB920EB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115</w:t>
            </w:r>
          </w:p>
        </w:tc>
        <w:tc>
          <w:tcPr>
            <w:tcW w:w="1843" w:type="dxa"/>
            <w:vAlign w:val="bottom"/>
          </w:tcPr>
          <w:p w14:paraId="4830AD2A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480</w:t>
            </w:r>
          </w:p>
        </w:tc>
        <w:tc>
          <w:tcPr>
            <w:tcW w:w="1843" w:type="dxa"/>
            <w:vAlign w:val="bottom"/>
          </w:tcPr>
          <w:p w14:paraId="0E7008BD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118</w:t>
            </w:r>
          </w:p>
        </w:tc>
        <w:tc>
          <w:tcPr>
            <w:tcW w:w="1701" w:type="dxa"/>
            <w:vAlign w:val="bottom"/>
          </w:tcPr>
          <w:p w14:paraId="7B0C0463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468</w:t>
            </w:r>
          </w:p>
        </w:tc>
        <w:tc>
          <w:tcPr>
            <w:tcW w:w="1843" w:type="dxa"/>
            <w:vAlign w:val="bottom"/>
          </w:tcPr>
          <w:p w14:paraId="17113FFB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095</w:t>
            </w:r>
          </w:p>
        </w:tc>
        <w:tc>
          <w:tcPr>
            <w:tcW w:w="1701" w:type="dxa"/>
            <w:vAlign w:val="bottom"/>
          </w:tcPr>
          <w:p w14:paraId="0BD036F6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560</w:t>
            </w:r>
          </w:p>
        </w:tc>
      </w:tr>
      <w:tr w:rsidR="000B7601" w:rsidRPr="000B7601" w14:paraId="533E0B1D" w14:textId="77777777" w:rsidTr="00C86A45">
        <w:trPr>
          <w:trHeight w:val="290"/>
        </w:trPr>
        <w:tc>
          <w:tcPr>
            <w:tcW w:w="2263" w:type="dxa"/>
          </w:tcPr>
          <w:p w14:paraId="1EA214C2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left"/>
            </w:pPr>
            <w:r w:rsidRPr="000B7601">
              <w:t>HDL Cholesterol</w:t>
            </w:r>
          </w:p>
        </w:tc>
        <w:tc>
          <w:tcPr>
            <w:tcW w:w="1701" w:type="dxa"/>
            <w:vAlign w:val="bottom"/>
          </w:tcPr>
          <w:p w14:paraId="4B030ED3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168</w:t>
            </w:r>
          </w:p>
        </w:tc>
        <w:tc>
          <w:tcPr>
            <w:tcW w:w="1843" w:type="dxa"/>
            <w:vAlign w:val="bottom"/>
          </w:tcPr>
          <w:p w14:paraId="4F5C7EE8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299</w:t>
            </w:r>
          </w:p>
        </w:tc>
        <w:tc>
          <w:tcPr>
            <w:tcW w:w="1843" w:type="dxa"/>
            <w:vAlign w:val="bottom"/>
          </w:tcPr>
          <w:p w14:paraId="2A7D6459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196</w:t>
            </w:r>
          </w:p>
        </w:tc>
        <w:tc>
          <w:tcPr>
            <w:tcW w:w="1701" w:type="dxa"/>
            <w:vAlign w:val="bottom"/>
          </w:tcPr>
          <w:p w14:paraId="277F6A8C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226</w:t>
            </w:r>
          </w:p>
        </w:tc>
        <w:tc>
          <w:tcPr>
            <w:tcW w:w="1843" w:type="dxa"/>
            <w:vAlign w:val="bottom"/>
          </w:tcPr>
          <w:p w14:paraId="5E2749E2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273</w:t>
            </w:r>
          </w:p>
        </w:tc>
        <w:tc>
          <w:tcPr>
            <w:tcW w:w="1701" w:type="dxa"/>
            <w:vAlign w:val="bottom"/>
          </w:tcPr>
          <w:p w14:paraId="244A58D1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089</w:t>
            </w:r>
          </w:p>
        </w:tc>
      </w:tr>
      <w:tr w:rsidR="000B7601" w:rsidRPr="000B7601" w14:paraId="18A5EF9D" w14:textId="77777777" w:rsidTr="00C86A45">
        <w:trPr>
          <w:trHeight w:val="290"/>
        </w:trPr>
        <w:tc>
          <w:tcPr>
            <w:tcW w:w="2263" w:type="dxa"/>
            <w:hideMark/>
          </w:tcPr>
          <w:p w14:paraId="0E3D326D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left"/>
            </w:pPr>
            <w:r w:rsidRPr="000B7601">
              <w:lastRenderedPageBreak/>
              <w:t>Triglyceride</w:t>
            </w:r>
          </w:p>
        </w:tc>
        <w:tc>
          <w:tcPr>
            <w:tcW w:w="1701" w:type="dxa"/>
            <w:vAlign w:val="bottom"/>
            <w:hideMark/>
          </w:tcPr>
          <w:p w14:paraId="5CC43FBC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121</w:t>
            </w:r>
          </w:p>
        </w:tc>
        <w:tc>
          <w:tcPr>
            <w:tcW w:w="1843" w:type="dxa"/>
            <w:vAlign w:val="bottom"/>
            <w:hideMark/>
          </w:tcPr>
          <w:p w14:paraId="6FCDFBB7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458</w:t>
            </w:r>
          </w:p>
        </w:tc>
        <w:tc>
          <w:tcPr>
            <w:tcW w:w="1843" w:type="dxa"/>
            <w:vAlign w:val="bottom"/>
            <w:hideMark/>
          </w:tcPr>
          <w:p w14:paraId="4C3E9550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207</w:t>
            </w:r>
          </w:p>
        </w:tc>
        <w:tc>
          <w:tcPr>
            <w:tcW w:w="1701" w:type="dxa"/>
            <w:vAlign w:val="bottom"/>
            <w:hideMark/>
          </w:tcPr>
          <w:p w14:paraId="17F30564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200</w:t>
            </w:r>
          </w:p>
        </w:tc>
        <w:tc>
          <w:tcPr>
            <w:tcW w:w="1843" w:type="dxa"/>
            <w:vAlign w:val="bottom"/>
            <w:hideMark/>
          </w:tcPr>
          <w:p w14:paraId="6122934F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020</w:t>
            </w:r>
          </w:p>
        </w:tc>
        <w:tc>
          <w:tcPr>
            <w:tcW w:w="1701" w:type="dxa"/>
            <w:vAlign w:val="bottom"/>
            <w:hideMark/>
          </w:tcPr>
          <w:p w14:paraId="067A3091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312</w:t>
            </w:r>
          </w:p>
        </w:tc>
      </w:tr>
      <w:tr w:rsidR="000B7601" w:rsidRPr="000B7601" w14:paraId="02E889DA" w14:textId="77777777" w:rsidTr="00C86A45">
        <w:trPr>
          <w:trHeight w:val="290"/>
        </w:trPr>
        <w:tc>
          <w:tcPr>
            <w:tcW w:w="2263" w:type="dxa"/>
          </w:tcPr>
          <w:p w14:paraId="30E611B5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left"/>
            </w:pPr>
            <w:r w:rsidRPr="000B7601">
              <w:t>Weekly Kt/V</w:t>
            </w:r>
          </w:p>
        </w:tc>
        <w:tc>
          <w:tcPr>
            <w:tcW w:w="1701" w:type="dxa"/>
            <w:vAlign w:val="bottom"/>
          </w:tcPr>
          <w:p w14:paraId="05422506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071</w:t>
            </w:r>
          </w:p>
        </w:tc>
        <w:tc>
          <w:tcPr>
            <w:tcW w:w="1843" w:type="dxa"/>
            <w:vAlign w:val="bottom"/>
          </w:tcPr>
          <w:p w14:paraId="5593099B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703</w:t>
            </w:r>
          </w:p>
        </w:tc>
        <w:tc>
          <w:tcPr>
            <w:tcW w:w="1843" w:type="dxa"/>
            <w:vAlign w:val="bottom"/>
          </w:tcPr>
          <w:p w14:paraId="04E46285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169</w:t>
            </w:r>
          </w:p>
        </w:tc>
        <w:tc>
          <w:tcPr>
            <w:tcW w:w="1701" w:type="dxa"/>
            <w:vAlign w:val="bottom"/>
          </w:tcPr>
          <w:p w14:paraId="48A42850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363</w:t>
            </w:r>
          </w:p>
        </w:tc>
        <w:tc>
          <w:tcPr>
            <w:tcW w:w="1843" w:type="dxa"/>
            <w:vAlign w:val="bottom"/>
          </w:tcPr>
          <w:p w14:paraId="5CAB4E0B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164</w:t>
            </w:r>
          </w:p>
        </w:tc>
        <w:tc>
          <w:tcPr>
            <w:tcW w:w="1701" w:type="dxa"/>
            <w:vAlign w:val="bottom"/>
          </w:tcPr>
          <w:p w14:paraId="32DDD2B0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470</w:t>
            </w:r>
          </w:p>
        </w:tc>
      </w:tr>
      <w:tr w:rsidR="000B7601" w:rsidRPr="000B7601" w14:paraId="62AB7E7A" w14:textId="77777777" w:rsidTr="00C86A45">
        <w:trPr>
          <w:trHeight w:val="303"/>
        </w:trPr>
        <w:tc>
          <w:tcPr>
            <w:tcW w:w="2263" w:type="dxa"/>
          </w:tcPr>
          <w:p w14:paraId="2DFD107E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left"/>
            </w:pPr>
            <w:r w:rsidRPr="000B7601">
              <w:t>Residual GFR</w:t>
            </w:r>
          </w:p>
        </w:tc>
        <w:tc>
          <w:tcPr>
            <w:tcW w:w="1701" w:type="dxa"/>
            <w:vAlign w:val="bottom"/>
          </w:tcPr>
          <w:p w14:paraId="606E7044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158</w:t>
            </w:r>
          </w:p>
        </w:tc>
        <w:tc>
          <w:tcPr>
            <w:tcW w:w="1843" w:type="dxa"/>
            <w:vAlign w:val="bottom"/>
          </w:tcPr>
          <w:p w14:paraId="07D5BDEB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430</w:t>
            </w:r>
          </w:p>
        </w:tc>
        <w:tc>
          <w:tcPr>
            <w:tcW w:w="1843" w:type="dxa"/>
            <w:vAlign w:val="bottom"/>
          </w:tcPr>
          <w:p w14:paraId="2DE3925A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118</w:t>
            </w:r>
          </w:p>
        </w:tc>
        <w:tc>
          <w:tcPr>
            <w:tcW w:w="1701" w:type="dxa"/>
            <w:vAlign w:val="bottom"/>
          </w:tcPr>
          <w:p w14:paraId="0E724018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556</w:t>
            </w:r>
          </w:p>
        </w:tc>
        <w:tc>
          <w:tcPr>
            <w:tcW w:w="1843" w:type="dxa"/>
            <w:vAlign w:val="bottom"/>
          </w:tcPr>
          <w:p w14:paraId="50119170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166</w:t>
            </w:r>
          </w:p>
        </w:tc>
        <w:tc>
          <w:tcPr>
            <w:tcW w:w="1701" w:type="dxa"/>
            <w:vAlign w:val="bottom"/>
          </w:tcPr>
          <w:p w14:paraId="4D0562C8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407</w:t>
            </w:r>
          </w:p>
        </w:tc>
      </w:tr>
      <w:tr w:rsidR="000B7601" w:rsidRPr="000B7601" w14:paraId="0FA677A6" w14:textId="77777777" w:rsidTr="00C86A45">
        <w:trPr>
          <w:trHeight w:val="290"/>
        </w:trPr>
        <w:tc>
          <w:tcPr>
            <w:tcW w:w="2263" w:type="dxa"/>
          </w:tcPr>
          <w:p w14:paraId="681FF6C5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left"/>
            </w:pPr>
            <w:r w:rsidRPr="000B7601">
              <w:t>Plasma Iron</w:t>
            </w:r>
          </w:p>
        </w:tc>
        <w:tc>
          <w:tcPr>
            <w:tcW w:w="1701" w:type="dxa"/>
            <w:vAlign w:val="bottom"/>
          </w:tcPr>
          <w:p w14:paraId="2D4AC559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086</w:t>
            </w:r>
          </w:p>
        </w:tc>
        <w:tc>
          <w:tcPr>
            <w:tcW w:w="1843" w:type="dxa"/>
            <w:vAlign w:val="bottom"/>
          </w:tcPr>
          <w:p w14:paraId="2881C2BF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555</w:t>
            </w:r>
          </w:p>
        </w:tc>
        <w:tc>
          <w:tcPr>
            <w:tcW w:w="1843" w:type="dxa"/>
            <w:vAlign w:val="bottom"/>
          </w:tcPr>
          <w:p w14:paraId="1518E3F1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010</w:t>
            </w:r>
          </w:p>
        </w:tc>
        <w:tc>
          <w:tcPr>
            <w:tcW w:w="1701" w:type="dxa"/>
            <w:vAlign w:val="bottom"/>
          </w:tcPr>
          <w:p w14:paraId="76ED641F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954</w:t>
            </w:r>
          </w:p>
        </w:tc>
        <w:tc>
          <w:tcPr>
            <w:tcW w:w="1843" w:type="dxa"/>
            <w:vAlign w:val="bottom"/>
          </w:tcPr>
          <w:p w14:paraId="0C26F5B9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049</w:t>
            </w:r>
          </w:p>
        </w:tc>
        <w:tc>
          <w:tcPr>
            <w:tcW w:w="1701" w:type="dxa"/>
            <w:vAlign w:val="bottom"/>
          </w:tcPr>
          <w:p w14:paraId="4DAD6271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741</w:t>
            </w:r>
          </w:p>
        </w:tc>
      </w:tr>
      <w:tr w:rsidR="000B7601" w:rsidRPr="000B7601" w14:paraId="43BF9D3D" w14:textId="77777777" w:rsidTr="00C86A45">
        <w:trPr>
          <w:trHeight w:val="290"/>
        </w:trPr>
        <w:tc>
          <w:tcPr>
            <w:tcW w:w="2263" w:type="dxa"/>
          </w:tcPr>
          <w:p w14:paraId="0048D2AE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left"/>
            </w:pPr>
            <w:r w:rsidRPr="000B7601">
              <w:t>Plasma TIBC</w:t>
            </w:r>
          </w:p>
        </w:tc>
        <w:tc>
          <w:tcPr>
            <w:tcW w:w="1701" w:type="dxa"/>
            <w:vAlign w:val="bottom"/>
          </w:tcPr>
          <w:p w14:paraId="04C7199B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119</w:t>
            </w:r>
          </w:p>
        </w:tc>
        <w:tc>
          <w:tcPr>
            <w:tcW w:w="1843" w:type="dxa"/>
            <w:vAlign w:val="bottom"/>
          </w:tcPr>
          <w:p w14:paraId="652E1238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415</w:t>
            </w:r>
          </w:p>
        </w:tc>
        <w:tc>
          <w:tcPr>
            <w:tcW w:w="1843" w:type="dxa"/>
            <w:vAlign w:val="bottom"/>
          </w:tcPr>
          <w:p w14:paraId="337DDE6C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187</w:t>
            </w:r>
          </w:p>
        </w:tc>
        <w:tc>
          <w:tcPr>
            <w:tcW w:w="1701" w:type="dxa"/>
            <w:vAlign w:val="bottom"/>
          </w:tcPr>
          <w:p w14:paraId="7ECAB464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199</w:t>
            </w:r>
          </w:p>
        </w:tc>
        <w:tc>
          <w:tcPr>
            <w:tcW w:w="1843" w:type="dxa"/>
            <w:vAlign w:val="bottom"/>
          </w:tcPr>
          <w:p w14:paraId="41775464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115</w:t>
            </w:r>
          </w:p>
        </w:tc>
        <w:tc>
          <w:tcPr>
            <w:tcW w:w="1701" w:type="dxa"/>
            <w:vAlign w:val="bottom"/>
          </w:tcPr>
          <w:p w14:paraId="19ED681B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433</w:t>
            </w:r>
          </w:p>
        </w:tc>
      </w:tr>
      <w:tr w:rsidR="000B7601" w:rsidRPr="000B7601" w14:paraId="4F871D37" w14:textId="77777777" w:rsidTr="00C86A45">
        <w:trPr>
          <w:trHeight w:val="290"/>
        </w:trPr>
        <w:tc>
          <w:tcPr>
            <w:tcW w:w="2263" w:type="dxa"/>
          </w:tcPr>
          <w:p w14:paraId="2900074D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left"/>
            </w:pPr>
            <w:r w:rsidRPr="000B7601">
              <w:t>Iron saturation</w:t>
            </w:r>
          </w:p>
        </w:tc>
        <w:tc>
          <w:tcPr>
            <w:tcW w:w="1701" w:type="dxa"/>
            <w:vAlign w:val="bottom"/>
          </w:tcPr>
          <w:p w14:paraId="0124DC29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145</w:t>
            </w:r>
          </w:p>
        </w:tc>
        <w:tc>
          <w:tcPr>
            <w:tcW w:w="1843" w:type="dxa"/>
            <w:vAlign w:val="bottom"/>
          </w:tcPr>
          <w:p w14:paraId="7E1EB36F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322</w:t>
            </w:r>
          </w:p>
        </w:tc>
        <w:tc>
          <w:tcPr>
            <w:tcW w:w="1843" w:type="dxa"/>
            <w:vAlign w:val="bottom"/>
          </w:tcPr>
          <w:p w14:paraId="7AD69F69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038</w:t>
            </w:r>
          </w:p>
        </w:tc>
        <w:tc>
          <w:tcPr>
            <w:tcW w:w="1701" w:type="dxa"/>
            <w:vAlign w:val="bottom"/>
          </w:tcPr>
          <w:p w14:paraId="16AE6EB7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794</w:t>
            </w:r>
          </w:p>
        </w:tc>
        <w:tc>
          <w:tcPr>
            <w:tcW w:w="1843" w:type="dxa"/>
            <w:vAlign w:val="bottom"/>
          </w:tcPr>
          <w:p w14:paraId="3CDA27CA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051</w:t>
            </w:r>
          </w:p>
        </w:tc>
        <w:tc>
          <w:tcPr>
            <w:tcW w:w="1701" w:type="dxa"/>
            <w:vAlign w:val="bottom"/>
          </w:tcPr>
          <w:p w14:paraId="18354AE6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726</w:t>
            </w:r>
          </w:p>
        </w:tc>
      </w:tr>
      <w:tr w:rsidR="005C07B6" w:rsidRPr="000B7601" w14:paraId="73229AC9" w14:textId="77777777" w:rsidTr="00C86A45">
        <w:trPr>
          <w:trHeight w:val="290"/>
        </w:trPr>
        <w:tc>
          <w:tcPr>
            <w:tcW w:w="2263" w:type="dxa"/>
          </w:tcPr>
          <w:p w14:paraId="0D78A1A6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left"/>
            </w:pPr>
            <w:r w:rsidRPr="000B7601">
              <w:t>Plasma Ferritin</w:t>
            </w:r>
          </w:p>
        </w:tc>
        <w:tc>
          <w:tcPr>
            <w:tcW w:w="1701" w:type="dxa"/>
            <w:vAlign w:val="bottom"/>
          </w:tcPr>
          <w:p w14:paraId="67DE0889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002</w:t>
            </w:r>
          </w:p>
        </w:tc>
        <w:tc>
          <w:tcPr>
            <w:tcW w:w="1843" w:type="dxa"/>
            <w:vAlign w:val="bottom"/>
          </w:tcPr>
          <w:p w14:paraId="4BFA688E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987</w:t>
            </w:r>
          </w:p>
        </w:tc>
        <w:tc>
          <w:tcPr>
            <w:tcW w:w="1843" w:type="dxa"/>
            <w:vAlign w:val="bottom"/>
          </w:tcPr>
          <w:p w14:paraId="6089E1EE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024</w:t>
            </w:r>
          </w:p>
        </w:tc>
        <w:tc>
          <w:tcPr>
            <w:tcW w:w="1701" w:type="dxa"/>
            <w:vAlign w:val="bottom"/>
          </w:tcPr>
          <w:p w14:paraId="24AD5934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876</w:t>
            </w:r>
          </w:p>
        </w:tc>
        <w:tc>
          <w:tcPr>
            <w:tcW w:w="1843" w:type="dxa"/>
            <w:vAlign w:val="bottom"/>
          </w:tcPr>
          <w:p w14:paraId="2943EF64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-0.064</w:t>
            </w:r>
          </w:p>
        </w:tc>
        <w:tc>
          <w:tcPr>
            <w:tcW w:w="1701" w:type="dxa"/>
            <w:vAlign w:val="bottom"/>
          </w:tcPr>
          <w:p w14:paraId="2E439E74" w14:textId="77777777" w:rsidR="005C07B6" w:rsidRPr="000B7601" w:rsidRDefault="005C07B6" w:rsidP="00C86A45">
            <w:pPr>
              <w:pStyle w:val="NormalWeb"/>
              <w:spacing w:before="0" w:beforeAutospacing="0" w:after="0" w:afterAutospacing="0"/>
              <w:jc w:val="center"/>
            </w:pPr>
            <w:r w:rsidRPr="000B7601">
              <w:t>0.680</w:t>
            </w:r>
          </w:p>
        </w:tc>
      </w:tr>
    </w:tbl>
    <w:p w14:paraId="07BE5989" w14:textId="77777777" w:rsidR="005C07B6" w:rsidRPr="000B7601" w:rsidRDefault="005C07B6" w:rsidP="005C07B6">
      <w:pPr>
        <w:rPr>
          <w:lang w:val="en-US"/>
        </w:rPr>
      </w:pPr>
    </w:p>
    <w:p w14:paraId="1576BFF6" w14:textId="13430DC6" w:rsidR="004F6A61" w:rsidRPr="000B7601" w:rsidRDefault="004F6A61" w:rsidP="004F6A61">
      <w:pPr>
        <w:spacing w:line="360" w:lineRule="auto"/>
        <w:rPr>
          <w:sz w:val="21"/>
          <w:szCs w:val="21"/>
        </w:rPr>
      </w:pPr>
      <w:r w:rsidRPr="000B7601">
        <w:rPr>
          <w:sz w:val="21"/>
          <w:szCs w:val="21"/>
        </w:rPr>
        <w:t>BP, blood pressure; E/I ratio, extracellular to intracellular fluid volume ration; FPG, fasting plasma glucose; LDL, low density lipoprotein; HDL, high density lipoprotein; GFR, glomerular filtration rate; TIBC, total iron binding capacity.</w:t>
      </w:r>
    </w:p>
    <w:p w14:paraId="1956A64A" w14:textId="77777777" w:rsidR="008B4B80" w:rsidRPr="000B7601" w:rsidRDefault="008B4B80" w:rsidP="0061600C"/>
    <w:sectPr w:rsidR="008B4B80" w:rsidRPr="000B7601" w:rsidSect="00F057DB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DE00F6" w14:textId="77777777" w:rsidR="009F69A6" w:rsidRDefault="009F69A6" w:rsidP="00A8029B">
      <w:pPr>
        <w:spacing w:line="240" w:lineRule="auto"/>
      </w:pPr>
      <w:r>
        <w:separator/>
      </w:r>
    </w:p>
  </w:endnote>
  <w:endnote w:type="continuationSeparator" w:id="0">
    <w:p w14:paraId="34B0B40B" w14:textId="77777777" w:rsidR="009F69A6" w:rsidRDefault="009F69A6" w:rsidP="00A802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92690B" w14:textId="77777777" w:rsidR="009F69A6" w:rsidRDefault="009F69A6" w:rsidP="00A8029B">
      <w:pPr>
        <w:spacing w:line="240" w:lineRule="auto"/>
      </w:pPr>
      <w:r>
        <w:separator/>
      </w:r>
    </w:p>
  </w:footnote>
  <w:footnote w:type="continuationSeparator" w:id="0">
    <w:p w14:paraId="217F4F03" w14:textId="77777777" w:rsidR="009F69A6" w:rsidRDefault="009F69A6" w:rsidP="00A8029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2E3F39"/>
    <w:multiLevelType w:val="hybridMultilevel"/>
    <w:tmpl w:val="582E7864"/>
    <w:lvl w:ilvl="0" w:tplc="4C56D472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636C10"/>
    <w:multiLevelType w:val="hybridMultilevel"/>
    <w:tmpl w:val="EA58E4D2"/>
    <w:lvl w:ilvl="0" w:tplc="1612173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D1A5807"/>
    <w:multiLevelType w:val="hybridMultilevel"/>
    <w:tmpl w:val="A3C07D5C"/>
    <w:lvl w:ilvl="0" w:tplc="C04EE4B2">
      <w:start w:val="1"/>
      <w:numFmt w:val="decimal"/>
      <w:lvlText w:val="%1."/>
      <w:lvlJc w:val="left"/>
      <w:pPr>
        <w:ind w:left="720" w:hanging="6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1A5E58"/>
    <w:multiLevelType w:val="hybridMultilevel"/>
    <w:tmpl w:val="A0AEA7BE"/>
    <w:lvl w:ilvl="0" w:tplc="73564356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86509F"/>
    <w:multiLevelType w:val="hybridMultilevel"/>
    <w:tmpl w:val="368854BA"/>
    <w:lvl w:ilvl="0" w:tplc="C04EE4B2">
      <w:start w:val="1"/>
      <w:numFmt w:val="decimal"/>
      <w:lvlText w:val="%1."/>
      <w:lvlJc w:val="left"/>
      <w:pPr>
        <w:ind w:left="720" w:hanging="6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140" w:hanging="360"/>
      </w:pPr>
    </w:lvl>
    <w:lvl w:ilvl="2" w:tplc="3C09001B" w:tentative="1">
      <w:start w:val="1"/>
      <w:numFmt w:val="lowerRoman"/>
      <w:lvlText w:val="%3."/>
      <w:lvlJc w:val="right"/>
      <w:pPr>
        <w:ind w:left="1860" w:hanging="180"/>
      </w:pPr>
    </w:lvl>
    <w:lvl w:ilvl="3" w:tplc="3C09000F" w:tentative="1">
      <w:start w:val="1"/>
      <w:numFmt w:val="decimal"/>
      <w:lvlText w:val="%4."/>
      <w:lvlJc w:val="left"/>
      <w:pPr>
        <w:ind w:left="2580" w:hanging="360"/>
      </w:pPr>
    </w:lvl>
    <w:lvl w:ilvl="4" w:tplc="3C090019" w:tentative="1">
      <w:start w:val="1"/>
      <w:numFmt w:val="lowerLetter"/>
      <w:lvlText w:val="%5."/>
      <w:lvlJc w:val="left"/>
      <w:pPr>
        <w:ind w:left="3300" w:hanging="360"/>
      </w:pPr>
    </w:lvl>
    <w:lvl w:ilvl="5" w:tplc="3C09001B" w:tentative="1">
      <w:start w:val="1"/>
      <w:numFmt w:val="lowerRoman"/>
      <w:lvlText w:val="%6."/>
      <w:lvlJc w:val="right"/>
      <w:pPr>
        <w:ind w:left="4020" w:hanging="180"/>
      </w:pPr>
    </w:lvl>
    <w:lvl w:ilvl="6" w:tplc="3C09000F" w:tentative="1">
      <w:start w:val="1"/>
      <w:numFmt w:val="decimal"/>
      <w:lvlText w:val="%7."/>
      <w:lvlJc w:val="left"/>
      <w:pPr>
        <w:ind w:left="4740" w:hanging="360"/>
      </w:pPr>
    </w:lvl>
    <w:lvl w:ilvl="7" w:tplc="3C090019" w:tentative="1">
      <w:start w:val="1"/>
      <w:numFmt w:val="lowerLetter"/>
      <w:lvlText w:val="%8."/>
      <w:lvlJc w:val="left"/>
      <w:pPr>
        <w:ind w:left="5460" w:hanging="360"/>
      </w:pPr>
    </w:lvl>
    <w:lvl w:ilvl="8" w:tplc="3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5C8A6BAC"/>
    <w:multiLevelType w:val="hybridMultilevel"/>
    <w:tmpl w:val="04EC4FA0"/>
    <w:lvl w:ilvl="0" w:tplc="7890C3BE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24660F"/>
    <w:multiLevelType w:val="hybridMultilevel"/>
    <w:tmpl w:val="38EE68C2"/>
    <w:lvl w:ilvl="0" w:tplc="C5249D7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4A07003"/>
    <w:multiLevelType w:val="hybridMultilevel"/>
    <w:tmpl w:val="90C8BC86"/>
    <w:lvl w:ilvl="0" w:tplc="42F079F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357D36"/>
    <w:multiLevelType w:val="hybridMultilevel"/>
    <w:tmpl w:val="596A8A62"/>
    <w:lvl w:ilvl="0" w:tplc="1612173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88023F9"/>
    <w:multiLevelType w:val="hybridMultilevel"/>
    <w:tmpl w:val="6846C7E8"/>
    <w:lvl w:ilvl="0" w:tplc="29420F8C">
      <w:start w:val="16"/>
      <w:numFmt w:val="decimal"/>
      <w:lvlText w:val="%1."/>
      <w:lvlJc w:val="left"/>
      <w:pPr>
        <w:ind w:left="660" w:hanging="6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7525221">
    <w:abstractNumId w:val="3"/>
  </w:num>
  <w:num w:numId="2" w16cid:durableId="91165544">
    <w:abstractNumId w:val="5"/>
  </w:num>
  <w:num w:numId="3" w16cid:durableId="255482566">
    <w:abstractNumId w:val="8"/>
  </w:num>
  <w:num w:numId="4" w16cid:durableId="1782604607">
    <w:abstractNumId w:val="1"/>
  </w:num>
  <w:num w:numId="5" w16cid:durableId="1764690634">
    <w:abstractNumId w:val="7"/>
  </w:num>
  <w:num w:numId="6" w16cid:durableId="1801727093">
    <w:abstractNumId w:val="0"/>
  </w:num>
  <w:num w:numId="7" w16cid:durableId="606012625">
    <w:abstractNumId w:val="4"/>
  </w:num>
  <w:num w:numId="8" w16cid:durableId="873158991">
    <w:abstractNumId w:val="2"/>
  </w:num>
  <w:num w:numId="9" w16cid:durableId="913390263">
    <w:abstractNumId w:val="9"/>
  </w:num>
  <w:num w:numId="10" w16cid:durableId="12315819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E77E6"/>
    <w:rsid w:val="0000036A"/>
    <w:rsid w:val="000006F4"/>
    <w:rsid w:val="00000B1C"/>
    <w:rsid w:val="00001ED4"/>
    <w:rsid w:val="000020D0"/>
    <w:rsid w:val="000021AA"/>
    <w:rsid w:val="00002613"/>
    <w:rsid w:val="00004390"/>
    <w:rsid w:val="00005586"/>
    <w:rsid w:val="00005FE3"/>
    <w:rsid w:val="0000621D"/>
    <w:rsid w:val="00006614"/>
    <w:rsid w:val="00006D5F"/>
    <w:rsid w:val="00013530"/>
    <w:rsid w:val="0001584D"/>
    <w:rsid w:val="00016D3E"/>
    <w:rsid w:val="00017AD4"/>
    <w:rsid w:val="0002066D"/>
    <w:rsid w:val="00020A17"/>
    <w:rsid w:val="00021F69"/>
    <w:rsid w:val="00022251"/>
    <w:rsid w:val="00024F27"/>
    <w:rsid w:val="0002508D"/>
    <w:rsid w:val="000259FD"/>
    <w:rsid w:val="00026B5B"/>
    <w:rsid w:val="00027D69"/>
    <w:rsid w:val="00030280"/>
    <w:rsid w:val="00031B38"/>
    <w:rsid w:val="00031F2E"/>
    <w:rsid w:val="000327BC"/>
    <w:rsid w:val="00032CBA"/>
    <w:rsid w:val="000351E0"/>
    <w:rsid w:val="00035211"/>
    <w:rsid w:val="00035B11"/>
    <w:rsid w:val="00035CD7"/>
    <w:rsid w:val="00036A22"/>
    <w:rsid w:val="00037D98"/>
    <w:rsid w:val="00040E6F"/>
    <w:rsid w:val="00040FE4"/>
    <w:rsid w:val="0004141F"/>
    <w:rsid w:val="00042FCA"/>
    <w:rsid w:val="00044A7B"/>
    <w:rsid w:val="00044EB1"/>
    <w:rsid w:val="00045D9C"/>
    <w:rsid w:val="00045DF3"/>
    <w:rsid w:val="00046161"/>
    <w:rsid w:val="00046C1D"/>
    <w:rsid w:val="00051989"/>
    <w:rsid w:val="00051D8C"/>
    <w:rsid w:val="00055310"/>
    <w:rsid w:val="0005540A"/>
    <w:rsid w:val="000572C4"/>
    <w:rsid w:val="00060EA9"/>
    <w:rsid w:val="00061002"/>
    <w:rsid w:val="00062760"/>
    <w:rsid w:val="00062776"/>
    <w:rsid w:val="00064441"/>
    <w:rsid w:val="00066A32"/>
    <w:rsid w:val="000709C5"/>
    <w:rsid w:val="0007436D"/>
    <w:rsid w:val="00075ACE"/>
    <w:rsid w:val="00075FB1"/>
    <w:rsid w:val="000761C0"/>
    <w:rsid w:val="0007724F"/>
    <w:rsid w:val="00081B9A"/>
    <w:rsid w:val="0008245D"/>
    <w:rsid w:val="0008590B"/>
    <w:rsid w:val="00085F3C"/>
    <w:rsid w:val="0009031A"/>
    <w:rsid w:val="000910CF"/>
    <w:rsid w:val="00091AE3"/>
    <w:rsid w:val="000920C6"/>
    <w:rsid w:val="000940AC"/>
    <w:rsid w:val="000945A3"/>
    <w:rsid w:val="000961DB"/>
    <w:rsid w:val="00097737"/>
    <w:rsid w:val="000A023C"/>
    <w:rsid w:val="000A1A1A"/>
    <w:rsid w:val="000A2512"/>
    <w:rsid w:val="000A5472"/>
    <w:rsid w:val="000A585F"/>
    <w:rsid w:val="000B1CCC"/>
    <w:rsid w:val="000B2D72"/>
    <w:rsid w:val="000B2E51"/>
    <w:rsid w:val="000B3AA7"/>
    <w:rsid w:val="000B6A11"/>
    <w:rsid w:val="000B6B5B"/>
    <w:rsid w:val="000B71B5"/>
    <w:rsid w:val="000B7601"/>
    <w:rsid w:val="000B765D"/>
    <w:rsid w:val="000C19DA"/>
    <w:rsid w:val="000D4516"/>
    <w:rsid w:val="000D4993"/>
    <w:rsid w:val="000D5A92"/>
    <w:rsid w:val="000E4389"/>
    <w:rsid w:val="000E4E6A"/>
    <w:rsid w:val="000E572D"/>
    <w:rsid w:val="000E6985"/>
    <w:rsid w:val="000E6A63"/>
    <w:rsid w:val="000E786C"/>
    <w:rsid w:val="000E7A61"/>
    <w:rsid w:val="000F05C9"/>
    <w:rsid w:val="000F09BD"/>
    <w:rsid w:val="000F0FA6"/>
    <w:rsid w:val="000F1774"/>
    <w:rsid w:val="000F4DD8"/>
    <w:rsid w:val="000F67ED"/>
    <w:rsid w:val="000F7190"/>
    <w:rsid w:val="000F7BB8"/>
    <w:rsid w:val="00101BC3"/>
    <w:rsid w:val="00102691"/>
    <w:rsid w:val="00111E90"/>
    <w:rsid w:val="00116BDA"/>
    <w:rsid w:val="001170B7"/>
    <w:rsid w:val="001223E1"/>
    <w:rsid w:val="00122CEE"/>
    <w:rsid w:val="00124B85"/>
    <w:rsid w:val="00124EF4"/>
    <w:rsid w:val="0012527A"/>
    <w:rsid w:val="00125FEF"/>
    <w:rsid w:val="00131F3A"/>
    <w:rsid w:val="00132201"/>
    <w:rsid w:val="00132D20"/>
    <w:rsid w:val="0013320A"/>
    <w:rsid w:val="0013373B"/>
    <w:rsid w:val="00133831"/>
    <w:rsid w:val="00133F78"/>
    <w:rsid w:val="00134908"/>
    <w:rsid w:val="001351F8"/>
    <w:rsid w:val="00135410"/>
    <w:rsid w:val="0013571D"/>
    <w:rsid w:val="00137A68"/>
    <w:rsid w:val="001406CE"/>
    <w:rsid w:val="00141734"/>
    <w:rsid w:val="00142856"/>
    <w:rsid w:val="00143D04"/>
    <w:rsid w:val="0014414A"/>
    <w:rsid w:val="00144D2D"/>
    <w:rsid w:val="0014548A"/>
    <w:rsid w:val="00146D0C"/>
    <w:rsid w:val="00147654"/>
    <w:rsid w:val="00151BC2"/>
    <w:rsid w:val="00152900"/>
    <w:rsid w:val="00154312"/>
    <w:rsid w:val="001547BB"/>
    <w:rsid w:val="00154E50"/>
    <w:rsid w:val="0015581F"/>
    <w:rsid w:val="00155CDD"/>
    <w:rsid w:val="0015647B"/>
    <w:rsid w:val="00156FD1"/>
    <w:rsid w:val="0016128C"/>
    <w:rsid w:val="00162BB4"/>
    <w:rsid w:val="001633A1"/>
    <w:rsid w:val="00164168"/>
    <w:rsid w:val="00164351"/>
    <w:rsid w:val="00165719"/>
    <w:rsid w:val="0016584E"/>
    <w:rsid w:val="00166048"/>
    <w:rsid w:val="00166578"/>
    <w:rsid w:val="0016701C"/>
    <w:rsid w:val="0016712A"/>
    <w:rsid w:val="001675B4"/>
    <w:rsid w:val="00171F18"/>
    <w:rsid w:val="001744F1"/>
    <w:rsid w:val="001765A4"/>
    <w:rsid w:val="001773E0"/>
    <w:rsid w:val="00180F6F"/>
    <w:rsid w:val="00180FD9"/>
    <w:rsid w:val="00183920"/>
    <w:rsid w:val="00185C1E"/>
    <w:rsid w:val="0018695D"/>
    <w:rsid w:val="00187E33"/>
    <w:rsid w:val="001904DF"/>
    <w:rsid w:val="00193AD0"/>
    <w:rsid w:val="00195091"/>
    <w:rsid w:val="00197A7C"/>
    <w:rsid w:val="00197F48"/>
    <w:rsid w:val="001A172E"/>
    <w:rsid w:val="001A1738"/>
    <w:rsid w:val="001A1AA4"/>
    <w:rsid w:val="001A1E5A"/>
    <w:rsid w:val="001A249F"/>
    <w:rsid w:val="001A28EF"/>
    <w:rsid w:val="001A2AC3"/>
    <w:rsid w:val="001A4E9D"/>
    <w:rsid w:val="001A504A"/>
    <w:rsid w:val="001A50AC"/>
    <w:rsid w:val="001A518E"/>
    <w:rsid w:val="001A53D1"/>
    <w:rsid w:val="001A5EEF"/>
    <w:rsid w:val="001A6297"/>
    <w:rsid w:val="001A7054"/>
    <w:rsid w:val="001B0014"/>
    <w:rsid w:val="001B1455"/>
    <w:rsid w:val="001B4B13"/>
    <w:rsid w:val="001B67A7"/>
    <w:rsid w:val="001C1012"/>
    <w:rsid w:val="001C11D3"/>
    <w:rsid w:val="001C13D2"/>
    <w:rsid w:val="001C1556"/>
    <w:rsid w:val="001C1B7E"/>
    <w:rsid w:val="001C1EE5"/>
    <w:rsid w:val="001C2B3C"/>
    <w:rsid w:val="001C32DE"/>
    <w:rsid w:val="001C49CE"/>
    <w:rsid w:val="001C75C3"/>
    <w:rsid w:val="001D180B"/>
    <w:rsid w:val="001D3EE2"/>
    <w:rsid w:val="001D4201"/>
    <w:rsid w:val="001D458D"/>
    <w:rsid w:val="001D4963"/>
    <w:rsid w:val="001D6490"/>
    <w:rsid w:val="001D7BD4"/>
    <w:rsid w:val="001E040C"/>
    <w:rsid w:val="001E1C2A"/>
    <w:rsid w:val="001E2809"/>
    <w:rsid w:val="001E35D0"/>
    <w:rsid w:val="001E4499"/>
    <w:rsid w:val="001E5AF6"/>
    <w:rsid w:val="001E6269"/>
    <w:rsid w:val="001E6AAD"/>
    <w:rsid w:val="001E6ADB"/>
    <w:rsid w:val="001E6FC6"/>
    <w:rsid w:val="001F18F3"/>
    <w:rsid w:val="001F2B5C"/>
    <w:rsid w:val="001F5768"/>
    <w:rsid w:val="001F5981"/>
    <w:rsid w:val="0020185D"/>
    <w:rsid w:val="00202ED5"/>
    <w:rsid w:val="002040F7"/>
    <w:rsid w:val="0020474F"/>
    <w:rsid w:val="00205D4D"/>
    <w:rsid w:val="002074FE"/>
    <w:rsid w:val="00207D5E"/>
    <w:rsid w:val="00211CFE"/>
    <w:rsid w:val="00213408"/>
    <w:rsid w:val="0021530D"/>
    <w:rsid w:val="00216AD3"/>
    <w:rsid w:val="00220BDC"/>
    <w:rsid w:val="002210D4"/>
    <w:rsid w:val="00221C02"/>
    <w:rsid w:val="00221D1D"/>
    <w:rsid w:val="0022264E"/>
    <w:rsid w:val="00225629"/>
    <w:rsid w:val="0022666C"/>
    <w:rsid w:val="002333D9"/>
    <w:rsid w:val="00233EB6"/>
    <w:rsid w:val="0023622D"/>
    <w:rsid w:val="0023665E"/>
    <w:rsid w:val="00236CB1"/>
    <w:rsid w:val="00242264"/>
    <w:rsid w:val="002446B1"/>
    <w:rsid w:val="00254771"/>
    <w:rsid w:val="00255393"/>
    <w:rsid w:val="00256F44"/>
    <w:rsid w:val="002619EA"/>
    <w:rsid w:val="00261C06"/>
    <w:rsid w:val="0026231F"/>
    <w:rsid w:val="00263FFB"/>
    <w:rsid w:val="00264BE6"/>
    <w:rsid w:val="00264FB1"/>
    <w:rsid w:val="00266539"/>
    <w:rsid w:val="00267A07"/>
    <w:rsid w:val="002720EE"/>
    <w:rsid w:val="00273A39"/>
    <w:rsid w:val="00274342"/>
    <w:rsid w:val="0027780D"/>
    <w:rsid w:val="00281EDA"/>
    <w:rsid w:val="00283BF7"/>
    <w:rsid w:val="0028412B"/>
    <w:rsid w:val="00284752"/>
    <w:rsid w:val="00291299"/>
    <w:rsid w:val="00292CAD"/>
    <w:rsid w:val="00293F7C"/>
    <w:rsid w:val="00296BA5"/>
    <w:rsid w:val="002A067B"/>
    <w:rsid w:val="002A3D8D"/>
    <w:rsid w:val="002A43A8"/>
    <w:rsid w:val="002A5D54"/>
    <w:rsid w:val="002A7331"/>
    <w:rsid w:val="002A7637"/>
    <w:rsid w:val="002B03BF"/>
    <w:rsid w:val="002B05DF"/>
    <w:rsid w:val="002B08D0"/>
    <w:rsid w:val="002B09AF"/>
    <w:rsid w:val="002B0A54"/>
    <w:rsid w:val="002B0B20"/>
    <w:rsid w:val="002B18DE"/>
    <w:rsid w:val="002B4272"/>
    <w:rsid w:val="002B5306"/>
    <w:rsid w:val="002B567D"/>
    <w:rsid w:val="002B7E2B"/>
    <w:rsid w:val="002B7F79"/>
    <w:rsid w:val="002C4949"/>
    <w:rsid w:val="002C4E18"/>
    <w:rsid w:val="002C5658"/>
    <w:rsid w:val="002C68F2"/>
    <w:rsid w:val="002C6CA8"/>
    <w:rsid w:val="002D00DA"/>
    <w:rsid w:val="002D0DCD"/>
    <w:rsid w:val="002D2280"/>
    <w:rsid w:val="002D289D"/>
    <w:rsid w:val="002D2C55"/>
    <w:rsid w:val="002D4642"/>
    <w:rsid w:val="002D4729"/>
    <w:rsid w:val="002D47C9"/>
    <w:rsid w:val="002D622E"/>
    <w:rsid w:val="002D64A1"/>
    <w:rsid w:val="002D6A4E"/>
    <w:rsid w:val="002D79A5"/>
    <w:rsid w:val="002D7EF9"/>
    <w:rsid w:val="002E18F5"/>
    <w:rsid w:val="002E2E28"/>
    <w:rsid w:val="002E3715"/>
    <w:rsid w:val="002E6E19"/>
    <w:rsid w:val="002F09A1"/>
    <w:rsid w:val="002F0C47"/>
    <w:rsid w:val="002F13CE"/>
    <w:rsid w:val="002F38B3"/>
    <w:rsid w:val="002F4E12"/>
    <w:rsid w:val="002F4F30"/>
    <w:rsid w:val="002F758B"/>
    <w:rsid w:val="00300514"/>
    <w:rsid w:val="00300E4F"/>
    <w:rsid w:val="00303147"/>
    <w:rsid w:val="00305716"/>
    <w:rsid w:val="00305E92"/>
    <w:rsid w:val="00305FC4"/>
    <w:rsid w:val="0031004B"/>
    <w:rsid w:val="003109F1"/>
    <w:rsid w:val="003114DD"/>
    <w:rsid w:val="00312913"/>
    <w:rsid w:val="00313A94"/>
    <w:rsid w:val="0031443B"/>
    <w:rsid w:val="00314D3A"/>
    <w:rsid w:val="00315703"/>
    <w:rsid w:val="00316DB8"/>
    <w:rsid w:val="00317063"/>
    <w:rsid w:val="0031774E"/>
    <w:rsid w:val="00323600"/>
    <w:rsid w:val="00323DCE"/>
    <w:rsid w:val="00327E0B"/>
    <w:rsid w:val="00330ED2"/>
    <w:rsid w:val="003311D6"/>
    <w:rsid w:val="0033399A"/>
    <w:rsid w:val="00333BBF"/>
    <w:rsid w:val="00334769"/>
    <w:rsid w:val="003370E9"/>
    <w:rsid w:val="00340046"/>
    <w:rsid w:val="00341B26"/>
    <w:rsid w:val="00342024"/>
    <w:rsid w:val="00343510"/>
    <w:rsid w:val="00351EA3"/>
    <w:rsid w:val="003524FD"/>
    <w:rsid w:val="003529B6"/>
    <w:rsid w:val="00353E22"/>
    <w:rsid w:val="003541DD"/>
    <w:rsid w:val="0035585B"/>
    <w:rsid w:val="00356894"/>
    <w:rsid w:val="003574EA"/>
    <w:rsid w:val="003579E7"/>
    <w:rsid w:val="00357F13"/>
    <w:rsid w:val="00362039"/>
    <w:rsid w:val="0036306A"/>
    <w:rsid w:val="00363880"/>
    <w:rsid w:val="00363A9C"/>
    <w:rsid w:val="003655EE"/>
    <w:rsid w:val="00366156"/>
    <w:rsid w:val="00366826"/>
    <w:rsid w:val="00370BE2"/>
    <w:rsid w:val="003718F3"/>
    <w:rsid w:val="0037223E"/>
    <w:rsid w:val="00373AB1"/>
    <w:rsid w:val="00374B21"/>
    <w:rsid w:val="00375495"/>
    <w:rsid w:val="00375985"/>
    <w:rsid w:val="00377BC2"/>
    <w:rsid w:val="00380C0D"/>
    <w:rsid w:val="00381272"/>
    <w:rsid w:val="00381DC2"/>
    <w:rsid w:val="00382150"/>
    <w:rsid w:val="0038248F"/>
    <w:rsid w:val="00384873"/>
    <w:rsid w:val="00387070"/>
    <w:rsid w:val="00387610"/>
    <w:rsid w:val="00390021"/>
    <w:rsid w:val="003902E4"/>
    <w:rsid w:val="003920C6"/>
    <w:rsid w:val="00395243"/>
    <w:rsid w:val="00396CF7"/>
    <w:rsid w:val="003A2DE3"/>
    <w:rsid w:val="003A363B"/>
    <w:rsid w:val="003A4C15"/>
    <w:rsid w:val="003A55C8"/>
    <w:rsid w:val="003A5F14"/>
    <w:rsid w:val="003B0B94"/>
    <w:rsid w:val="003B3DB0"/>
    <w:rsid w:val="003B6EBD"/>
    <w:rsid w:val="003C012E"/>
    <w:rsid w:val="003C0299"/>
    <w:rsid w:val="003C1442"/>
    <w:rsid w:val="003C210F"/>
    <w:rsid w:val="003C298A"/>
    <w:rsid w:val="003C461A"/>
    <w:rsid w:val="003C4A38"/>
    <w:rsid w:val="003C5CE9"/>
    <w:rsid w:val="003D0588"/>
    <w:rsid w:val="003D21D6"/>
    <w:rsid w:val="003D3207"/>
    <w:rsid w:val="003D4252"/>
    <w:rsid w:val="003D44D9"/>
    <w:rsid w:val="003D4C66"/>
    <w:rsid w:val="003D5A54"/>
    <w:rsid w:val="003D5BE1"/>
    <w:rsid w:val="003E202B"/>
    <w:rsid w:val="003E353B"/>
    <w:rsid w:val="003E64E9"/>
    <w:rsid w:val="003E7CEF"/>
    <w:rsid w:val="003F107F"/>
    <w:rsid w:val="003F1745"/>
    <w:rsid w:val="003F1D94"/>
    <w:rsid w:val="003F1E26"/>
    <w:rsid w:val="003F4A72"/>
    <w:rsid w:val="003F4D06"/>
    <w:rsid w:val="003F50F3"/>
    <w:rsid w:val="003F52E1"/>
    <w:rsid w:val="003F662D"/>
    <w:rsid w:val="003F712D"/>
    <w:rsid w:val="003F79FA"/>
    <w:rsid w:val="003F7D0D"/>
    <w:rsid w:val="00401678"/>
    <w:rsid w:val="00402FD6"/>
    <w:rsid w:val="004041EE"/>
    <w:rsid w:val="00404275"/>
    <w:rsid w:val="00404C62"/>
    <w:rsid w:val="00405E71"/>
    <w:rsid w:val="0040616B"/>
    <w:rsid w:val="0040638F"/>
    <w:rsid w:val="00407D2E"/>
    <w:rsid w:val="004136FE"/>
    <w:rsid w:val="004156B7"/>
    <w:rsid w:val="00420AF8"/>
    <w:rsid w:val="00421D86"/>
    <w:rsid w:val="00421E57"/>
    <w:rsid w:val="004229BE"/>
    <w:rsid w:val="00422B04"/>
    <w:rsid w:val="00426ABE"/>
    <w:rsid w:val="00426E53"/>
    <w:rsid w:val="004327B8"/>
    <w:rsid w:val="004328BD"/>
    <w:rsid w:val="004368CA"/>
    <w:rsid w:val="00442133"/>
    <w:rsid w:val="00444464"/>
    <w:rsid w:val="0045098D"/>
    <w:rsid w:val="004515AE"/>
    <w:rsid w:val="00451813"/>
    <w:rsid w:val="00451CEF"/>
    <w:rsid w:val="00452C11"/>
    <w:rsid w:val="00454625"/>
    <w:rsid w:val="0045488D"/>
    <w:rsid w:val="00466C90"/>
    <w:rsid w:val="0047033E"/>
    <w:rsid w:val="00471164"/>
    <w:rsid w:val="00473642"/>
    <w:rsid w:val="004737FD"/>
    <w:rsid w:val="00473C4C"/>
    <w:rsid w:val="00473D35"/>
    <w:rsid w:val="0047546F"/>
    <w:rsid w:val="00476A61"/>
    <w:rsid w:val="004800FF"/>
    <w:rsid w:val="00480613"/>
    <w:rsid w:val="00482987"/>
    <w:rsid w:val="00483841"/>
    <w:rsid w:val="00484DF2"/>
    <w:rsid w:val="004867A9"/>
    <w:rsid w:val="004900BB"/>
    <w:rsid w:val="00492367"/>
    <w:rsid w:val="00495055"/>
    <w:rsid w:val="004957E1"/>
    <w:rsid w:val="00496A6A"/>
    <w:rsid w:val="00496E3D"/>
    <w:rsid w:val="004A09D4"/>
    <w:rsid w:val="004A2E5F"/>
    <w:rsid w:val="004A3B5E"/>
    <w:rsid w:val="004A3D10"/>
    <w:rsid w:val="004A487F"/>
    <w:rsid w:val="004A73C2"/>
    <w:rsid w:val="004A780A"/>
    <w:rsid w:val="004A7E1A"/>
    <w:rsid w:val="004B07EF"/>
    <w:rsid w:val="004B088E"/>
    <w:rsid w:val="004B0EC2"/>
    <w:rsid w:val="004B1043"/>
    <w:rsid w:val="004B39F8"/>
    <w:rsid w:val="004B456A"/>
    <w:rsid w:val="004B682C"/>
    <w:rsid w:val="004C00FC"/>
    <w:rsid w:val="004C0700"/>
    <w:rsid w:val="004C0DB5"/>
    <w:rsid w:val="004C1CC6"/>
    <w:rsid w:val="004C1F4C"/>
    <w:rsid w:val="004C358D"/>
    <w:rsid w:val="004C546A"/>
    <w:rsid w:val="004C591E"/>
    <w:rsid w:val="004C5EBF"/>
    <w:rsid w:val="004C7E70"/>
    <w:rsid w:val="004D1A9B"/>
    <w:rsid w:val="004D25A4"/>
    <w:rsid w:val="004D3745"/>
    <w:rsid w:val="004D5054"/>
    <w:rsid w:val="004D7528"/>
    <w:rsid w:val="004E27A8"/>
    <w:rsid w:val="004E2D3B"/>
    <w:rsid w:val="004E3B7E"/>
    <w:rsid w:val="004E4539"/>
    <w:rsid w:val="004E47BB"/>
    <w:rsid w:val="004E4A73"/>
    <w:rsid w:val="004E5C11"/>
    <w:rsid w:val="004F083D"/>
    <w:rsid w:val="004F12B5"/>
    <w:rsid w:val="004F1C34"/>
    <w:rsid w:val="004F1D68"/>
    <w:rsid w:val="004F22F8"/>
    <w:rsid w:val="004F3A36"/>
    <w:rsid w:val="004F475F"/>
    <w:rsid w:val="004F4F13"/>
    <w:rsid w:val="004F55B3"/>
    <w:rsid w:val="004F6610"/>
    <w:rsid w:val="004F6A61"/>
    <w:rsid w:val="005014E3"/>
    <w:rsid w:val="005020B2"/>
    <w:rsid w:val="00502D2E"/>
    <w:rsid w:val="00502E42"/>
    <w:rsid w:val="00502ED6"/>
    <w:rsid w:val="00503B44"/>
    <w:rsid w:val="005043E8"/>
    <w:rsid w:val="00504C1C"/>
    <w:rsid w:val="00506556"/>
    <w:rsid w:val="00506AAE"/>
    <w:rsid w:val="00507DAB"/>
    <w:rsid w:val="0051050D"/>
    <w:rsid w:val="005112BD"/>
    <w:rsid w:val="00511602"/>
    <w:rsid w:val="0051322A"/>
    <w:rsid w:val="005133AE"/>
    <w:rsid w:val="00514764"/>
    <w:rsid w:val="00517A03"/>
    <w:rsid w:val="00517F35"/>
    <w:rsid w:val="005201F4"/>
    <w:rsid w:val="00520D7E"/>
    <w:rsid w:val="00520EDD"/>
    <w:rsid w:val="00524567"/>
    <w:rsid w:val="005251DA"/>
    <w:rsid w:val="0052578C"/>
    <w:rsid w:val="00525B77"/>
    <w:rsid w:val="005260BE"/>
    <w:rsid w:val="005276BE"/>
    <w:rsid w:val="005300A0"/>
    <w:rsid w:val="005300CC"/>
    <w:rsid w:val="00530553"/>
    <w:rsid w:val="0053229A"/>
    <w:rsid w:val="00532846"/>
    <w:rsid w:val="00535F10"/>
    <w:rsid w:val="00541AAA"/>
    <w:rsid w:val="005432F3"/>
    <w:rsid w:val="005442F3"/>
    <w:rsid w:val="00546A3A"/>
    <w:rsid w:val="00547542"/>
    <w:rsid w:val="0055014B"/>
    <w:rsid w:val="005506EC"/>
    <w:rsid w:val="00551B05"/>
    <w:rsid w:val="00551D73"/>
    <w:rsid w:val="005529B4"/>
    <w:rsid w:val="00553C5A"/>
    <w:rsid w:val="00556B6F"/>
    <w:rsid w:val="00557925"/>
    <w:rsid w:val="005579F0"/>
    <w:rsid w:val="005608B4"/>
    <w:rsid w:val="00563515"/>
    <w:rsid w:val="005645DF"/>
    <w:rsid w:val="00564EA2"/>
    <w:rsid w:val="00565FAA"/>
    <w:rsid w:val="00567C43"/>
    <w:rsid w:val="00570620"/>
    <w:rsid w:val="005725B5"/>
    <w:rsid w:val="00572D1C"/>
    <w:rsid w:val="00572E41"/>
    <w:rsid w:val="00573F9B"/>
    <w:rsid w:val="005767F6"/>
    <w:rsid w:val="005829AB"/>
    <w:rsid w:val="00586736"/>
    <w:rsid w:val="00592ADC"/>
    <w:rsid w:val="0059309A"/>
    <w:rsid w:val="00594B53"/>
    <w:rsid w:val="00594CAE"/>
    <w:rsid w:val="00594E85"/>
    <w:rsid w:val="0059703E"/>
    <w:rsid w:val="00597A02"/>
    <w:rsid w:val="005A0731"/>
    <w:rsid w:val="005A2066"/>
    <w:rsid w:val="005B04F5"/>
    <w:rsid w:val="005B08CC"/>
    <w:rsid w:val="005B1FFD"/>
    <w:rsid w:val="005B2C7E"/>
    <w:rsid w:val="005B3CF2"/>
    <w:rsid w:val="005B3F54"/>
    <w:rsid w:val="005B440C"/>
    <w:rsid w:val="005B57A0"/>
    <w:rsid w:val="005B691F"/>
    <w:rsid w:val="005B7A5B"/>
    <w:rsid w:val="005C07B6"/>
    <w:rsid w:val="005C27C4"/>
    <w:rsid w:val="005C3106"/>
    <w:rsid w:val="005C3EF3"/>
    <w:rsid w:val="005C6F22"/>
    <w:rsid w:val="005C75F6"/>
    <w:rsid w:val="005C761B"/>
    <w:rsid w:val="005D191B"/>
    <w:rsid w:val="005D2A1B"/>
    <w:rsid w:val="005D2D34"/>
    <w:rsid w:val="005D30B0"/>
    <w:rsid w:val="005D3BE7"/>
    <w:rsid w:val="005D3C31"/>
    <w:rsid w:val="005D4388"/>
    <w:rsid w:val="005D4FCF"/>
    <w:rsid w:val="005D7C23"/>
    <w:rsid w:val="005E111E"/>
    <w:rsid w:val="005E17D7"/>
    <w:rsid w:val="005E3701"/>
    <w:rsid w:val="005E3E1B"/>
    <w:rsid w:val="005E4420"/>
    <w:rsid w:val="005E4B23"/>
    <w:rsid w:val="005E5613"/>
    <w:rsid w:val="005E78B3"/>
    <w:rsid w:val="005F14FF"/>
    <w:rsid w:val="005F2A7D"/>
    <w:rsid w:val="005F57C0"/>
    <w:rsid w:val="005F5951"/>
    <w:rsid w:val="005F62EB"/>
    <w:rsid w:val="005F6D70"/>
    <w:rsid w:val="005F7DBF"/>
    <w:rsid w:val="0060237F"/>
    <w:rsid w:val="006026A8"/>
    <w:rsid w:val="00604BE0"/>
    <w:rsid w:val="00604C3C"/>
    <w:rsid w:val="00604C49"/>
    <w:rsid w:val="00604F84"/>
    <w:rsid w:val="00607BA9"/>
    <w:rsid w:val="00610ACE"/>
    <w:rsid w:val="0061214F"/>
    <w:rsid w:val="00612F88"/>
    <w:rsid w:val="006147B8"/>
    <w:rsid w:val="00615C23"/>
    <w:rsid w:val="0061600C"/>
    <w:rsid w:val="00616D92"/>
    <w:rsid w:val="006204F0"/>
    <w:rsid w:val="00620912"/>
    <w:rsid w:val="00621491"/>
    <w:rsid w:val="00622CF2"/>
    <w:rsid w:val="00622DA6"/>
    <w:rsid w:val="00622EE1"/>
    <w:rsid w:val="00623A45"/>
    <w:rsid w:val="00624DCB"/>
    <w:rsid w:val="00625698"/>
    <w:rsid w:val="0062661A"/>
    <w:rsid w:val="00626EA4"/>
    <w:rsid w:val="00626F45"/>
    <w:rsid w:val="00627740"/>
    <w:rsid w:val="00627ABD"/>
    <w:rsid w:val="00627C8E"/>
    <w:rsid w:val="006312D2"/>
    <w:rsid w:val="006334F9"/>
    <w:rsid w:val="0063399C"/>
    <w:rsid w:val="006352A4"/>
    <w:rsid w:val="006411E9"/>
    <w:rsid w:val="006438E6"/>
    <w:rsid w:val="006443CE"/>
    <w:rsid w:val="006466F4"/>
    <w:rsid w:val="0065218C"/>
    <w:rsid w:val="00652AF6"/>
    <w:rsid w:val="00653CE6"/>
    <w:rsid w:val="006542B8"/>
    <w:rsid w:val="00655054"/>
    <w:rsid w:val="006555CE"/>
    <w:rsid w:val="00655D98"/>
    <w:rsid w:val="00655ECF"/>
    <w:rsid w:val="006576A7"/>
    <w:rsid w:val="00657C45"/>
    <w:rsid w:val="00660B8C"/>
    <w:rsid w:val="00661641"/>
    <w:rsid w:val="00671655"/>
    <w:rsid w:val="00676487"/>
    <w:rsid w:val="00677A8B"/>
    <w:rsid w:val="00677F50"/>
    <w:rsid w:val="006815DD"/>
    <w:rsid w:val="006843F9"/>
    <w:rsid w:val="00684606"/>
    <w:rsid w:val="00684860"/>
    <w:rsid w:val="00686ACE"/>
    <w:rsid w:val="00686B07"/>
    <w:rsid w:val="00690782"/>
    <w:rsid w:val="0069160E"/>
    <w:rsid w:val="0069168A"/>
    <w:rsid w:val="00691A27"/>
    <w:rsid w:val="00694466"/>
    <w:rsid w:val="006967A2"/>
    <w:rsid w:val="00696A54"/>
    <w:rsid w:val="006A09F8"/>
    <w:rsid w:val="006A3536"/>
    <w:rsid w:val="006A3580"/>
    <w:rsid w:val="006A4E0C"/>
    <w:rsid w:val="006A52A8"/>
    <w:rsid w:val="006A58C9"/>
    <w:rsid w:val="006A6223"/>
    <w:rsid w:val="006A71D9"/>
    <w:rsid w:val="006B12D7"/>
    <w:rsid w:val="006B4FEC"/>
    <w:rsid w:val="006B50DF"/>
    <w:rsid w:val="006B67E1"/>
    <w:rsid w:val="006B6A4D"/>
    <w:rsid w:val="006B793D"/>
    <w:rsid w:val="006B7CE0"/>
    <w:rsid w:val="006C1757"/>
    <w:rsid w:val="006C3546"/>
    <w:rsid w:val="006C6C2E"/>
    <w:rsid w:val="006C6E0F"/>
    <w:rsid w:val="006C7F29"/>
    <w:rsid w:val="006D19D8"/>
    <w:rsid w:val="006D3790"/>
    <w:rsid w:val="006D3D0C"/>
    <w:rsid w:val="006D3D16"/>
    <w:rsid w:val="006D5B9E"/>
    <w:rsid w:val="006D70EA"/>
    <w:rsid w:val="006E09AA"/>
    <w:rsid w:val="006E0FF0"/>
    <w:rsid w:val="006E1B0C"/>
    <w:rsid w:val="006E2927"/>
    <w:rsid w:val="006E2FE7"/>
    <w:rsid w:val="006E59D3"/>
    <w:rsid w:val="006E5A0E"/>
    <w:rsid w:val="006E612E"/>
    <w:rsid w:val="006F0C75"/>
    <w:rsid w:val="006F6CFA"/>
    <w:rsid w:val="00700EA3"/>
    <w:rsid w:val="00700F12"/>
    <w:rsid w:val="007024C0"/>
    <w:rsid w:val="00702B5D"/>
    <w:rsid w:val="00702C97"/>
    <w:rsid w:val="0070391C"/>
    <w:rsid w:val="00703C35"/>
    <w:rsid w:val="007051E7"/>
    <w:rsid w:val="00706CBE"/>
    <w:rsid w:val="007075DB"/>
    <w:rsid w:val="00707D1A"/>
    <w:rsid w:val="007124E8"/>
    <w:rsid w:val="00714E3D"/>
    <w:rsid w:val="0071706A"/>
    <w:rsid w:val="0072037E"/>
    <w:rsid w:val="00721FCD"/>
    <w:rsid w:val="00725093"/>
    <w:rsid w:val="0072557B"/>
    <w:rsid w:val="00727395"/>
    <w:rsid w:val="0073058D"/>
    <w:rsid w:val="00731A0C"/>
    <w:rsid w:val="00732957"/>
    <w:rsid w:val="00732E64"/>
    <w:rsid w:val="007351DB"/>
    <w:rsid w:val="0073561E"/>
    <w:rsid w:val="00737015"/>
    <w:rsid w:val="007372A5"/>
    <w:rsid w:val="00737D48"/>
    <w:rsid w:val="00742099"/>
    <w:rsid w:val="007466CF"/>
    <w:rsid w:val="00746ED2"/>
    <w:rsid w:val="0075009F"/>
    <w:rsid w:val="007503EE"/>
    <w:rsid w:val="00750EC3"/>
    <w:rsid w:val="0075231F"/>
    <w:rsid w:val="00752ACA"/>
    <w:rsid w:val="00752C8D"/>
    <w:rsid w:val="00753155"/>
    <w:rsid w:val="00753276"/>
    <w:rsid w:val="0075495D"/>
    <w:rsid w:val="00755439"/>
    <w:rsid w:val="00757196"/>
    <w:rsid w:val="00757D0D"/>
    <w:rsid w:val="00761DB6"/>
    <w:rsid w:val="00762F52"/>
    <w:rsid w:val="00763572"/>
    <w:rsid w:val="00765099"/>
    <w:rsid w:val="0076655C"/>
    <w:rsid w:val="00770615"/>
    <w:rsid w:val="00770902"/>
    <w:rsid w:val="00770A4D"/>
    <w:rsid w:val="0077181E"/>
    <w:rsid w:val="007756CE"/>
    <w:rsid w:val="00776AA6"/>
    <w:rsid w:val="00783F92"/>
    <w:rsid w:val="007847B0"/>
    <w:rsid w:val="00784F44"/>
    <w:rsid w:val="0078655B"/>
    <w:rsid w:val="0078660E"/>
    <w:rsid w:val="007875C2"/>
    <w:rsid w:val="00791754"/>
    <w:rsid w:val="00796437"/>
    <w:rsid w:val="007A5941"/>
    <w:rsid w:val="007A5B91"/>
    <w:rsid w:val="007B49C0"/>
    <w:rsid w:val="007B7893"/>
    <w:rsid w:val="007B7B8D"/>
    <w:rsid w:val="007C0C1C"/>
    <w:rsid w:val="007C3135"/>
    <w:rsid w:val="007C564C"/>
    <w:rsid w:val="007C7505"/>
    <w:rsid w:val="007C7FB3"/>
    <w:rsid w:val="007D0B63"/>
    <w:rsid w:val="007D36E5"/>
    <w:rsid w:val="007D40D2"/>
    <w:rsid w:val="007D48B1"/>
    <w:rsid w:val="007D4CFB"/>
    <w:rsid w:val="007D6251"/>
    <w:rsid w:val="007E06A0"/>
    <w:rsid w:val="007E1680"/>
    <w:rsid w:val="007E1F1A"/>
    <w:rsid w:val="007E6656"/>
    <w:rsid w:val="007E6FA6"/>
    <w:rsid w:val="007F1333"/>
    <w:rsid w:val="007F1AA3"/>
    <w:rsid w:val="007F30E6"/>
    <w:rsid w:val="007F38CE"/>
    <w:rsid w:val="007F5BF1"/>
    <w:rsid w:val="007F6BA8"/>
    <w:rsid w:val="007F7674"/>
    <w:rsid w:val="0080080B"/>
    <w:rsid w:val="00801330"/>
    <w:rsid w:val="008027BF"/>
    <w:rsid w:val="00802E48"/>
    <w:rsid w:val="00804D00"/>
    <w:rsid w:val="00805040"/>
    <w:rsid w:val="00810115"/>
    <w:rsid w:val="0081035C"/>
    <w:rsid w:val="008104A5"/>
    <w:rsid w:val="00816DBD"/>
    <w:rsid w:val="0081763D"/>
    <w:rsid w:val="00821AE6"/>
    <w:rsid w:val="008230C7"/>
    <w:rsid w:val="00824209"/>
    <w:rsid w:val="00824B5C"/>
    <w:rsid w:val="008250BE"/>
    <w:rsid w:val="00827263"/>
    <w:rsid w:val="008278E3"/>
    <w:rsid w:val="008304C5"/>
    <w:rsid w:val="00830F09"/>
    <w:rsid w:val="00831042"/>
    <w:rsid w:val="0083130B"/>
    <w:rsid w:val="008321E9"/>
    <w:rsid w:val="008351CC"/>
    <w:rsid w:val="0083527E"/>
    <w:rsid w:val="008358D7"/>
    <w:rsid w:val="008362C3"/>
    <w:rsid w:val="00836E1B"/>
    <w:rsid w:val="00837FF5"/>
    <w:rsid w:val="00840341"/>
    <w:rsid w:val="00840DD6"/>
    <w:rsid w:val="00841275"/>
    <w:rsid w:val="00841747"/>
    <w:rsid w:val="00841A31"/>
    <w:rsid w:val="00841AA8"/>
    <w:rsid w:val="00845DCD"/>
    <w:rsid w:val="00846475"/>
    <w:rsid w:val="0084784C"/>
    <w:rsid w:val="008504AC"/>
    <w:rsid w:val="00851CDC"/>
    <w:rsid w:val="008523AE"/>
    <w:rsid w:val="0085287A"/>
    <w:rsid w:val="008535A2"/>
    <w:rsid w:val="008545EC"/>
    <w:rsid w:val="0085572A"/>
    <w:rsid w:val="008601A3"/>
    <w:rsid w:val="00864961"/>
    <w:rsid w:val="0086523F"/>
    <w:rsid w:val="00865DE6"/>
    <w:rsid w:val="00870079"/>
    <w:rsid w:val="00870D91"/>
    <w:rsid w:val="00872CDD"/>
    <w:rsid w:val="008733D6"/>
    <w:rsid w:val="00873A84"/>
    <w:rsid w:val="0087584B"/>
    <w:rsid w:val="00875DF6"/>
    <w:rsid w:val="00876C12"/>
    <w:rsid w:val="0087798E"/>
    <w:rsid w:val="008801D3"/>
    <w:rsid w:val="008804FB"/>
    <w:rsid w:val="00880549"/>
    <w:rsid w:val="0088117B"/>
    <w:rsid w:val="00884E13"/>
    <w:rsid w:val="00887B5B"/>
    <w:rsid w:val="00887DCE"/>
    <w:rsid w:val="00891CCD"/>
    <w:rsid w:val="00892C81"/>
    <w:rsid w:val="00893B79"/>
    <w:rsid w:val="008975EA"/>
    <w:rsid w:val="008A04D2"/>
    <w:rsid w:val="008A0D3D"/>
    <w:rsid w:val="008A2D89"/>
    <w:rsid w:val="008A498D"/>
    <w:rsid w:val="008A50CC"/>
    <w:rsid w:val="008A54B8"/>
    <w:rsid w:val="008A57EC"/>
    <w:rsid w:val="008A66E9"/>
    <w:rsid w:val="008A7249"/>
    <w:rsid w:val="008A7C3F"/>
    <w:rsid w:val="008B10C9"/>
    <w:rsid w:val="008B1DBF"/>
    <w:rsid w:val="008B2059"/>
    <w:rsid w:val="008B2BE0"/>
    <w:rsid w:val="008B3AB7"/>
    <w:rsid w:val="008B4B80"/>
    <w:rsid w:val="008B6D33"/>
    <w:rsid w:val="008B7162"/>
    <w:rsid w:val="008B7CF1"/>
    <w:rsid w:val="008C0288"/>
    <w:rsid w:val="008C09E9"/>
    <w:rsid w:val="008C1899"/>
    <w:rsid w:val="008C311D"/>
    <w:rsid w:val="008C381A"/>
    <w:rsid w:val="008C4BF5"/>
    <w:rsid w:val="008C5253"/>
    <w:rsid w:val="008C6806"/>
    <w:rsid w:val="008C7688"/>
    <w:rsid w:val="008D0F1D"/>
    <w:rsid w:val="008D16B1"/>
    <w:rsid w:val="008D19BF"/>
    <w:rsid w:val="008D396F"/>
    <w:rsid w:val="008D3A8B"/>
    <w:rsid w:val="008D4EB6"/>
    <w:rsid w:val="008D5914"/>
    <w:rsid w:val="008D63CC"/>
    <w:rsid w:val="008E075D"/>
    <w:rsid w:val="008E0CE8"/>
    <w:rsid w:val="008E271E"/>
    <w:rsid w:val="008E2A57"/>
    <w:rsid w:val="008E4286"/>
    <w:rsid w:val="008E43E6"/>
    <w:rsid w:val="008E4B8E"/>
    <w:rsid w:val="008F00F4"/>
    <w:rsid w:val="008F072D"/>
    <w:rsid w:val="008F238A"/>
    <w:rsid w:val="008F2511"/>
    <w:rsid w:val="008F31F2"/>
    <w:rsid w:val="008F6411"/>
    <w:rsid w:val="00900E85"/>
    <w:rsid w:val="00901C5D"/>
    <w:rsid w:val="009023E7"/>
    <w:rsid w:val="009026AF"/>
    <w:rsid w:val="009037AD"/>
    <w:rsid w:val="00903EFA"/>
    <w:rsid w:val="00905D56"/>
    <w:rsid w:val="00906262"/>
    <w:rsid w:val="00906783"/>
    <w:rsid w:val="00906C79"/>
    <w:rsid w:val="00906F83"/>
    <w:rsid w:val="00910F47"/>
    <w:rsid w:val="00911198"/>
    <w:rsid w:val="00911431"/>
    <w:rsid w:val="00911CA2"/>
    <w:rsid w:val="009123A8"/>
    <w:rsid w:val="00915D89"/>
    <w:rsid w:val="00916F06"/>
    <w:rsid w:val="009171C6"/>
    <w:rsid w:val="00917E68"/>
    <w:rsid w:val="0092129C"/>
    <w:rsid w:val="00921B76"/>
    <w:rsid w:val="0092412C"/>
    <w:rsid w:val="0092413F"/>
    <w:rsid w:val="009247B5"/>
    <w:rsid w:val="00924CE1"/>
    <w:rsid w:val="00925858"/>
    <w:rsid w:val="00926CB3"/>
    <w:rsid w:val="00927CD4"/>
    <w:rsid w:val="00930C47"/>
    <w:rsid w:val="00932643"/>
    <w:rsid w:val="00934DDF"/>
    <w:rsid w:val="00935494"/>
    <w:rsid w:val="009364C4"/>
    <w:rsid w:val="00936EC7"/>
    <w:rsid w:val="00937495"/>
    <w:rsid w:val="00941C51"/>
    <w:rsid w:val="00941ED7"/>
    <w:rsid w:val="009434D5"/>
    <w:rsid w:val="00943F9F"/>
    <w:rsid w:val="00951BF5"/>
    <w:rsid w:val="00951C33"/>
    <w:rsid w:val="00952096"/>
    <w:rsid w:val="009562D3"/>
    <w:rsid w:val="00960088"/>
    <w:rsid w:val="0096038F"/>
    <w:rsid w:val="009605E3"/>
    <w:rsid w:val="009610D7"/>
    <w:rsid w:val="0096111D"/>
    <w:rsid w:val="00961AF4"/>
    <w:rsid w:val="009620EF"/>
    <w:rsid w:val="00962966"/>
    <w:rsid w:val="009646DD"/>
    <w:rsid w:val="009673E0"/>
    <w:rsid w:val="00967B4F"/>
    <w:rsid w:val="009704CA"/>
    <w:rsid w:val="00970EFE"/>
    <w:rsid w:val="009729D1"/>
    <w:rsid w:val="00972E95"/>
    <w:rsid w:val="00973078"/>
    <w:rsid w:val="009738E6"/>
    <w:rsid w:val="00974946"/>
    <w:rsid w:val="00974BBC"/>
    <w:rsid w:val="00976804"/>
    <w:rsid w:val="00977A97"/>
    <w:rsid w:val="0098098F"/>
    <w:rsid w:val="00980C36"/>
    <w:rsid w:val="0098162B"/>
    <w:rsid w:val="00981726"/>
    <w:rsid w:val="009818C6"/>
    <w:rsid w:val="009828AC"/>
    <w:rsid w:val="009835A8"/>
    <w:rsid w:val="009839A9"/>
    <w:rsid w:val="0098463D"/>
    <w:rsid w:val="009867D9"/>
    <w:rsid w:val="009910C5"/>
    <w:rsid w:val="00991B94"/>
    <w:rsid w:val="009938E0"/>
    <w:rsid w:val="00995226"/>
    <w:rsid w:val="009976D9"/>
    <w:rsid w:val="009A1054"/>
    <w:rsid w:val="009A2CE2"/>
    <w:rsid w:val="009A6399"/>
    <w:rsid w:val="009A7872"/>
    <w:rsid w:val="009B0ECA"/>
    <w:rsid w:val="009B188A"/>
    <w:rsid w:val="009B22BC"/>
    <w:rsid w:val="009B34DF"/>
    <w:rsid w:val="009B39D6"/>
    <w:rsid w:val="009B4460"/>
    <w:rsid w:val="009B44B1"/>
    <w:rsid w:val="009B6238"/>
    <w:rsid w:val="009C215A"/>
    <w:rsid w:val="009C3EF6"/>
    <w:rsid w:val="009C619C"/>
    <w:rsid w:val="009C65BA"/>
    <w:rsid w:val="009C71A4"/>
    <w:rsid w:val="009D1B11"/>
    <w:rsid w:val="009D36D7"/>
    <w:rsid w:val="009D484B"/>
    <w:rsid w:val="009E119F"/>
    <w:rsid w:val="009E206B"/>
    <w:rsid w:val="009E2E96"/>
    <w:rsid w:val="009E49F2"/>
    <w:rsid w:val="009F06C4"/>
    <w:rsid w:val="009F113D"/>
    <w:rsid w:val="009F371B"/>
    <w:rsid w:val="009F69A6"/>
    <w:rsid w:val="009F7B16"/>
    <w:rsid w:val="00A029F1"/>
    <w:rsid w:val="00A02B69"/>
    <w:rsid w:val="00A0440D"/>
    <w:rsid w:val="00A04C06"/>
    <w:rsid w:val="00A04CB0"/>
    <w:rsid w:val="00A05714"/>
    <w:rsid w:val="00A0609B"/>
    <w:rsid w:val="00A0672C"/>
    <w:rsid w:val="00A07377"/>
    <w:rsid w:val="00A11645"/>
    <w:rsid w:val="00A12266"/>
    <w:rsid w:val="00A12903"/>
    <w:rsid w:val="00A1379F"/>
    <w:rsid w:val="00A14771"/>
    <w:rsid w:val="00A207C7"/>
    <w:rsid w:val="00A20F84"/>
    <w:rsid w:val="00A21CC3"/>
    <w:rsid w:val="00A2255B"/>
    <w:rsid w:val="00A2387B"/>
    <w:rsid w:val="00A307CE"/>
    <w:rsid w:val="00A3376E"/>
    <w:rsid w:val="00A33AF9"/>
    <w:rsid w:val="00A3402A"/>
    <w:rsid w:val="00A346B2"/>
    <w:rsid w:val="00A34E35"/>
    <w:rsid w:val="00A374EB"/>
    <w:rsid w:val="00A410DB"/>
    <w:rsid w:val="00A437FA"/>
    <w:rsid w:val="00A43B62"/>
    <w:rsid w:val="00A45545"/>
    <w:rsid w:val="00A469E8"/>
    <w:rsid w:val="00A54627"/>
    <w:rsid w:val="00A54911"/>
    <w:rsid w:val="00A55E73"/>
    <w:rsid w:val="00A5637E"/>
    <w:rsid w:val="00A57185"/>
    <w:rsid w:val="00A571C1"/>
    <w:rsid w:val="00A61594"/>
    <w:rsid w:val="00A6375F"/>
    <w:rsid w:val="00A63D1E"/>
    <w:rsid w:val="00A65038"/>
    <w:rsid w:val="00A6539F"/>
    <w:rsid w:val="00A66158"/>
    <w:rsid w:val="00A67F5C"/>
    <w:rsid w:val="00A71E0A"/>
    <w:rsid w:val="00A7765E"/>
    <w:rsid w:val="00A80276"/>
    <w:rsid w:val="00A8029B"/>
    <w:rsid w:val="00A83782"/>
    <w:rsid w:val="00A8418B"/>
    <w:rsid w:val="00A86310"/>
    <w:rsid w:val="00A86593"/>
    <w:rsid w:val="00A86848"/>
    <w:rsid w:val="00A878B9"/>
    <w:rsid w:val="00A87E8A"/>
    <w:rsid w:val="00A90292"/>
    <w:rsid w:val="00A903E1"/>
    <w:rsid w:val="00A90BE5"/>
    <w:rsid w:val="00A92A06"/>
    <w:rsid w:val="00A938AB"/>
    <w:rsid w:val="00A93F96"/>
    <w:rsid w:val="00A9592E"/>
    <w:rsid w:val="00A96A41"/>
    <w:rsid w:val="00A96AF0"/>
    <w:rsid w:val="00AA192D"/>
    <w:rsid w:val="00AA2531"/>
    <w:rsid w:val="00AA459C"/>
    <w:rsid w:val="00AA5557"/>
    <w:rsid w:val="00AA6558"/>
    <w:rsid w:val="00AB27BC"/>
    <w:rsid w:val="00AB29A6"/>
    <w:rsid w:val="00AB3B2D"/>
    <w:rsid w:val="00AB3EEA"/>
    <w:rsid w:val="00AB4250"/>
    <w:rsid w:val="00AB61BD"/>
    <w:rsid w:val="00AC02FE"/>
    <w:rsid w:val="00AC256E"/>
    <w:rsid w:val="00AC2A54"/>
    <w:rsid w:val="00AC47AD"/>
    <w:rsid w:val="00AC54E8"/>
    <w:rsid w:val="00AC5EAA"/>
    <w:rsid w:val="00AC65DA"/>
    <w:rsid w:val="00AC6E4D"/>
    <w:rsid w:val="00AC7EF7"/>
    <w:rsid w:val="00AD0D51"/>
    <w:rsid w:val="00AD0F1B"/>
    <w:rsid w:val="00AD47FD"/>
    <w:rsid w:val="00AD65DA"/>
    <w:rsid w:val="00AD70B7"/>
    <w:rsid w:val="00AD7EF7"/>
    <w:rsid w:val="00AE0AC3"/>
    <w:rsid w:val="00AE19B1"/>
    <w:rsid w:val="00AE1DDD"/>
    <w:rsid w:val="00AE36CA"/>
    <w:rsid w:val="00AE3EF3"/>
    <w:rsid w:val="00AE5117"/>
    <w:rsid w:val="00AE562E"/>
    <w:rsid w:val="00AE5F6E"/>
    <w:rsid w:val="00AE6CCD"/>
    <w:rsid w:val="00AE719E"/>
    <w:rsid w:val="00AF04C1"/>
    <w:rsid w:val="00AF239F"/>
    <w:rsid w:val="00AF2821"/>
    <w:rsid w:val="00AF2A8D"/>
    <w:rsid w:val="00AF3BD0"/>
    <w:rsid w:val="00AF3E99"/>
    <w:rsid w:val="00AF41BA"/>
    <w:rsid w:val="00AF4C08"/>
    <w:rsid w:val="00B03992"/>
    <w:rsid w:val="00B044C5"/>
    <w:rsid w:val="00B06F87"/>
    <w:rsid w:val="00B0707C"/>
    <w:rsid w:val="00B07606"/>
    <w:rsid w:val="00B07DEB"/>
    <w:rsid w:val="00B106DE"/>
    <w:rsid w:val="00B10E9A"/>
    <w:rsid w:val="00B11C8B"/>
    <w:rsid w:val="00B12969"/>
    <w:rsid w:val="00B131D9"/>
    <w:rsid w:val="00B13DD7"/>
    <w:rsid w:val="00B14B12"/>
    <w:rsid w:val="00B1545D"/>
    <w:rsid w:val="00B15B5C"/>
    <w:rsid w:val="00B15EF8"/>
    <w:rsid w:val="00B17183"/>
    <w:rsid w:val="00B17C94"/>
    <w:rsid w:val="00B21B9F"/>
    <w:rsid w:val="00B21CBF"/>
    <w:rsid w:val="00B21FF7"/>
    <w:rsid w:val="00B239EE"/>
    <w:rsid w:val="00B24F94"/>
    <w:rsid w:val="00B26A1A"/>
    <w:rsid w:val="00B27639"/>
    <w:rsid w:val="00B326EC"/>
    <w:rsid w:val="00B33C36"/>
    <w:rsid w:val="00B36329"/>
    <w:rsid w:val="00B40324"/>
    <w:rsid w:val="00B41E91"/>
    <w:rsid w:val="00B4270C"/>
    <w:rsid w:val="00B43D28"/>
    <w:rsid w:val="00B44526"/>
    <w:rsid w:val="00B47CC3"/>
    <w:rsid w:val="00B52AD1"/>
    <w:rsid w:val="00B53C99"/>
    <w:rsid w:val="00B53EFD"/>
    <w:rsid w:val="00B54971"/>
    <w:rsid w:val="00B55F4E"/>
    <w:rsid w:val="00B57455"/>
    <w:rsid w:val="00B609BE"/>
    <w:rsid w:val="00B615D1"/>
    <w:rsid w:val="00B67A01"/>
    <w:rsid w:val="00B72BAC"/>
    <w:rsid w:val="00B72BBB"/>
    <w:rsid w:val="00B73073"/>
    <w:rsid w:val="00B74DAB"/>
    <w:rsid w:val="00B8048D"/>
    <w:rsid w:val="00B80F2A"/>
    <w:rsid w:val="00B81E25"/>
    <w:rsid w:val="00B82A05"/>
    <w:rsid w:val="00B82FB6"/>
    <w:rsid w:val="00B85A91"/>
    <w:rsid w:val="00B92878"/>
    <w:rsid w:val="00B932C4"/>
    <w:rsid w:val="00B93D5A"/>
    <w:rsid w:val="00B95D56"/>
    <w:rsid w:val="00B95D79"/>
    <w:rsid w:val="00B9673F"/>
    <w:rsid w:val="00BA0945"/>
    <w:rsid w:val="00BA34A9"/>
    <w:rsid w:val="00BA370A"/>
    <w:rsid w:val="00BA615A"/>
    <w:rsid w:val="00BA7EA1"/>
    <w:rsid w:val="00BB0B15"/>
    <w:rsid w:val="00BB0F1A"/>
    <w:rsid w:val="00BB3A11"/>
    <w:rsid w:val="00BB43AE"/>
    <w:rsid w:val="00BB60B6"/>
    <w:rsid w:val="00BB61B6"/>
    <w:rsid w:val="00BB688D"/>
    <w:rsid w:val="00BC108D"/>
    <w:rsid w:val="00BC43FE"/>
    <w:rsid w:val="00BC6A6C"/>
    <w:rsid w:val="00BD2604"/>
    <w:rsid w:val="00BD3DA5"/>
    <w:rsid w:val="00BD4C42"/>
    <w:rsid w:val="00BD548E"/>
    <w:rsid w:val="00BD5EF1"/>
    <w:rsid w:val="00BD6751"/>
    <w:rsid w:val="00BD76B5"/>
    <w:rsid w:val="00BE0175"/>
    <w:rsid w:val="00BE3732"/>
    <w:rsid w:val="00BE4BFA"/>
    <w:rsid w:val="00BE612B"/>
    <w:rsid w:val="00BE6675"/>
    <w:rsid w:val="00BE74F9"/>
    <w:rsid w:val="00BE77E6"/>
    <w:rsid w:val="00BF1CD3"/>
    <w:rsid w:val="00BF2C31"/>
    <w:rsid w:val="00BF3165"/>
    <w:rsid w:val="00BF362D"/>
    <w:rsid w:val="00BF3B5D"/>
    <w:rsid w:val="00BF549E"/>
    <w:rsid w:val="00BF563B"/>
    <w:rsid w:val="00BF5B2C"/>
    <w:rsid w:val="00BF60BF"/>
    <w:rsid w:val="00BF71D5"/>
    <w:rsid w:val="00BF78FA"/>
    <w:rsid w:val="00C001A0"/>
    <w:rsid w:val="00C02B4B"/>
    <w:rsid w:val="00C02EDF"/>
    <w:rsid w:val="00C0363C"/>
    <w:rsid w:val="00C03ED1"/>
    <w:rsid w:val="00C067AA"/>
    <w:rsid w:val="00C075BE"/>
    <w:rsid w:val="00C12021"/>
    <w:rsid w:val="00C120BE"/>
    <w:rsid w:val="00C12357"/>
    <w:rsid w:val="00C1357E"/>
    <w:rsid w:val="00C14B9D"/>
    <w:rsid w:val="00C15F45"/>
    <w:rsid w:val="00C16F60"/>
    <w:rsid w:val="00C175E8"/>
    <w:rsid w:val="00C23788"/>
    <w:rsid w:val="00C24182"/>
    <w:rsid w:val="00C250FA"/>
    <w:rsid w:val="00C25C71"/>
    <w:rsid w:val="00C27BD9"/>
    <w:rsid w:val="00C27DCF"/>
    <w:rsid w:val="00C30435"/>
    <w:rsid w:val="00C306FA"/>
    <w:rsid w:val="00C30818"/>
    <w:rsid w:val="00C33D57"/>
    <w:rsid w:val="00C3439F"/>
    <w:rsid w:val="00C34788"/>
    <w:rsid w:val="00C34DAC"/>
    <w:rsid w:val="00C36B98"/>
    <w:rsid w:val="00C3783A"/>
    <w:rsid w:val="00C37BA8"/>
    <w:rsid w:val="00C40D94"/>
    <w:rsid w:val="00C41D7F"/>
    <w:rsid w:val="00C427F3"/>
    <w:rsid w:val="00C42D23"/>
    <w:rsid w:val="00C438B8"/>
    <w:rsid w:val="00C44ADA"/>
    <w:rsid w:val="00C45FA9"/>
    <w:rsid w:val="00C464E0"/>
    <w:rsid w:val="00C47ECF"/>
    <w:rsid w:val="00C503E8"/>
    <w:rsid w:val="00C5092E"/>
    <w:rsid w:val="00C518ED"/>
    <w:rsid w:val="00C55660"/>
    <w:rsid w:val="00C55BD5"/>
    <w:rsid w:val="00C61268"/>
    <w:rsid w:val="00C618D9"/>
    <w:rsid w:val="00C6272F"/>
    <w:rsid w:val="00C64BA5"/>
    <w:rsid w:val="00C64D61"/>
    <w:rsid w:val="00C67FA3"/>
    <w:rsid w:val="00C7129E"/>
    <w:rsid w:val="00C72237"/>
    <w:rsid w:val="00C72EEB"/>
    <w:rsid w:val="00C73481"/>
    <w:rsid w:val="00C746FB"/>
    <w:rsid w:val="00C74A72"/>
    <w:rsid w:val="00C75DFD"/>
    <w:rsid w:val="00C8033E"/>
    <w:rsid w:val="00C828B0"/>
    <w:rsid w:val="00C83495"/>
    <w:rsid w:val="00C84314"/>
    <w:rsid w:val="00C861B5"/>
    <w:rsid w:val="00C904F7"/>
    <w:rsid w:val="00C91AC9"/>
    <w:rsid w:val="00C92F8A"/>
    <w:rsid w:val="00C95BBE"/>
    <w:rsid w:val="00CA0235"/>
    <w:rsid w:val="00CA0518"/>
    <w:rsid w:val="00CA1B28"/>
    <w:rsid w:val="00CA2C2B"/>
    <w:rsid w:val="00CA3BE0"/>
    <w:rsid w:val="00CA42CD"/>
    <w:rsid w:val="00CA4353"/>
    <w:rsid w:val="00CA4860"/>
    <w:rsid w:val="00CA70E8"/>
    <w:rsid w:val="00CB189B"/>
    <w:rsid w:val="00CB18B8"/>
    <w:rsid w:val="00CB1C2F"/>
    <w:rsid w:val="00CC12B2"/>
    <w:rsid w:val="00CC163A"/>
    <w:rsid w:val="00CC2F1A"/>
    <w:rsid w:val="00CC2F2C"/>
    <w:rsid w:val="00CC4759"/>
    <w:rsid w:val="00CC69EB"/>
    <w:rsid w:val="00CC7D5E"/>
    <w:rsid w:val="00CD082C"/>
    <w:rsid w:val="00CD0995"/>
    <w:rsid w:val="00CD1E69"/>
    <w:rsid w:val="00CD2A10"/>
    <w:rsid w:val="00CD31C0"/>
    <w:rsid w:val="00CD37BD"/>
    <w:rsid w:val="00CD4B28"/>
    <w:rsid w:val="00CD5CF2"/>
    <w:rsid w:val="00CD62C8"/>
    <w:rsid w:val="00CD7876"/>
    <w:rsid w:val="00CE0177"/>
    <w:rsid w:val="00CF5B4C"/>
    <w:rsid w:val="00CF6D78"/>
    <w:rsid w:val="00CF78AC"/>
    <w:rsid w:val="00D01F76"/>
    <w:rsid w:val="00D01FA0"/>
    <w:rsid w:val="00D03A8D"/>
    <w:rsid w:val="00D04533"/>
    <w:rsid w:val="00D04C5E"/>
    <w:rsid w:val="00D0577C"/>
    <w:rsid w:val="00D07868"/>
    <w:rsid w:val="00D102B5"/>
    <w:rsid w:val="00D10C2D"/>
    <w:rsid w:val="00D15052"/>
    <w:rsid w:val="00D165A0"/>
    <w:rsid w:val="00D167B3"/>
    <w:rsid w:val="00D1794F"/>
    <w:rsid w:val="00D208EF"/>
    <w:rsid w:val="00D220B0"/>
    <w:rsid w:val="00D23D4B"/>
    <w:rsid w:val="00D24307"/>
    <w:rsid w:val="00D24337"/>
    <w:rsid w:val="00D24D48"/>
    <w:rsid w:val="00D25F3F"/>
    <w:rsid w:val="00D27133"/>
    <w:rsid w:val="00D27E77"/>
    <w:rsid w:val="00D30825"/>
    <w:rsid w:val="00D33BF2"/>
    <w:rsid w:val="00D347AF"/>
    <w:rsid w:val="00D34C4D"/>
    <w:rsid w:val="00D35353"/>
    <w:rsid w:val="00D354A6"/>
    <w:rsid w:val="00D36230"/>
    <w:rsid w:val="00D36ECD"/>
    <w:rsid w:val="00D378AD"/>
    <w:rsid w:val="00D42F2F"/>
    <w:rsid w:val="00D4451B"/>
    <w:rsid w:val="00D45335"/>
    <w:rsid w:val="00D45352"/>
    <w:rsid w:val="00D51DC3"/>
    <w:rsid w:val="00D52602"/>
    <w:rsid w:val="00D531E9"/>
    <w:rsid w:val="00D532FA"/>
    <w:rsid w:val="00D6101B"/>
    <w:rsid w:val="00D617B4"/>
    <w:rsid w:val="00D636A8"/>
    <w:rsid w:val="00D63947"/>
    <w:rsid w:val="00D64976"/>
    <w:rsid w:val="00D64BA1"/>
    <w:rsid w:val="00D64F7C"/>
    <w:rsid w:val="00D67846"/>
    <w:rsid w:val="00D71577"/>
    <w:rsid w:val="00D721A7"/>
    <w:rsid w:val="00D722DB"/>
    <w:rsid w:val="00D7282A"/>
    <w:rsid w:val="00D73935"/>
    <w:rsid w:val="00D7575D"/>
    <w:rsid w:val="00D75ABC"/>
    <w:rsid w:val="00D75AFF"/>
    <w:rsid w:val="00D76E54"/>
    <w:rsid w:val="00D77245"/>
    <w:rsid w:val="00D818C6"/>
    <w:rsid w:val="00D837E7"/>
    <w:rsid w:val="00D85934"/>
    <w:rsid w:val="00D86A1D"/>
    <w:rsid w:val="00D872A0"/>
    <w:rsid w:val="00D947A3"/>
    <w:rsid w:val="00D95794"/>
    <w:rsid w:val="00D978E8"/>
    <w:rsid w:val="00D97BB3"/>
    <w:rsid w:val="00DA09EB"/>
    <w:rsid w:val="00DA107D"/>
    <w:rsid w:val="00DA149F"/>
    <w:rsid w:val="00DA1C6D"/>
    <w:rsid w:val="00DA3553"/>
    <w:rsid w:val="00DA5106"/>
    <w:rsid w:val="00DA5671"/>
    <w:rsid w:val="00DA779E"/>
    <w:rsid w:val="00DB0009"/>
    <w:rsid w:val="00DB0404"/>
    <w:rsid w:val="00DB06AE"/>
    <w:rsid w:val="00DB242D"/>
    <w:rsid w:val="00DB46E0"/>
    <w:rsid w:val="00DB5C97"/>
    <w:rsid w:val="00DB6ED0"/>
    <w:rsid w:val="00DB6F11"/>
    <w:rsid w:val="00DB7297"/>
    <w:rsid w:val="00DC0EC5"/>
    <w:rsid w:val="00DC1666"/>
    <w:rsid w:val="00DC3284"/>
    <w:rsid w:val="00DC3433"/>
    <w:rsid w:val="00DC429F"/>
    <w:rsid w:val="00DC4399"/>
    <w:rsid w:val="00DC7B68"/>
    <w:rsid w:val="00DD2FBA"/>
    <w:rsid w:val="00DD56B7"/>
    <w:rsid w:val="00DD7866"/>
    <w:rsid w:val="00DE08C6"/>
    <w:rsid w:val="00DE0FCC"/>
    <w:rsid w:val="00DE382B"/>
    <w:rsid w:val="00DE414E"/>
    <w:rsid w:val="00DE4E58"/>
    <w:rsid w:val="00DE605C"/>
    <w:rsid w:val="00DE6C51"/>
    <w:rsid w:val="00DE6F68"/>
    <w:rsid w:val="00DF0270"/>
    <w:rsid w:val="00DF0387"/>
    <w:rsid w:val="00DF31CF"/>
    <w:rsid w:val="00DF3B29"/>
    <w:rsid w:val="00DF3E07"/>
    <w:rsid w:val="00DF48C1"/>
    <w:rsid w:val="00DF5302"/>
    <w:rsid w:val="00DF59D5"/>
    <w:rsid w:val="00DF5BF0"/>
    <w:rsid w:val="00DF69EA"/>
    <w:rsid w:val="00DF7797"/>
    <w:rsid w:val="00E01E73"/>
    <w:rsid w:val="00E02648"/>
    <w:rsid w:val="00E02A62"/>
    <w:rsid w:val="00E0383F"/>
    <w:rsid w:val="00E05F8A"/>
    <w:rsid w:val="00E061E9"/>
    <w:rsid w:val="00E067CB"/>
    <w:rsid w:val="00E10241"/>
    <w:rsid w:val="00E1200F"/>
    <w:rsid w:val="00E12028"/>
    <w:rsid w:val="00E12DD5"/>
    <w:rsid w:val="00E136D2"/>
    <w:rsid w:val="00E140C0"/>
    <w:rsid w:val="00E14340"/>
    <w:rsid w:val="00E14F11"/>
    <w:rsid w:val="00E1580A"/>
    <w:rsid w:val="00E15C4A"/>
    <w:rsid w:val="00E16D4D"/>
    <w:rsid w:val="00E172F4"/>
    <w:rsid w:val="00E17DEB"/>
    <w:rsid w:val="00E22079"/>
    <w:rsid w:val="00E223BA"/>
    <w:rsid w:val="00E244FF"/>
    <w:rsid w:val="00E24621"/>
    <w:rsid w:val="00E25122"/>
    <w:rsid w:val="00E26103"/>
    <w:rsid w:val="00E2612B"/>
    <w:rsid w:val="00E270B0"/>
    <w:rsid w:val="00E304CC"/>
    <w:rsid w:val="00E305A3"/>
    <w:rsid w:val="00E3313C"/>
    <w:rsid w:val="00E335B2"/>
    <w:rsid w:val="00E3382E"/>
    <w:rsid w:val="00E34039"/>
    <w:rsid w:val="00E35124"/>
    <w:rsid w:val="00E35A3B"/>
    <w:rsid w:val="00E35C67"/>
    <w:rsid w:val="00E35DA3"/>
    <w:rsid w:val="00E367AA"/>
    <w:rsid w:val="00E36D82"/>
    <w:rsid w:val="00E40857"/>
    <w:rsid w:val="00E41D6C"/>
    <w:rsid w:val="00E41FA4"/>
    <w:rsid w:val="00E42304"/>
    <w:rsid w:val="00E42F61"/>
    <w:rsid w:val="00E434A8"/>
    <w:rsid w:val="00E43E0A"/>
    <w:rsid w:val="00E44272"/>
    <w:rsid w:val="00E442E2"/>
    <w:rsid w:val="00E46239"/>
    <w:rsid w:val="00E501FE"/>
    <w:rsid w:val="00E50DBF"/>
    <w:rsid w:val="00E51E63"/>
    <w:rsid w:val="00E53718"/>
    <w:rsid w:val="00E5385A"/>
    <w:rsid w:val="00E5399E"/>
    <w:rsid w:val="00E543B6"/>
    <w:rsid w:val="00E55247"/>
    <w:rsid w:val="00E55418"/>
    <w:rsid w:val="00E5599E"/>
    <w:rsid w:val="00E604EA"/>
    <w:rsid w:val="00E61F9A"/>
    <w:rsid w:val="00E62425"/>
    <w:rsid w:val="00E65D1F"/>
    <w:rsid w:val="00E65F6F"/>
    <w:rsid w:val="00E7093B"/>
    <w:rsid w:val="00E709D9"/>
    <w:rsid w:val="00E72C52"/>
    <w:rsid w:val="00E73838"/>
    <w:rsid w:val="00E73D28"/>
    <w:rsid w:val="00E7680D"/>
    <w:rsid w:val="00E80EA8"/>
    <w:rsid w:val="00E82B5F"/>
    <w:rsid w:val="00E8310E"/>
    <w:rsid w:val="00E83671"/>
    <w:rsid w:val="00E85B67"/>
    <w:rsid w:val="00E8743C"/>
    <w:rsid w:val="00E904EB"/>
    <w:rsid w:val="00E90792"/>
    <w:rsid w:val="00E913D6"/>
    <w:rsid w:val="00E914AF"/>
    <w:rsid w:val="00E9159C"/>
    <w:rsid w:val="00E92421"/>
    <w:rsid w:val="00E92706"/>
    <w:rsid w:val="00E92EAD"/>
    <w:rsid w:val="00E93E7A"/>
    <w:rsid w:val="00E95C76"/>
    <w:rsid w:val="00E97EF3"/>
    <w:rsid w:val="00EA0159"/>
    <w:rsid w:val="00EA0D3A"/>
    <w:rsid w:val="00EA3343"/>
    <w:rsid w:val="00EA6E86"/>
    <w:rsid w:val="00EA7A9B"/>
    <w:rsid w:val="00EA7E33"/>
    <w:rsid w:val="00EB002C"/>
    <w:rsid w:val="00EB051C"/>
    <w:rsid w:val="00EB1730"/>
    <w:rsid w:val="00EB390B"/>
    <w:rsid w:val="00EB4D03"/>
    <w:rsid w:val="00EB4FE7"/>
    <w:rsid w:val="00EB5687"/>
    <w:rsid w:val="00EB6034"/>
    <w:rsid w:val="00EC055F"/>
    <w:rsid w:val="00EC086F"/>
    <w:rsid w:val="00EC08E8"/>
    <w:rsid w:val="00EC0A27"/>
    <w:rsid w:val="00EC1D76"/>
    <w:rsid w:val="00EC40DE"/>
    <w:rsid w:val="00EC425D"/>
    <w:rsid w:val="00EC4E22"/>
    <w:rsid w:val="00EC5AC8"/>
    <w:rsid w:val="00EC5AED"/>
    <w:rsid w:val="00ED0D77"/>
    <w:rsid w:val="00ED6C60"/>
    <w:rsid w:val="00EE240E"/>
    <w:rsid w:val="00EE2B48"/>
    <w:rsid w:val="00EE3A79"/>
    <w:rsid w:val="00EE3B8C"/>
    <w:rsid w:val="00EE4B45"/>
    <w:rsid w:val="00EE55DC"/>
    <w:rsid w:val="00EE5A36"/>
    <w:rsid w:val="00EE7FF7"/>
    <w:rsid w:val="00EF11A1"/>
    <w:rsid w:val="00EF1E2B"/>
    <w:rsid w:val="00EF1ECF"/>
    <w:rsid w:val="00EF589F"/>
    <w:rsid w:val="00EF6164"/>
    <w:rsid w:val="00F01DD2"/>
    <w:rsid w:val="00F02A60"/>
    <w:rsid w:val="00F0372E"/>
    <w:rsid w:val="00F057DB"/>
    <w:rsid w:val="00F05D29"/>
    <w:rsid w:val="00F06C2B"/>
    <w:rsid w:val="00F07710"/>
    <w:rsid w:val="00F10FC4"/>
    <w:rsid w:val="00F114DA"/>
    <w:rsid w:val="00F11A81"/>
    <w:rsid w:val="00F126D7"/>
    <w:rsid w:val="00F12ADF"/>
    <w:rsid w:val="00F12D30"/>
    <w:rsid w:val="00F13742"/>
    <w:rsid w:val="00F14460"/>
    <w:rsid w:val="00F158B4"/>
    <w:rsid w:val="00F1700E"/>
    <w:rsid w:val="00F212D8"/>
    <w:rsid w:val="00F23193"/>
    <w:rsid w:val="00F250DB"/>
    <w:rsid w:val="00F251F1"/>
    <w:rsid w:val="00F266B2"/>
    <w:rsid w:val="00F26FB9"/>
    <w:rsid w:val="00F2740A"/>
    <w:rsid w:val="00F30040"/>
    <w:rsid w:val="00F3036C"/>
    <w:rsid w:val="00F305F4"/>
    <w:rsid w:val="00F3109B"/>
    <w:rsid w:val="00F315B4"/>
    <w:rsid w:val="00F32CC7"/>
    <w:rsid w:val="00F348F6"/>
    <w:rsid w:val="00F34D5D"/>
    <w:rsid w:val="00F35049"/>
    <w:rsid w:val="00F41127"/>
    <w:rsid w:val="00F454AB"/>
    <w:rsid w:val="00F460B1"/>
    <w:rsid w:val="00F46F7A"/>
    <w:rsid w:val="00F47FB3"/>
    <w:rsid w:val="00F507F8"/>
    <w:rsid w:val="00F56E2C"/>
    <w:rsid w:val="00F57021"/>
    <w:rsid w:val="00F579C3"/>
    <w:rsid w:val="00F604AD"/>
    <w:rsid w:val="00F6051F"/>
    <w:rsid w:val="00F6250D"/>
    <w:rsid w:val="00F626D4"/>
    <w:rsid w:val="00F650B7"/>
    <w:rsid w:val="00F656AD"/>
    <w:rsid w:val="00F66654"/>
    <w:rsid w:val="00F672D6"/>
    <w:rsid w:val="00F67F8C"/>
    <w:rsid w:val="00F71147"/>
    <w:rsid w:val="00F725AC"/>
    <w:rsid w:val="00F7295B"/>
    <w:rsid w:val="00F733F7"/>
    <w:rsid w:val="00F73E47"/>
    <w:rsid w:val="00F74BD5"/>
    <w:rsid w:val="00F7556B"/>
    <w:rsid w:val="00F776BC"/>
    <w:rsid w:val="00F824CC"/>
    <w:rsid w:val="00F82609"/>
    <w:rsid w:val="00F82C6D"/>
    <w:rsid w:val="00F8333B"/>
    <w:rsid w:val="00F8395D"/>
    <w:rsid w:val="00F87CEB"/>
    <w:rsid w:val="00F901A9"/>
    <w:rsid w:val="00F9164A"/>
    <w:rsid w:val="00F9170A"/>
    <w:rsid w:val="00F91A99"/>
    <w:rsid w:val="00F93E85"/>
    <w:rsid w:val="00F94EC5"/>
    <w:rsid w:val="00F95263"/>
    <w:rsid w:val="00FA0B80"/>
    <w:rsid w:val="00FA14C3"/>
    <w:rsid w:val="00FA2F28"/>
    <w:rsid w:val="00FA3109"/>
    <w:rsid w:val="00FA3B2D"/>
    <w:rsid w:val="00FA43AE"/>
    <w:rsid w:val="00FA494B"/>
    <w:rsid w:val="00FA586E"/>
    <w:rsid w:val="00FA607E"/>
    <w:rsid w:val="00FA76EC"/>
    <w:rsid w:val="00FA796B"/>
    <w:rsid w:val="00FB1E3B"/>
    <w:rsid w:val="00FB2396"/>
    <w:rsid w:val="00FB3EBC"/>
    <w:rsid w:val="00FB415B"/>
    <w:rsid w:val="00FB4E21"/>
    <w:rsid w:val="00FB55AA"/>
    <w:rsid w:val="00FB560E"/>
    <w:rsid w:val="00FB76BA"/>
    <w:rsid w:val="00FC01AA"/>
    <w:rsid w:val="00FC0743"/>
    <w:rsid w:val="00FC2EDC"/>
    <w:rsid w:val="00FC47CB"/>
    <w:rsid w:val="00FC5F8A"/>
    <w:rsid w:val="00FD6A40"/>
    <w:rsid w:val="00FE1244"/>
    <w:rsid w:val="00FE3861"/>
    <w:rsid w:val="00FE3D7F"/>
    <w:rsid w:val="00FE4D94"/>
    <w:rsid w:val="00FE5550"/>
    <w:rsid w:val="00FE61DD"/>
    <w:rsid w:val="00FE6ECD"/>
    <w:rsid w:val="00FE7F32"/>
    <w:rsid w:val="00FF0391"/>
    <w:rsid w:val="00FF0884"/>
    <w:rsid w:val="00FF182F"/>
    <w:rsid w:val="00FF247C"/>
    <w:rsid w:val="00FF2941"/>
    <w:rsid w:val="00FF3857"/>
    <w:rsid w:val="00FF431E"/>
    <w:rsid w:val="00FF5E53"/>
    <w:rsid w:val="00FF6853"/>
    <w:rsid w:val="00FF6A4A"/>
    <w:rsid w:val="00FF7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DDE1E6"/>
  <w15:chartTrackingRefBased/>
  <w15:docId w15:val="{BE90C092-487F-D34C-9155-D0985946D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CE9"/>
    <w:pPr>
      <w:spacing w:line="480" w:lineRule="auto"/>
      <w:jc w:val="both"/>
    </w:pPr>
    <w:rPr>
      <w:rFonts w:ascii="Times New Roman" w:hAnsi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7D48"/>
    <w:pPr>
      <w:keepNext/>
      <w:keepLines/>
      <w:outlineLvl w:val="0"/>
    </w:pPr>
    <w:rPr>
      <w:rFonts w:ascii="Cambria" w:eastAsiaTheme="majorEastAsia" w:hAnsi="Cambr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7D48"/>
    <w:pPr>
      <w:keepNext/>
      <w:keepLines/>
      <w:outlineLvl w:val="1"/>
    </w:pPr>
    <w:rPr>
      <w:rFonts w:ascii="Cambria" w:eastAsiaTheme="majorEastAsia" w:hAnsi="Cambr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7D48"/>
    <w:rPr>
      <w:rFonts w:ascii="Cambria" w:eastAsiaTheme="majorEastAsia" w:hAnsi="Cambria" w:cstheme="majorBidi"/>
      <w:b/>
      <w:sz w:val="28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737D48"/>
    <w:rPr>
      <w:rFonts w:ascii="Cambria" w:eastAsiaTheme="majorEastAsia" w:hAnsi="Cambria" w:cstheme="majorBidi"/>
      <w:b/>
      <w:szCs w:val="26"/>
      <w:lang w:val="en-AU"/>
    </w:rPr>
  </w:style>
  <w:style w:type="paragraph" w:styleId="NormalWeb">
    <w:name w:val="Normal (Web)"/>
    <w:basedOn w:val="Normal"/>
    <w:uiPriority w:val="99"/>
    <w:unhideWhenUsed/>
    <w:rsid w:val="00F460B1"/>
    <w:pPr>
      <w:spacing w:before="100" w:beforeAutospacing="1" w:after="100" w:afterAutospacing="1"/>
    </w:pPr>
    <w:rPr>
      <w:rFonts w:eastAsia="Times New Roman" w:cs="Times New Roman"/>
      <w:kern w:val="0"/>
      <w:lang w:val="en-CA"/>
      <w14:ligatures w14:val="none"/>
    </w:rPr>
  </w:style>
  <w:style w:type="paragraph" w:customStyle="1" w:styleId="Body">
    <w:name w:val="Body"/>
    <w:rsid w:val="001A1E5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eGrid">
    <w:name w:val="Table Grid"/>
    <w:basedOn w:val="TableNormal"/>
    <w:uiPriority w:val="39"/>
    <w:rsid w:val="001A1E5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val="en-H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75DF6"/>
    <w:pPr>
      <w:jc w:val="both"/>
    </w:pPr>
    <w:rPr>
      <w:rFonts w:ascii="Times New Roman" w:hAnsi="Times New Roman"/>
      <w:lang w:val="en-AU"/>
    </w:rPr>
  </w:style>
  <w:style w:type="paragraph" w:styleId="ListParagraph">
    <w:name w:val="List Paragraph"/>
    <w:basedOn w:val="Normal"/>
    <w:uiPriority w:val="34"/>
    <w:qFormat/>
    <w:rsid w:val="00AF282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A3D10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3D10"/>
    <w:rPr>
      <w:rFonts w:ascii="Times New Roman" w:hAnsi="Times New Roman" w:cs="Times New Roman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4A3D10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4A3D10"/>
    <w:rPr>
      <w:rFonts w:ascii="Times New Roman" w:hAnsi="Times New Roman" w:cs="Times New Roman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A8029B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29B"/>
    <w:rPr>
      <w:rFonts w:ascii="Times New Roman" w:hAnsi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A8029B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29B"/>
    <w:rPr>
      <w:rFonts w:ascii="Times New Roman" w:hAnsi="Times New Roman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20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4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82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27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Props1.xml><?xml version="1.0" encoding="utf-8"?>
<ds:datastoreItem xmlns:ds="http://schemas.openxmlformats.org/officeDocument/2006/customXml" ds:itemID="{77236BC7-1E0D-FD4F-B841-8B08F372F6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504</Words>
  <Characters>857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ng Xu (Student)</dc:creator>
  <cp:keywords/>
  <dc:description/>
  <cp:lastModifiedBy>CC Szeto</cp:lastModifiedBy>
  <cp:revision>4</cp:revision>
  <dcterms:created xsi:type="dcterms:W3CDTF">2025-07-14T00:21:00Z</dcterms:created>
  <dcterms:modified xsi:type="dcterms:W3CDTF">2025-07-14T00:23:00Z</dcterms:modified>
</cp:coreProperties>
</file>